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1015"/>
        <w:tblW w:w="10518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875"/>
        <w:gridCol w:w="1240"/>
        <w:gridCol w:w="1041"/>
        <w:gridCol w:w="1148"/>
        <w:gridCol w:w="1334"/>
        <w:gridCol w:w="1168"/>
        <w:gridCol w:w="1313"/>
        <w:gridCol w:w="1399"/>
      </w:tblGrid>
      <w:tr w:rsidR="00A24FBB" w14:paraId="5A2B6C97" w14:textId="77777777" w:rsidTr="00A24FBB">
        <w:trPr>
          <w:trHeight w:val="507"/>
        </w:trPr>
        <w:tc>
          <w:tcPr>
            <w:tcW w:w="187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38429C98" w14:textId="77777777" w:rsidR="00A24FBB" w:rsidRDefault="00A24FBB" w:rsidP="00A24FBB">
            <w:pPr>
              <w:spacing w:after="0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b/>
                <w:sz w:val="18"/>
                <w:szCs w:val="18"/>
              </w:rPr>
              <w:t>Country</w:t>
            </w:r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6E7E5226" w14:textId="77777777" w:rsidR="00A24FBB" w:rsidRDefault="00A24FBB" w:rsidP="00A24FBB">
            <w:pPr>
              <w:spacing w:after="0"/>
              <w:ind w:right="70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ost recent round</w:t>
            </w:r>
          </w:p>
        </w:tc>
        <w:tc>
          <w:tcPr>
            <w:tcW w:w="218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228153" w14:textId="77777777" w:rsidR="00A24FBB" w:rsidRDefault="00A24FBB" w:rsidP="00A24FBB">
            <w:pPr>
              <w:spacing w:after="0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b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ontinuity of essential health services m</w:t>
            </w:r>
            <w:r w:rsidRPr="3ADFC9CB">
              <w:rPr>
                <w:rFonts w:ascii="Calibri" w:eastAsia="Calibri" w:hAnsi="Calibri" w:cs="Calibri"/>
                <w:b/>
                <w:sz w:val="18"/>
                <w:szCs w:val="18"/>
              </w:rPr>
              <w:t>odule</w:t>
            </w:r>
          </w:p>
          <w:p w14:paraId="69C8415D" w14:textId="77777777" w:rsidR="00A24FBB" w:rsidRPr="007D3651" w:rsidRDefault="00A24FBB" w:rsidP="00A24FBB">
            <w:pPr>
              <w:spacing w:after="0"/>
              <w:ind w:right="160"/>
              <w:jc w:val="center"/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7D3651">
              <w:rPr>
                <w:rFonts w:ascii="Calibri" w:eastAsia="Calibri" w:hAnsi="Calibri" w:cs="Calibri"/>
                <w:bCs/>
                <w:sz w:val="18"/>
                <w:szCs w:val="18"/>
              </w:rPr>
              <w:t>(</w:t>
            </w:r>
            <w:proofErr w:type="gramStart"/>
            <w:r w:rsidRPr="007D3651">
              <w:rPr>
                <w:rFonts w:ascii="Calibri" w:eastAsia="Calibri" w:hAnsi="Calibri" w:cs="Calibri"/>
                <w:bCs/>
                <w:sz w:val="18"/>
                <w:szCs w:val="18"/>
              </w:rPr>
              <w:t>mainly</w:t>
            </w:r>
            <w:proofErr w:type="gramEnd"/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conducted in</w:t>
            </w:r>
            <w:r w:rsidRPr="007D3651"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primary care facilities</w:t>
            </w: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or other lower-level facilities</w:t>
            </w:r>
            <w:r w:rsidRPr="007D3651">
              <w:rPr>
                <w:rFonts w:ascii="Calibri" w:eastAsia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25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280827F" w14:textId="77777777" w:rsidR="00A24FBB" w:rsidRDefault="00A24FBB" w:rsidP="00A24FBB">
            <w:pPr>
              <w:spacing w:after="0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OVID-19 case management capacities m</w:t>
            </w:r>
            <w:r w:rsidRPr="3ADFC9CB">
              <w:rPr>
                <w:rFonts w:ascii="Calibri" w:eastAsia="Calibri" w:hAnsi="Calibri" w:cs="Calibri"/>
                <w:b/>
                <w:sz w:val="18"/>
                <w:szCs w:val="18"/>
              </w:rPr>
              <w:t>odule</w:t>
            </w:r>
          </w:p>
          <w:p w14:paraId="571B29B0" w14:textId="77777777" w:rsidR="00A24FBB" w:rsidRPr="007D3651" w:rsidRDefault="00A24FBB" w:rsidP="00A24FBB">
            <w:pPr>
              <w:spacing w:after="0"/>
              <w:jc w:val="center"/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7D3651">
              <w:rPr>
                <w:rFonts w:ascii="Calibri" w:eastAsia="Calibri" w:hAnsi="Calibri" w:cs="Calibri"/>
                <w:bCs/>
                <w:sz w:val="18"/>
                <w:szCs w:val="18"/>
              </w:rPr>
              <w:t>(</w:t>
            </w:r>
            <w:proofErr w:type="gramStart"/>
            <w:r w:rsidRPr="007D3651">
              <w:rPr>
                <w:rFonts w:ascii="Calibri" w:eastAsia="Calibri" w:hAnsi="Calibri" w:cs="Calibri"/>
                <w:bCs/>
                <w:sz w:val="18"/>
                <w:szCs w:val="18"/>
              </w:rPr>
              <w:t>mainly</w:t>
            </w:r>
            <w:proofErr w:type="gramEnd"/>
            <w:r w:rsidRPr="007D3651"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conducted in hospitals</w:t>
            </w: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or other higher-level facilities</w:t>
            </w:r>
            <w:r w:rsidRPr="007D3651">
              <w:rPr>
                <w:rFonts w:ascii="Calibri" w:eastAsia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27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81B1FD3" w14:textId="77777777" w:rsidR="00A24FBB" w:rsidRDefault="00A24FBB" w:rsidP="00A24FBB">
            <w:pPr>
              <w:spacing w:after="0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Community 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erceptions, needs and demands m</w:t>
            </w:r>
            <w:r w:rsidRPr="3ADFC9CB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odule </w:t>
            </w:r>
          </w:p>
          <w:p w14:paraId="53A0C827" w14:textId="77777777" w:rsidR="00A24FBB" w:rsidRDefault="00A24FBB" w:rsidP="00A24FBB">
            <w:pPr>
              <w:spacing w:after="0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7D3651">
              <w:rPr>
                <w:rFonts w:ascii="Calibri" w:eastAsia="Calibri" w:hAnsi="Calibri" w:cs="Calibri"/>
                <w:bCs/>
                <w:sz w:val="18"/>
                <w:szCs w:val="18"/>
              </w:rPr>
              <w:t>(</w:t>
            </w:r>
            <w:proofErr w:type="gramStart"/>
            <w:r w:rsidRPr="007D3651">
              <w:rPr>
                <w:rFonts w:ascii="Calibri" w:eastAsia="Calibri" w:hAnsi="Calibri" w:cs="Calibri"/>
                <w:bCs/>
                <w:sz w:val="18"/>
                <w:szCs w:val="18"/>
              </w:rPr>
              <w:t>mainly</w:t>
            </w:r>
            <w:proofErr w:type="gramEnd"/>
            <w:r w:rsidRPr="007D3651"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conducted with community health workers or other community representatives)</w:t>
            </w:r>
          </w:p>
        </w:tc>
      </w:tr>
      <w:tr w:rsidR="00A24FBB" w14:paraId="09F32D00" w14:textId="77777777" w:rsidTr="00A24FBB">
        <w:trPr>
          <w:trHeight w:val="573"/>
        </w:trPr>
        <w:tc>
          <w:tcPr>
            <w:tcW w:w="187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F1B053" w14:textId="77777777" w:rsidR="00A24FBB" w:rsidRDefault="00A24FBB" w:rsidP="00A24FBB">
            <w:pPr>
              <w:spacing w:after="0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24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064755" w14:textId="77777777" w:rsidR="00A24FBB" w:rsidRPr="3ADFC9CB" w:rsidRDefault="00A24FBB" w:rsidP="00A24FBB">
            <w:pPr>
              <w:spacing w:after="0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EB3FEC" w14:textId="77777777" w:rsidR="00A24FBB" w:rsidRDefault="00A24FBB" w:rsidP="00A24FBB">
            <w:pPr>
              <w:spacing w:after="0"/>
              <w:ind w:right="0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b/>
                <w:sz w:val="18"/>
                <w:szCs w:val="18"/>
              </w:rPr>
              <w:t>Rounds (n)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C003BD8" w14:textId="77777777" w:rsidR="00A24FBB" w:rsidRDefault="00A24FBB" w:rsidP="00A24FBB">
            <w:pPr>
              <w:spacing w:after="0"/>
              <w:ind w:right="70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b/>
                <w:sz w:val="18"/>
                <w:szCs w:val="18"/>
              </w:rPr>
              <w:t>Facilities in most recent round (n)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0491BC" w14:textId="77777777" w:rsidR="00A24FBB" w:rsidRDefault="00A24FBB" w:rsidP="00A24FBB">
            <w:pPr>
              <w:spacing w:after="0"/>
              <w:ind w:right="-20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b/>
                <w:sz w:val="18"/>
                <w:szCs w:val="18"/>
              </w:rPr>
              <w:t>Rounds (n)</w:t>
            </w:r>
          </w:p>
        </w:tc>
        <w:tc>
          <w:tcPr>
            <w:tcW w:w="11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57789E" w14:textId="77777777" w:rsidR="00A24FBB" w:rsidRDefault="00A24FBB" w:rsidP="00A24FBB">
            <w:pPr>
              <w:spacing w:after="0"/>
              <w:ind w:right="70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b/>
                <w:sz w:val="18"/>
                <w:szCs w:val="18"/>
              </w:rPr>
              <w:t>Facilities in most recent round (n)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BB1C65" w14:textId="77777777" w:rsidR="00A24FBB" w:rsidRDefault="00A24FBB" w:rsidP="00A24FBB">
            <w:pPr>
              <w:spacing w:after="0"/>
              <w:ind w:right="-110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b/>
                <w:sz w:val="18"/>
                <w:szCs w:val="18"/>
              </w:rPr>
              <w:t>Rounds (n)</w:t>
            </w:r>
          </w:p>
        </w:tc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3D0B9B" w14:textId="77777777" w:rsidR="00A24FBB" w:rsidRDefault="00A24FBB" w:rsidP="00A24FBB">
            <w:pPr>
              <w:spacing w:after="0"/>
              <w:ind w:right="-110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ommunities</w:t>
            </w:r>
            <w:r w:rsidRPr="3ADFC9CB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in most recent round (n)</w:t>
            </w:r>
          </w:p>
        </w:tc>
      </w:tr>
      <w:tr w:rsidR="00A24FBB" w14:paraId="3F1057FD" w14:textId="77777777" w:rsidTr="00A24FBB">
        <w:trPr>
          <w:trHeight w:val="234"/>
        </w:trPr>
        <w:tc>
          <w:tcPr>
            <w:tcW w:w="10518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121DDC" w14:textId="77777777" w:rsidR="00A24FBB" w:rsidRPr="000622F3" w:rsidRDefault="00A24FBB" w:rsidP="00A24FBB">
            <w:pPr>
              <w:spacing w:after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0622F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frican region</w:t>
            </w:r>
          </w:p>
        </w:tc>
      </w:tr>
      <w:tr w:rsidR="00A24FBB" w14:paraId="45039079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0C614B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Burundi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FD7907" w14:textId="77777777" w:rsidR="00A24FBB" w:rsidRPr="3ADFC9C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ec. 2021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18C1E8" w14:textId="77777777" w:rsidR="00A24FBB" w:rsidRDefault="00A24FBB" w:rsidP="00A24FBB">
            <w:pPr>
              <w:spacing w:after="0"/>
              <w:ind w:right="7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D3BC3F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17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E99AFE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EC07DE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65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F6CAC2" w14:textId="77777777" w:rsidR="00A24FB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CD38A8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45</w:t>
            </w:r>
          </w:p>
        </w:tc>
      </w:tr>
      <w:tr w:rsidR="00A24FBB" w14:paraId="22EE66D2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CA4D25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Cameroon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FE6074" w14:textId="77777777" w:rsidR="00A24FBB" w:rsidRPr="3ADFC9C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pr. 2021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C71E13" w14:textId="77777777" w:rsidR="00A24FBB" w:rsidRDefault="00A24FBB" w:rsidP="00A24FBB">
            <w:pPr>
              <w:spacing w:after="0"/>
              <w:ind w:right="7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D9BA3C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86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CA690A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2C64EC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60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2885BB" w14:textId="77777777" w:rsidR="00A24FB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9F2229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34</w:t>
            </w:r>
          </w:p>
        </w:tc>
      </w:tr>
      <w:tr w:rsidR="00A24FBB" w14:paraId="3E660ACF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EB5DBB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Chad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77A7CD" w14:textId="77777777" w:rsidR="00A24FBB" w:rsidRPr="3ADFC9C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b. 2022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6D2749" w14:textId="77777777" w:rsidR="00A24FBB" w:rsidRDefault="00A24FBB" w:rsidP="00A24FBB">
            <w:pPr>
              <w:spacing w:after="0"/>
              <w:ind w:right="7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88DDC3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91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B024D4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81D28D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774210" w14:textId="77777777" w:rsidR="00A24FB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2E4DA8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09</w:t>
            </w:r>
          </w:p>
        </w:tc>
      </w:tr>
      <w:tr w:rsidR="00A24FBB" w14:paraId="3E6198BC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B98CCD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Congo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5B7A00" w14:textId="77777777" w:rsidR="00A24FBB" w:rsidRPr="3ADFC9C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ec. 2021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6430A2" w14:textId="77777777" w:rsidR="00A24FBB" w:rsidRDefault="00A24FBB" w:rsidP="00A24FBB">
            <w:pPr>
              <w:spacing w:after="0"/>
              <w:ind w:right="7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AAA080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53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DC2CD6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B0DB84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33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E2459F" w14:textId="77777777" w:rsidR="00A24FB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95C98A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</w:tr>
      <w:tr w:rsidR="00A24FBB" w14:paraId="02CAB425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2D49D3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Ghana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760237" w14:textId="77777777" w:rsidR="00A24FBB" w:rsidRPr="3ADFC9C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v. 2021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3FB44D" w14:textId="77777777" w:rsidR="00A24FBB" w:rsidRDefault="00A24FBB" w:rsidP="00A24FBB">
            <w:pPr>
              <w:spacing w:after="0"/>
              <w:ind w:right="7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F4A9EA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46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276757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B43100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38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88FEA" w14:textId="77777777" w:rsidR="00A24FB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45BF5B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212</w:t>
            </w:r>
          </w:p>
        </w:tc>
      </w:tr>
      <w:tr w:rsidR="00A24FBB" w14:paraId="114481F7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6D97C1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Kenya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639651" w14:textId="77777777" w:rsidR="00A24FBB" w:rsidRPr="3ADFC9C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v. 2021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8A6BAE" w14:textId="77777777" w:rsidR="00A24FBB" w:rsidRDefault="00A24FBB" w:rsidP="00A24FBB">
            <w:pPr>
              <w:spacing w:after="0"/>
              <w:ind w:right="7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51CC46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93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168002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3999D5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68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CF3056" w14:textId="77777777" w:rsidR="00A24FB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7E104F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99</w:t>
            </w:r>
          </w:p>
        </w:tc>
      </w:tr>
      <w:tr w:rsidR="00A24FBB" w14:paraId="19A13518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3A9D5A" w14:textId="77777777" w:rsidR="00A24FBB" w:rsidRDefault="00A24FBB" w:rsidP="00A24FBB">
            <w:pPr>
              <w:spacing w:after="0"/>
              <w:ind w:right="7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Mali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B33726" w14:textId="77777777" w:rsidR="00A24FBB" w:rsidRPr="3ADFC9C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ug. 2021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578226" w14:textId="77777777" w:rsidR="00A24FBB" w:rsidRDefault="00A24FBB" w:rsidP="00A24FBB">
            <w:pPr>
              <w:spacing w:after="0"/>
              <w:ind w:right="7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28C160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212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8F43FB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2FF8A8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632444" w14:textId="77777777" w:rsidR="00A24FB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73195F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73</w:t>
            </w:r>
          </w:p>
        </w:tc>
      </w:tr>
      <w:tr w:rsidR="00A24FBB" w14:paraId="0389C56E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7E9C8E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Namibia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48CE54" w14:textId="77777777" w:rsidR="00A24FBB" w:rsidRPr="3ADFC9C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ug. 2021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201EB7" w14:textId="77777777" w:rsidR="00A24FBB" w:rsidRDefault="00A24FBB" w:rsidP="00A24FBB">
            <w:pPr>
              <w:spacing w:after="0"/>
              <w:ind w:right="7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474725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16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81292A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14F81D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43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7F51CA" w14:textId="77777777" w:rsidR="00A24FB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71A9BE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</w:tr>
      <w:tr w:rsidR="00A24FBB" w14:paraId="092EE5A4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67B38C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Senegal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5FF09B" w14:textId="77777777" w:rsidR="00A24FBB" w:rsidRPr="3ADFC9C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Jan. 2021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9E2F9E" w14:textId="77777777" w:rsidR="00A24FBB" w:rsidRDefault="00A24FBB" w:rsidP="00A24FBB">
            <w:pPr>
              <w:spacing w:after="0"/>
              <w:ind w:right="7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959AEA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68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64C6AC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2668CA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8EB89F" w14:textId="77777777" w:rsidR="00A24FB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4D57D2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74</w:t>
            </w:r>
          </w:p>
        </w:tc>
      </w:tr>
      <w:tr w:rsidR="00A24FBB" w14:paraId="6722D63F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2C6997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Seychelles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DBBBB8" w14:textId="77777777" w:rsidR="00A24FBB" w:rsidRPr="3ADFC9C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ec. 2021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BD50F7" w14:textId="77777777" w:rsidR="00A24FBB" w:rsidRDefault="00A24FBB" w:rsidP="00A24FBB">
            <w:pPr>
              <w:spacing w:after="0"/>
              <w:ind w:right="7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D80CBE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34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6D95EA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1CF106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5743CE" w14:textId="77777777" w:rsidR="00A24FB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D0FA65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</w:tr>
      <w:tr w:rsidR="00A24FBB" w14:paraId="19D3B492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821BC2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Zambia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6FB865" w14:textId="77777777" w:rsidR="00A24FBB" w:rsidRPr="3ADFC9C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ec. 2021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01C923" w14:textId="77777777" w:rsidR="00A24FBB" w:rsidRDefault="00A24FBB" w:rsidP="00A24FBB">
            <w:pPr>
              <w:spacing w:after="0"/>
              <w:ind w:right="7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8E4ABC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248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D5F46C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0EC32E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55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627D93" w14:textId="77777777" w:rsidR="00A24FB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783D47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49</w:t>
            </w:r>
          </w:p>
        </w:tc>
      </w:tr>
      <w:tr w:rsidR="00A24FBB" w14:paraId="485BF804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C30E77" w14:textId="77777777" w:rsidR="00A24FBB" w:rsidRPr="3ADFC9C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Zimbabwe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0EEBBB" w14:textId="77777777" w:rsidR="00A24FB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v. 2021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76527C" w14:textId="77777777" w:rsidR="00A24FBB" w:rsidRPr="3ADFC9CB" w:rsidRDefault="00A24FBB" w:rsidP="00A24FBB">
            <w:pPr>
              <w:spacing w:after="0"/>
              <w:ind w:right="7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4701BE" w14:textId="77777777" w:rsidR="00A24FBB" w:rsidRPr="3ADFC9C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1A8D52" w14:textId="77777777" w:rsidR="00A24FBB" w:rsidRPr="3ADFC9C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AC5E94" w14:textId="77777777" w:rsidR="00A24FBB" w:rsidRPr="3ADFC9C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B51ACD" w14:textId="77777777" w:rsidR="00A24FBB" w:rsidRPr="3ADFC9C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D1E572" w14:textId="77777777" w:rsidR="00A24FBB" w:rsidRPr="3ADFC9C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95</w:t>
            </w:r>
          </w:p>
        </w:tc>
      </w:tr>
      <w:tr w:rsidR="00A24FBB" w14:paraId="2DC4BDA0" w14:textId="77777777" w:rsidTr="00A24FBB">
        <w:trPr>
          <w:trHeight w:val="234"/>
        </w:trPr>
        <w:tc>
          <w:tcPr>
            <w:tcW w:w="10518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4694BD" w14:textId="77777777" w:rsidR="00A24FBB" w:rsidRPr="000622F3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0622F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mericas region</w:t>
            </w:r>
          </w:p>
        </w:tc>
      </w:tr>
      <w:tr w:rsidR="00A24FBB" w14:paraId="090E3CE3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AB67FB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Paraguay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C1059E" w14:textId="77777777" w:rsidR="00A24FB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v. 2021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013493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4AAB63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70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9DF9D0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857C5A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004FBB" w14:textId="77777777" w:rsidR="00A24FBB" w:rsidRDefault="00A24FBB" w:rsidP="00A24FBB">
            <w:pPr>
              <w:spacing w:after="0"/>
              <w:ind w:right="16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FF73E7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40</w:t>
            </w:r>
          </w:p>
        </w:tc>
      </w:tr>
      <w:tr w:rsidR="00A24FBB" w14:paraId="57576DCB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428D63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Peru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36B5ED" w14:textId="77777777" w:rsidR="00A24FB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ct. 2021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EE3053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C0A7DD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12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F4763F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6901C4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36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757C7F" w14:textId="77777777" w:rsidR="00A24FBB" w:rsidRDefault="00A24FBB" w:rsidP="00A24FBB">
            <w:pPr>
              <w:spacing w:after="0"/>
              <w:ind w:right="16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35C1C6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36</w:t>
            </w:r>
          </w:p>
        </w:tc>
      </w:tr>
      <w:tr w:rsidR="00A24FBB" w14:paraId="43BF12C1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1BECAC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St. Lucia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5359D9" w14:textId="77777777" w:rsidR="00A24FB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ar. 2022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AAD217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4AAAA7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818A88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AC5049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90C1EF" w14:textId="77777777" w:rsidR="00A24FBB" w:rsidRDefault="00A24FBB" w:rsidP="00A24FBB">
            <w:pPr>
              <w:spacing w:after="0"/>
              <w:ind w:right="16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6CB740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</w:tr>
      <w:tr w:rsidR="00A24FBB" w14:paraId="53274F04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3F3D60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St. Vincent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223562" w14:textId="77777777" w:rsidR="00A24FB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ar. 2022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66E292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0EB914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DF1D65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775919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A1F0C4" w14:textId="77777777" w:rsidR="00A24FBB" w:rsidRDefault="00A24FBB" w:rsidP="00A24FBB">
            <w:pPr>
              <w:spacing w:after="0"/>
              <w:ind w:right="16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9E837D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</w:tr>
      <w:tr w:rsidR="00A24FBB" w14:paraId="66402CEB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0F28EB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Suriname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A17865" w14:textId="77777777" w:rsidR="00A24FB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ept. 2021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9476F0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A38A29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27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F830D8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76A251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3DBAB8" w14:textId="77777777" w:rsidR="00A24FBB" w:rsidRDefault="00A24FBB" w:rsidP="00A24FBB">
            <w:pPr>
              <w:spacing w:after="0"/>
              <w:ind w:right="16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30EEA5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20</w:t>
            </w:r>
          </w:p>
        </w:tc>
      </w:tr>
      <w:tr w:rsidR="00A24FBB" w14:paraId="208CE1A1" w14:textId="77777777" w:rsidTr="00A24FBB">
        <w:trPr>
          <w:trHeight w:val="234"/>
        </w:trPr>
        <w:tc>
          <w:tcPr>
            <w:tcW w:w="10518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0832AD" w14:textId="77777777" w:rsidR="00A24FBB" w:rsidRPr="00916E07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916E0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Eastern Mediterranean region</w:t>
            </w:r>
          </w:p>
        </w:tc>
      </w:tr>
      <w:tr w:rsidR="00A24FBB" w14:paraId="25D4CF0F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B89B9A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Afghanistan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365309" w14:textId="77777777" w:rsidR="00A24FB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b. 2022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1C7649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F28538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92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ED7FBF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4AAA64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77764D" w14:textId="77777777" w:rsidR="00A24FBB" w:rsidRDefault="00A24FBB" w:rsidP="00A24FBB">
            <w:pPr>
              <w:spacing w:after="0"/>
              <w:ind w:right="16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0235C0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25</w:t>
            </w:r>
          </w:p>
        </w:tc>
      </w:tr>
      <w:tr w:rsidR="00A24FBB" w14:paraId="2DFF2C1D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1830C9" w14:textId="77777777" w:rsidR="00A24FBB" w:rsidRDefault="00A24FBB" w:rsidP="00A24FBB">
            <w:pPr>
              <w:spacing w:after="0"/>
              <w:ind w:right="16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Libya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149404" w14:textId="77777777" w:rsidR="00A24FB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ar. 2022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7F472E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DA6E94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40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D0E673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25BCF1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CE4A70" w14:textId="77777777" w:rsidR="00A24FBB" w:rsidRDefault="00A24FBB" w:rsidP="00A24FBB">
            <w:pPr>
              <w:spacing w:after="0"/>
              <w:ind w:right="16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0A58D8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50</w:t>
            </w:r>
          </w:p>
        </w:tc>
      </w:tr>
      <w:tr w:rsidR="00A24FBB" w14:paraId="6AC783A2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4C1F9D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Yemen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65A406" w14:textId="77777777" w:rsidR="00A24FB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ar. 2022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5259C9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4B6B89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94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690F61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7FE751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23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D9BF94" w14:textId="77777777" w:rsidR="00A24FBB" w:rsidRDefault="00A24FBB" w:rsidP="00A24FBB">
            <w:pPr>
              <w:spacing w:after="0"/>
              <w:ind w:right="16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97709A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96</w:t>
            </w:r>
          </w:p>
        </w:tc>
      </w:tr>
      <w:tr w:rsidR="00A24FBB" w14:paraId="5C0578EC" w14:textId="77777777" w:rsidTr="00A24FBB">
        <w:trPr>
          <w:trHeight w:val="234"/>
        </w:trPr>
        <w:tc>
          <w:tcPr>
            <w:tcW w:w="10518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11C6D5" w14:textId="77777777" w:rsidR="00A24FBB" w:rsidRPr="00916E07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916E0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European region</w:t>
            </w:r>
          </w:p>
        </w:tc>
      </w:tr>
      <w:tr w:rsidR="00A24FBB" w14:paraId="6D9026D1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FCE1A2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Moldova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68E3E8" w14:textId="77777777" w:rsidR="00A24FBB" w:rsidRPr="3ADFC9C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ept. 2021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FC363C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B99ED8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99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0FB8D5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32A097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479932" w14:textId="77777777" w:rsidR="00A24FBB" w:rsidRDefault="00A24FBB" w:rsidP="00A24FBB">
            <w:pPr>
              <w:spacing w:after="0"/>
              <w:ind w:right="16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CCF2EC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</w:tr>
      <w:tr w:rsidR="00A24FBB" w14:paraId="6A18EABB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2E0D05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Ukraine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B664A3" w14:textId="77777777" w:rsidR="00A24FBB" w:rsidRPr="3ADFC9C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ec. 2021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3FA9AB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5CC08B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250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53498C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394A6A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E89415" w14:textId="77777777" w:rsidR="00A24FBB" w:rsidRDefault="00A24FBB" w:rsidP="00A24FBB">
            <w:pPr>
              <w:spacing w:after="0"/>
              <w:ind w:right="16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85BFB9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</w:tr>
      <w:tr w:rsidR="00A24FBB" w14:paraId="4BD0D0AE" w14:textId="77777777" w:rsidTr="00A24FBB">
        <w:trPr>
          <w:trHeight w:val="234"/>
        </w:trPr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F1EF8F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b/>
                <w:sz w:val="18"/>
                <w:szCs w:val="18"/>
              </w:rPr>
              <w:t>Total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8022CE" w14:textId="77777777" w:rsidR="00A24FBB" w:rsidRPr="3ADFC9CB" w:rsidRDefault="00A24FBB" w:rsidP="00A24FBB">
            <w:pPr>
              <w:spacing w:after="0"/>
              <w:ind w:right="0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C41B37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54F9C7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b/>
                <w:sz w:val="18"/>
                <w:szCs w:val="18"/>
              </w:rPr>
              <w:t>2377</w:t>
            </w:r>
          </w:p>
        </w:tc>
        <w:tc>
          <w:tcPr>
            <w:tcW w:w="13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FF173D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2B7819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7F0602">
              <w:rPr>
                <w:rFonts w:ascii="Calibri" w:eastAsia="Calibri" w:hAnsi="Calibri" w:cs="Calibri"/>
                <w:b/>
                <w:sz w:val="18"/>
                <w:szCs w:val="18"/>
              </w:rPr>
              <w:t>748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AB1126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3ADFC9CB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BDD63D" w14:textId="77777777" w:rsidR="00A24FBB" w:rsidRDefault="00A24FBB" w:rsidP="00A24FBB">
            <w:pPr>
              <w:spacing w:after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1427</w:t>
            </w:r>
          </w:p>
        </w:tc>
      </w:tr>
    </w:tbl>
    <w:p w14:paraId="589948D5" w14:textId="309381C3" w:rsidR="0058710B" w:rsidRPr="007D3651" w:rsidRDefault="0058710B" w:rsidP="00A24FBB">
      <w:pPr>
        <w:ind w:left="-450"/>
        <w:rPr>
          <w:b/>
          <w:bCs/>
        </w:rPr>
      </w:pPr>
      <w:r w:rsidRPr="007D3651">
        <w:rPr>
          <w:b/>
          <w:bCs/>
        </w:rPr>
        <w:t>A</w:t>
      </w:r>
      <w:r w:rsidR="000E5724">
        <w:rPr>
          <w:b/>
          <w:bCs/>
        </w:rPr>
        <w:t>NNEX</w:t>
      </w:r>
      <w:r w:rsidRPr="007D3651">
        <w:rPr>
          <w:b/>
          <w:bCs/>
        </w:rPr>
        <w:t xml:space="preserve"> </w:t>
      </w:r>
      <w:r w:rsidR="00B26B51">
        <w:rPr>
          <w:b/>
          <w:bCs/>
        </w:rPr>
        <w:t>1</w:t>
      </w:r>
      <w:r w:rsidR="005D5616" w:rsidRPr="007D3651">
        <w:rPr>
          <w:b/>
          <w:bCs/>
        </w:rPr>
        <w:t>.</w:t>
      </w:r>
      <w:r w:rsidRPr="007D3651">
        <w:rPr>
          <w:b/>
          <w:bCs/>
        </w:rPr>
        <w:t xml:space="preserve">  </w:t>
      </w:r>
      <w:r w:rsidR="000A11DE">
        <w:rPr>
          <w:b/>
          <w:bCs/>
        </w:rPr>
        <w:t xml:space="preserve">Countries </w:t>
      </w:r>
      <w:r w:rsidR="00136360">
        <w:rPr>
          <w:b/>
          <w:bCs/>
        </w:rPr>
        <w:t>that implemented frontline health service capacity surveys in facilities or communities between December 2020 – June 2021</w:t>
      </w:r>
      <w:r w:rsidR="0029510B">
        <w:rPr>
          <w:b/>
          <w:bCs/>
        </w:rPr>
        <w:t xml:space="preserve">: </w:t>
      </w:r>
      <w:r w:rsidRPr="007D3651">
        <w:rPr>
          <w:b/>
          <w:bCs/>
        </w:rPr>
        <w:t xml:space="preserve">Assessment rounds and the number of facilities or </w:t>
      </w:r>
      <w:r w:rsidR="00574857">
        <w:rPr>
          <w:b/>
          <w:bCs/>
        </w:rPr>
        <w:t>community representatives</w:t>
      </w:r>
      <w:r w:rsidRPr="007D3651">
        <w:rPr>
          <w:b/>
          <w:bCs/>
        </w:rPr>
        <w:t xml:space="preserve"> included in the most recent </w:t>
      </w:r>
      <w:r w:rsidR="009E5917">
        <w:rPr>
          <w:b/>
          <w:bCs/>
        </w:rPr>
        <w:t xml:space="preserve">survey </w:t>
      </w:r>
      <w:r w:rsidR="00CA7EF1">
        <w:rPr>
          <w:b/>
          <w:bCs/>
        </w:rPr>
        <w:t>sample</w:t>
      </w:r>
      <w:r w:rsidR="00E82805">
        <w:rPr>
          <w:rStyle w:val="FootnoteReference"/>
          <w:b/>
          <w:bCs/>
        </w:rPr>
        <w:footnoteReference w:id="2"/>
      </w:r>
      <w:r w:rsidRPr="007D3651">
        <w:rPr>
          <w:b/>
          <w:bCs/>
        </w:rPr>
        <w:t xml:space="preserve"> </w:t>
      </w:r>
    </w:p>
    <w:p w14:paraId="7741D5DD" w14:textId="3FBD9012" w:rsidR="0043651C" w:rsidRDefault="0043651C" w:rsidP="00A24FBB"/>
    <w:sectPr w:rsidR="0043651C" w:rsidSect="00A24FBB">
      <w:footnotePr>
        <w:numFmt w:val="lowerLetter"/>
      </w:footnotePr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47E90" w14:textId="77777777" w:rsidR="00E77479" w:rsidRDefault="00E77479" w:rsidP="007426B2">
      <w:pPr>
        <w:spacing w:after="0" w:line="240" w:lineRule="auto"/>
      </w:pPr>
      <w:r>
        <w:separator/>
      </w:r>
    </w:p>
  </w:endnote>
  <w:endnote w:type="continuationSeparator" w:id="0">
    <w:p w14:paraId="0D06809A" w14:textId="77777777" w:rsidR="00E77479" w:rsidRDefault="00E77479" w:rsidP="007426B2">
      <w:pPr>
        <w:spacing w:after="0" w:line="240" w:lineRule="auto"/>
      </w:pPr>
      <w:r>
        <w:continuationSeparator/>
      </w:r>
    </w:p>
  </w:endnote>
  <w:endnote w:type="continuationNotice" w:id="1">
    <w:p w14:paraId="4B388350" w14:textId="77777777" w:rsidR="00E77479" w:rsidRDefault="00E7747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yriad Pro">
    <w:altName w:val="Segoe UI"/>
    <w:panose1 w:val="00000000000000000000"/>
    <w:charset w:val="00"/>
    <w:family w:val="roman"/>
    <w:notTrueType/>
    <w:pitch w:val="default"/>
  </w:font>
  <w:font w:name="MyriadPro-Cond">
    <w:altName w:val="Calibri"/>
    <w:charset w:val="00"/>
    <w:family w:val="roman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03CA0" w14:textId="77777777" w:rsidR="00E77479" w:rsidRDefault="00E77479" w:rsidP="007426B2">
      <w:pPr>
        <w:spacing w:after="0" w:line="240" w:lineRule="auto"/>
      </w:pPr>
      <w:r>
        <w:separator/>
      </w:r>
    </w:p>
  </w:footnote>
  <w:footnote w:type="continuationSeparator" w:id="0">
    <w:p w14:paraId="3A248F4C" w14:textId="77777777" w:rsidR="00E77479" w:rsidRDefault="00E77479" w:rsidP="007426B2">
      <w:pPr>
        <w:spacing w:after="0" w:line="240" w:lineRule="auto"/>
      </w:pPr>
      <w:r>
        <w:continuationSeparator/>
      </w:r>
    </w:p>
  </w:footnote>
  <w:footnote w:type="continuationNotice" w:id="1">
    <w:p w14:paraId="61BD17E3" w14:textId="77777777" w:rsidR="00E77479" w:rsidRDefault="00E77479">
      <w:pPr>
        <w:spacing w:after="0" w:line="240" w:lineRule="auto"/>
      </w:pPr>
    </w:p>
  </w:footnote>
  <w:footnote w:id="2">
    <w:p w14:paraId="5ED3FC23" w14:textId="729A01BE" w:rsidR="00E82805" w:rsidRPr="007D3651" w:rsidRDefault="00E82805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="00BD2BCB">
        <w:rPr>
          <w:lang w:val="en-US"/>
        </w:rPr>
        <w:t>The a</w:t>
      </w:r>
      <w:r>
        <w:rPr>
          <w:lang w:val="en-US"/>
        </w:rPr>
        <w:t xml:space="preserve">bove table includes only countries that </w:t>
      </w:r>
      <w:r w:rsidR="003338B9">
        <w:rPr>
          <w:lang w:val="en-US"/>
        </w:rPr>
        <w:t xml:space="preserve">implemented facility and community surveys and </w:t>
      </w:r>
      <w:r w:rsidR="00BD2BCB">
        <w:rPr>
          <w:lang w:val="en-US"/>
        </w:rPr>
        <w:t>opted into WHO’s data sharing agreement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D6E23"/>
    <w:multiLevelType w:val="hybridMultilevel"/>
    <w:tmpl w:val="B1800E14"/>
    <w:lvl w:ilvl="0" w:tplc="FFFFFFFF">
      <w:start w:val="3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771DD"/>
    <w:multiLevelType w:val="hybridMultilevel"/>
    <w:tmpl w:val="B0C4D0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2B5BEF"/>
    <w:multiLevelType w:val="hybridMultilevel"/>
    <w:tmpl w:val="512421A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771362"/>
    <w:multiLevelType w:val="hybridMultilevel"/>
    <w:tmpl w:val="B0C4D0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39873A7"/>
    <w:multiLevelType w:val="hybridMultilevel"/>
    <w:tmpl w:val="3676D2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5C435FB"/>
    <w:multiLevelType w:val="hybridMultilevel"/>
    <w:tmpl w:val="F05EF840"/>
    <w:lvl w:ilvl="0" w:tplc="53A070A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bCs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D72C9E"/>
    <w:multiLevelType w:val="hybridMultilevel"/>
    <w:tmpl w:val="4F0AB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993282"/>
    <w:multiLevelType w:val="multilevel"/>
    <w:tmpl w:val="D352AF02"/>
    <w:lvl w:ilvl="0">
      <w:start w:val="1"/>
      <w:numFmt w:val="bullet"/>
      <w:lvlText w:val=""/>
      <w:lvlJc w:val="left"/>
      <w:pPr>
        <w:tabs>
          <w:tab w:val="num" w:pos="-3600"/>
        </w:tabs>
        <w:ind w:left="-360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-2880"/>
        </w:tabs>
        <w:ind w:left="-288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-2160"/>
        </w:tabs>
        <w:ind w:left="-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-1440"/>
        </w:tabs>
        <w:ind w:left="-144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-720"/>
        </w:tabs>
        <w:ind w:left="-72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E0C751D"/>
    <w:multiLevelType w:val="hybridMultilevel"/>
    <w:tmpl w:val="7B8E7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DE1F22"/>
    <w:multiLevelType w:val="hybridMultilevel"/>
    <w:tmpl w:val="324A93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B05B4F"/>
    <w:multiLevelType w:val="hybridMultilevel"/>
    <w:tmpl w:val="E3804B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AF7F89"/>
    <w:multiLevelType w:val="hybridMultilevel"/>
    <w:tmpl w:val="B912739C"/>
    <w:lvl w:ilvl="0" w:tplc="2C0ACF5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7D427E"/>
    <w:multiLevelType w:val="hybridMultilevel"/>
    <w:tmpl w:val="653E7DF0"/>
    <w:lvl w:ilvl="0" w:tplc="01127B8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5A41FFF"/>
    <w:multiLevelType w:val="hybridMultilevel"/>
    <w:tmpl w:val="4AD64D38"/>
    <w:lvl w:ilvl="0" w:tplc="53A070A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bCs/>
        <w:color w:val="000000"/>
      </w:rPr>
    </w:lvl>
    <w:lvl w:ilvl="1" w:tplc="9670D0E8">
      <w:numFmt w:val="bullet"/>
      <w:lvlText w:val="-"/>
      <w:lvlJc w:val="left"/>
      <w:pPr>
        <w:ind w:left="1440" w:hanging="360"/>
      </w:pPr>
      <w:rPr>
        <w:rFonts w:ascii="Calibri" w:eastAsiaTheme="minorEastAsia" w:hAnsi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4902AD"/>
    <w:multiLevelType w:val="hybridMultilevel"/>
    <w:tmpl w:val="BA14422C"/>
    <w:lvl w:ilvl="0" w:tplc="22FA556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6B5761"/>
    <w:multiLevelType w:val="hybridMultilevel"/>
    <w:tmpl w:val="E402E3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43853AF"/>
    <w:multiLevelType w:val="multilevel"/>
    <w:tmpl w:val="551C7EB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i w:val="0"/>
        <w:iCs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/>
      </w:rPr>
    </w:lvl>
    <w:lvl w:ilvl="2">
      <w:start w:val="1"/>
      <w:numFmt w:val="decimal"/>
      <w:pStyle w:val="Heading3"/>
      <w:lvlText w:val="%1.%2.%3"/>
      <w:lvlJc w:val="left"/>
      <w:pPr>
        <w:ind w:left="4122" w:hanging="720"/>
      </w:pPr>
      <w:rPr>
        <w:b/>
        <w:bCs/>
        <w:i w:val="0"/>
        <w:iCs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459D5D3A"/>
    <w:multiLevelType w:val="multilevel"/>
    <w:tmpl w:val="666CB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87C7881"/>
    <w:multiLevelType w:val="hybridMultilevel"/>
    <w:tmpl w:val="7E6C9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3455C1"/>
    <w:multiLevelType w:val="hybridMultilevel"/>
    <w:tmpl w:val="4628C17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D0872C0">
      <w:numFmt w:val="bullet"/>
      <w:lvlText w:val="•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6C97889"/>
    <w:multiLevelType w:val="hybridMultilevel"/>
    <w:tmpl w:val="CE6EE378"/>
    <w:lvl w:ilvl="0" w:tplc="53A070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/>
        <w:color w:val="00000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C4B473E"/>
    <w:multiLevelType w:val="hybridMultilevel"/>
    <w:tmpl w:val="A0508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0B13EE"/>
    <w:multiLevelType w:val="hybridMultilevel"/>
    <w:tmpl w:val="A6A81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C550E2"/>
    <w:multiLevelType w:val="hybridMultilevel"/>
    <w:tmpl w:val="EF2AB4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AC770C1"/>
    <w:multiLevelType w:val="multilevel"/>
    <w:tmpl w:val="FB08F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03942215">
    <w:abstractNumId w:val="16"/>
  </w:num>
  <w:num w:numId="2" w16cid:durableId="354886474">
    <w:abstractNumId w:val="1"/>
  </w:num>
  <w:num w:numId="3" w16cid:durableId="1231041440">
    <w:abstractNumId w:val="3"/>
  </w:num>
  <w:num w:numId="4" w16cid:durableId="162017454">
    <w:abstractNumId w:val="23"/>
  </w:num>
  <w:num w:numId="5" w16cid:durableId="1530604716">
    <w:abstractNumId w:val="13"/>
  </w:num>
  <w:num w:numId="6" w16cid:durableId="1171136692">
    <w:abstractNumId w:val="5"/>
  </w:num>
  <w:num w:numId="7" w16cid:durableId="1922907224">
    <w:abstractNumId w:val="2"/>
  </w:num>
  <w:num w:numId="8" w16cid:durableId="1155103732">
    <w:abstractNumId w:val="16"/>
  </w:num>
  <w:num w:numId="9" w16cid:durableId="1544976835">
    <w:abstractNumId w:val="12"/>
  </w:num>
  <w:num w:numId="10" w16cid:durableId="534083416">
    <w:abstractNumId w:val="21"/>
  </w:num>
  <w:num w:numId="11" w16cid:durableId="1186485428">
    <w:abstractNumId w:val="19"/>
  </w:num>
  <w:num w:numId="12" w16cid:durableId="635185212">
    <w:abstractNumId w:val="6"/>
  </w:num>
  <w:num w:numId="13" w16cid:durableId="1912546282">
    <w:abstractNumId w:val="15"/>
  </w:num>
  <w:num w:numId="14" w16cid:durableId="1239941595">
    <w:abstractNumId w:val="14"/>
  </w:num>
  <w:num w:numId="15" w16cid:durableId="170528888">
    <w:abstractNumId w:val="10"/>
  </w:num>
  <w:num w:numId="16" w16cid:durableId="1149786464">
    <w:abstractNumId w:val="22"/>
  </w:num>
  <w:num w:numId="17" w16cid:durableId="577860521">
    <w:abstractNumId w:val="8"/>
  </w:num>
  <w:num w:numId="18" w16cid:durableId="1933120121">
    <w:abstractNumId w:val="16"/>
  </w:num>
  <w:num w:numId="19" w16cid:durableId="861670771">
    <w:abstractNumId w:val="24"/>
  </w:num>
  <w:num w:numId="20" w16cid:durableId="625964153">
    <w:abstractNumId w:val="9"/>
  </w:num>
  <w:num w:numId="21" w16cid:durableId="1860240109">
    <w:abstractNumId w:val="20"/>
  </w:num>
  <w:num w:numId="22" w16cid:durableId="38407901">
    <w:abstractNumId w:val="7"/>
  </w:num>
  <w:num w:numId="23" w16cid:durableId="1454789242">
    <w:abstractNumId w:val="17"/>
  </w:num>
  <w:num w:numId="24" w16cid:durableId="157691113">
    <w:abstractNumId w:val="18"/>
  </w:num>
  <w:num w:numId="25" w16cid:durableId="1774208820">
    <w:abstractNumId w:val="7"/>
  </w:num>
  <w:num w:numId="26" w16cid:durableId="513301791">
    <w:abstractNumId w:val="17"/>
  </w:num>
  <w:num w:numId="27" w16cid:durableId="449008763">
    <w:abstractNumId w:val="7"/>
  </w:num>
  <w:num w:numId="28" w16cid:durableId="641731849">
    <w:abstractNumId w:val="17"/>
  </w:num>
  <w:num w:numId="29" w16cid:durableId="1741556238">
    <w:abstractNumId w:val="4"/>
  </w:num>
  <w:num w:numId="30" w16cid:durableId="2092501273">
    <w:abstractNumId w:val="11"/>
  </w:num>
  <w:num w:numId="31" w16cid:durableId="1210457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numFmt w:val="lowerLetter"/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6B2"/>
    <w:rsid w:val="000007B4"/>
    <w:rsid w:val="0000080F"/>
    <w:rsid w:val="00000E16"/>
    <w:rsid w:val="00000EB5"/>
    <w:rsid w:val="00000F96"/>
    <w:rsid w:val="00001A2A"/>
    <w:rsid w:val="00001A84"/>
    <w:rsid w:val="0000212F"/>
    <w:rsid w:val="00002595"/>
    <w:rsid w:val="00002684"/>
    <w:rsid w:val="00002704"/>
    <w:rsid w:val="000028B0"/>
    <w:rsid w:val="000029B9"/>
    <w:rsid w:val="000029DD"/>
    <w:rsid w:val="00002ABB"/>
    <w:rsid w:val="00002D7D"/>
    <w:rsid w:val="00002EE4"/>
    <w:rsid w:val="00003078"/>
    <w:rsid w:val="0000360F"/>
    <w:rsid w:val="000036C9"/>
    <w:rsid w:val="0000377E"/>
    <w:rsid w:val="00003C1C"/>
    <w:rsid w:val="00003DB7"/>
    <w:rsid w:val="00003EF6"/>
    <w:rsid w:val="00004063"/>
    <w:rsid w:val="000042A2"/>
    <w:rsid w:val="0000462A"/>
    <w:rsid w:val="0000477A"/>
    <w:rsid w:val="000048AE"/>
    <w:rsid w:val="00004997"/>
    <w:rsid w:val="000055D9"/>
    <w:rsid w:val="00005625"/>
    <w:rsid w:val="000059B0"/>
    <w:rsid w:val="00005A75"/>
    <w:rsid w:val="00005CF4"/>
    <w:rsid w:val="00005EFD"/>
    <w:rsid w:val="00005F19"/>
    <w:rsid w:val="0000629C"/>
    <w:rsid w:val="00006756"/>
    <w:rsid w:val="0000684D"/>
    <w:rsid w:val="00006859"/>
    <w:rsid w:val="000069BA"/>
    <w:rsid w:val="00006A4E"/>
    <w:rsid w:val="00006E3F"/>
    <w:rsid w:val="0000701B"/>
    <w:rsid w:val="000071AB"/>
    <w:rsid w:val="00007331"/>
    <w:rsid w:val="00007351"/>
    <w:rsid w:val="000073E0"/>
    <w:rsid w:val="0000765C"/>
    <w:rsid w:val="0000777A"/>
    <w:rsid w:val="00007DFA"/>
    <w:rsid w:val="0001004D"/>
    <w:rsid w:val="00010626"/>
    <w:rsid w:val="000106F8"/>
    <w:rsid w:val="00010963"/>
    <w:rsid w:val="00010B92"/>
    <w:rsid w:val="00010BA3"/>
    <w:rsid w:val="00010C6F"/>
    <w:rsid w:val="00010D3B"/>
    <w:rsid w:val="0001118C"/>
    <w:rsid w:val="000111CF"/>
    <w:rsid w:val="00011241"/>
    <w:rsid w:val="0001125C"/>
    <w:rsid w:val="000115DC"/>
    <w:rsid w:val="000120A2"/>
    <w:rsid w:val="00012235"/>
    <w:rsid w:val="00012506"/>
    <w:rsid w:val="0001252E"/>
    <w:rsid w:val="000126B7"/>
    <w:rsid w:val="000128B6"/>
    <w:rsid w:val="00012DA6"/>
    <w:rsid w:val="00013754"/>
    <w:rsid w:val="00013833"/>
    <w:rsid w:val="0001389E"/>
    <w:rsid w:val="000138DD"/>
    <w:rsid w:val="00013961"/>
    <w:rsid w:val="00013C2F"/>
    <w:rsid w:val="00013DA9"/>
    <w:rsid w:val="00013E47"/>
    <w:rsid w:val="00013F61"/>
    <w:rsid w:val="00014274"/>
    <w:rsid w:val="000145E9"/>
    <w:rsid w:val="00014890"/>
    <w:rsid w:val="00014D16"/>
    <w:rsid w:val="000154B3"/>
    <w:rsid w:val="0001550D"/>
    <w:rsid w:val="00015A5B"/>
    <w:rsid w:val="00015F48"/>
    <w:rsid w:val="00015F51"/>
    <w:rsid w:val="000161F4"/>
    <w:rsid w:val="00016653"/>
    <w:rsid w:val="000167CF"/>
    <w:rsid w:val="00016A54"/>
    <w:rsid w:val="00016C15"/>
    <w:rsid w:val="00016F9C"/>
    <w:rsid w:val="00017200"/>
    <w:rsid w:val="0001744F"/>
    <w:rsid w:val="00017499"/>
    <w:rsid w:val="000175F5"/>
    <w:rsid w:val="000176D2"/>
    <w:rsid w:val="0001779C"/>
    <w:rsid w:val="00017BA8"/>
    <w:rsid w:val="00017ECA"/>
    <w:rsid w:val="0002032F"/>
    <w:rsid w:val="00020755"/>
    <w:rsid w:val="000208D8"/>
    <w:rsid w:val="00020A2B"/>
    <w:rsid w:val="00021331"/>
    <w:rsid w:val="00021351"/>
    <w:rsid w:val="0002147A"/>
    <w:rsid w:val="000216FF"/>
    <w:rsid w:val="000217D4"/>
    <w:rsid w:val="00021A9F"/>
    <w:rsid w:val="00021CAB"/>
    <w:rsid w:val="00021CC6"/>
    <w:rsid w:val="000224DE"/>
    <w:rsid w:val="00022691"/>
    <w:rsid w:val="00022722"/>
    <w:rsid w:val="000227FA"/>
    <w:rsid w:val="00022A39"/>
    <w:rsid w:val="00022C1B"/>
    <w:rsid w:val="00023178"/>
    <w:rsid w:val="0002356B"/>
    <w:rsid w:val="00023632"/>
    <w:rsid w:val="00023660"/>
    <w:rsid w:val="00023729"/>
    <w:rsid w:val="00023A84"/>
    <w:rsid w:val="00023DF0"/>
    <w:rsid w:val="00023EC7"/>
    <w:rsid w:val="0002403F"/>
    <w:rsid w:val="000240D5"/>
    <w:rsid w:val="00024603"/>
    <w:rsid w:val="000246A3"/>
    <w:rsid w:val="000247F3"/>
    <w:rsid w:val="00024800"/>
    <w:rsid w:val="00024A2B"/>
    <w:rsid w:val="00024ABE"/>
    <w:rsid w:val="00024AE3"/>
    <w:rsid w:val="00024E99"/>
    <w:rsid w:val="00024EF9"/>
    <w:rsid w:val="00024F04"/>
    <w:rsid w:val="000252AE"/>
    <w:rsid w:val="000256B9"/>
    <w:rsid w:val="00025C83"/>
    <w:rsid w:val="000262C0"/>
    <w:rsid w:val="000268D7"/>
    <w:rsid w:val="00026C76"/>
    <w:rsid w:val="00026E8B"/>
    <w:rsid w:val="0002719B"/>
    <w:rsid w:val="00027EF2"/>
    <w:rsid w:val="000300CD"/>
    <w:rsid w:val="00030363"/>
    <w:rsid w:val="000303E4"/>
    <w:rsid w:val="00030628"/>
    <w:rsid w:val="000308A3"/>
    <w:rsid w:val="00031224"/>
    <w:rsid w:val="00031446"/>
    <w:rsid w:val="00031997"/>
    <w:rsid w:val="00031A60"/>
    <w:rsid w:val="000322A3"/>
    <w:rsid w:val="000324DB"/>
    <w:rsid w:val="00032541"/>
    <w:rsid w:val="00032669"/>
    <w:rsid w:val="00032A12"/>
    <w:rsid w:val="00033330"/>
    <w:rsid w:val="00033732"/>
    <w:rsid w:val="00033839"/>
    <w:rsid w:val="00033A04"/>
    <w:rsid w:val="00033B20"/>
    <w:rsid w:val="00033EFE"/>
    <w:rsid w:val="00034149"/>
    <w:rsid w:val="000341E2"/>
    <w:rsid w:val="00034318"/>
    <w:rsid w:val="000344C9"/>
    <w:rsid w:val="000345FE"/>
    <w:rsid w:val="0003462F"/>
    <w:rsid w:val="00034EA8"/>
    <w:rsid w:val="000351AB"/>
    <w:rsid w:val="000351E7"/>
    <w:rsid w:val="000351FD"/>
    <w:rsid w:val="000357D4"/>
    <w:rsid w:val="00035952"/>
    <w:rsid w:val="00035DA7"/>
    <w:rsid w:val="00036227"/>
    <w:rsid w:val="00036276"/>
    <w:rsid w:val="00036867"/>
    <w:rsid w:val="00036C50"/>
    <w:rsid w:val="00036C97"/>
    <w:rsid w:val="00036D42"/>
    <w:rsid w:val="00036DE3"/>
    <w:rsid w:val="00036E0A"/>
    <w:rsid w:val="00036EAE"/>
    <w:rsid w:val="00037137"/>
    <w:rsid w:val="0003718D"/>
    <w:rsid w:val="00037876"/>
    <w:rsid w:val="000378DA"/>
    <w:rsid w:val="00037E08"/>
    <w:rsid w:val="000400B3"/>
    <w:rsid w:val="000402A5"/>
    <w:rsid w:val="000407C0"/>
    <w:rsid w:val="00040C8C"/>
    <w:rsid w:val="00040D3D"/>
    <w:rsid w:val="00040FE3"/>
    <w:rsid w:val="000415F0"/>
    <w:rsid w:val="00041989"/>
    <w:rsid w:val="00041A8C"/>
    <w:rsid w:val="00041BED"/>
    <w:rsid w:val="00041C63"/>
    <w:rsid w:val="00041D98"/>
    <w:rsid w:val="00042130"/>
    <w:rsid w:val="00042B78"/>
    <w:rsid w:val="00042C25"/>
    <w:rsid w:val="000436CE"/>
    <w:rsid w:val="000436FA"/>
    <w:rsid w:val="00043849"/>
    <w:rsid w:val="0004392A"/>
    <w:rsid w:val="00043930"/>
    <w:rsid w:val="00043979"/>
    <w:rsid w:val="00044470"/>
    <w:rsid w:val="0004473B"/>
    <w:rsid w:val="00044891"/>
    <w:rsid w:val="0004494D"/>
    <w:rsid w:val="00044DD5"/>
    <w:rsid w:val="00044F9F"/>
    <w:rsid w:val="000452BE"/>
    <w:rsid w:val="00045492"/>
    <w:rsid w:val="000455F9"/>
    <w:rsid w:val="000456A2"/>
    <w:rsid w:val="00045A2F"/>
    <w:rsid w:val="00045B5E"/>
    <w:rsid w:val="00045B63"/>
    <w:rsid w:val="00045B97"/>
    <w:rsid w:val="00045C9D"/>
    <w:rsid w:val="00046275"/>
    <w:rsid w:val="000463EE"/>
    <w:rsid w:val="000464DF"/>
    <w:rsid w:val="000465B9"/>
    <w:rsid w:val="00046631"/>
    <w:rsid w:val="000469BE"/>
    <w:rsid w:val="00046A41"/>
    <w:rsid w:val="00046F49"/>
    <w:rsid w:val="000471A2"/>
    <w:rsid w:val="000476B1"/>
    <w:rsid w:val="000478A8"/>
    <w:rsid w:val="000479B8"/>
    <w:rsid w:val="00047B21"/>
    <w:rsid w:val="00047B4E"/>
    <w:rsid w:val="00047CE7"/>
    <w:rsid w:val="00047D39"/>
    <w:rsid w:val="00047D98"/>
    <w:rsid w:val="0005002D"/>
    <w:rsid w:val="00050484"/>
    <w:rsid w:val="00050590"/>
    <w:rsid w:val="000505F2"/>
    <w:rsid w:val="000508CE"/>
    <w:rsid w:val="000508E7"/>
    <w:rsid w:val="000509BD"/>
    <w:rsid w:val="000510F9"/>
    <w:rsid w:val="000518E7"/>
    <w:rsid w:val="00051DC0"/>
    <w:rsid w:val="0005207A"/>
    <w:rsid w:val="000520D4"/>
    <w:rsid w:val="00052259"/>
    <w:rsid w:val="000522C9"/>
    <w:rsid w:val="00052312"/>
    <w:rsid w:val="000524CB"/>
    <w:rsid w:val="00052660"/>
    <w:rsid w:val="00052831"/>
    <w:rsid w:val="00052D6D"/>
    <w:rsid w:val="0005332A"/>
    <w:rsid w:val="000534C0"/>
    <w:rsid w:val="000536B8"/>
    <w:rsid w:val="00053804"/>
    <w:rsid w:val="00053831"/>
    <w:rsid w:val="0005388F"/>
    <w:rsid w:val="000538FE"/>
    <w:rsid w:val="00053A04"/>
    <w:rsid w:val="00053C7D"/>
    <w:rsid w:val="00053E7B"/>
    <w:rsid w:val="000541CD"/>
    <w:rsid w:val="00054D9E"/>
    <w:rsid w:val="00054EBF"/>
    <w:rsid w:val="000551D4"/>
    <w:rsid w:val="000552D6"/>
    <w:rsid w:val="00055624"/>
    <w:rsid w:val="000556A5"/>
    <w:rsid w:val="0005588F"/>
    <w:rsid w:val="00055E40"/>
    <w:rsid w:val="00055FF8"/>
    <w:rsid w:val="0005625E"/>
    <w:rsid w:val="00056431"/>
    <w:rsid w:val="000564C1"/>
    <w:rsid w:val="00056600"/>
    <w:rsid w:val="00056603"/>
    <w:rsid w:val="000566C6"/>
    <w:rsid w:val="000566E0"/>
    <w:rsid w:val="00056C06"/>
    <w:rsid w:val="00056C94"/>
    <w:rsid w:val="00056CB3"/>
    <w:rsid w:val="000571CC"/>
    <w:rsid w:val="000574B5"/>
    <w:rsid w:val="000575E4"/>
    <w:rsid w:val="000577F8"/>
    <w:rsid w:val="00057890"/>
    <w:rsid w:val="00057DEB"/>
    <w:rsid w:val="00057DFD"/>
    <w:rsid w:val="00057E4B"/>
    <w:rsid w:val="0006020C"/>
    <w:rsid w:val="0006068A"/>
    <w:rsid w:val="00060776"/>
    <w:rsid w:val="00060AC3"/>
    <w:rsid w:val="00060D4C"/>
    <w:rsid w:val="00060DA2"/>
    <w:rsid w:val="00060EBC"/>
    <w:rsid w:val="000611BB"/>
    <w:rsid w:val="00061319"/>
    <w:rsid w:val="000615BB"/>
    <w:rsid w:val="000617F7"/>
    <w:rsid w:val="000621D7"/>
    <w:rsid w:val="000622F3"/>
    <w:rsid w:val="00062428"/>
    <w:rsid w:val="000625D1"/>
    <w:rsid w:val="00062BBA"/>
    <w:rsid w:val="00062C4E"/>
    <w:rsid w:val="00062F1D"/>
    <w:rsid w:val="00062FB3"/>
    <w:rsid w:val="000631A2"/>
    <w:rsid w:val="0006332E"/>
    <w:rsid w:val="0006348D"/>
    <w:rsid w:val="00063640"/>
    <w:rsid w:val="00063AED"/>
    <w:rsid w:val="00063D59"/>
    <w:rsid w:val="000640F5"/>
    <w:rsid w:val="00064130"/>
    <w:rsid w:val="000641A8"/>
    <w:rsid w:val="00064292"/>
    <w:rsid w:val="0006430E"/>
    <w:rsid w:val="00064641"/>
    <w:rsid w:val="00064805"/>
    <w:rsid w:val="00064814"/>
    <w:rsid w:val="000649B0"/>
    <w:rsid w:val="00064BAD"/>
    <w:rsid w:val="00064FA7"/>
    <w:rsid w:val="000651B9"/>
    <w:rsid w:val="00065CE7"/>
    <w:rsid w:val="00065FB8"/>
    <w:rsid w:val="00065FD1"/>
    <w:rsid w:val="0006624A"/>
    <w:rsid w:val="000662B2"/>
    <w:rsid w:val="0006640B"/>
    <w:rsid w:val="000666E5"/>
    <w:rsid w:val="000668D8"/>
    <w:rsid w:val="00066A97"/>
    <w:rsid w:val="00066AEC"/>
    <w:rsid w:val="00066C18"/>
    <w:rsid w:val="00066E61"/>
    <w:rsid w:val="00066EB4"/>
    <w:rsid w:val="00066F16"/>
    <w:rsid w:val="00066FA7"/>
    <w:rsid w:val="00067145"/>
    <w:rsid w:val="00067551"/>
    <w:rsid w:val="0006760D"/>
    <w:rsid w:val="00067732"/>
    <w:rsid w:val="000677CA"/>
    <w:rsid w:val="000677F4"/>
    <w:rsid w:val="00067D27"/>
    <w:rsid w:val="00070629"/>
    <w:rsid w:val="00070658"/>
    <w:rsid w:val="000707CC"/>
    <w:rsid w:val="0007095C"/>
    <w:rsid w:val="00070AA8"/>
    <w:rsid w:val="00071134"/>
    <w:rsid w:val="00071265"/>
    <w:rsid w:val="0007135E"/>
    <w:rsid w:val="0007156A"/>
    <w:rsid w:val="00071B76"/>
    <w:rsid w:val="00071D37"/>
    <w:rsid w:val="00071D62"/>
    <w:rsid w:val="00071E54"/>
    <w:rsid w:val="00071ED2"/>
    <w:rsid w:val="00072089"/>
    <w:rsid w:val="00072187"/>
    <w:rsid w:val="00072400"/>
    <w:rsid w:val="00072C65"/>
    <w:rsid w:val="00073128"/>
    <w:rsid w:val="0007349C"/>
    <w:rsid w:val="000735A8"/>
    <w:rsid w:val="000739C2"/>
    <w:rsid w:val="00073CB5"/>
    <w:rsid w:val="00073E86"/>
    <w:rsid w:val="0007418C"/>
    <w:rsid w:val="0007456A"/>
    <w:rsid w:val="00074816"/>
    <w:rsid w:val="00074E93"/>
    <w:rsid w:val="00075150"/>
    <w:rsid w:val="000754B0"/>
    <w:rsid w:val="000755AF"/>
    <w:rsid w:val="0007577D"/>
    <w:rsid w:val="00075998"/>
    <w:rsid w:val="00075BB9"/>
    <w:rsid w:val="00075D5E"/>
    <w:rsid w:val="0007608C"/>
    <w:rsid w:val="00076103"/>
    <w:rsid w:val="000762F1"/>
    <w:rsid w:val="000762FC"/>
    <w:rsid w:val="0007637F"/>
    <w:rsid w:val="00076A55"/>
    <w:rsid w:val="000770AF"/>
    <w:rsid w:val="00077180"/>
    <w:rsid w:val="00077423"/>
    <w:rsid w:val="00077493"/>
    <w:rsid w:val="00077A8C"/>
    <w:rsid w:val="00077C4A"/>
    <w:rsid w:val="00077C6C"/>
    <w:rsid w:val="00077C8B"/>
    <w:rsid w:val="00077F32"/>
    <w:rsid w:val="00077F58"/>
    <w:rsid w:val="00077FC5"/>
    <w:rsid w:val="000801F7"/>
    <w:rsid w:val="000807DC"/>
    <w:rsid w:val="00080ACE"/>
    <w:rsid w:val="00080EB7"/>
    <w:rsid w:val="000812CD"/>
    <w:rsid w:val="0008149A"/>
    <w:rsid w:val="00081552"/>
    <w:rsid w:val="0008164E"/>
    <w:rsid w:val="00081767"/>
    <w:rsid w:val="00081828"/>
    <w:rsid w:val="00081BCB"/>
    <w:rsid w:val="00081D3F"/>
    <w:rsid w:val="00081E4F"/>
    <w:rsid w:val="00081E6A"/>
    <w:rsid w:val="00081E6F"/>
    <w:rsid w:val="00081F58"/>
    <w:rsid w:val="00082630"/>
    <w:rsid w:val="0008287E"/>
    <w:rsid w:val="00082A56"/>
    <w:rsid w:val="00082D3F"/>
    <w:rsid w:val="00082D9C"/>
    <w:rsid w:val="000830F1"/>
    <w:rsid w:val="00083234"/>
    <w:rsid w:val="0008335A"/>
    <w:rsid w:val="000834F4"/>
    <w:rsid w:val="00083656"/>
    <w:rsid w:val="000844BC"/>
    <w:rsid w:val="0008466C"/>
    <w:rsid w:val="0008467A"/>
    <w:rsid w:val="00084A4F"/>
    <w:rsid w:val="00084D13"/>
    <w:rsid w:val="00084E7C"/>
    <w:rsid w:val="00085159"/>
    <w:rsid w:val="00085250"/>
    <w:rsid w:val="00085462"/>
    <w:rsid w:val="00085758"/>
    <w:rsid w:val="00085845"/>
    <w:rsid w:val="0008592F"/>
    <w:rsid w:val="00085A53"/>
    <w:rsid w:val="00085B23"/>
    <w:rsid w:val="00085BF9"/>
    <w:rsid w:val="00085C71"/>
    <w:rsid w:val="00085CA3"/>
    <w:rsid w:val="00085D90"/>
    <w:rsid w:val="00085DD8"/>
    <w:rsid w:val="00085DE8"/>
    <w:rsid w:val="00085E54"/>
    <w:rsid w:val="000860E4"/>
    <w:rsid w:val="00086492"/>
    <w:rsid w:val="00086D75"/>
    <w:rsid w:val="00086E99"/>
    <w:rsid w:val="00086F4B"/>
    <w:rsid w:val="000870EA"/>
    <w:rsid w:val="000871F7"/>
    <w:rsid w:val="0008730F"/>
    <w:rsid w:val="0008762E"/>
    <w:rsid w:val="00087660"/>
    <w:rsid w:val="0008769F"/>
    <w:rsid w:val="000907CE"/>
    <w:rsid w:val="000908B4"/>
    <w:rsid w:val="00090AC8"/>
    <w:rsid w:val="00090C21"/>
    <w:rsid w:val="00090DC9"/>
    <w:rsid w:val="00090E06"/>
    <w:rsid w:val="00091329"/>
    <w:rsid w:val="00091399"/>
    <w:rsid w:val="0009178B"/>
    <w:rsid w:val="00091BFE"/>
    <w:rsid w:val="00091CFF"/>
    <w:rsid w:val="00091E32"/>
    <w:rsid w:val="00091F18"/>
    <w:rsid w:val="000921BA"/>
    <w:rsid w:val="0009274F"/>
    <w:rsid w:val="00092A2D"/>
    <w:rsid w:val="00092C5E"/>
    <w:rsid w:val="00092D23"/>
    <w:rsid w:val="00092FD5"/>
    <w:rsid w:val="00093641"/>
    <w:rsid w:val="000938F9"/>
    <w:rsid w:val="00093ACA"/>
    <w:rsid w:val="00093B5E"/>
    <w:rsid w:val="000940A9"/>
    <w:rsid w:val="0009474E"/>
    <w:rsid w:val="000948D3"/>
    <w:rsid w:val="00094960"/>
    <w:rsid w:val="00094AA4"/>
    <w:rsid w:val="00094D04"/>
    <w:rsid w:val="00094DE0"/>
    <w:rsid w:val="00094FF7"/>
    <w:rsid w:val="0009527A"/>
    <w:rsid w:val="00095409"/>
    <w:rsid w:val="00095538"/>
    <w:rsid w:val="00095D01"/>
    <w:rsid w:val="00095DEF"/>
    <w:rsid w:val="00095F1C"/>
    <w:rsid w:val="000963B5"/>
    <w:rsid w:val="0009644A"/>
    <w:rsid w:val="00096460"/>
    <w:rsid w:val="0009663E"/>
    <w:rsid w:val="00096784"/>
    <w:rsid w:val="000968AD"/>
    <w:rsid w:val="00096E94"/>
    <w:rsid w:val="00096F97"/>
    <w:rsid w:val="00097042"/>
    <w:rsid w:val="000970F7"/>
    <w:rsid w:val="000970F8"/>
    <w:rsid w:val="00097259"/>
    <w:rsid w:val="0009760D"/>
    <w:rsid w:val="00097621"/>
    <w:rsid w:val="00097640"/>
    <w:rsid w:val="00097A60"/>
    <w:rsid w:val="00097A73"/>
    <w:rsid w:val="00097F60"/>
    <w:rsid w:val="000A05C0"/>
    <w:rsid w:val="000A0711"/>
    <w:rsid w:val="000A0C2E"/>
    <w:rsid w:val="000A0FD2"/>
    <w:rsid w:val="000A11DE"/>
    <w:rsid w:val="000A140F"/>
    <w:rsid w:val="000A154B"/>
    <w:rsid w:val="000A164E"/>
    <w:rsid w:val="000A199D"/>
    <w:rsid w:val="000A1AB1"/>
    <w:rsid w:val="000A1CD7"/>
    <w:rsid w:val="000A1D55"/>
    <w:rsid w:val="000A21F9"/>
    <w:rsid w:val="000A2588"/>
    <w:rsid w:val="000A2786"/>
    <w:rsid w:val="000A2852"/>
    <w:rsid w:val="000A28FA"/>
    <w:rsid w:val="000A292A"/>
    <w:rsid w:val="000A2A07"/>
    <w:rsid w:val="000A2ACE"/>
    <w:rsid w:val="000A301C"/>
    <w:rsid w:val="000A3039"/>
    <w:rsid w:val="000A30BA"/>
    <w:rsid w:val="000A357B"/>
    <w:rsid w:val="000A35F3"/>
    <w:rsid w:val="000A367E"/>
    <w:rsid w:val="000A371A"/>
    <w:rsid w:val="000A3AA5"/>
    <w:rsid w:val="000A3C9B"/>
    <w:rsid w:val="000A4308"/>
    <w:rsid w:val="000A46E3"/>
    <w:rsid w:val="000A4A51"/>
    <w:rsid w:val="000A4AD6"/>
    <w:rsid w:val="000A4BEA"/>
    <w:rsid w:val="000A4C25"/>
    <w:rsid w:val="000A4F06"/>
    <w:rsid w:val="000A5490"/>
    <w:rsid w:val="000A54D4"/>
    <w:rsid w:val="000A5709"/>
    <w:rsid w:val="000A5962"/>
    <w:rsid w:val="000A5AB1"/>
    <w:rsid w:val="000A5FBE"/>
    <w:rsid w:val="000A699C"/>
    <w:rsid w:val="000A69A8"/>
    <w:rsid w:val="000A740C"/>
    <w:rsid w:val="000A76B2"/>
    <w:rsid w:val="000A7AA5"/>
    <w:rsid w:val="000A7D9B"/>
    <w:rsid w:val="000A7ED8"/>
    <w:rsid w:val="000B0359"/>
    <w:rsid w:val="000B042D"/>
    <w:rsid w:val="000B0698"/>
    <w:rsid w:val="000B0BF0"/>
    <w:rsid w:val="000B0C1A"/>
    <w:rsid w:val="000B0EE4"/>
    <w:rsid w:val="000B0F07"/>
    <w:rsid w:val="000B1AD1"/>
    <w:rsid w:val="000B1DC4"/>
    <w:rsid w:val="000B1DFC"/>
    <w:rsid w:val="000B1E55"/>
    <w:rsid w:val="000B22C9"/>
    <w:rsid w:val="000B2722"/>
    <w:rsid w:val="000B2890"/>
    <w:rsid w:val="000B2DBC"/>
    <w:rsid w:val="000B2F42"/>
    <w:rsid w:val="000B30E1"/>
    <w:rsid w:val="000B3884"/>
    <w:rsid w:val="000B3893"/>
    <w:rsid w:val="000B3921"/>
    <w:rsid w:val="000B3AA4"/>
    <w:rsid w:val="000B3B1E"/>
    <w:rsid w:val="000B411D"/>
    <w:rsid w:val="000B44AB"/>
    <w:rsid w:val="000B4760"/>
    <w:rsid w:val="000B4A90"/>
    <w:rsid w:val="000B5767"/>
    <w:rsid w:val="000B5A79"/>
    <w:rsid w:val="000B601B"/>
    <w:rsid w:val="000B627F"/>
    <w:rsid w:val="000B6519"/>
    <w:rsid w:val="000B6990"/>
    <w:rsid w:val="000B6B8E"/>
    <w:rsid w:val="000B6CFF"/>
    <w:rsid w:val="000B6F3D"/>
    <w:rsid w:val="000B6FD6"/>
    <w:rsid w:val="000B726D"/>
    <w:rsid w:val="000B72B3"/>
    <w:rsid w:val="000B75A1"/>
    <w:rsid w:val="000B78B2"/>
    <w:rsid w:val="000B7D35"/>
    <w:rsid w:val="000B7FF6"/>
    <w:rsid w:val="000C029A"/>
    <w:rsid w:val="000C0467"/>
    <w:rsid w:val="000C0813"/>
    <w:rsid w:val="000C1198"/>
    <w:rsid w:val="000C1554"/>
    <w:rsid w:val="000C1744"/>
    <w:rsid w:val="000C18BD"/>
    <w:rsid w:val="000C1925"/>
    <w:rsid w:val="000C1A1E"/>
    <w:rsid w:val="000C1A85"/>
    <w:rsid w:val="000C1CA2"/>
    <w:rsid w:val="000C1EEA"/>
    <w:rsid w:val="000C1F7B"/>
    <w:rsid w:val="000C27DE"/>
    <w:rsid w:val="000C2ACB"/>
    <w:rsid w:val="000C302B"/>
    <w:rsid w:val="000C3074"/>
    <w:rsid w:val="000C310E"/>
    <w:rsid w:val="000C3304"/>
    <w:rsid w:val="000C4034"/>
    <w:rsid w:val="000C445D"/>
    <w:rsid w:val="000C448B"/>
    <w:rsid w:val="000C45BA"/>
    <w:rsid w:val="000C4690"/>
    <w:rsid w:val="000C4886"/>
    <w:rsid w:val="000C4B49"/>
    <w:rsid w:val="000C4D96"/>
    <w:rsid w:val="000C4F41"/>
    <w:rsid w:val="000C517B"/>
    <w:rsid w:val="000C524A"/>
    <w:rsid w:val="000C53DF"/>
    <w:rsid w:val="000C53F9"/>
    <w:rsid w:val="000C5544"/>
    <w:rsid w:val="000C5B5F"/>
    <w:rsid w:val="000C5E39"/>
    <w:rsid w:val="000C5F8A"/>
    <w:rsid w:val="000C634D"/>
    <w:rsid w:val="000C6D8C"/>
    <w:rsid w:val="000C7123"/>
    <w:rsid w:val="000C735A"/>
    <w:rsid w:val="000C74ED"/>
    <w:rsid w:val="000C7F19"/>
    <w:rsid w:val="000D0483"/>
    <w:rsid w:val="000D0934"/>
    <w:rsid w:val="000D09F0"/>
    <w:rsid w:val="000D0B66"/>
    <w:rsid w:val="000D0CA0"/>
    <w:rsid w:val="000D102F"/>
    <w:rsid w:val="000D122C"/>
    <w:rsid w:val="000D1297"/>
    <w:rsid w:val="000D15F3"/>
    <w:rsid w:val="000D190F"/>
    <w:rsid w:val="000D1B7C"/>
    <w:rsid w:val="000D203E"/>
    <w:rsid w:val="000D20C8"/>
    <w:rsid w:val="000D221F"/>
    <w:rsid w:val="000D25A0"/>
    <w:rsid w:val="000D2EBB"/>
    <w:rsid w:val="000D3542"/>
    <w:rsid w:val="000D36DC"/>
    <w:rsid w:val="000D393A"/>
    <w:rsid w:val="000D3BEF"/>
    <w:rsid w:val="000D3FD6"/>
    <w:rsid w:val="000D4271"/>
    <w:rsid w:val="000D4794"/>
    <w:rsid w:val="000D4C19"/>
    <w:rsid w:val="000D4C5E"/>
    <w:rsid w:val="000D4C7D"/>
    <w:rsid w:val="000D53F9"/>
    <w:rsid w:val="000D595C"/>
    <w:rsid w:val="000D5DCD"/>
    <w:rsid w:val="000D6325"/>
    <w:rsid w:val="000D663B"/>
    <w:rsid w:val="000D666A"/>
    <w:rsid w:val="000D6699"/>
    <w:rsid w:val="000D6838"/>
    <w:rsid w:val="000D68D7"/>
    <w:rsid w:val="000D6A36"/>
    <w:rsid w:val="000D6DE7"/>
    <w:rsid w:val="000D71B7"/>
    <w:rsid w:val="000D71E1"/>
    <w:rsid w:val="000D7FDF"/>
    <w:rsid w:val="000E001A"/>
    <w:rsid w:val="000E0425"/>
    <w:rsid w:val="000E0482"/>
    <w:rsid w:val="000E131C"/>
    <w:rsid w:val="000E1329"/>
    <w:rsid w:val="000E157E"/>
    <w:rsid w:val="000E19CF"/>
    <w:rsid w:val="000E1DE6"/>
    <w:rsid w:val="000E23A5"/>
    <w:rsid w:val="000E2633"/>
    <w:rsid w:val="000E267D"/>
    <w:rsid w:val="000E2A64"/>
    <w:rsid w:val="000E32A5"/>
    <w:rsid w:val="000E3310"/>
    <w:rsid w:val="000E3474"/>
    <w:rsid w:val="000E3C4B"/>
    <w:rsid w:val="000E3D2A"/>
    <w:rsid w:val="000E447F"/>
    <w:rsid w:val="000E47A1"/>
    <w:rsid w:val="000E4D9C"/>
    <w:rsid w:val="000E5211"/>
    <w:rsid w:val="000E55D4"/>
    <w:rsid w:val="000E5724"/>
    <w:rsid w:val="000E584B"/>
    <w:rsid w:val="000E5A39"/>
    <w:rsid w:val="000E5A3E"/>
    <w:rsid w:val="000E5A7F"/>
    <w:rsid w:val="000E6018"/>
    <w:rsid w:val="000E66E3"/>
    <w:rsid w:val="000E684E"/>
    <w:rsid w:val="000E6B49"/>
    <w:rsid w:val="000E6B93"/>
    <w:rsid w:val="000E6D38"/>
    <w:rsid w:val="000E766A"/>
    <w:rsid w:val="000E7679"/>
    <w:rsid w:val="000E7AF8"/>
    <w:rsid w:val="000E7B3B"/>
    <w:rsid w:val="000E7D81"/>
    <w:rsid w:val="000E7EFB"/>
    <w:rsid w:val="000F038A"/>
    <w:rsid w:val="000F04A8"/>
    <w:rsid w:val="000F05D8"/>
    <w:rsid w:val="000F104A"/>
    <w:rsid w:val="000F1052"/>
    <w:rsid w:val="000F1726"/>
    <w:rsid w:val="000F1775"/>
    <w:rsid w:val="000F1B22"/>
    <w:rsid w:val="000F1BA3"/>
    <w:rsid w:val="000F1D20"/>
    <w:rsid w:val="000F1DBA"/>
    <w:rsid w:val="000F1E12"/>
    <w:rsid w:val="000F2044"/>
    <w:rsid w:val="000F23C1"/>
    <w:rsid w:val="000F30C5"/>
    <w:rsid w:val="000F33F2"/>
    <w:rsid w:val="000F36EB"/>
    <w:rsid w:val="000F3882"/>
    <w:rsid w:val="000F393B"/>
    <w:rsid w:val="000F3A7D"/>
    <w:rsid w:val="000F3CB5"/>
    <w:rsid w:val="000F3D62"/>
    <w:rsid w:val="000F3F64"/>
    <w:rsid w:val="000F40EF"/>
    <w:rsid w:val="000F44BE"/>
    <w:rsid w:val="000F4558"/>
    <w:rsid w:val="000F4928"/>
    <w:rsid w:val="000F4C38"/>
    <w:rsid w:val="000F4E05"/>
    <w:rsid w:val="000F5F71"/>
    <w:rsid w:val="000F65FC"/>
    <w:rsid w:val="000F66AE"/>
    <w:rsid w:val="000F68EB"/>
    <w:rsid w:val="000F692E"/>
    <w:rsid w:val="000F6A65"/>
    <w:rsid w:val="000F6BD0"/>
    <w:rsid w:val="000F6D90"/>
    <w:rsid w:val="000F6F39"/>
    <w:rsid w:val="000F7976"/>
    <w:rsid w:val="000F7B09"/>
    <w:rsid w:val="000F7C3C"/>
    <w:rsid w:val="000F7E8F"/>
    <w:rsid w:val="000F7EBB"/>
    <w:rsid w:val="0010049C"/>
    <w:rsid w:val="0010059A"/>
    <w:rsid w:val="001005CC"/>
    <w:rsid w:val="001009B9"/>
    <w:rsid w:val="00100AA2"/>
    <w:rsid w:val="00100B29"/>
    <w:rsid w:val="00100E6E"/>
    <w:rsid w:val="00100EEB"/>
    <w:rsid w:val="00100FA2"/>
    <w:rsid w:val="00100FB5"/>
    <w:rsid w:val="00101119"/>
    <w:rsid w:val="0010129B"/>
    <w:rsid w:val="001018D8"/>
    <w:rsid w:val="0010190F"/>
    <w:rsid w:val="0010194A"/>
    <w:rsid w:val="00101A67"/>
    <w:rsid w:val="00101CD1"/>
    <w:rsid w:val="0010248E"/>
    <w:rsid w:val="00102784"/>
    <w:rsid w:val="00102D00"/>
    <w:rsid w:val="00102D4A"/>
    <w:rsid w:val="00102FDD"/>
    <w:rsid w:val="0010303E"/>
    <w:rsid w:val="00103057"/>
    <w:rsid w:val="001032EE"/>
    <w:rsid w:val="0010366E"/>
    <w:rsid w:val="001037C8"/>
    <w:rsid w:val="0010406A"/>
    <w:rsid w:val="001041E8"/>
    <w:rsid w:val="001042C0"/>
    <w:rsid w:val="0010430C"/>
    <w:rsid w:val="0010437F"/>
    <w:rsid w:val="001043D8"/>
    <w:rsid w:val="001044E8"/>
    <w:rsid w:val="001045C5"/>
    <w:rsid w:val="001048BA"/>
    <w:rsid w:val="001049E2"/>
    <w:rsid w:val="00104D8D"/>
    <w:rsid w:val="001053E9"/>
    <w:rsid w:val="00105912"/>
    <w:rsid w:val="00105B6D"/>
    <w:rsid w:val="00105BB8"/>
    <w:rsid w:val="00105FA2"/>
    <w:rsid w:val="0010645A"/>
    <w:rsid w:val="00106462"/>
    <w:rsid w:val="00106488"/>
    <w:rsid w:val="0010666E"/>
    <w:rsid w:val="00106D0A"/>
    <w:rsid w:val="00106EB8"/>
    <w:rsid w:val="001071D8"/>
    <w:rsid w:val="0010722D"/>
    <w:rsid w:val="0010770D"/>
    <w:rsid w:val="00107749"/>
    <w:rsid w:val="00107924"/>
    <w:rsid w:val="00107B19"/>
    <w:rsid w:val="00107FCA"/>
    <w:rsid w:val="00110346"/>
    <w:rsid w:val="0011093D"/>
    <w:rsid w:val="00110C23"/>
    <w:rsid w:val="00110C37"/>
    <w:rsid w:val="00110F09"/>
    <w:rsid w:val="00110F4D"/>
    <w:rsid w:val="00110F77"/>
    <w:rsid w:val="00111193"/>
    <w:rsid w:val="001114C0"/>
    <w:rsid w:val="00111DE3"/>
    <w:rsid w:val="00111FD9"/>
    <w:rsid w:val="00112013"/>
    <w:rsid w:val="001120AE"/>
    <w:rsid w:val="001121D8"/>
    <w:rsid w:val="001126AD"/>
    <w:rsid w:val="00112A56"/>
    <w:rsid w:val="00112BD7"/>
    <w:rsid w:val="00112C19"/>
    <w:rsid w:val="0011326F"/>
    <w:rsid w:val="00113418"/>
    <w:rsid w:val="001134DB"/>
    <w:rsid w:val="00113B89"/>
    <w:rsid w:val="00113B98"/>
    <w:rsid w:val="00113BD6"/>
    <w:rsid w:val="00113C1D"/>
    <w:rsid w:val="00113C38"/>
    <w:rsid w:val="00113DA6"/>
    <w:rsid w:val="00113F58"/>
    <w:rsid w:val="00113FF2"/>
    <w:rsid w:val="001140BE"/>
    <w:rsid w:val="001145AE"/>
    <w:rsid w:val="001146D6"/>
    <w:rsid w:val="001149A0"/>
    <w:rsid w:val="00114CC8"/>
    <w:rsid w:val="0011518B"/>
    <w:rsid w:val="001151C5"/>
    <w:rsid w:val="00115219"/>
    <w:rsid w:val="001152C9"/>
    <w:rsid w:val="00115DB7"/>
    <w:rsid w:val="00115DD5"/>
    <w:rsid w:val="00115EC5"/>
    <w:rsid w:val="00115F23"/>
    <w:rsid w:val="00115F3E"/>
    <w:rsid w:val="00116261"/>
    <w:rsid w:val="001164B7"/>
    <w:rsid w:val="00116756"/>
    <w:rsid w:val="001167A7"/>
    <w:rsid w:val="001167D1"/>
    <w:rsid w:val="001169B4"/>
    <w:rsid w:val="001169F0"/>
    <w:rsid w:val="00116D66"/>
    <w:rsid w:val="00116EA2"/>
    <w:rsid w:val="0011711E"/>
    <w:rsid w:val="00117166"/>
    <w:rsid w:val="00117250"/>
    <w:rsid w:val="001176A6"/>
    <w:rsid w:val="00120064"/>
    <w:rsid w:val="00120221"/>
    <w:rsid w:val="0012029E"/>
    <w:rsid w:val="001202DF"/>
    <w:rsid w:val="00120C67"/>
    <w:rsid w:val="001210AB"/>
    <w:rsid w:val="001214D8"/>
    <w:rsid w:val="00121528"/>
    <w:rsid w:val="00121696"/>
    <w:rsid w:val="0012175F"/>
    <w:rsid w:val="00121B8B"/>
    <w:rsid w:val="00121BB0"/>
    <w:rsid w:val="00122153"/>
    <w:rsid w:val="0012225A"/>
    <w:rsid w:val="001222A0"/>
    <w:rsid w:val="001222C1"/>
    <w:rsid w:val="001223F3"/>
    <w:rsid w:val="001226A4"/>
    <w:rsid w:val="0012294B"/>
    <w:rsid w:val="00123066"/>
    <w:rsid w:val="0012319C"/>
    <w:rsid w:val="001237EE"/>
    <w:rsid w:val="001239EC"/>
    <w:rsid w:val="00123AEE"/>
    <w:rsid w:val="00123F44"/>
    <w:rsid w:val="001240BA"/>
    <w:rsid w:val="001244D6"/>
    <w:rsid w:val="00124651"/>
    <w:rsid w:val="001247B2"/>
    <w:rsid w:val="00124973"/>
    <w:rsid w:val="001249C0"/>
    <w:rsid w:val="00124B64"/>
    <w:rsid w:val="00124BF3"/>
    <w:rsid w:val="00124C75"/>
    <w:rsid w:val="00124E15"/>
    <w:rsid w:val="00124FB3"/>
    <w:rsid w:val="001251F3"/>
    <w:rsid w:val="0012533F"/>
    <w:rsid w:val="0012555B"/>
    <w:rsid w:val="00125756"/>
    <w:rsid w:val="00125C15"/>
    <w:rsid w:val="00125CF4"/>
    <w:rsid w:val="00125FAB"/>
    <w:rsid w:val="00125FBA"/>
    <w:rsid w:val="001264E3"/>
    <w:rsid w:val="001268B1"/>
    <w:rsid w:val="00126C84"/>
    <w:rsid w:val="00126D40"/>
    <w:rsid w:val="00127003"/>
    <w:rsid w:val="0012702D"/>
    <w:rsid w:val="001270E1"/>
    <w:rsid w:val="00127470"/>
    <w:rsid w:val="00127876"/>
    <w:rsid w:val="00127D3C"/>
    <w:rsid w:val="00127F9B"/>
    <w:rsid w:val="001302A6"/>
    <w:rsid w:val="0013034B"/>
    <w:rsid w:val="00130740"/>
    <w:rsid w:val="00130A9B"/>
    <w:rsid w:val="00130B14"/>
    <w:rsid w:val="0013109F"/>
    <w:rsid w:val="001313C8"/>
    <w:rsid w:val="00131555"/>
    <w:rsid w:val="00131618"/>
    <w:rsid w:val="00131F07"/>
    <w:rsid w:val="001320D6"/>
    <w:rsid w:val="00132234"/>
    <w:rsid w:val="00132A10"/>
    <w:rsid w:val="00132B5B"/>
    <w:rsid w:val="00132FAD"/>
    <w:rsid w:val="001333B0"/>
    <w:rsid w:val="0013344D"/>
    <w:rsid w:val="001335F6"/>
    <w:rsid w:val="00133AC0"/>
    <w:rsid w:val="00133AD7"/>
    <w:rsid w:val="001348DB"/>
    <w:rsid w:val="00134B21"/>
    <w:rsid w:val="00134B5B"/>
    <w:rsid w:val="001351A0"/>
    <w:rsid w:val="0013534F"/>
    <w:rsid w:val="0013583B"/>
    <w:rsid w:val="00135935"/>
    <w:rsid w:val="0013595A"/>
    <w:rsid w:val="001359E0"/>
    <w:rsid w:val="00135ACC"/>
    <w:rsid w:val="00135F5D"/>
    <w:rsid w:val="00136360"/>
    <w:rsid w:val="00136492"/>
    <w:rsid w:val="00136986"/>
    <w:rsid w:val="00136CA6"/>
    <w:rsid w:val="00136D37"/>
    <w:rsid w:val="00137720"/>
    <w:rsid w:val="00137B66"/>
    <w:rsid w:val="00140237"/>
    <w:rsid w:val="001402EF"/>
    <w:rsid w:val="0014034C"/>
    <w:rsid w:val="00140487"/>
    <w:rsid w:val="00140DEF"/>
    <w:rsid w:val="001410BC"/>
    <w:rsid w:val="001412B1"/>
    <w:rsid w:val="00141410"/>
    <w:rsid w:val="00141BA3"/>
    <w:rsid w:val="00141E27"/>
    <w:rsid w:val="00141E8B"/>
    <w:rsid w:val="001420C9"/>
    <w:rsid w:val="001421E5"/>
    <w:rsid w:val="00142713"/>
    <w:rsid w:val="0014282F"/>
    <w:rsid w:val="00142AC3"/>
    <w:rsid w:val="00142B87"/>
    <w:rsid w:val="00142C4C"/>
    <w:rsid w:val="00142D33"/>
    <w:rsid w:val="00142E0A"/>
    <w:rsid w:val="001430AA"/>
    <w:rsid w:val="001435DA"/>
    <w:rsid w:val="00143931"/>
    <w:rsid w:val="00143986"/>
    <w:rsid w:val="00143987"/>
    <w:rsid w:val="00143C24"/>
    <w:rsid w:val="00143C2C"/>
    <w:rsid w:val="00143C7D"/>
    <w:rsid w:val="00143DBD"/>
    <w:rsid w:val="00144065"/>
    <w:rsid w:val="001442AF"/>
    <w:rsid w:val="00144646"/>
    <w:rsid w:val="0014491D"/>
    <w:rsid w:val="0014491E"/>
    <w:rsid w:val="00144AE4"/>
    <w:rsid w:val="00145395"/>
    <w:rsid w:val="00145582"/>
    <w:rsid w:val="0014563D"/>
    <w:rsid w:val="001458DE"/>
    <w:rsid w:val="00146429"/>
    <w:rsid w:val="001465DF"/>
    <w:rsid w:val="0014661D"/>
    <w:rsid w:val="00146AAC"/>
    <w:rsid w:val="00146AC5"/>
    <w:rsid w:val="00146EA9"/>
    <w:rsid w:val="001472B0"/>
    <w:rsid w:val="00147436"/>
    <w:rsid w:val="0015014D"/>
    <w:rsid w:val="001504A1"/>
    <w:rsid w:val="0015074E"/>
    <w:rsid w:val="00150774"/>
    <w:rsid w:val="00150965"/>
    <w:rsid w:val="00150D79"/>
    <w:rsid w:val="00150FE1"/>
    <w:rsid w:val="00151243"/>
    <w:rsid w:val="00151568"/>
    <w:rsid w:val="00151AA1"/>
    <w:rsid w:val="00151D3A"/>
    <w:rsid w:val="0015205B"/>
    <w:rsid w:val="001524B6"/>
    <w:rsid w:val="001526F3"/>
    <w:rsid w:val="00152898"/>
    <w:rsid w:val="00152E4E"/>
    <w:rsid w:val="00153AE2"/>
    <w:rsid w:val="00153D77"/>
    <w:rsid w:val="00153DC4"/>
    <w:rsid w:val="0015403B"/>
    <w:rsid w:val="00154274"/>
    <w:rsid w:val="00154484"/>
    <w:rsid w:val="001544B9"/>
    <w:rsid w:val="0015468E"/>
    <w:rsid w:val="001547D3"/>
    <w:rsid w:val="00154905"/>
    <w:rsid w:val="00154AC9"/>
    <w:rsid w:val="00154CE8"/>
    <w:rsid w:val="0015598E"/>
    <w:rsid w:val="00155BA9"/>
    <w:rsid w:val="00155EC9"/>
    <w:rsid w:val="001568DB"/>
    <w:rsid w:val="001569DA"/>
    <w:rsid w:val="00156C4B"/>
    <w:rsid w:val="001570A6"/>
    <w:rsid w:val="0015721F"/>
    <w:rsid w:val="00157376"/>
    <w:rsid w:val="001573B0"/>
    <w:rsid w:val="00157439"/>
    <w:rsid w:val="001579EC"/>
    <w:rsid w:val="00157B5D"/>
    <w:rsid w:val="00157BDD"/>
    <w:rsid w:val="00157EC4"/>
    <w:rsid w:val="00157F1F"/>
    <w:rsid w:val="00157F6F"/>
    <w:rsid w:val="00157F87"/>
    <w:rsid w:val="001600F9"/>
    <w:rsid w:val="00160455"/>
    <w:rsid w:val="00160470"/>
    <w:rsid w:val="0016076C"/>
    <w:rsid w:val="00161118"/>
    <w:rsid w:val="001611E5"/>
    <w:rsid w:val="00161215"/>
    <w:rsid w:val="00161491"/>
    <w:rsid w:val="00161649"/>
    <w:rsid w:val="0016176B"/>
    <w:rsid w:val="001618EB"/>
    <w:rsid w:val="00161B37"/>
    <w:rsid w:val="00161C32"/>
    <w:rsid w:val="00162052"/>
    <w:rsid w:val="001620F3"/>
    <w:rsid w:val="00162283"/>
    <w:rsid w:val="0016274F"/>
    <w:rsid w:val="00162A9A"/>
    <w:rsid w:val="0016309C"/>
    <w:rsid w:val="0016343D"/>
    <w:rsid w:val="001638A2"/>
    <w:rsid w:val="001639C1"/>
    <w:rsid w:val="00163D2E"/>
    <w:rsid w:val="001641CA"/>
    <w:rsid w:val="00164303"/>
    <w:rsid w:val="0016450E"/>
    <w:rsid w:val="00164705"/>
    <w:rsid w:val="00164A8E"/>
    <w:rsid w:val="00164AEE"/>
    <w:rsid w:val="00164CEE"/>
    <w:rsid w:val="00164E70"/>
    <w:rsid w:val="0016509F"/>
    <w:rsid w:val="00165339"/>
    <w:rsid w:val="001655C0"/>
    <w:rsid w:val="00165739"/>
    <w:rsid w:val="0016582D"/>
    <w:rsid w:val="00165BC9"/>
    <w:rsid w:val="00165C31"/>
    <w:rsid w:val="00165E66"/>
    <w:rsid w:val="00166042"/>
    <w:rsid w:val="00166705"/>
    <w:rsid w:val="00166752"/>
    <w:rsid w:val="001667B2"/>
    <w:rsid w:val="00166AEB"/>
    <w:rsid w:val="00166B78"/>
    <w:rsid w:val="00166F29"/>
    <w:rsid w:val="0016727D"/>
    <w:rsid w:val="0016731F"/>
    <w:rsid w:val="00167394"/>
    <w:rsid w:val="00167B67"/>
    <w:rsid w:val="00167BE8"/>
    <w:rsid w:val="00167FEB"/>
    <w:rsid w:val="001707B5"/>
    <w:rsid w:val="00170ABA"/>
    <w:rsid w:val="00170D0E"/>
    <w:rsid w:val="00170D72"/>
    <w:rsid w:val="00170E06"/>
    <w:rsid w:val="00170E5A"/>
    <w:rsid w:val="00171052"/>
    <w:rsid w:val="0017117F"/>
    <w:rsid w:val="00171343"/>
    <w:rsid w:val="0017160D"/>
    <w:rsid w:val="00171656"/>
    <w:rsid w:val="00171897"/>
    <w:rsid w:val="00171A6A"/>
    <w:rsid w:val="00171C52"/>
    <w:rsid w:val="00171FB0"/>
    <w:rsid w:val="00171FEB"/>
    <w:rsid w:val="00172148"/>
    <w:rsid w:val="001721A1"/>
    <w:rsid w:val="00172563"/>
    <w:rsid w:val="00172661"/>
    <w:rsid w:val="0017290D"/>
    <w:rsid w:val="00172D42"/>
    <w:rsid w:val="00172DA3"/>
    <w:rsid w:val="001738B7"/>
    <w:rsid w:val="0017398E"/>
    <w:rsid w:val="00173E9D"/>
    <w:rsid w:val="00173EAF"/>
    <w:rsid w:val="00174264"/>
    <w:rsid w:val="0017436E"/>
    <w:rsid w:val="001745C5"/>
    <w:rsid w:val="0017463F"/>
    <w:rsid w:val="00174806"/>
    <w:rsid w:val="00174DB7"/>
    <w:rsid w:val="00174F9E"/>
    <w:rsid w:val="001752BF"/>
    <w:rsid w:val="0017542B"/>
    <w:rsid w:val="0017568D"/>
    <w:rsid w:val="00176058"/>
    <w:rsid w:val="0017605E"/>
    <w:rsid w:val="00176AD0"/>
    <w:rsid w:val="00176E27"/>
    <w:rsid w:val="00176ED0"/>
    <w:rsid w:val="00177022"/>
    <w:rsid w:val="00177033"/>
    <w:rsid w:val="0017709E"/>
    <w:rsid w:val="0017739B"/>
    <w:rsid w:val="00177DBE"/>
    <w:rsid w:val="001801F0"/>
    <w:rsid w:val="001804F8"/>
    <w:rsid w:val="0018056B"/>
    <w:rsid w:val="00180614"/>
    <w:rsid w:val="00180E74"/>
    <w:rsid w:val="00181388"/>
    <w:rsid w:val="00181419"/>
    <w:rsid w:val="001815C7"/>
    <w:rsid w:val="0018191C"/>
    <w:rsid w:val="001819C0"/>
    <w:rsid w:val="00181E7C"/>
    <w:rsid w:val="00181F97"/>
    <w:rsid w:val="00182033"/>
    <w:rsid w:val="00182550"/>
    <w:rsid w:val="00182695"/>
    <w:rsid w:val="0018283A"/>
    <w:rsid w:val="00182938"/>
    <w:rsid w:val="00182A02"/>
    <w:rsid w:val="00182E50"/>
    <w:rsid w:val="00182E61"/>
    <w:rsid w:val="00183000"/>
    <w:rsid w:val="001836AA"/>
    <w:rsid w:val="00183799"/>
    <w:rsid w:val="00183FF4"/>
    <w:rsid w:val="001845D8"/>
    <w:rsid w:val="00184981"/>
    <w:rsid w:val="00184FC3"/>
    <w:rsid w:val="001851B3"/>
    <w:rsid w:val="00185605"/>
    <w:rsid w:val="00185D84"/>
    <w:rsid w:val="001865F7"/>
    <w:rsid w:val="001868A2"/>
    <w:rsid w:val="00186B69"/>
    <w:rsid w:val="00187135"/>
    <w:rsid w:val="00187222"/>
    <w:rsid w:val="0018726E"/>
    <w:rsid w:val="0018740B"/>
    <w:rsid w:val="00187A70"/>
    <w:rsid w:val="00187AFB"/>
    <w:rsid w:val="00187B7E"/>
    <w:rsid w:val="00187E21"/>
    <w:rsid w:val="00187FD9"/>
    <w:rsid w:val="00190135"/>
    <w:rsid w:val="0019066C"/>
    <w:rsid w:val="00190E2C"/>
    <w:rsid w:val="00190F8C"/>
    <w:rsid w:val="00191420"/>
    <w:rsid w:val="001914E0"/>
    <w:rsid w:val="0019169C"/>
    <w:rsid w:val="001924B9"/>
    <w:rsid w:val="00192947"/>
    <w:rsid w:val="00192A44"/>
    <w:rsid w:val="00192A8E"/>
    <w:rsid w:val="00192AF4"/>
    <w:rsid w:val="00192B38"/>
    <w:rsid w:val="00192B8E"/>
    <w:rsid w:val="00193235"/>
    <w:rsid w:val="0019340D"/>
    <w:rsid w:val="00193A6A"/>
    <w:rsid w:val="00193A9D"/>
    <w:rsid w:val="00193AF1"/>
    <w:rsid w:val="00193B39"/>
    <w:rsid w:val="00193BB1"/>
    <w:rsid w:val="0019405A"/>
    <w:rsid w:val="001940D5"/>
    <w:rsid w:val="001944FA"/>
    <w:rsid w:val="00194845"/>
    <w:rsid w:val="001949B6"/>
    <w:rsid w:val="00194AE9"/>
    <w:rsid w:val="00194AFB"/>
    <w:rsid w:val="00194BA1"/>
    <w:rsid w:val="00194C3E"/>
    <w:rsid w:val="00194E71"/>
    <w:rsid w:val="00194FD6"/>
    <w:rsid w:val="001950C7"/>
    <w:rsid w:val="00195197"/>
    <w:rsid w:val="00196103"/>
    <w:rsid w:val="0019644F"/>
    <w:rsid w:val="0019679D"/>
    <w:rsid w:val="00196990"/>
    <w:rsid w:val="00196BD9"/>
    <w:rsid w:val="00196CEF"/>
    <w:rsid w:val="001975A1"/>
    <w:rsid w:val="00197955"/>
    <w:rsid w:val="00197998"/>
    <w:rsid w:val="00197EE8"/>
    <w:rsid w:val="001A00F7"/>
    <w:rsid w:val="001A01BF"/>
    <w:rsid w:val="001A0278"/>
    <w:rsid w:val="001A0621"/>
    <w:rsid w:val="001A0853"/>
    <w:rsid w:val="001A0A1B"/>
    <w:rsid w:val="001A0CBA"/>
    <w:rsid w:val="001A0DB8"/>
    <w:rsid w:val="001A116A"/>
    <w:rsid w:val="001A1236"/>
    <w:rsid w:val="001A1394"/>
    <w:rsid w:val="001A14BB"/>
    <w:rsid w:val="001A186C"/>
    <w:rsid w:val="001A1879"/>
    <w:rsid w:val="001A1A99"/>
    <w:rsid w:val="001A1C27"/>
    <w:rsid w:val="001A1D42"/>
    <w:rsid w:val="001A1DB3"/>
    <w:rsid w:val="001A1E22"/>
    <w:rsid w:val="001A2231"/>
    <w:rsid w:val="001A22A2"/>
    <w:rsid w:val="001A22BF"/>
    <w:rsid w:val="001A278A"/>
    <w:rsid w:val="001A2956"/>
    <w:rsid w:val="001A2B3B"/>
    <w:rsid w:val="001A2B9A"/>
    <w:rsid w:val="001A313A"/>
    <w:rsid w:val="001A348C"/>
    <w:rsid w:val="001A3B14"/>
    <w:rsid w:val="001A3C35"/>
    <w:rsid w:val="001A3CA8"/>
    <w:rsid w:val="001A4010"/>
    <w:rsid w:val="001A419F"/>
    <w:rsid w:val="001A43F1"/>
    <w:rsid w:val="001A461A"/>
    <w:rsid w:val="001A47D2"/>
    <w:rsid w:val="001A4ABF"/>
    <w:rsid w:val="001A4C19"/>
    <w:rsid w:val="001A4C20"/>
    <w:rsid w:val="001A4CCB"/>
    <w:rsid w:val="001A50A7"/>
    <w:rsid w:val="001A529E"/>
    <w:rsid w:val="001A53F3"/>
    <w:rsid w:val="001A5689"/>
    <w:rsid w:val="001A587F"/>
    <w:rsid w:val="001A58C2"/>
    <w:rsid w:val="001A5A47"/>
    <w:rsid w:val="001A5AAF"/>
    <w:rsid w:val="001A5B1F"/>
    <w:rsid w:val="001A5E14"/>
    <w:rsid w:val="001A611B"/>
    <w:rsid w:val="001A61B6"/>
    <w:rsid w:val="001A61EE"/>
    <w:rsid w:val="001A67E9"/>
    <w:rsid w:val="001A68E8"/>
    <w:rsid w:val="001A6EBF"/>
    <w:rsid w:val="001A6F36"/>
    <w:rsid w:val="001A71BA"/>
    <w:rsid w:val="001A725C"/>
    <w:rsid w:val="001A78C0"/>
    <w:rsid w:val="001A7903"/>
    <w:rsid w:val="001A7A49"/>
    <w:rsid w:val="001A7C10"/>
    <w:rsid w:val="001A7DD5"/>
    <w:rsid w:val="001B0209"/>
    <w:rsid w:val="001B0565"/>
    <w:rsid w:val="001B0999"/>
    <w:rsid w:val="001B121E"/>
    <w:rsid w:val="001B1498"/>
    <w:rsid w:val="001B17CB"/>
    <w:rsid w:val="001B299E"/>
    <w:rsid w:val="001B2A2E"/>
    <w:rsid w:val="001B2DEC"/>
    <w:rsid w:val="001B2E35"/>
    <w:rsid w:val="001B3021"/>
    <w:rsid w:val="001B314B"/>
    <w:rsid w:val="001B3189"/>
    <w:rsid w:val="001B368B"/>
    <w:rsid w:val="001B36D3"/>
    <w:rsid w:val="001B37DE"/>
    <w:rsid w:val="001B38F3"/>
    <w:rsid w:val="001B3C80"/>
    <w:rsid w:val="001B4129"/>
    <w:rsid w:val="001B415A"/>
    <w:rsid w:val="001B41A9"/>
    <w:rsid w:val="001B4264"/>
    <w:rsid w:val="001B4267"/>
    <w:rsid w:val="001B432C"/>
    <w:rsid w:val="001B4AC4"/>
    <w:rsid w:val="001B4B23"/>
    <w:rsid w:val="001B5001"/>
    <w:rsid w:val="001B50F8"/>
    <w:rsid w:val="001B5599"/>
    <w:rsid w:val="001B574C"/>
    <w:rsid w:val="001B5760"/>
    <w:rsid w:val="001B5998"/>
    <w:rsid w:val="001B59A7"/>
    <w:rsid w:val="001B59D1"/>
    <w:rsid w:val="001B5A60"/>
    <w:rsid w:val="001B5BB1"/>
    <w:rsid w:val="001B5E78"/>
    <w:rsid w:val="001B60F6"/>
    <w:rsid w:val="001B6636"/>
    <w:rsid w:val="001B6686"/>
    <w:rsid w:val="001B67A1"/>
    <w:rsid w:val="001B6A07"/>
    <w:rsid w:val="001B6A41"/>
    <w:rsid w:val="001B6A67"/>
    <w:rsid w:val="001B6C54"/>
    <w:rsid w:val="001B6F30"/>
    <w:rsid w:val="001B6F6E"/>
    <w:rsid w:val="001B6FEB"/>
    <w:rsid w:val="001B71A0"/>
    <w:rsid w:val="001B7390"/>
    <w:rsid w:val="001B777A"/>
    <w:rsid w:val="001B77F9"/>
    <w:rsid w:val="001B7A28"/>
    <w:rsid w:val="001B7D3D"/>
    <w:rsid w:val="001C03CC"/>
    <w:rsid w:val="001C0427"/>
    <w:rsid w:val="001C0BBE"/>
    <w:rsid w:val="001C0E0C"/>
    <w:rsid w:val="001C0E1A"/>
    <w:rsid w:val="001C1C77"/>
    <w:rsid w:val="001C2141"/>
    <w:rsid w:val="001C25A7"/>
    <w:rsid w:val="001C2609"/>
    <w:rsid w:val="001C275D"/>
    <w:rsid w:val="001C2773"/>
    <w:rsid w:val="001C27F0"/>
    <w:rsid w:val="001C2BCD"/>
    <w:rsid w:val="001C3225"/>
    <w:rsid w:val="001C36F9"/>
    <w:rsid w:val="001C3736"/>
    <w:rsid w:val="001C3981"/>
    <w:rsid w:val="001C39BD"/>
    <w:rsid w:val="001C4013"/>
    <w:rsid w:val="001C429C"/>
    <w:rsid w:val="001C451F"/>
    <w:rsid w:val="001C47B6"/>
    <w:rsid w:val="001C4CCA"/>
    <w:rsid w:val="001C523C"/>
    <w:rsid w:val="001C52AF"/>
    <w:rsid w:val="001C536F"/>
    <w:rsid w:val="001C5446"/>
    <w:rsid w:val="001C5B48"/>
    <w:rsid w:val="001C5DD3"/>
    <w:rsid w:val="001C5DDF"/>
    <w:rsid w:val="001C5E76"/>
    <w:rsid w:val="001C6753"/>
    <w:rsid w:val="001C6A2B"/>
    <w:rsid w:val="001C705D"/>
    <w:rsid w:val="001C7105"/>
    <w:rsid w:val="001C78F2"/>
    <w:rsid w:val="001C7C55"/>
    <w:rsid w:val="001C7D9E"/>
    <w:rsid w:val="001D0616"/>
    <w:rsid w:val="001D0A54"/>
    <w:rsid w:val="001D0C2B"/>
    <w:rsid w:val="001D0C54"/>
    <w:rsid w:val="001D0EAB"/>
    <w:rsid w:val="001D10B2"/>
    <w:rsid w:val="001D1491"/>
    <w:rsid w:val="001D177C"/>
    <w:rsid w:val="001D17DF"/>
    <w:rsid w:val="001D1C9F"/>
    <w:rsid w:val="001D1D32"/>
    <w:rsid w:val="001D1DBD"/>
    <w:rsid w:val="001D1E58"/>
    <w:rsid w:val="001D1E60"/>
    <w:rsid w:val="001D22F5"/>
    <w:rsid w:val="001D23B7"/>
    <w:rsid w:val="001D270E"/>
    <w:rsid w:val="001D279E"/>
    <w:rsid w:val="001D2940"/>
    <w:rsid w:val="001D2ED9"/>
    <w:rsid w:val="001D2F50"/>
    <w:rsid w:val="001D3516"/>
    <w:rsid w:val="001D35A5"/>
    <w:rsid w:val="001D368A"/>
    <w:rsid w:val="001D3876"/>
    <w:rsid w:val="001D3991"/>
    <w:rsid w:val="001D3ABE"/>
    <w:rsid w:val="001D3C1D"/>
    <w:rsid w:val="001D3ECE"/>
    <w:rsid w:val="001D41F6"/>
    <w:rsid w:val="001D421A"/>
    <w:rsid w:val="001D426E"/>
    <w:rsid w:val="001D4607"/>
    <w:rsid w:val="001D47E2"/>
    <w:rsid w:val="001D4878"/>
    <w:rsid w:val="001D4ADC"/>
    <w:rsid w:val="001D4D43"/>
    <w:rsid w:val="001D55AF"/>
    <w:rsid w:val="001D5657"/>
    <w:rsid w:val="001D5918"/>
    <w:rsid w:val="001D5E82"/>
    <w:rsid w:val="001D5F1A"/>
    <w:rsid w:val="001D635A"/>
    <w:rsid w:val="001D6390"/>
    <w:rsid w:val="001D6969"/>
    <w:rsid w:val="001D6B3C"/>
    <w:rsid w:val="001D6BF2"/>
    <w:rsid w:val="001D6C15"/>
    <w:rsid w:val="001D7128"/>
    <w:rsid w:val="001D712F"/>
    <w:rsid w:val="001D73B5"/>
    <w:rsid w:val="001D748B"/>
    <w:rsid w:val="001D754A"/>
    <w:rsid w:val="001D79C0"/>
    <w:rsid w:val="001E0004"/>
    <w:rsid w:val="001E05A3"/>
    <w:rsid w:val="001E0C6B"/>
    <w:rsid w:val="001E0D04"/>
    <w:rsid w:val="001E0DE3"/>
    <w:rsid w:val="001E0F59"/>
    <w:rsid w:val="001E0FC2"/>
    <w:rsid w:val="001E1177"/>
    <w:rsid w:val="001E1837"/>
    <w:rsid w:val="001E1917"/>
    <w:rsid w:val="001E19FA"/>
    <w:rsid w:val="001E1CA2"/>
    <w:rsid w:val="001E21E6"/>
    <w:rsid w:val="001E2412"/>
    <w:rsid w:val="001E271B"/>
    <w:rsid w:val="001E2739"/>
    <w:rsid w:val="001E2893"/>
    <w:rsid w:val="001E2AE3"/>
    <w:rsid w:val="001E2BFC"/>
    <w:rsid w:val="001E2C60"/>
    <w:rsid w:val="001E2E79"/>
    <w:rsid w:val="001E2FAA"/>
    <w:rsid w:val="001E2FDD"/>
    <w:rsid w:val="001E3162"/>
    <w:rsid w:val="001E326B"/>
    <w:rsid w:val="001E35A1"/>
    <w:rsid w:val="001E35DE"/>
    <w:rsid w:val="001E3C73"/>
    <w:rsid w:val="001E3EDE"/>
    <w:rsid w:val="001E3F87"/>
    <w:rsid w:val="001E4088"/>
    <w:rsid w:val="001E4111"/>
    <w:rsid w:val="001E44AF"/>
    <w:rsid w:val="001E453E"/>
    <w:rsid w:val="001E483A"/>
    <w:rsid w:val="001E4BAE"/>
    <w:rsid w:val="001E4D9C"/>
    <w:rsid w:val="001E5901"/>
    <w:rsid w:val="001E5D57"/>
    <w:rsid w:val="001E5FBB"/>
    <w:rsid w:val="001E628D"/>
    <w:rsid w:val="001E6294"/>
    <w:rsid w:val="001E6737"/>
    <w:rsid w:val="001E67B0"/>
    <w:rsid w:val="001E6836"/>
    <w:rsid w:val="001E6D11"/>
    <w:rsid w:val="001E794F"/>
    <w:rsid w:val="001E7D26"/>
    <w:rsid w:val="001F0395"/>
    <w:rsid w:val="001F05CD"/>
    <w:rsid w:val="001F0715"/>
    <w:rsid w:val="001F08A3"/>
    <w:rsid w:val="001F0B05"/>
    <w:rsid w:val="001F0B35"/>
    <w:rsid w:val="001F0B45"/>
    <w:rsid w:val="001F0F38"/>
    <w:rsid w:val="001F10B7"/>
    <w:rsid w:val="001F11E0"/>
    <w:rsid w:val="001F1443"/>
    <w:rsid w:val="001F19C8"/>
    <w:rsid w:val="001F1BC5"/>
    <w:rsid w:val="001F1BF5"/>
    <w:rsid w:val="001F2405"/>
    <w:rsid w:val="001F275C"/>
    <w:rsid w:val="001F2D65"/>
    <w:rsid w:val="001F31DB"/>
    <w:rsid w:val="001F335A"/>
    <w:rsid w:val="001F34F1"/>
    <w:rsid w:val="001F4255"/>
    <w:rsid w:val="001F42EA"/>
    <w:rsid w:val="001F518A"/>
    <w:rsid w:val="001F5384"/>
    <w:rsid w:val="001F53B8"/>
    <w:rsid w:val="001F5449"/>
    <w:rsid w:val="001F549E"/>
    <w:rsid w:val="001F5526"/>
    <w:rsid w:val="001F5661"/>
    <w:rsid w:val="001F586F"/>
    <w:rsid w:val="001F588D"/>
    <w:rsid w:val="001F5C96"/>
    <w:rsid w:val="001F5DE9"/>
    <w:rsid w:val="001F603F"/>
    <w:rsid w:val="001F611B"/>
    <w:rsid w:val="001F6229"/>
    <w:rsid w:val="001F6358"/>
    <w:rsid w:val="001F635F"/>
    <w:rsid w:val="001F6694"/>
    <w:rsid w:val="001F66D6"/>
    <w:rsid w:val="001F69A9"/>
    <w:rsid w:val="001F6A42"/>
    <w:rsid w:val="001F6DEA"/>
    <w:rsid w:val="001F6EBF"/>
    <w:rsid w:val="001F6F27"/>
    <w:rsid w:val="001F6FAE"/>
    <w:rsid w:val="001F72A5"/>
    <w:rsid w:val="001F733C"/>
    <w:rsid w:val="001F73BC"/>
    <w:rsid w:val="001F750B"/>
    <w:rsid w:val="001F7ABF"/>
    <w:rsid w:val="001F7C1F"/>
    <w:rsid w:val="001F7E59"/>
    <w:rsid w:val="001F7EEA"/>
    <w:rsid w:val="001F7F87"/>
    <w:rsid w:val="0020008C"/>
    <w:rsid w:val="002002ED"/>
    <w:rsid w:val="00200345"/>
    <w:rsid w:val="0020040A"/>
    <w:rsid w:val="00200E71"/>
    <w:rsid w:val="00200E88"/>
    <w:rsid w:val="00201146"/>
    <w:rsid w:val="002016C3"/>
    <w:rsid w:val="00201761"/>
    <w:rsid w:val="00201D2F"/>
    <w:rsid w:val="00201E0E"/>
    <w:rsid w:val="002021BC"/>
    <w:rsid w:val="002022BE"/>
    <w:rsid w:val="00202445"/>
    <w:rsid w:val="00202541"/>
    <w:rsid w:val="00202814"/>
    <w:rsid w:val="002028C9"/>
    <w:rsid w:val="00202907"/>
    <w:rsid w:val="00202B0B"/>
    <w:rsid w:val="00202CD5"/>
    <w:rsid w:val="00203120"/>
    <w:rsid w:val="00203458"/>
    <w:rsid w:val="0020358C"/>
    <w:rsid w:val="0020377C"/>
    <w:rsid w:val="00203899"/>
    <w:rsid w:val="00203A7B"/>
    <w:rsid w:val="00203B62"/>
    <w:rsid w:val="00203E15"/>
    <w:rsid w:val="00204558"/>
    <w:rsid w:val="002046BF"/>
    <w:rsid w:val="002046C4"/>
    <w:rsid w:val="002046DD"/>
    <w:rsid w:val="00204857"/>
    <w:rsid w:val="00204C9F"/>
    <w:rsid w:val="00204FB8"/>
    <w:rsid w:val="002051FE"/>
    <w:rsid w:val="002056DE"/>
    <w:rsid w:val="002057EA"/>
    <w:rsid w:val="00205998"/>
    <w:rsid w:val="00205BCF"/>
    <w:rsid w:val="00205C55"/>
    <w:rsid w:val="00205FCC"/>
    <w:rsid w:val="002061D8"/>
    <w:rsid w:val="00206463"/>
    <w:rsid w:val="00206920"/>
    <w:rsid w:val="00206B88"/>
    <w:rsid w:val="00206EFB"/>
    <w:rsid w:val="00207368"/>
    <w:rsid w:val="002075BA"/>
    <w:rsid w:val="00207706"/>
    <w:rsid w:val="0020786A"/>
    <w:rsid w:val="002078CB"/>
    <w:rsid w:val="002078FC"/>
    <w:rsid w:val="002079DA"/>
    <w:rsid w:val="00207A40"/>
    <w:rsid w:val="00207A4E"/>
    <w:rsid w:val="00210060"/>
    <w:rsid w:val="00210273"/>
    <w:rsid w:val="00210299"/>
    <w:rsid w:val="00210A0A"/>
    <w:rsid w:val="00210D5F"/>
    <w:rsid w:val="00210DB5"/>
    <w:rsid w:val="0021125A"/>
    <w:rsid w:val="0021136F"/>
    <w:rsid w:val="00211425"/>
    <w:rsid w:val="00211646"/>
    <w:rsid w:val="002117BF"/>
    <w:rsid w:val="00211804"/>
    <w:rsid w:val="00211989"/>
    <w:rsid w:val="0021198F"/>
    <w:rsid w:val="00211C13"/>
    <w:rsid w:val="00211C4B"/>
    <w:rsid w:val="00211F87"/>
    <w:rsid w:val="00212380"/>
    <w:rsid w:val="002125FD"/>
    <w:rsid w:val="00212661"/>
    <w:rsid w:val="00212803"/>
    <w:rsid w:val="00212C18"/>
    <w:rsid w:val="00212CA5"/>
    <w:rsid w:val="0021311A"/>
    <w:rsid w:val="00213289"/>
    <w:rsid w:val="00213399"/>
    <w:rsid w:val="0021367B"/>
    <w:rsid w:val="0021374D"/>
    <w:rsid w:val="0021379B"/>
    <w:rsid w:val="00213995"/>
    <w:rsid w:val="00213AA9"/>
    <w:rsid w:val="00213B87"/>
    <w:rsid w:val="00213BA3"/>
    <w:rsid w:val="0021428E"/>
    <w:rsid w:val="00214463"/>
    <w:rsid w:val="0021457E"/>
    <w:rsid w:val="00214A2C"/>
    <w:rsid w:val="00214A46"/>
    <w:rsid w:val="00214CD6"/>
    <w:rsid w:val="00214EDB"/>
    <w:rsid w:val="00215063"/>
    <w:rsid w:val="00215710"/>
    <w:rsid w:val="0021578E"/>
    <w:rsid w:val="0021603C"/>
    <w:rsid w:val="00216168"/>
    <w:rsid w:val="002163B2"/>
    <w:rsid w:val="00216522"/>
    <w:rsid w:val="002165CB"/>
    <w:rsid w:val="00216612"/>
    <w:rsid w:val="002167ED"/>
    <w:rsid w:val="00216951"/>
    <w:rsid w:val="00216A7C"/>
    <w:rsid w:val="00216B7E"/>
    <w:rsid w:val="00216C17"/>
    <w:rsid w:val="002170B7"/>
    <w:rsid w:val="00217166"/>
    <w:rsid w:val="00217210"/>
    <w:rsid w:val="00217340"/>
    <w:rsid w:val="002173AC"/>
    <w:rsid w:val="0021762A"/>
    <w:rsid w:val="00217857"/>
    <w:rsid w:val="00217920"/>
    <w:rsid w:val="00217B6B"/>
    <w:rsid w:val="00217BAA"/>
    <w:rsid w:val="00217D54"/>
    <w:rsid w:val="00217EF9"/>
    <w:rsid w:val="0022069D"/>
    <w:rsid w:val="002208D6"/>
    <w:rsid w:val="002209E8"/>
    <w:rsid w:val="00220A0F"/>
    <w:rsid w:val="00220BA8"/>
    <w:rsid w:val="00221051"/>
    <w:rsid w:val="0022126D"/>
    <w:rsid w:val="00221B77"/>
    <w:rsid w:val="00221B8E"/>
    <w:rsid w:val="00221C7F"/>
    <w:rsid w:val="00221F9C"/>
    <w:rsid w:val="002225FD"/>
    <w:rsid w:val="00222891"/>
    <w:rsid w:val="002228A4"/>
    <w:rsid w:val="00222B86"/>
    <w:rsid w:val="00222F67"/>
    <w:rsid w:val="00222FF5"/>
    <w:rsid w:val="0022316E"/>
    <w:rsid w:val="002236EB"/>
    <w:rsid w:val="002237CC"/>
    <w:rsid w:val="00223A2A"/>
    <w:rsid w:val="00223DB0"/>
    <w:rsid w:val="00223E95"/>
    <w:rsid w:val="002241DD"/>
    <w:rsid w:val="0022484E"/>
    <w:rsid w:val="002248C2"/>
    <w:rsid w:val="0022493F"/>
    <w:rsid w:val="00224D46"/>
    <w:rsid w:val="00224DAF"/>
    <w:rsid w:val="0022532D"/>
    <w:rsid w:val="00225881"/>
    <w:rsid w:val="0022592A"/>
    <w:rsid w:val="00225BF9"/>
    <w:rsid w:val="00225F30"/>
    <w:rsid w:val="00225FFC"/>
    <w:rsid w:val="00226004"/>
    <w:rsid w:val="002263E5"/>
    <w:rsid w:val="00226465"/>
    <w:rsid w:val="0022677B"/>
    <w:rsid w:val="002268C7"/>
    <w:rsid w:val="00226A21"/>
    <w:rsid w:val="00226BAE"/>
    <w:rsid w:val="00226D58"/>
    <w:rsid w:val="00227155"/>
    <w:rsid w:val="0022729F"/>
    <w:rsid w:val="002275F2"/>
    <w:rsid w:val="002276B0"/>
    <w:rsid w:val="0022791C"/>
    <w:rsid w:val="00227A7F"/>
    <w:rsid w:val="00227FA2"/>
    <w:rsid w:val="002301E5"/>
    <w:rsid w:val="002304A2"/>
    <w:rsid w:val="00230F04"/>
    <w:rsid w:val="00231077"/>
    <w:rsid w:val="0023132A"/>
    <w:rsid w:val="0023145E"/>
    <w:rsid w:val="00231514"/>
    <w:rsid w:val="0023158D"/>
    <w:rsid w:val="00231AD4"/>
    <w:rsid w:val="00231BD4"/>
    <w:rsid w:val="00231F46"/>
    <w:rsid w:val="00232023"/>
    <w:rsid w:val="00232156"/>
    <w:rsid w:val="00232313"/>
    <w:rsid w:val="0023233B"/>
    <w:rsid w:val="00232733"/>
    <w:rsid w:val="00232B96"/>
    <w:rsid w:val="00232CE0"/>
    <w:rsid w:val="00232DBB"/>
    <w:rsid w:val="002330A0"/>
    <w:rsid w:val="00233224"/>
    <w:rsid w:val="0023324B"/>
    <w:rsid w:val="00233393"/>
    <w:rsid w:val="002333C2"/>
    <w:rsid w:val="00233464"/>
    <w:rsid w:val="002335D5"/>
    <w:rsid w:val="00233676"/>
    <w:rsid w:val="002336B6"/>
    <w:rsid w:val="002338D6"/>
    <w:rsid w:val="00233B7C"/>
    <w:rsid w:val="00233C8C"/>
    <w:rsid w:val="00233CE0"/>
    <w:rsid w:val="0023442F"/>
    <w:rsid w:val="00234768"/>
    <w:rsid w:val="00234886"/>
    <w:rsid w:val="002349F2"/>
    <w:rsid w:val="0023512E"/>
    <w:rsid w:val="00235221"/>
    <w:rsid w:val="00235267"/>
    <w:rsid w:val="0023579E"/>
    <w:rsid w:val="00235A17"/>
    <w:rsid w:val="00235AF6"/>
    <w:rsid w:val="00235B0E"/>
    <w:rsid w:val="00235E4B"/>
    <w:rsid w:val="00235FAE"/>
    <w:rsid w:val="002362B1"/>
    <w:rsid w:val="00236436"/>
    <w:rsid w:val="00236CA1"/>
    <w:rsid w:val="00236CF2"/>
    <w:rsid w:val="00237101"/>
    <w:rsid w:val="00237321"/>
    <w:rsid w:val="002374B9"/>
    <w:rsid w:val="0023765A"/>
    <w:rsid w:val="0023775F"/>
    <w:rsid w:val="002377D0"/>
    <w:rsid w:val="00237B80"/>
    <w:rsid w:val="0024020F"/>
    <w:rsid w:val="002403C9"/>
    <w:rsid w:val="002403D2"/>
    <w:rsid w:val="00240672"/>
    <w:rsid w:val="00240C78"/>
    <w:rsid w:val="00240CFE"/>
    <w:rsid w:val="00240D32"/>
    <w:rsid w:val="00240E7E"/>
    <w:rsid w:val="00241644"/>
    <w:rsid w:val="00241CC6"/>
    <w:rsid w:val="00241D07"/>
    <w:rsid w:val="00241E29"/>
    <w:rsid w:val="00242359"/>
    <w:rsid w:val="002423DF"/>
    <w:rsid w:val="0024244E"/>
    <w:rsid w:val="002428F3"/>
    <w:rsid w:val="00242AB3"/>
    <w:rsid w:val="00242BEB"/>
    <w:rsid w:val="00242D9E"/>
    <w:rsid w:val="00242DEC"/>
    <w:rsid w:val="00242F06"/>
    <w:rsid w:val="002433C4"/>
    <w:rsid w:val="002436D6"/>
    <w:rsid w:val="002437A2"/>
    <w:rsid w:val="00243963"/>
    <w:rsid w:val="00244407"/>
    <w:rsid w:val="002444E8"/>
    <w:rsid w:val="00244674"/>
    <w:rsid w:val="002446ED"/>
    <w:rsid w:val="00244F9F"/>
    <w:rsid w:val="00245061"/>
    <w:rsid w:val="00245119"/>
    <w:rsid w:val="00245313"/>
    <w:rsid w:val="0024535B"/>
    <w:rsid w:val="00245441"/>
    <w:rsid w:val="0024571B"/>
    <w:rsid w:val="002458AE"/>
    <w:rsid w:val="00245965"/>
    <w:rsid w:val="00245A9B"/>
    <w:rsid w:val="00245C1C"/>
    <w:rsid w:val="0024607A"/>
    <w:rsid w:val="00246474"/>
    <w:rsid w:val="00246797"/>
    <w:rsid w:val="002467EC"/>
    <w:rsid w:val="00246888"/>
    <w:rsid w:val="00246A0F"/>
    <w:rsid w:val="00246BE4"/>
    <w:rsid w:val="00246CAE"/>
    <w:rsid w:val="00247601"/>
    <w:rsid w:val="00247654"/>
    <w:rsid w:val="00247B68"/>
    <w:rsid w:val="00247D3C"/>
    <w:rsid w:val="00250249"/>
    <w:rsid w:val="002502C8"/>
    <w:rsid w:val="0025055A"/>
    <w:rsid w:val="002505B7"/>
    <w:rsid w:val="002506A4"/>
    <w:rsid w:val="0025186E"/>
    <w:rsid w:val="00251B6C"/>
    <w:rsid w:val="00251F0C"/>
    <w:rsid w:val="0025224B"/>
    <w:rsid w:val="00252355"/>
    <w:rsid w:val="0025256D"/>
    <w:rsid w:val="00252778"/>
    <w:rsid w:val="00252EE0"/>
    <w:rsid w:val="002535D2"/>
    <w:rsid w:val="0025376E"/>
    <w:rsid w:val="00253A7B"/>
    <w:rsid w:val="00253BE3"/>
    <w:rsid w:val="00253E4D"/>
    <w:rsid w:val="00254319"/>
    <w:rsid w:val="002544BB"/>
    <w:rsid w:val="00254650"/>
    <w:rsid w:val="002548E9"/>
    <w:rsid w:val="00254EDF"/>
    <w:rsid w:val="00255125"/>
    <w:rsid w:val="002552C7"/>
    <w:rsid w:val="00255B74"/>
    <w:rsid w:val="00255FE9"/>
    <w:rsid w:val="0025602C"/>
    <w:rsid w:val="0025622A"/>
    <w:rsid w:val="002566B2"/>
    <w:rsid w:val="002567A6"/>
    <w:rsid w:val="00256863"/>
    <w:rsid w:val="002568A1"/>
    <w:rsid w:val="00256C02"/>
    <w:rsid w:val="0025799C"/>
    <w:rsid w:val="00257BF5"/>
    <w:rsid w:val="00257DDD"/>
    <w:rsid w:val="00257E00"/>
    <w:rsid w:val="00260491"/>
    <w:rsid w:val="002604AA"/>
    <w:rsid w:val="00260798"/>
    <w:rsid w:val="002607E2"/>
    <w:rsid w:val="002609EB"/>
    <w:rsid w:val="00260A94"/>
    <w:rsid w:val="00260CD4"/>
    <w:rsid w:val="00260F21"/>
    <w:rsid w:val="00260F88"/>
    <w:rsid w:val="0026116A"/>
    <w:rsid w:val="002612E7"/>
    <w:rsid w:val="00261312"/>
    <w:rsid w:val="00261334"/>
    <w:rsid w:val="002614C8"/>
    <w:rsid w:val="002616FA"/>
    <w:rsid w:val="00261A3F"/>
    <w:rsid w:val="00262895"/>
    <w:rsid w:val="00262A60"/>
    <w:rsid w:val="00262E63"/>
    <w:rsid w:val="0026307D"/>
    <w:rsid w:val="0026331D"/>
    <w:rsid w:val="002634DA"/>
    <w:rsid w:val="00263599"/>
    <w:rsid w:val="00263AE3"/>
    <w:rsid w:val="00263B0A"/>
    <w:rsid w:val="002643D1"/>
    <w:rsid w:val="0026470D"/>
    <w:rsid w:val="002650A4"/>
    <w:rsid w:val="00265155"/>
    <w:rsid w:val="002651D1"/>
    <w:rsid w:val="002651FC"/>
    <w:rsid w:val="0026524F"/>
    <w:rsid w:val="00265312"/>
    <w:rsid w:val="00265A97"/>
    <w:rsid w:val="00265D2C"/>
    <w:rsid w:val="002661C1"/>
    <w:rsid w:val="00266580"/>
    <w:rsid w:val="0026663C"/>
    <w:rsid w:val="002666C0"/>
    <w:rsid w:val="00266D38"/>
    <w:rsid w:val="002670E5"/>
    <w:rsid w:val="0026776F"/>
    <w:rsid w:val="00267987"/>
    <w:rsid w:val="00267F45"/>
    <w:rsid w:val="00267FBB"/>
    <w:rsid w:val="0027057B"/>
    <w:rsid w:val="00270606"/>
    <w:rsid w:val="002706E5"/>
    <w:rsid w:val="0027087A"/>
    <w:rsid w:val="00270BF7"/>
    <w:rsid w:val="00271026"/>
    <w:rsid w:val="002711B9"/>
    <w:rsid w:val="002714DD"/>
    <w:rsid w:val="002715A0"/>
    <w:rsid w:val="002717D4"/>
    <w:rsid w:val="00271DAA"/>
    <w:rsid w:val="00271E1B"/>
    <w:rsid w:val="00271EAF"/>
    <w:rsid w:val="002722AE"/>
    <w:rsid w:val="002723E9"/>
    <w:rsid w:val="00272547"/>
    <w:rsid w:val="002725FC"/>
    <w:rsid w:val="00272642"/>
    <w:rsid w:val="0027287A"/>
    <w:rsid w:val="00272987"/>
    <w:rsid w:val="00273129"/>
    <w:rsid w:val="00273192"/>
    <w:rsid w:val="0027341D"/>
    <w:rsid w:val="00273716"/>
    <w:rsid w:val="00273841"/>
    <w:rsid w:val="00273A2E"/>
    <w:rsid w:val="002741DE"/>
    <w:rsid w:val="002741FE"/>
    <w:rsid w:val="00274488"/>
    <w:rsid w:val="00274833"/>
    <w:rsid w:val="00274E54"/>
    <w:rsid w:val="002751B0"/>
    <w:rsid w:val="00275406"/>
    <w:rsid w:val="00275E61"/>
    <w:rsid w:val="00276386"/>
    <w:rsid w:val="002764CE"/>
    <w:rsid w:val="00276593"/>
    <w:rsid w:val="002769D9"/>
    <w:rsid w:val="0027721C"/>
    <w:rsid w:val="0027757D"/>
    <w:rsid w:val="00277990"/>
    <w:rsid w:val="00277A05"/>
    <w:rsid w:val="00277A36"/>
    <w:rsid w:val="00277D1A"/>
    <w:rsid w:val="00280035"/>
    <w:rsid w:val="00280330"/>
    <w:rsid w:val="002804FD"/>
    <w:rsid w:val="0028122E"/>
    <w:rsid w:val="00281577"/>
    <w:rsid w:val="002817A0"/>
    <w:rsid w:val="0028181F"/>
    <w:rsid w:val="00281CA2"/>
    <w:rsid w:val="00281F4C"/>
    <w:rsid w:val="0028267E"/>
    <w:rsid w:val="00282FBE"/>
    <w:rsid w:val="002830E7"/>
    <w:rsid w:val="00283346"/>
    <w:rsid w:val="0028389A"/>
    <w:rsid w:val="00283AA2"/>
    <w:rsid w:val="00283B03"/>
    <w:rsid w:val="00283F5D"/>
    <w:rsid w:val="00283FCA"/>
    <w:rsid w:val="00284000"/>
    <w:rsid w:val="002841C7"/>
    <w:rsid w:val="00284487"/>
    <w:rsid w:val="002844C4"/>
    <w:rsid w:val="00284505"/>
    <w:rsid w:val="00284536"/>
    <w:rsid w:val="0028496C"/>
    <w:rsid w:val="00284ABC"/>
    <w:rsid w:val="00284C4A"/>
    <w:rsid w:val="0028518B"/>
    <w:rsid w:val="00285260"/>
    <w:rsid w:val="0028542D"/>
    <w:rsid w:val="002854D5"/>
    <w:rsid w:val="002858B5"/>
    <w:rsid w:val="002859D3"/>
    <w:rsid w:val="00285B8A"/>
    <w:rsid w:val="00285C6F"/>
    <w:rsid w:val="00286264"/>
    <w:rsid w:val="0028636B"/>
    <w:rsid w:val="0028637E"/>
    <w:rsid w:val="00286653"/>
    <w:rsid w:val="00286A73"/>
    <w:rsid w:val="00286B01"/>
    <w:rsid w:val="00286E4D"/>
    <w:rsid w:val="00286F91"/>
    <w:rsid w:val="002873BD"/>
    <w:rsid w:val="0028760D"/>
    <w:rsid w:val="00287699"/>
    <w:rsid w:val="00287BF8"/>
    <w:rsid w:val="00290403"/>
    <w:rsid w:val="00290550"/>
    <w:rsid w:val="00290936"/>
    <w:rsid w:val="00290990"/>
    <w:rsid w:val="00290AB8"/>
    <w:rsid w:val="00290B83"/>
    <w:rsid w:val="00290B9D"/>
    <w:rsid w:val="00290C5B"/>
    <w:rsid w:val="00291251"/>
    <w:rsid w:val="002914AA"/>
    <w:rsid w:val="00291847"/>
    <w:rsid w:val="00291A65"/>
    <w:rsid w:val="00291BB9"/>
    <w:rsid w:val="00291E76"/>
    <w:rsid w:val="00291EDE"/>
    <w:rsid w:val="0029230B"/>
    <w:rsid w:val="0029260D"/>
    <w:rsid w:val="00292923"/>
    <w:rsid w:val="00292D99"/>
    <w:rsid w:val="00293230"/>
    <w:rsid w:val="00293365"/>
    <w:rsid w:val="002937FC"/>
    <w:rsid w:val="00293D6B"/>
    <w:rsid w:val="00294439"/>
    <w:rsid w:val="0029446A"/>
    <w:rsid w:val="002945A5"/>
    <w:rsid w:val="0029482B"/>
    <w:rsid w:val="002949F4"/>
    <w:rsid w:val="00294D28"/>
    <w:rsid w:val="00294DA5"/>
    <w:rsid w:val="0029510B"/>
    <w:rsid w:val="0029527C"/>
    <w:rsid w:val="0029546A"/>
    <w:rsid w:val="002956B8"/>
    <w:rsid w:val="0029576B"/>
    <w:rsid w:val="00295C1F"/>
    <w:rsid w:val="00295CC2"/>
    <w:rsid w:val="00295E2D"/>
    <w:rsid w:val="00296147"/>
    <w:rsid w:val="002962C4"/>
    <w:rsid w:val="00296F10"/>
    <w:rsid w:val="00296F63"/>
    <w:rsid w:val="00296FAD"/>
    <w:rsid w:val="0029720D"/>
    <w:rsid w:val="002974F6"/>
    <w:rsid w:val="00297DDF"/>
    <w:rsid w:val="00297E0C"/>
    <w:rsid w:val="002A0645"/>
    <w:rsid w:val="002A0676"/>
    <w:rsid w:val="002A09F7"/>
    <w:rsid w:val="002A0A2E"/>
    <w:rsid w:val="002A112D"/>
    <w:rsid w:val="002A12D9"/>
    <w:rsid w:val="002A1415"/>
    <w:rsid w:val="002A14E5"/>
    <w:rsid w:val="002A1987"/>
    <w:rsid w:val="002A19F8"/>
    <w:rsid w:val="002A1C29"/>
    <w:rsid w:val="002A1CEC"/>
    <w:rsid w:val="002A1D8F"/>
    <w:rsid w:val="002A1E61"/>
    <w:rsid w:val="002A1FE4"/>
    <w:rsid w:val="002A2007"/>
    <w:rsid w:val="002A2311"/>
    <w:rsid w:val="002A2797"/>
    <w:rsid w:val="002A2801"/>
    <w:rsid w:val="002A2B22"/>
    <w:rsid w:val="002A2B4F"/>
    <w:rsid w:val="002A2BE7"/>
    <w:rsid w:val="002A2EB6"/>
    <w:rsid w:val="002A3222"/>
    <w:rsid w:val="002A3278"/>
    <w:rsid w:val="002A3DC9"/>
    <w:rsid w:val="002A3E12"/>
    <w:rsid w:val="002A4060"/>
    <w:rsid w:val="002A4214"/>
    <w:rsid w:val="002A4511"/>
    <w:rsid w:val="002A4533"/>
    <w:rsid w:val="002A45F4"/>
    <w:rsid w:val="002A473C"/>
    <w:rsid w:val="002A4A1D"/>
    <w:rsid w:val="002A4A44"/>
    <w:rsid w:val="002A4E6D"/>
    <w:rsid w:val="002A4EB8"/>
    <w:rsid w:val="002A4EF9"/>
    <w:rsid w:val="002A53D6"/>
    <w:rsid w:val="002A5427"/>
    <w:rsid w:val="002A553C"/>
    <w:rsid w:val="002A56EE"/>
    <w:rsid w:val="002A5EE4"/>
    <w:rsid w:val="002A619E"/>
    <w:rsid w:val="002A6250"/>
    <w:rsid w:val="002A655A"/>
    <w:rsid w:val="002A6721"/>
    <w:rsid w:val="002A6801"/>
    <w:rsid w:val="002A6C69"/>
    <w:rsid w:val="002A7049"/>
    <w:rsid w:val="002A731F"/>
    <w:rsid w:val="002A75A3"/>
    <w:rsid w:val="002A75C1"/>
    <w:rsid w:val="002B01E4"/>
    <w:rsid w:val="002B02E6"/>
    <w:rsid w:val="002B0328"/>
    <w:rsid w:val="002B03B0"/>
    <w:rsid w:val="002B04A4"/>
    <w:rsid w:val="002B0C11"/>
    <w:rsid w:val="002B1362"/>
    <w:rsid w:val="002B1921"/>
    <w:rsid w:val="002B1D7D"/>
    <w:rsid w:val="002B1F43"/>
    <w:rsid w:val="002B228E"/>
    <w:rsid w:val="002B2344"/>
    <w:rsid w:val="002B2468"/>
    <w:rsid w:val="002B299A"/>
    <w:rsid w:val="002B2B1E"/>
    <w:rsid w:val="002B2BE3"/>
    <w:rsid w:val="002B2E42"/>
    <w:rsid w:val="002B3008"/>
    <w:rsid w:val="002B37A8"/>
    <w:rsid w:val="002B37C9"/>
    <w:rsid w:val="002B38F1"/>
    <w:rsid w:val="002B3BE0"/>
    <w:rsid w:val="002B3D03"/>
    <w:rsid w:val="002B3E64"/>
    <w:rsid w:val="002B44AC"/>
    <w:rsid w:val="002B499D"/>
    <w:rsid w:val="002B4A62"/>
    <w:rsid w:val="002B4A69"/>
    <w:rsid w:val="002B4BB8"/>
    <w:rsid w:val="002B4D4E"/>
    <w:rsid w:val="002B54B0"/>
    <w:rsid w:val="002B56BB"/>
    <w:rsid w:val="002B5927"/>
    <w:rsid w:val="002B5ED4"/>
    <w:rsid w:val="002B630F"/>
    <w:rsid w:val="002B651D"/>
    <w:rsid w:val="002B6846"/>
    <w:rsid w:val="002B7269"/>
    <w:rsid w:val="002B7638"/>
    <w:rsid w:val="002B7A0B"/>
    <w:rsid w:val="002B7C0D"/>
    <w:rsid w:val="002B94E2"/>
    <w:rsid w:val="002C0046"/>
    <w:rsid w:val="002C00B4"/>
    <w:rsid w:val="002C00C3"/>
    <w:rsid w:val="002C01A6"/>
    <w:rsid w:val="002C0232"/>
    <w:rsid w:val="002C0297"/>
    <w:rsid w:val="002C069A"/>
    <w:rsid w:val="002C06EE"/>
    <w:rsid w:val="002C086C"/>
    <w:rsid w:val="002C0B21"/>
    <w:rsid w:val="002C0BE7"/>
    <w:rsid w:val="002C13AA"/>
    <w:rsid w:val="002C153F"/>
    <w:rsid w:val="002C1B65"/>
    <w:rsid w:val="002C1B9F"/>
    <w:rsid w:val="002C29BA"/>
    <w:rsid w:val="002C2D00"/>
    <w:rsid w:val="002C2D9A"/>
    <w:rsid w:val="002C3478"/>
    <w:rsid w:val="002C37EA"/>
    <w:rsid w:val="002C3D85"/>
    <w:rsid w:val="002C3E21"/>
    <w:rsid w:val="002C3F7F"/>
    <w:rsid w:val="002C4465"/>
    <w:rsid w:val="002C45C3"/>
    <w:rsid w:val="002C4785"/>
    <w:rsid w:val="002C497E"/>
    <w:rsid w:val="002C4DA9"/>
    <w:rsid w:val="002C4F18"/>
    <w:rsid w:val="002C4F5C"/>
    <w:rsid w:val="002C4FCB"/>
    <w:rsid w:val="002C4FFD"/>
    <w:rsid w:val="002C5303"/>
    <w:rsid w:val="002C55E6"/>
    <w:rsid w:val="002C5768"/>
    <w:rsid w:val="002C58F1"/>
    <w:rsid w:val="002C5A69"/>
    <w:rsid w:val="002C5BFC"/>
    <w:rsid w:val="002C5C17"/>
    <w:rsid w:val="002C603A"/>
    <w:rsid w:val="002C614C"/>
    <w:rsid w:val="002C61C0"/>
    <w:rsid w:val="002C624A"/>
    <w:rsid w:val="002C6490"/>
    <w:rsid w:val="002C651C"/>
    <w:rsid w:val="002C65AD"/>
    <w:rsid w:val="002C663C"/>
    <w:rsid w:val="002C672D"/>
    <w:rsid w:val="002C697E"/>
    <w:rsid w:val="002C6F58"/>
    <w:rsid w:val="002C6F86"/>
    <w:rsid w:val="002C7251"/>
    <w:rsid w:val="002C7570"/>
    <w:rsid w:val="002C7CC5"/>
    <w:rsid w:val="002D005F"/>
    <w:rsid w:val="002D0419"/>
    <w:rsid w:val="002D04E2"/>
    <w:rsid w:val="002D05CF"/>
    <w:rsid w:val="002D07BE"/>
    <w:rsid w:val="002D08BC"/>
    <w:rsid w:val="002D0D29"/>
    <w:rsid w:val="002D0F41"/>
    <w:rsid w:val="002D1303"/>
    <w:rsid w:val="002D157F"/>
    <w:rsid w:val="002D1BA0"/>
    <w:rsid w:val="002D2077"/>
    <w:rsid w:val="002D21F5"/>
    <w:rsid w:val="002D2511"/>
    <w:rsid w:val="002D2553"/>
    <w:rsid w:val="002D2E2D"/>
    <w:rsid w:val="002D2F71"/>
    <w:rsid w:val="002D2FA2"/>
    <w:rsid w:val="002D3249"/>
    <w:rsid w:val="002D34EC"/>
    <w:rsid w:val="002D370A"/>
    <w:rsid w:val="002D39D7"/>
    <w:rsid w:val="002D3C23"/>
    <w:rsid w:val="002D4263"/>
    <w:rsid w:val="002D4D84"/>
    <w:rsid w:val="002D51DD"/>
    <w:rsid w:val="002D5322"/>
    <w:rsid w:val="002D5CF9"/>
    <w:rsid w:val="002D6758"/>
    <w:rsid w:val="002D6B3B"/>
    <w:rsid w:val="002D6E3C"/>
    <w:rsid w:val="002D74D8"/>
    <w:rsid w:val="002D75BB"/>
    <w:rsid w:val="002D7CFB"/>
    <w:rsid w:val="002D7D5B"/>
    <w:rsid w:val="002D7ED2"/>
    <w:rsid w:val="002D7F2A"/>
    <w:rsid w:val="002E0120"/>
    <w:rsid w:val="002E015B"/>
    <w:rsid w:val="002E021E"/>
    <w:rsid w:val="002E02B0"/>
    <w:rsid w:val="002E02FB"/>
    <w:rsid w:val="002E0438"/>
    <w:rsid w:val="002E05E1"/>
    <w:rsid w:val="002E06E7"/>
    <w:rsid w:val="002E0F39"/>
    <w:rsid w:val="002E1378"/>
    <w:rsid w:val="002E1440"/>
    <w:rsid w:val="002E1460"/>
    <w:rsid w:val="002E15C1"/>
    <w:rsid w:val="002E15D7"/>
    <w:rsid w:val="002E1673"/>
    <w:rsid w:val="002E1CC4"/>
    <w:rsid w:val="002E1D98"/>
    <w:rsid w:val="002E208C"/>
    <w:rsid w:val="002E235A"/>
    <w:rsid w:val="002E2375"/>
    <w:rsid w:val="002E292E"/>
    <w:rsid w:val="002E2A43"/>
    <w:rsid w:val="002E2BA4"/>
    <w:rsid w:val="002E2CD5"/>
    <w:rsid w:val="002E2DE7"/>
    <w:rsid w:val="002E2E91"/>
    <w:rsid w:val="002E2ECF"/>
    <w:rsid w:val="002E35CE"/>
    <w:rsid w:val="002E36B0"/>
    <w:rsid w:val="002E3EF3"/>
    <w:rsid w:val="002E4339"/>
    <w:rsid w:val="002E49E7"/>
    <w:rsid w:val="002E4BE6"/>
    <w:rsid w:val="002E5031"/>
    <w:rsid w:val="002E515E"/>
    <w:rsid w:val="002E5204"/>
    <w:rsid w:val="002E54BA"/>
    <w:rsid w:val="002E5874"/>
    <w:rsid w:val="002E58CC"/>
    <w:rsid w:val="002E5906"/>
    <w:rsid w:val="002E5A13"/>
    <w:rsid w:val="002E5C1C"/>
    <w:rsid w:val="002E6062"/>
    <w:rsid w:val="002E6103"/>
    <w:rsid w:val="002E628B"/>
    <w:rsid w:val="002E62E1"/>
    <w:rsid w:val="002E6344"/>
    <w:rsid w:val="002E665D"/>
    <w:rsid w:val="002E6A01"/>
    <w:rsid w:val="002E6A7E"/>
    <w:rsid w:val="002E6DC6"/>
    <w:rsid w:val="002E6E2C"/>
    <w:rsid w:val="002E7009"/>
    <w:rsid w:val="002E704D"/>
    <w:rsid w:val="002E7417"/>
    <w:rsid w:val="002E74ED"/>
    <w:rsid w:val="002E7963"/>
    <w:rsid w:val="002E796C"/>
    <w:rsid w:val="002E797C"/>
    <w:rsid w:val="002E7DA6"/>
    <w:rsid w:val="002E7E74"/>
    <w:rsid w:val="002E7E7F"/>
    <w:rsid w:val="002E7EAD"/>
    <w:rsid w:val="002F0381"/>
    <w:rsid w:val="002F0613"/>
    <w:rsid w:val="002F0662"/>
    <w:rsid w:val="002F06E8"/>
    <w:rsid w:val="002F0750"/>
    <w:rsid w:val="002F099C"/>
    <w:rsid w:val="002F0B29"/>
    <w:rsid w:val="002F0F8B"/>
    <w:rsid w:val="002F10F7"/>
    <w:rsid w:val="002F1430"/>
    <w:rsid w:val="002F202D"/>
    <w:rsid w:val="002F21B8"/>
    <w:rsid w:val="002F2490"/>
    <w:rsid w:val="002F2B28"/>
    <w:rsid w:val="002F2B3C"/>
    <w:rsid w:val="002F2BFD"/>
    <w:rsid w:val="002F2CEF"/>
    <w:rsid w:val="002F2DEB"/>
    <w:rsid w:val="002F2FB9"/>
    <w:rsid w:val="002F30FC"/>
    <w:rsid w:val="002F32B2"/>
    <w:rsid w:val="002F3CC1"/>
    <w:rsid w:val="002F3CC9"/>
    <w:rsid w:val="002F3DAD"/>
    <w:rsid w:val="002F3F42"/>
    <w:rsid w:val="002F4B0E"/>
    <w:rsid w:val="002F4EA3"/>
    <w:rsid w:val="002F5147"/>
    <w:rsid w:val="002F521F"/>
    <w:rsid w:val="002F58B2"/>
    <w:rsid w:val="002F591F"/>
    <w:rsid w:val="002F594C"/>
    <w:rsid w:val="002F5B84"/>
    <w:rsid w:val="002F643C"/>
    <w:rsid w:val="002F64D2"/>
    <w:rsid w:val="002F6E93"/>
    <w:rsid w:val="002F7E6B"/>
    <w:rsid w:val="003002F9"/>
    <w:rsid w:val="00300673"/>
    <w:rsid w:val="00300A23"/>
    <w:rsid w:val="00300BE2"/>
    <w:rsid w:val="00300CA3"/>
    <w:rsid w:val="00300CAD"/>
    <w:rsid w:val="00300CFD"/>
    <w:rsid w:val="00300D04"/>
    <w:rsid w:val="00300E46"/>
    <w:rsid w:val="00301873"/>
    <w:rsid w:val="00301905"/>
    <w:rsid w:val="00301C6D"/>
    <w:rsid w:val="00301CA8"/>
    <w:rsid w:val="00301F0D"/>
    <w:rsid w:val="003024DE"/>
    <w:rsid w:val="00302788"/>
    <w:rsid w:val="003028C2"/>
    <w:rsid w:val="003032D0"/>
    <w:rsid w:val="00303310"/>
    <w:rsid w:val="003033AE"/>
    <w:rsid w:val="00303799"/>
    <w:rsid w:val="0030390D"/>
    <w:rsid w:val="00304177"/>
    <w:rsid w:val="0030430D"/>
    <w:rsid w:val="0030444B"/>
    <w:rsid w:val="00304670"/>
    <w:rsid w:val="003046C5"/>
    <w:rsid w:val="00304783"/>
    <w:rsid w:val="0030488E"/>
    <w:rsid w:val="00304C25"/>
    <w:rsid w:val="00304CC1"/>
    <w:rsid w:val="003052B2"/>
    <w:rsid w:val="00305810"/>
    <w:rsid w:val="00305C5B"/>
    <w:rsid w:val="00305FBE"/>
    <w:rsid w:val="003061D9"/>
    <w:rsid w:val="003063BB"/>
    <w:rsid w:val="00306732"/>
    <w:rsid w:val="0030722C"/>
    <w:rsid w:val="003072E2"/>
    <w:rsid w:val="00307490"/>
    <w:rsid w:val="00307956"/>
    <w:rsid w:val="003079A7"/>
    <w:rsid w:val="00307D2A"/>
    <w:rsid w:val="00310028"/>
    <w:rsid w:val="003104B4"/>
    <w:rsid w:val="003108AC"/>
    <w:rsid w:val="0031140F"/>
    <w:rsid w:val="00311419"/>
    <w:rsid w:val="00311ABD"/>
    <w:rsid w:val="00311EA4"/>
    <w:rsid w:val="0031205B"/>
    <w:rsid w:val="0031227A"/>
    <w:rsid w:val="003123E2"/>
    <w:rsid w:val="003123ED"/>
    <w:rsid w:val="0031248D"/>
    <w:rsid w:val="003124A8"/>
    <w:rsid w:val="0031268A"/>
    <w:rsid w:val="0031297F"/>
    <w:rsid w:val="00312FF9"/>
    <w:rsid w:val="00313222"/>
    <w:rsid w:val="003135BB"/>
    <w:rsid w:val="0031398D"/>
    <w:rsid w:val="003139EF"/>
    <w:rsid w:val="00313D38"/>
    <w:rsid w:val="00313D95"/>
    <w:rsid w:val="00313E5C"/>
    <w:rsid w:val="00313E81"/>
    <w:rsid w:val="00314028"/>
    <w:rsid w:val="003142CF"/>
    <w:rsid w:val="0031437D"/>
    <w:rsid w:val="003148FB"/>
    <w:rsid w:val="00314B5E"/>
    <w:rsid w:val="00314BFF"/>
    <w:rsid w:val="0031571B"/>
    <w:rsid w:val="00315C63"/>
    <w:rsid w:val="00315E71"/>
    <w:rsid w:val="003165F1"/>
    <w:rsid w:val="0031689D"/>
    <w:rsid w:val="00316C22"/>
    <w:rsid w:val="00317267"/>
    <w:rsid w:val="003173D2"/>
    <w:rsid w:val="003176A2"/>
    <w:rsid w:val="00317B0B"/>
    <w:rsid w:val="00317C41"/>
    <w:rsid w:val="0032051F"/>
    <w:rsid w:val="0032072E"/>
    <w:rsid w:val="003207EB"/>
    <w:rsid w:val="00320F2D"/>
    <w:rsid w:val="00320F45"/>
    <w:rsid w:val="0032119D"/>
    <w:rsid w:val="003212E5"/>
    <w:rsid w:val="00321331"/>
    <w:rsid w:val="00321640"/>
    <w:rsid w:val="003216C0"/>
    <w:rsid w:val="00321B12"/>
    <w:rsid w:val="00321E2C"/>
    <w:rsid w:val="003220E2"/>
    <w:rsid w:val="003224A6"/>
    <w:rsid w:val="00323428"/>
    <w:rsid w:val="003236B9"/>
    <w:rsid w:val="003236FF"/>
    <w:rsid w:val="00323B17"/>
    <w:rsid w:val="00324370"/>
    <w:rsid w:val="003243BD"/>
    <w:rsid w:val="003245D4"/>
    <w:rsid w:val="003246FA"/>
    <w:rsid w:val="003247A2"/>
    <w:rsid w:val="003250A7"/>
    <w:rsid w:val="003252B8"/>
    <w:rsid w:val="0032555F"/>
    <w:rsid w:val="0032570F"/>
    <w:rsid w:val="00325B94"/>
    <w:rsid w:val="00325C06"/>
    <w:rsid w:val="00325C8E"/>
    <w:rsid w:val="00325E8F"/>
    <w:rsid w:val="00325EAF"/>
    <w:rsid w:val="00325EFA"/>
    <w:rsid w:val="00325F8E"/>
    <w:rsid w:val="00326164"/>
    <w:rsid w:val="0032630C"/>
    <w:rsid w:val="00326DB6"/>
    <w:rsid w:val="00327310"/>
    <w:rsid w:val="003276B7"/>
    <w:rsid w:val="00327A1F"/>
    <w:rsid w:val="00327E40"/>
    <w:rsid w:val="003300E8"/>
    <w:rsid w:val="0033028E"/>
    <w:rsid w:val="003302DE"/>
    <w:rsid w:val="003305D4"/>
    <w:rsid w:val="003307FC"/>
    <w:rsid w:val="003308D9"/>
    <w:rsid w:val="00330AB7"/>
    <w:rsid w:val="00330D18"/>
    <w:rsid w:val="00330E78"/>
    <w:rsid w:val="00330E94"/>
    <w:rsid w:val="003310A4"/>
    <w:rsid w:val="00331614"/>
    <w:rsid w:val="00331EE9"/>
    <w:rsid w:val="00332397"/>
    <w:rsid w:val="00332608"/>
    <w:rsid w:val="00332630"/>
    <w:rsid w:val="003326B7"/>
    <w:rsid w:val="00332741"/>
    <w:rsid w:val="00332A18"/>
    <w:rsid w:val="00332DA7"/>
    <w:rsid w:val="00332FD7"/>
    <w:rsid w:val="003332ED"/>
    <w:rsid w:val="0033377C"/>
    <w:rsid w:val="003338B9"/>
    <w:rsid w:val="00333C13"/>
    <w:rsid w:val="00333CD4"/>
    <w:rsid w:val="00333F46"/>
    <w:rsid w:val="003340E5"/>
    <w:rsid w:val="003341E4"/>
    <w:rsid w:val="00334A47"/>
    <w:rsid w:val="00334AC5"/>
    <w:rsid w:val="00334AD6"/>
    <w:rsid w:val="00334DAC"/>
    <w:rsid w:val="00334F3A"/>
    <w:rsid w:val="003352E7"/>
    <w:rsid w:val="00335317"/>
    <w:rsid w:val="00335559"/>
    <w:rsid w:val="003359EE"/>
    <w:rsid w:val="00335BA9"/>
    <w:rsid w:val="00335D41"/>
    <w:rsid w:val="00335EE7"/>
    <w:rsid w:val="00335FAB"/>
    <w:rsid w:val="003360B2"/>
    <w:rsid w:val="00336267"/>
    <w:rsid w:val="0033641C"/>
    <w:rsid w:val="00336AAB"/>
    <w:rsid w:val="00336BA6"/>
    <w:rsid w:val="00336CBF"/>
    <w:rsid w:val="00337120"/>
    <w:rsid w:val="0033767C"/>
    <w:rsid w:val="00337785"/>
    <w:rsid w:val="003377E0"/>
    <w:rsid w:val="00337E9E"/>
    <w:rsid w:val="003400CE"/>
    <w:rsid w:val="00340302"/>
    <w:rsid w:val="003404C6"/>
    <w:rsid w:val="003405A4"/>
    <w:rsid w:val="0034066B"/>
    <w:rsid w:val="00340721"/>
    <w:rsid w:val="0034094E"/>
    <w:rsid w:val="00340A6A"/>
    <w:rsid w:val="00340F89"/>
    <w:rsid w:val="00340FB9"/>
    <w:rsid w:val="00341B34"/>
    <w:rsid w:val="00341D86"/>
    <w:rsid w:val="00342072"/>
    <w:rsid w:val="003420A9"/>
    <w:rsid w:val="003425D2"/>
    <w:rsid w:val="00343D6A"/>
    <w:rsid w:val="00343FB9"/>
    <w:rsid w:val="00344027"/>
    <w:rsid w:val="003440E7"/>
    <w:rsid w:val="0034426B"/>
    <w:rsid w:val="00344664"/>
    <w:rsid w:val="0034541D"/>
    <w:rsid w:val="00345598"/>
    <w:rsid w:val="003457DD"/>
    <w:rsid w:val="0034582D"/>
    <w:rsid w:val="003461D7"/>
    <w:rsid w:val="003462B1"/>
    <w:rsid w:val="003462FB"/>
    <w:rsid w:val="003467D0"/>
    <w:rsid w:val="0034681F"/>
    <w:rsid w:val="00346C1C"/>
    <w:rsid w:val="00346D13"/>
    <w:rsid w:val="00346EB1"/>
    <w:rsid w:val="003470DB"/>
    <w:rsid w:val="0034718B"/>
    <w:rsid w:val="00347335"/>
    <w:rsid w:val="003474EE"/>
    <w:rsid w:val="003477A4"/>
    <w:rsid w:val="00347969"/>
    <w:rsid w:val="00347B1E"/>
    <w:rsid w:val="00347D78"/>
    <w:rsid w:val="00347E7A"/>
    <w:rsid w:val="0035008D"/>
    <w:rsid w:val="00350446"/>
    <w:rsid w:val="00350916"/>
    <w:rsid w:val="00350CB9"/>
    <w:rsid w:val="00351201"/>
    <w:rsid w:val="00351412"/>
    <w:rsid w:val="00351586"/>
    <w:rsid w:val="00351739"/>
    <w:rsid w:val="00351801"/>
    <w:rsid w:val="00351D2A"/>
    <w:rsid w:val="00351EDB"/>
    <w:rsid w:val="00351F1A"/>
    <w:rsid w:val="003520C3"/>
    <w:rsid w:val="003521EF"/>
    <w:rsid w:val="0035266A"/>
    <w:rsid w:val="00352684"/>
    <w:rsid w:val="00352BC7"/>
    <w:rsid w:val="00352F84"/>
    <w:rsid w:val="00353176"/>
    <w:rsid w:val="00353183"/>
    <w:rsid w:val="00353450"/>
    <w:rsid w:val="003537A8"/>
    <w:rsid w:val="00353B0B"/>
    <w:rsid w:val="00353DCA"/>
    <w:rsid w:val="00353EA9"/>
    <w:rsid w:val="003540A9"/>
    <w:rsid w:val="00355386"/>
    <w:rsid w:val="00355542"/>
    <w:rsid w:val="00355547"/>
    <w:rsid w:val="00355B10"/>
    <w:rsid w:val="00355FC6"/>
    <w:rsid w:val="00356259"/>
    <w:rsid w:val="00356300"/>
    <w:rsid w:val="0035664F"/>
    <w:rsid w:val="00356659"/>
    <w:rsid w:val="003566D8"/>
    <w:rsid w:val="0035676C"/>
    <w:rsid w:val="00356ED6"/>
    <w:rsid w:val="00356F2B"/>
    <w:rsid w:val="00357169"/>
    <w:rsid w:val="003571A6"/>
    <w:rsid w:val="003574C0"/>
    <w:rsid w:val="003578F9"/>
    <w:rsid w:val="00357E76"/>
    <w:rsid w:val="003600CB"/>
    <w:rsid w:val="00360188"/>
    <w:rsid w:val="00360D4C"/>
    <w:rsid w:val="00360DAB"/>
    <w:rsid w:val="003611C2"/>
    <w:rsid w:val="00361354"/>
    <w:rsid w:val="003615AC"/>
    <w:rsid w:val="00361785"/>
    <w:rsid w:val="003618C5"/>
    <w:rsid w:val="0036198C"/>
    <w:rsid w:val="00361F86"/>
    <w:rsid w:val="003621AF"/>
    <w:rsid w:val="003622DB"/>
    <w:rsid w:val="00362686"/>
    <w:rsid w:val="003626B0"/>
    <w:rsid w:val="00362822"/>
    <w:rsid w:val="00362C59"/>
    <w:rsid w:val="00362DF6"/>
    <w:rsid w:val="003635BD"/>
    <w:rsid w:val="00363A5A"/>
    <w:rsid w:val="00363BBD"/>
    <w:rsid w:val="00363DD7"/>
    <w:rsid w:val="0036408D"/>
    <w:rsid w:val="0036411D"/>
    <w:rsid w:val="00364311"/>
    <w:rsid w:val="0036498C"/>
    <w:rsid w:val="00364D98"/>
    <w:rsid w:val="003650FF"/>
    <w:rsid w:val="00365287"/>
    <w:rsid w:val="0036578D"/>
    <w:rsid w:val="0036580A"/>
    <w:rsid w:val="00365829"/>
    <w:rsid w:val="0036586F"/>
    <w:rsid w:val="00365B06"/>
    <w:rsid w:val="00365B3B"/>
    <w:rsid w:val="00365B9C"/>
    <w:rsid w:val="00365D84"/>
    <w:rsid w:val="00365FF5"/>
    <w:rsid w:val="003662BA"/>
    <w:rsid w:val="003666CD"/>
    <w:rsid w:val="00366926"/>
    <w:rsid w:val="00366E1C"/>
    <w:rsid w:val="003671E1"/>
    <w:rsid w:val="003672BB"/>
    <w:rsid w:val="00367333"/>
    <w:rsid w:val="00367791"/>
    <w:rsid w:val="00367B91"/>
    <w:rsid w:val="00367E62"/>
    <w:rsid w:val="00367EE3"/>
    <w:rsid w:val="00367EEC"/>
    <w:rsid w:val="00370068"/>
    <w:rsid w:val="003700A8"/>
    <w:rsid w:val="003702A3"/>
    <w:rsid w:val="0037056B"/>
    <w:rsid w:val="00370607"/>
    <w:rsid w:val="00370A98"/>
    <w:rsid w:val="00370D5B"/>
    <w:rsid w:val="003710F2"/>
    <w:rsid w:val="0037112B"/>
    <w:rsid w:val="003711AF"/>
    <w:rsid w:val="00371389"/>
    <w:rsid w:val="003713C1"/>
    <w:rsid w:val="0037147C"/>
    <w:rsid w:val="0037164C"/>
    <w:rsid w:val="003718B6"/>
    <w:rsid w:val="00371C4A"/>
    <w:rsid w:val="0037236C"/>
    <w:rsid w:val="00372385"/>
    <w:rsid w:val="003727C2"/>
    <w:rsid w:val="00372988"/>
    <w:rsid w:val="00372D60"/>
    <w:rsid w:val="00372E7D"/>
    <w:rsid w:val="003733BF"/>
    <w:rsid w:val="00373926"/>
    <w:rsid w:val="0037393A"/>
    <w:rsid w:val="00373B45"/>
    <w:rsid w:val="00373BE5"/>
    <w:rsid w:val="00373D6E"/>
    <w:rsid w:val="003740C8"/>
    <w:rsid w:val="003746B6"/>
    <w:rsid w:val="003746C2"/>
    <w:rsid w:val="003748EC"/>
    <w:rsid w:val="003749CB"/>
    <w:rsid w:val="00374F4D"/>
    <w:rsid w:val="0037508D"/>
    <w:rsid w:val="003750D9"/>
    <w:rsid w:val="00375622"/>
    <w:rsid w:val="003757DE"/>
    <w:rsid w:val="00376086"/>
    <w:rsid w:val="0037629D"/>
    <w:rsid w:val="003762CC"/>
    <w:rsid w:val="00376336"/>
    <w:rsid w:val="0037645E"/>
    <w:rsid w:val="0037646A"/>
    <w:rsid w:val="003764CB"/>
    <w:rsid w:val="00376767"/>
    <w:rsid w:val="00376C09"/>
    <w:rsid w:val="00376C9C"/>
    <w:rsid w:val="003777B0"/>
    <w:rsid w:val="00377AA1"/>
    <w:rsid w:val="00377C47"/>
    <w:rsid w:val="00377C61"/>
    <w:rsid w:val="00377D3D"/>
    <w:rsid w:val="003808E5"/>
    <w:rsid w:val="003809F1"/>
    <w:rsid w:val="00380BF5"/>
    <w:rsid w:val="0038169B"/>
    <w:rsid w:val="003817A4"/>
    <w:rsid w:val="00381AA7"/>
    <w:rsid w:val="00381D69"/>
    <w:rsid w:val="00381E72"/>
    <w:rsid w:val="00381EB0"/>
    <w:rsid w:val="0038286D"/>
    <w:rsid w:val="00382D5A"/>
    <w:rsid w:val="00382D93"/>
    <w:rsid w:val="00382DBE"/>
    <w:rsid w:val="0038310E"/>
    <w:rsid w:val="00383125"/>
    <w:rsid w:val="0038357F"/>
    <w:rsid w:val="00383645"/>
    <w:rsid w:val="00383713"/>
    <w:rsid w:val="00383873"/>
    <w:rsid w:val="00383B76"/>
    <w:rsid w:val="00383DAC"/>
    <w:rsid w:val="00383EFC"/>
    <w:rsid w:val="00383FCD"/>
    <w:rsid w:val="0038400C"/>
    <w:rsid w:val="003840ED"/>
    <w:rsid w:val="003841CD"/>
    <w:rsid w:val="00384240"/>
    <w:rsid w:val="003842A5"/>
    <w:rsid w:val="0038439F"/>
    <w:rsid w:val="003846B4"/>
    <w:rsid w:val="003846D2"/>
    <w:rsid w:val="00384867"/>
    <w:rsid w:val="003848DC"/>
    <w:rsid w:val="00384B7A"/>
    <w:rsid w:val="00384C57"/>
    <w:rsid w:val="00384C88"/>
    <w:rsid w:val="00384CA0"/>
    <w:rsid w:val="003853A6"/>
    <w:rsid w:val="00385908"/>
    <w:rsid w:val="00385C6C"/>
    <w:rsid w:val="00385CD0"/>
    <w:rsid w:val="00385FEE"/>
    <w:rsid w:val="0038627B"/>
    <w:rsid w:val="003868ED"/>
    <w:rsid w:val="00386AE1"/>
    <w:rsid w:val="00386B6C"/>
    <w:rsid w:val="003877E3"/>
    <w:rsid w:val="003879BA"/>
    <w:rsid w:val="00387CBB"/>
    <w:rsid w:val="00387E72"/>
    <w:rsid w:val="003903C6"/>
    <w:rsid w:val="00390748"/>
    <w:rsid w:val="00390A63"/>
    <w:rsid w:val="00390BEB"/>
    <w:rsid w:val="00390E64"/>
    <w:rsid w:val="00390F45"/>
    <w:rsid w:val="0039179F"/>
    <w:rsid w:val="00391918"/>
    <w:rsid w:val="003919B4"/>
    <w:rsid w:val="00391E52"/>
    <w:rsid w:val="00392244"/>
    <w:rsid w:val="00392410"/>
    <w:rsid w:val="0039242A"/>
    <w:rsid w:val="0039283A"/>
    <w:rsid w:val="00392A5A"/>
    <w:rsid w:val="00392E41"/>
    <w:rsid w:val="0039339D"/>
    <w:rsid w:val="0039355E"/>
    <w:rsid w:val="0039387D"/>
    <w:rsid w:val="00393970"/>
    <w:rsid w:val="00393FC9"/>
    <w:rsid w:val="0039411A"/>
    <w:rsid w:val="00394213"/>
    <w:rsid w:val="0039456A"/>
    <w:rsid w:val="003948AA"/>
    <w:rsid w:val="003949C5"/>
    <w:rsid w:val="00394A9B"/>
    <w:rsid w:val="0039501D"/>
    <w:rsid w:val="0039504D"/>
    <w:rsid w:val="00395169"/>
    <w:rsid w:val="00395235"/>
    <w:rsid w:val="003952F1"/>
    <w:rsid w:val="0039538B"/>
    <w:rsid w:val="00395503"/>
    <w:rsid w:val="003956EF"/>
    <w:rsid w:val="00395871"/>
    <w:rsid w:val="003958D0"/>
    <w:rsid w:val="00395A5D"/>
    <w:rsid w:val="00395E59"/>
    <w:rsid w:val="00395EE9"/>
    <w:rsid w:val="00396241"/>
    <w:rsid w:val="00396A5E"/>
    <w:rsid w:val="00396C45"/>
    <w:rsid w:val="00396CAB"/>
    <w:rsid w:val="00397308"/>
    <w:rsid w:val="00397593"/>
    <w:rsid w:val="00397622"/>
    <w:rsid w:val="00397716"/>
    <w:rsid w:val="003A00ED"/>
    <w:rsid w:val="003A0123"/>
    <w:rsid w:val="003A0124"/>
    <w:rsid w:val="003A0139"/>
    <w:rsid w:val="003A03B9"/>
    <w:rsid w:val="003A0993"/>
    <w:rsid w:val="003A0AE8"/>
    <w:rsid w:val="003A0E66"/>
    <w:rsid w:val="003A0F27"/>
    <w:rsid w:val="003A11B5"/>
    <w:rsid w:val="003A11ED"/>
    <w:rsid w:val="003A137D"/>
    <w:rsid w:val="003A13CB"/>
    <w:rsid w:val="003A171A"/>
    <w:rsid w:val="003A1C7B"/>
    <w:rsid w:val="003A1D57"/>
    <w:rsid w:val="003A1DED"/>
    <w:rsid w:val="003A2206"/>
    <w:rsid w:val="003A2A87"/>
    <w:rsid w:val="003A2B42"/>
    <w:rsid w:val="003A2DE4"/>
    <w:rsid w:val="003A331F"/>
    <w:rsid w:val="003A34E1"/>
    <w:rsid w:val="003A3B74"/>
    <w:rsid w:val="003A3C0C"/>
    <w:rsid w:val="003A3C48"/>
    <w:rsid w:val="003A3C9D"/>
    <w:rsid w:val="003A3E14"/>
    <w:rsid w:val="003A409F"/>
    <w:rsid w:val="003A41C2"/>
    <w:rsid w:val="003A4F05"/>
    <w:rsid w:val="003A5181"/>
    <w:rsid w:val="003A582F"/>
    <w:rsid w:val="003A5FFF"/>
    <w:rsid w:val="003A6249"/>
    <w:rsid w:val="003A6817"/>
    <w:rsid w:val="003A6C2C"/>
    <w:rsid w:val="003A6D1A"/>
    <w:rsid w:val="003A7446"/>
    <w:rsid w:val="003A773B"/>
    <w:rsid w:val="003A7E3F"/>
    <w:rsid w:val="003A7F21"/>
    <w:rsid w:val="003B013D"/>
    <w:rsid w:val="003B0527"/>
    <w:rsid w:val="003B064B"/>
    <w:rsid w:val="003B0CBB"/>
    <w:rsid w:val="003B0F91"/>
    <w:rsid w:val="003B1160"/>
    <w:rsid w:val="003B1227"/>
    <w:rsid w:val="003B147D"/>
    <w:rsid w:val="003B19F8"/>
    <w:rsid w:val="003B1C0A"/>
    <w:rsid w:val="003B1CAD"/>
    <w:rsid w:val="003B1EF2"/>
    <w:rsid w:val="003B205C"/>
    <w:rsid w:val="003B20DD"/>
    <w:rsid w:val="003B21C3"/>
    <w:rsid w:val="003B21FA"/>
    <w:rsid w:val="003B2305"/>
    <w:rsid w:val="003B2347"/>
    <w:rsid w:val="003B2382"/>
    <w:rsid w:val="003B2457"/>
    <w:rsid w:val="003B24E3"/>
    <w:rsid w:val="003B2F11"/>
    <w:rsid w:val="003B2FAB"/>
    <w:rsid w:val="003B3024"/>
    <w:rsid w:val="003B3147"/>
    <w:rsid w:val="003B344A"/>
    <w:rsid w:val="003B3614"/>
    <w:rsid w:val="003B367B"/>
    <w:rsid w:val="003B36B9"/>
    <w:rsid w:val="003B378A"/>
    <w:rsid w:val="003B3980"/>
    <w:rsid w:val="003B410C"/>
    <w:rsid w:val="003B46E4"/>
    <w:rsid w:val="003B4974"/>
    <w:rsid w:val="003B4D99"/>
    <w:rsid w:val="003B528A"/>
    <w:rsid w:val="003B5348"/>
    <w:rsid w:val="003B5499"/>
    <w:rsid w:val="003B5506"/>
    <w:rsid w:val="003B560D"/>
    <w:rsid w:val="003B564D"/>
    <w:rsid w:val="003B5EA7"/>
    <w:rsid w:val="003B6043"/>
    <w:rsid w:val="003B61C3"/>
    <w:rsid w:val="003B61F7"/>
    <w:rsid w:val="003B65FE"/>
    <w:rsid w:val="003B6942"/>
    <w:rsid w:val="003B6AB9"/>
    <w:rsid w:val="003B6C39"/>
    <w:rsid w:val="003B6D24"/>
    <w:rsid w:val="003B72BC"/>
    <w:rsid w:val="003B7C77"/>
    <w:rsid w:val="003B7CDB"/>
    <w:rsid w:val="003C08B0"/>
    <w:rsid w:val="003C096C"/>
    <w:rsid w:val="003C0B96"/>
    <w:rsid w:val="003C0B99"/>
    <w:rsid w:val="003C0FE8"/>
    <w:rsid w:val="003C111B"/>
    <w:rsid w:val="003C12FF"/>
    <w:rsid w:val="003C1845"/>
    <w:rsid w:val="003C1876"/>
    <w:rsid w:val="003C1892"/>
    <w:rsid w:val="003C18FC"/>
    <w:rsid w:val="003C1B90"/>
    <w:rsid w:val="003C1BA6"/>
    <w:rsid w:val="003C1D64"/>
    <w:rsid w:val="003C1F93"/>
    <w:rsid w:val="003C204D"/>
    <w:rsid w:val="003C2271"/>
    <w:rsid w:val="003C23CA"/>
    <w:rsid w:val="003C2895"/>
    <w:rsid w:val="003C2F36"/>
    <w:rsid w:val="003C31F7"/>
    <w:rsid w:val="003C3341"/>
    <w:rsid w:val="003C3418"/>
    <w:rsid w:val="003C34AF"/>
    <w:rsid w:val="003C351C"/>
    <w:rsid w:val="003C359B"/>
    <w:rsid w:val="003C3974"/>
    <w:rsid w:val="003C3BF5"/>
    <w:rsid w:val="003C3E68"/>
    <w:rsid w:val="003C46AF"/>
    <w:rsid w:val="003C47D9"/>
    <w:rsid w:val="003C4B96"/>
    <w:rsid w:val="003C4C8A"/>
    <w:rsid w:val="003C4DAE"/>
    <w:rsid w:val="003C50AB"/>
    <w:rsid w:val="003C52B2"/>
    <w:rsid w:val="003C5516"/>
    <w:rsid w:val="003C5B87"/>
    <w:rsid w:val="003C6115"/>
    <w:rsid w:val="003C67DE"/>
    <w:rsid w:val="003C6B0A"/>
    <w:rsid w:val="003C6C9F"/>
    <w:rsid w:val="003C6FBA"/>
    <w:rsid w:val="003C73A3"/>
    <w:rsid w:val="003C73C3"/>
    <w:rsid w:val="003C78CF"/>
    <w:rsid w:val="003D02F8"/>
    <w:rsid w:val="003D0403"/>
    <w:rsid w:val="003D05CA"/>
    <w:rsid w:val="003D08F0"/>
    <w:rsid w:val="003D0DA5"/>
    <w:rsid w:val="003D120B"/>
    <w:rsid w:val="003D1277"/>
    <w:rsid w:val="003D12CA"/>
    <w:rsid w:val="003D1604"/>
    <w:rsid w:val="003D1640"/>
    <w:rsid w:val="003D1BE7"/>
    <w:rsid w:val="003D2111"/>
    <w:rsid w:val="003D232E"/>
    <w:rsid w:val="003D25DA"/>
    <w:rsid w:val="003D25E3"/>
    <w:rsid w:val="003D265E"/>
    <w:rsid w:val="003D2C3B"/>
    <w:rsid w:val="003D2F1B"/>
    <w:rsid w:val="003D3272"/>
    <w:rsid w:val="003D37B3"/>
    <w:rsid w:val="003D3A3F"/>
    <w:rsid w:val="003D3A8D"/>
    <w:rsid w:val="003D3B77"/>
    <w:rsid w:val="003D3E9B"/>
    <w:rsid w:val="003D3FE7"/>
    <w:rsid w:val="003D41E3"/>
    <w:rsid w:val="003D41E5"/>
    <w:rsid w:val="003D422F"/>
    <w:rsid w:val="003D4465"/>
    <w:rsid w:val="003D4589"/>
    <w:rsid w:val="003D45CA"/>
    <w:rsid w:val="003D45D1"/>
    <w:rsid w:val="003D45F3"/>
    <w:rsid w:val="003D4AC4"/>
    <w:rsid w:val="003D4B33"/>
    <w:rsid w:val="003D511F"/>
    <w:rsid w:val="003D5204"/>
    <w:rsid w:val="003D55EB"/>
    <w:rsid w:val="003D5655"/>
    <w:rsid w:val="003D572B"/>
    <w:rsid w:val="003D5A06"/>
    <w:rsid w:val="003D5FD9"/>
    <w:rsid w:val="003D625A"/>
    <w:rsid w:val="003D6400"/>
    <w:rsid w:val="003D6428"/>
    <w:rsid w:val="003D6C3F"/>
    <w:rsid w:val="003D6E37"/>
    <w:rsid w:val="003D7758"/>
    <w:rsid w:val="003D7AF1"/>
    <w:rsid w:val="003D7E43"/>
    <w:rsid w:val="003E0024"/>
    <w:rsid w:val="003E00C7"/>
    <w:rsid w:val="003E0148"/>
    <w:rsid w:val="003E0164"/>
    <w:rsid w:val="003E07C6"/>
    <w:rsid w:val="003E0920"/>
    <w:rsid w:val="003E0977"/>
    <w:rsid w:val="003E09F6"/>
    <w:rsid w:val="003E0DAA"/>
    <w:rsid w:val="003E0DED"/>
    <w:rsid w:val="003E157E"/>
    <w:rsid w:val="003E1B4A"/>
    <w:rsid w:val="003E1DFC"/>
    <w:rsid w:val="003E226E"/>
    <w:rsid w:val="003E22D6"/>
    <w:rsid w:val="003E2451"/>
    <w:rsid w:val="003E2507"/>
    <w:rsid w:val="003E25BB"/>
    <w:rsid w:val="003E2848"/>
    <w:rsid w:val="003E2A7F"/>
    <w:rsid w:val="003E2C97"/>
    <w:rsid w:val="003E2F0A"/>
    <w:rsid w:val="003E308D"/>
    <w:rsid w:val="003E33B5"/>
    <w:rsid w:val="003E367A"/>
    <w:rsid w:val="003E36EC"/>
    <w:rsid w:val="003E3E2E"/>
    <w:rsid w:val="003E4276"/>
    <w:rsid w:val="003E4610"/>
    <w:rsid w:val="003E487B"/>
    <w:rsid w:val="003E4AF4"/>
    <w:rsid w:val="003E4C80"/>
    <w:rsid w:val="003E4D5A"/>
    <w:rsid w:val="003E563B"/>
    <w:rsid w:val="003E5C84"/>
    <w:rsid w:val="003E5CC0"/>
    <w:rsid w:val="003E5DE7"/>
    <w:rsid w:val="003E60EB"/>
    <w:rsid w:val="003E60F6"/>
    <w:rsid w:val="003E6148"/>
    <w:rsid w:val="003E63D7"/>
    <w:rsid w:val="003E656C"/>
    <w:rsid w:val="003E6626"/>
    <w:rsid w:val="003E6727"/>
    <w:rsid w:val="003E6DB6"/>
    <w:rsid w:val="003E6F19"/>
    <w:rsid w:val="003E6FEA"/>
    <w:rsid w:val="003E713D"/>
    <w:rsid w:val="003E71BB"/>
    <w:rsid w:val="003E7951"/>
    <w:rsid w:val="003E7D86"/>
    <w:rsid w:val="003F047B"/>
    <w:rsid w:val="003F0645"/>
    <w:rsid w:val="003F0761"/>
    <w:rsid w:val="003F07A3"/>
    <w:rsid w:val="003F0A22"/>
    <w:rsid w:val="003F0B20"/>
    <w:rsid w:val="003F0F93"/>
    <w:rsid w:val="003F1021"/>
    <w:rsid w:val="003F11F8"/>
    <w:rsid w:val="003F1402"/>
    <w:rsid w:val="003F1B1B"/>
    <w:rsid w:val="003F1C04"/>
    <w:rsid w:val="003F1E62"/>
    <w:rsid w:val="003F1E67"/>
    <w:rsid w:val="003F20A9"/>
    <w:rsid w:val="003F20C0"/>
    <w:rsid w:val="003F22B9"/>
    <w:rsid w:val="003F2362"/>
    <w:rsid w:val="003F2729"/>
    <w:rsid w:val="003F27D3"/>
    <w:rsid w:val="003F280F"/>
    <w:rsid w:val="003F2DAE"/>
    <w:rsid w:val="003F3482"/>
    <w:rsid w:val="003F349A"/>
    <w:rsid w:val="003F3692"/>
    <w:rsid w:val="003F3768"/>
    <w:rsid w:val="003F3AF9"/>
    <w:rsid w:val="003F3CD2"/>
    <w:rsid w:val="003F4508"/>
    <w:rsid w:val="003F45FB"/>
    <w:rsid w:val="003F487F"/>
    <w:rsid w:val="003F48A1"/>
    <w:rsid w:val="003F4909"/>
    <w:rsid w:val="003F545D"/>
    <w:rsid w:val="003F5494"/>
    <w:rsid w:val="003F566C"/>
    <w:rsid w:val="003F568E"/>
    <w:rsid w:val="003F5AF5"/>
    <w:rsid w:val="003F5CD7"/>
    <w:rsid w:val="003F5E26"/>
    <w:rsid w:val="003F5E2E"/>
    <w:rsid w:val="003F601C"/>
    <w:rsid w:val="003F6B46"/>
    <w:rsid w:val="003F7405"/>
    <w:rsid w:val="003F752D"/>
    <w:rsid w:val="003F75E9"/>
    <w:rsid w:val="003F7B7C"/>
    <w:rsid w:val="004003B1"/>
    <w:rsid w:val="004008C7"/>
    <w:rsid w:val="004010BB"/>
    <w:rsid w:val="00401259"/>
    <w:rsid w:val="004013EB"/>
    <w:rsid w:val="0040140F"/>
    <w:rsid w:val="00401451"/>
    <w:rsid w:val="004018AB"/>
    <w:rsid w:val="004018CA"/>
    <w:rsid w:val="00401920"/>
    <w:rsid w:val="004019F6"/>
    <w:rsid w:val="00401C7C"/>
    <w:rsid w:val="004021B9"/>
    <w:rsid w:val="0040292B"/>
    <w:rsid w:val="00402A59"/>
    <w:rsid w:val="00402B0A"/>
    <w:rsid w:val="00403174"/>
    <w:rsid w:val="00403DA3"/>
    <w:rsid w:val="00403F37"/>
    <w:rsid w:val="00404547"/>
    <w:rsid w:val="00404586"/>
    <w:rsid w:val="004045B6"/>
    <w:rsid w:val="00404717"/>
    <w:rsid w:val="00404826"/>
    <w:rsid w:val="00404958"/>
    <w:rsid w:val="00404F89"/>
    <w:rsid w:val="004051E9"/>
    <w:rsid w:val="00405206"/>
    <w:rsid w:val="0040547F"/>
    <w:rsid w:val="0040591E"/>
    <w:rsid w:val="00405CF2"/>
    <w:rsid w:val="00406013"/>
    <w:rsid w:val="00406693"/>
    <w:rsid w:val="004066C8"/>
    <w:rsid w:val="00406A13"/>
    <w:rsid w:val="00406BD2"/>
    <w:rsid w:val="00407015"/>
    <w:rsid w:val="00407195"/>
    <w:rsid w:val="004072A9"/>
    <w:rsid w:val="0040737A"/>
    <w:rsid w:val="00407608"/>
    <w:rsid w:val="00407AA8"/>
    <w:rsid w:val="00407B75"/>
    <w:rsid w:val="00407D53"/>
    <w:rsid w:val="00407D94"/>
    <w:rsid w:val="00407EDE"/>
    <w:rsid w:val="00410069"/>
    <w:rsid w:val="00410163"/>
    <w:rsid w:val="0041069A"/>
    <w:rsid w:val="00410EC5"/>
    <w:rsid w:val="004111DB"/>
    <w:rsid w:val="00411203"/>
    <w:rsid w:val="0041149D"/>
    <w:rsid w:val="00411761"/>
    <w:rsid w:val="0041182D"/>
    <w:rsid w:val="00411B17"/>
    <w:rsid w:val="00411B24"/>
    <w:rsid w:val="00411E2B"/>
    <w:rsid w:val="00411EBB"/>
    <w:rsid w:val="00412235"/>
    <w:rsid w:val="004123D7"/>
    <w:rsid w:val="004129E0"/>
    <w:rsid w:val="00412FBE"/>
    <w:rsid w:val="004133EE"/>
    <w:rsid w:val="00413B2C"/>
    <w:rsid w:val="00414078"/>
    <w:rsid w:val="0041422B"/>
    <w:rsid w:val="004142C8"/>
    <w:rsid w:val="004144F0"/>
    <w:rsid w:val="00414944"/>
    <w:rsid w:val="00414ADB"/>
    <w:rsid w:val="00414D22"/>
    <w:rsid w:val="00414DDA"/>
    <w:rsid w:val="0041515B"/>
    <w:rsid w:val="00415E34"/>
    <w:rsid w:val="00415E87"/>
    <w:rsid w:val="00415FBF"/>
    <w:rsid w:val="00416165"/>
    <w:rsid w:val="00416353"/>
    <w:rsid w:val="004166FF"/>
    <w:rsid w:val="004167FA"/>
    <w:rsid w:val="00416DFA"/>
    <w:rsid w:val="004176EC"/>
    <w:rsid w:val="004179F6"/>
    <w:rsid w:val="00417CEE"/>
    <w:rsid w:val="00417D4F"/>
    <w:rsid w:val="0042035F"/>
    <w:rsid w:val="0042066D"/>
    <w:rsid w:val="00420945"/>
    <w:rsid w:val="00421000"/>
    <w:rsid w:val="00421171"/>
    <w:rsid w:val="00421210"/>
    <w:rsid w:val="0042142C"/>
    <w:rsid w:val="004216DE"/>
    <w:rsid w:val="00421927"/>
    <w:rsid w:val="00421C8A"/>
    <w:rsid w:val="00421ED2"/>
    <w:rsid w:val="00422124"/>
    <w:rsid w:val="0042232E"/>
    <w:rsid w:val="00422423"/>
    <w:rsid w:val="00422CBE"/>
    <w:rsid w:val="00423173"/>
    <w:rsid w:val="00423281"/>
    <w:rsid w:val="00423414"/>
    <w:rsid w:val="00423614"/>
    <w:rsid w:val="004236A8"/>
    <w:rsid w:val="00423720"/>
    <w:rsid w:val="00423896"/>
    <w:rsid w:val="004238CB"/>
    <w:rsid w:val="00423C74"/>
    <w:rsid w:val="00423DCC"/>
    <w:rsid w:val="00424424"/>
    <w:rsid w:val="0042482C"/>
    <w:rsid w:val="00424CE0"/>
    <w:rsid w:val="004252AA"/>
    <w:rsid w:val="0042540A"/>
    <w:rsid w:val="00425629"/>
    <w:rsid w:val="00426226"/>
    <w:rsid w:val="004262CA"/>
    <w:rsid w:val="00426468"/>
    <w:rsid w:val="00426D1D"/>
    <w:rsid w:val="004271DF"/>
    <w:rsid w:val="004271E8"/>
    <w:rsid w:val="004275E0"/>
    <w:rsid w:val="00427704"/>
    <w:rsid w:val="004278E0"/>
    <w:rsid w:val="00427E2D"/>
    <w:rsid w:val="004300B1"/>
    <w:rsid w:val="004303F0"/>
    <w:rsid w:val="00430598"/>
    <w:rsid w:val="0043070E"/>
    <w:rsid w:val="00430BDB"/>
    <w:rsid w:val="00430EB0"/>
    <w:rsid w:val="00430F47"/>
    <w:rsid w:val="00430FE6"/>
    <w:rsid w:val="00431371"/>
    <w:rsid w:val="0043151A"/>
    <w:rsid w:val="004317ED"/>
    <w:rsid w:val="004317F9"/>
    <w:rsid w:val="00431830"/>
    <w:rsid w:val="004319EA"/>
    <w:rsid w:val="00431F6C"/>
    <w:rsid w:val="00432144"/>
    <w:rsid w:val="0043258A"/>
    <w:rsid w:val="00432751"/>
    <w:rsid w:val="00432765"/>
    <w:rsid w:val="004327EC"/>
    <w:rsid w:val="00432FE4"/>
    <w:rsid w:val="00433377"/>
    <w:rsid w:val="004336C6"/>
    <w:rsid w:val="00433886"/>
    <w:rsid w:val="00433CB2"/>
    <w:rsid w:val="00433EEC"/>
    <w:rsid w:val="00434296"/>
    <w:rsid w:val="004343B5"/>
    <w:rsid w:val="0043468F"/>
    <w:rsid w:val="004346F6"/>
    <w:rsid w:val="004348B5"/>
    <w:rsid w:val="00434934"/>
    <w:rsid w:val="00434AB7"/>
    <w:rsid w:val="00434AFC"/>
    <w:rsid w:val="00434C02"/>
    <w:rsid w:val="00434FD8"/>
    <w:rsid w:val="004352A0"/>
    <w:rsid w:val="004353BF"/>
    <w:rsid w:val="00435517"/>
    <w:rsid w:val="00435570"/>
    <w:rsid w:val="004359C4"/>
    <w:rsid w:val="00435BD1"/>
    <w:rsid w:val="00435C74"/>
    <w:rsid w:val="00435FCA"/>
    <w:rsid w:val="0043612F"/>
    <w:rsid w:val="004361A6"/>
    <w:rsid w:val="00436331"/>
    <w:rsid w:val="004363D2"/>
    <w:rsid w:val="0043651C"/>
    <w:rsid w:val="004369D7"/>
    <w:rsid w:val="00436D3B"/>
    <w:rsid w:val="00437024"/>
    <w:rsid w:val="0043744C"/>
    <w:rsid w:val="0043756D"/>
    <w:rsid w:val="004376C4"/>
    <w:rsid w:val="00437834"/>
    <w:rsid w:val="004379C1"/>
    <w:rsid w:val="00437D05"/>
    <w:rsid w:val="00437FBB"/>
    <w:rsid w:val="0043E3D1"/>
    <w:rsid w:val="00440130"/>
    <w:rsid w:val="00440238"/>
    <w:rsid w:val="00440327"/>
    <w:rsid w:val="00440680"/>
    <w:rsid w:val="004411BF"/>
    <w:rsid w:val="00441263"/>
    <w:rsid w:val="0044157E"/>
    <w:rsid w:val="00441627"/>
    <w:rsid w:val="004418B2"/>
    <w:rsid w:val="0044198F"/>
    <w:rsid w:val="004419DC"/>
    <w:rsid w:val="00441C45"/>
    <w:rsid w:val="00441EBC"/>
    <w:rsid w:val="00441FE3"/>
    <w:rsid w:val="0044262E"/>
    <w:rsid w:val="00442673"/>
    <w:rsid w:val="00442D82"/>
    <w:rsid w:val="00443071"/>
    <w:rsid w:val="0044312A"/>
    <w:rsid w:val="004433EB"/>
    <w:rsid w:val="004433F2"/>
    <w:rsid w:val="004435D5"/>
    <w:rsid w:val="00443618"/>
    <w:rsid w:val="00443B1C"/>
    <w:rsid w:val="00443B61"/>
    <w:rsid w:val="00443F44"/>
    <w:rsid w:val="004441A4"/>
    <w:rsid w:val="00444F16"/>
    <w:rsid w:val="00444FFF"/>
    <w:rsid w:val="00445284"/>
    <w:rsid w:val="004452D3"/>
    <w:rsid w:val="00445A24"/>
    <w:rsid w:val="00445BAC"/>
    <w:rsid w:val="00445E2B"/>
    <w:rsid w:val="00445EB9"/>
    <w:rsid w:val="00445F39"/>
    <w:rsid w:val="0044655E"/>
    <w:rsid w:val="00446BDA"/>
    <w:rsid w:val="00446D96"/>
    <w:rsid w:val="0044755D"/>
    <w:rsid w:val="0044765D"/>
    <w:rsid w:val="0044789A"/>
    <w:rsid w:val="00447ACC"/>
    <w:rsid w:val="00447B1F"/>
    <w:rsid w:val="00447C8B"/>
    <w:rsid w:val="00447CA1"/>
    <w:rsid w:val="00450152"/>
    <w:rsid w:val="00450422"/>
    <w:rsid w:val="0045064B"/>
    <w:rsid w:val="0045073B"/>
    <w:rsid w:val="0045087A"/>
    <w:rsid w:val="00450942"/>
    <w:rsid w:val="00450B40"/>
    <w:rsid w:val="00450BC1"/>
    <w:rsid w:val="00450CA2"/>
    <w:rsid w:val="00450D0E"/>
    <w:rsid w:val="00451043"/>
    <w:rsid w:val="004513E8"/>
    <w:rsid w:val="00451611"/>
    <w:rsid w:val="0045169A"/>
    <w:rsid w:val="00451767"/>
    <w:rsid w:val="00451A5A"/>
    <w:rsid w:val="00451A7D"/>
    <w:rsid w:val="00452015"/>
    <w:rsid w:val="0045201A"/>
    <w:rsid w:val="004521D9"/>
    <w:rsid w:val="00452BAC"/>
    <w:rsid w:val="00452D35"/>
    <w:rsid w:val="00452DAF"/>
    <w:rsid w:val="00452FE6"/>
    <w:rsid w:val="004539F3"/>
    <w:rsid w:val="00453B57"/>
    <w:rsid w:val="0045402F"/>
    <w:rsid w:val="00454069"/>
    <w:rsid w:val="00454379"/>
    <w:rsid w:val="00454461"/>
    <w:rsid w:val="004545C8"/>
    <w:rsid w:val="00454640"/>
    <w:rsid w:val="00454742"/>
    <w:rsid w:val="00454ABA"/>
    <w:rsid w:val="0045500F"/>
    <w:rsid w:val="00455575"/>
    <w:rsid w:val="00455687"/>
    <w:rsid w:val="00455C21"/>
    <w:rsid w:val="00455D11"/>
    <w:rsid w:val="00455D16"/>
    <w:rsid w:val="00455FD1"/>
    <w:rsid w:val="0045602F"/>
    <w:rsid w:val="004560A7"/>
    <w:rsid w:val="00456521"/>
    <w:rsid w:val="00456E51"/>
    <w:rsid w:val="004575C9"/>
    <w:rsid w:val="004575CD"/>
    <w:rsid w:val="00457772"/>
    <w:rsid w:val="0045778E"/>
    <w:rsid w:val="004577E5"/>
    <w:rsid w:val="00457801"/>
    <w:rsid w:val="00457A6E"/>
    <w:rsid w:val="00457D85"/>
    <w:rsid w:val="004601EF"/>
    <w:rsid w:val="00460295"/>
    <w:rsid w:val="0046059A"/>
    <w:rsid w:val="0046082F"/>
    <w:rsid w:val="0046093E"/>
    <w:rsid w:val="00460B0B"/>
    <w:rsid w:val="00461065"/>
    <w:rsid w:val="00461443"/>
    <w:rsid w:val="00461550"/>
    <w:rsid w:val="0046203F"/>
    <w:rsid w:val="0046206B"/>
    <w:rsid w:val="00462239"/>
    <w:rsid w:val="00462542"/>
    <w:rsid w:val="00462853"/>
    <w:rsid w:val="00462983"/>
    <w:rsid w:val="00462CAA"/>
    <w:rsid w:val="00462F1D"/>
    <w:rsid w:val="0046326B"/>
    <w:rsid w:val="004634A5"/>
    <w:rsid w:val="00463624"/>
    <w:rsid w:val="004637CA"/>
    <w:rsid w:val="00463FDC"/>
    <w:rsid w:val="00463FF6"/>
    <w:rsid w:val="00464517"/>
    <w:rsid w:val="00464D75"/>
    <w:rsid w:val="00465061"/>
    <w:rsid w:val="004658A9"/>
    <w:rsid w:val="00465B4F"/>
    <w:rsid w:val="00465D6D"/>
    <w:rsid w:val="0046601F"/>
    <w:rsid w:val="00466186"/>
    <w:rsid w:val="00466533"/>
    <w:rsid w:val="0046682F"/>
    <w:rsid w:val="00466D4F"/>
    <w:rsid w:val="00466D64"/>
    <w:rsid w:val="00466FA5"/>
    <w:rsid w:val="004671F5"/>
    <w:rsid w:val="004671FB"/>
    <w:rsid w:val="004674BC"/>
    <w:rsid w:val="00467584"/>
    <w:rsid w:val="0046785B"/>
    <w:rsid w:val="00467B32"/>
    <w:rsid w:val="00467B68"/>
    <w:rsid w:val="00467EA3"/>
    <w:rsid w:val="00467F98"/>
    <w:rsid w:val="00470051"/>
    <w:rsid w:val="0047006B"/>
    <w:rsid w:val="004708FB"/>
    <w:rsid w:val="00470E14"/>
    <w:rsid w:val="00470EB6"/>
    <w:rsid w:val="00470FC8"/>
    <w:rsid w:val="00471762"/>
    <w:rsid w:val="0047198B"/>
    <w:rsid w:val="00472083"/>
    <w:rsid w:val="004721F5"/>
    <w:rsid w:val="004725D9"/>
    <w:rsid w:val="00472655"/>
    <w:rsid w:val="00472C35"/>
    <w:rsid w:val="00472E5A"/>
    <w:rsid w:val="00472EFB"/>
    <w:rsid w:val="004736F6"/>
    <w:rsid w:val="00473831"/>
    <w:rsid w:val="00473851"/>
    <w:rsid w:val="004744C8"/>
    <w:rsid w:val="00474587"/>
    <w:rsid w:val="00474726"/>
    <w:rsid w:val="004747E2"/>
    <w:rsid w:val="00474E33"/>
    <w:rsid w:val="0047511A"/>
    <w:rsid w:val="00475150"/>
    <w:rsid w:val="0047529B"/>
    <w:rsid w:val="0047563C"/>
    <w:rsid w:val="0047593A"/>
    <w:rsid w:val="004760E0"/>
    <w:rsid w:val="00476697"/>
    <w:rsid w:val="00476865"/>
    <w:rsid w:val="00476AB1"/>
    <w:rsid w:val="00476CC0"/>
    <w:rsid w:val="00476E01"/>
    <w:rsid w:val="00476F60"/>
    <w:rsid w:val="004770F5"/>
    <w:rsid w:val="0047722E"/>
    <w:rsid w:val="004773B9"/>
    <w:rsid w:val="00477400"/>
    <w:rsid w:val="0047752D"/>
    <w:rsid w:val="004775EC"/>
    <w:rsid w:val="00477663"/>
    <w:rsid w:val="0047778E"/>
    <w:rsid w:val="00477840"/>
    <w:rsid w:val="004778D8"/>
    <w:rsid w:val="00477A8F"/>
    <w:rsid w:val="00477D58"/>
    <w:rsid w:val="00477DB3"/>
    <w:rsid w:val="00477F15"/>
    <w:rsid w:val="004801B5"/>
    <w:rsid w:val="00480961"/>
    <w:rsid w:val="00480C2E"/>
    <w:rsid w:val="0048153D"/>
    <w:rsid w:val="00481762"/>
    <w:rsid w:val="004818E3"/>
    <w:rsid w:val="00481E00"/>
    <w:rsid w:val="004820B7"/>
    <w:rsid w:val="00482536"/>
    <w:rsid w:val="00482F2B"/>
    <w:rsid w:val="00482F56"/>
    <w:rsid w:val="0048312A"/>
    <w:rsid w:val="0048314C"/>
    <w:rsid w:val="0048328A"/>
    <w:rsid w:val="00483954"/>
    <w:rsid w:val="00483A8F"/>
    <w:rsid w:val="00483F10"/>
    <w:rsid w:val="004843A2"/>
    <w:rsid w:val="004845DA"/>
    <w:rsid w:val="00484726"/>
    <w:rsid w:val="004848F7"/>
    <w:rsid w:val="00484A13"/>
    <w:rsid w:val="00484AFA"/>
    <w:rsid w:val="00484B3A"/>
    <w:rsid w:val="00484BF2"/>
    <w:rsid w:val="00484C82"/>
    <w:rsid w:val="00484D91"/>
    <w:rsid w:val="00484EF1"/>
    <w:rsid w:val="00484F80"/>
    <w:rsid w:val="004851FD"/>
    <w:rsid w:val="00485218"/>
    <w:rsid w:val="00485332"/>
    <w:rsid w:val="00485524"/>
    <w:rsid w:val="00485569"/>
    <w:rsid w:val="00485E8D"/>
    <w:rsid w:val="00486379"/>
    <w:rsid w:val="004864A0"/>
    <w:rsid w:val="004867EB"/>
    <w:rsid w:val="00486A61"/>
    <w:rsid w:val="0048703A"/>
    <w:rsid w:val="00487158"/>
    <w:rsid w:val="00487479"/>
    <w:rsid w:val="0048747D"/>
    <w:rsid w:val="0048751B"/>
    <w:rsid w:val="0048772F"/>
    <w:rsid w:val="004877FF"/>
    <w:rsid w:val="00487938"/>
    <w:rsid w:val="00487A33"/>
    <w:rsid w:val="00487A55"/>
    <w:rsid w:val="00487B46"/>
    <w:rsid w:val="00487C30"/>
    <w:rsid w:val="00487C8E"/>
    <w:rsid w:val="00487D4C"/>
    <w:rsid w:val="00487F04"/>
    <w:rsid w:val="00487F4A"/>
    <w:rsid w:val="004900A3"/>
    <w:rsid w:val="00490252"/>
    <w:rsid w:val="00490655"/>
    <w:rsid w:val="00491537"/>
    <w:rsid w:val="0049155C"/>
    <w:rsid w:val="00491596"/>
    <w:rsid w:val="00491674"/>
    <w:rsid w:val="004918AD"/>
    <w:rsid w:val="004919A5"/>
    <w:rsid w:val="004919C5"/>
    <w:rsid w:val="004919ED"/>
    <w:rsid w:val="00491FC5"/>
    <w:rsid w:val="0049226E"/>
    <w:rsid w:val="00492344"/>
    <w:rsid w:val="004927D5"/>
    <w:rsid w:val="004928D2"/>
    <w:rsid w:val="00492BB5"/>
    <w:rsid w:val="00492BCD"/>
    <w:rsid w:val="00492CC3"/>
    <w:rsid w:val="00492EC7"/>
    <w:rsid w:val="0049322B"/>
    <w:rsid w:val="00493666"/>
    <w:rsid w:val="00493C45"/>
    <w:rsid w:val="00493C62"/>
    <w:rsid w:val="00493D3C"/>
    <w:rsid w:val="00493DED"/>
    <w:rsid w:val="0049406A"/>
    <w:rsid w:val="0049433A"/>
    <w:rsid w:val="004943FC"/>
    <w:rsid w:val="00494887"/>
    <w:rsid w:val="00494A42"/>
    <w:rsid w:val="00494AD8"/>
    <w:rsid w:val="00494DE8"/>
    <w:rsid w:val="00494E5E"/>
    <w:rsid w:val="00494F72"/>
    <w:rsid w:val="00495191"/>
    <w:rsid w:val="004951EE"/>
    <w:rsid w:val="0049529C"/>
    <w:rsid w:val="004954C5"/>
    <w:rsid w:val="00495594"/>
    <w:rsid w:val="00495835"/>
    <w:rsid w:val="00495A29"/>
    <w:rsid w:val="00495AEC"/>
    <w:rsid w:val="00495D01"/>
    <w:rsid w:val="00495E3E"/>
    <w:rsid w:val="0049607C"/>
    <w:rsid w:val="00496143"/>
    <w:rsid w:val="00496239"/>
    <w:rsid w:val="004964D9"/>
    <w:rsid w:val="004968F1"/>
    <w:rsid w:val="0049693E"/>
    <w:rsid w:val="0049694A"/>
    <w:rsid w:val="00496AB0"/>
    <w:rsid w:val="00496BF0"/>
    <w:rsid w:val="00496C97"/>
    <w:rsid w:val="00496E5F"/>
    <w:rsid w:val="00496FCA"/>
    <w:rsid w:val="00497163"/>
    <w:rsid w:val="00497184"/>
    <w:rsid w:val="00497A17"/>
    <w:rsid w:val="00497D79"/>
    <w:rsid w:val="004A097A"/>
    <w:rsid w:val="004A098E"/>
    <w:rsid w:val="004A0C9E"/>
    <w:rsid w:val="004A10B1"/>
    <w:rsid w:val="004A12B9"/>
    <w:rsid w:val="004A13F0"/>
    <w:rsid w:val="004A1952"/>
    <w:rsid w:val="004A19B6"/>
    <w:rsid w:val="004A1A63"/>
    <w:rsid w:val="004A1C1F"/>
    <w:rsid w:val="004A1CE2"/>
    <w:rsid w:val="004A2160"/>
    <w:rsid w:val="004A22C8"/>
    <w:rsid w:val="004A2630"/>
    <w:rsid w:val="004A286B"/>
    <w:rsid w:val="004A2C0E"/>
    <w:rsid w:val="004A2F69"/>
    <w:rsid w:val="004A3059"/>
    <w:rsid w:val="004A3391"/>
    <w:rsid w:val="004A33A7"/>
    <w:rsid w:val="004A3A30"/>
    <w:rsid w:val="004A3EE8"/>
    <w:rsid w:val="004A3F57"/>
    <w:rsid w:val="004A3F8B"/>
    <w:rsid w:val="004A4095"/>
    <w:rsid w:val="004A486D"/>
    <w:rsid w:val="004A48E6"/>
    <w:rsid w:val="004A564B"/>
    <w:rsid w:val="004A59EC"/>
    <w:rsid w:val="004A5B96"/>
    <w:rsid w:val="004A5EC9"/>
    <w:rsid w:val="004A65D3"/>
    <w:rsid w:val="004A72CD"/>
    <w:rsid w:val="004A735B"/>
    <w:rsid w:val="004A76AE"/>
    <w:rsid w:val="004A76C2"/>
    <w:rsid w:val="004A788C"/>
    <w:rsid w:val="004A7B47"/>
    <w:rsid w:val="004A7CEC"/>
    <w:rsid w:val="004A7DE3"/>
    <w:rsid w:val="004A7E1A"/>
    <w:rsid w:val="004A7FAE"/>
    <w:rsid w:val="004B038D"/>
    <w:rsid w:val="004B0390"/>
    <w:rsid w:val="004B03F2"/>
    <w:rsid w:val="004B0522"/>
    <w:rsid w:val="004B06F5"/>
    <w:rsid w:val="004B0751"/>
    <w:rsid w:val="004B0B29"/>
    <w:rsid w:val="004B0EDD"/>
    <w:rsid w:val="004B114A"/>
    <w:rsid w:val="004B17E9"/>
    <w:rsid w:val="004B1E36"/>
    <w:rsid w:val="004B1F34"/>
    <w:rsid w:val="004B2032"/>
    <w:rsid w:val="004B2039"/>
    <w:rsid w:val="004B2158"/>
    <w:rsid w:val="004B21C0"/>
    <w:rsid w:val="004B286B"/>
    <w:rsid w:val="004B2BBE"/>
    <w:rsid w:val="004B2D79"/>
    <w:rsid w:val="004B2E9C"/>
    <w:rsid w:val="004B2EAA"/>
    <w:rsid w:val="004B2EAC"/>
    <w:rsid w:val="004B2F54"/>
    <w:rsid w:val="004B31B7"/>
    <w:rsid w:val="004B337A"/>
    <w:rsid w:val="004B3403"/>
    <w:rsid w:val="004B3940"/>
    <w:rsid w:val="004B3953"/>
    <w:rsid w:val="004B40DD"/>
    <w:rsid w:val="004B434C"/>
    <w:rsid w:val="004B45CC"/>
    <w:rsid w:val="004B487C"/>
    <w:rsid w:val="004B4CC4"/>
    <w:rsid w:val="004B4CDD"/>
    <w:rsid w:val="004B4DDB"/>
    <w:rsid w:val="004B5044"/>
    <w:rsid w:val="004B507C"/>
    <w:rsid w:val="004B5839"/>
    <w:rsid w:val="004B5CC5"/>
    <w:rsid w:val="004B5E15"/>
    <w:rsid w:val="004B5F3F"/>
    <w:rsid w:val="004B622D"/>
    <w:rsid w:val="004B6646"/>
    <w:rsid w:val="004B6AFB"/>
    <w:rsid w:val="004B6B42"/>
    <w:rsid w:val="004B6BE1"/>
    <w:rsid w:val="004B70FC"/>
    <w:rsid w:val="004B7114"/>
    <w:rsid w:val="004B7286"/>
    <w:rsid w:val="004B72E2"/>
    <w:rsid w:val="004B73B5"/>
    <w:rsid w:val="004B7728"/>
    <w:rsid w:val="004B7B18"/>
    <w:rsid w:val="004B7FFC"/>
    <w:rsid w:val="004C0153"/>
    <w:rsid w:val="004C0154"/>
    <w:rsid w:val="004C04A8"/>
    <w:rsid w:val="004C063D"/>
    <w:rsid w:val="004C0AE8"/>
    <w:rsid w:val="004C0C73"/>
    <w:rsid w:val="004C16EE"/>
    <w:rsid w:val="004C18CC"/>
    <w:rsid w:val="004C1B97"/>
    <w:rsid w:val="004C1D08"/>
    <w:rsid w:val="004C1F6C"/>
    <w:rsid w:val="004C31C0"/>
    <w:rsid w:val="004C36ED"/>
    <w:rsid w:val="004C38EA"/>
    <w:rsid w:val="004C3FDF"/>
    <w:rsid w:val="004C4095"/>
    <w:rsid w:val="004C4120"/>
    <w:rsid w:val="004C4694"/>
    <w:rsid w:val="004C48B5"/>
    <w:rsid w:val="004C4BC8"/>
    <w:rsid w:val="004C4C28"/>
    <w:rsid w:val="004C4E35"/>
    <w:rsid w:val="004C5256"/>
    <w:rsid w:val="004C590E"/>
    <w:rsid w:val="004C5A42"/>
    <w:rsid w:val="004C5E39"/>
    <w:rsid w:val="004C61A7"/>
    <w:rsid w:val="004C6315"/>
    <w:rsid w:val="004C6728"/>
    <w:rsid w:val="004C674D"/>
    <w:rsid w:val="004C6797"/>
    <w:rsid w:val="004C6842"/>
    <w:rsid w:val="004C698F"/>
    <w:rsid w:val="004C6BF1"/>
    <w:rsid w:val="004C764D"/>
    <w:rsid w:val="004C7876"/>
    <w:rsid w:val="004C7E8E"/>
    <w:rsid w:val="004C7EEA"/>
    <w:rsid w:val="004C7FBE"/>
    <w:rsid w:val="004D043E"/>
    <w:rsid w:val="004D051F"/>
    <w:rsid w:val="004D15FA"/>
    <w:rsid w:val="004D16AF"/>
    <w:rsid w:val="004D16E6"/>
    <w:rsid w:val="004D183C"/>
    <w:rsid w:val="004D1ACD"/>
    <w:rsid w:val="004D1AF1"/>
    <w:rsid w:val="004D1AF3"/>
    <w:rsid w:val="004D1B7B"/>
    <w:rsid w:val="004D1DA7"/>
    <w:rsid w:val="004D1DDE"/>
    <w:rsid w:val="004D2256"/>
    <w:rsid w:val="004D2954"/>
    <w:rsid w:val="004D2A7E"/>
    <w:rsid w:val="004D2FD9"/>
    <w:rsid w:val="004D3167"/>
    <w:rsid w:val="004D33BA"/>
    <w:rsid w:val="004D33DA"/>
    <w:rsid w:val="004D3422"/>
    <w:rsid w:val="004D3481"/>
    <w:rsid w:val="004D34C5"/>
    <w:rsid w:val="004D371B"/>
    <w:rsid w:val="004D38D5"/>
    <w:rsid w:val="004D38E5"/>
    <w:rsid w:val="004D3ECD"/>
    <w:rsid w:val="004D3FCD"/>
    <w:rsid w:val="004D4418"/>
    <w:rsid w:val="004D4535"/>
    <w:rsid w:val="004D4715"/>
    <w:rsid w:val="004D4756"/>
    <w:rsid w:val="004D4A39"/>
    <w:rsid w:val="004D4BD2"/>
    <w:rsid w:val="004D4FFA"/>
    <w:rsid w:val="004D5726"/>
    <w:rsid w:val="004D572B"/>
    <w:rsid w:val="004D5948"/>
    <w:rsid w:val="004D5A92"/>
    <w:rsid w:val="004D5B6E"/>
    <w:rsid w:val="004D5EE4"/>
    <w:rsid w:val="004D634B"/>
    <w:rsid w:val="004D6D4B"/>
    <w:rsid w:val="004D70A7"/>
    <w:rsid w:val="004D7590"/>
    <w:rsid w:val="004D7634"/>
    <w:rsid w:val="004D7643"/>
    <w:rsid w:val="004D78B1"/>
    <w:rsid w:val="004D79AD"/>
    <w:rsid w:val="004D7CD7"/>
    <w:rsid w:val="004E0351"/>
    <w:rsid w:val="004E04C5"/>
    <w:rsid w:val="004E0C68"/>
    <w:rsid w:val="004E0D81"/>
    <w:rsid w:val="004E0E86"/>
    <w:rsid w:val="004E0EC7"/>
    <w:rsid w:val="004E10EB"/>
    <w:rsid w:val="004E11D1"/>
    <w:rsid w:val="004E16A7"/>
    <w:rsid w:val="004E182F"/>
    <w:rsid w:val="004E1A6F"/>
    <w:rsid w:val="004E1CF1"/>
    <w:rsid w:val="004E2134"/>
    <w:rsid w:val="004E21C7"/>
    <w:rsid w:val="004E21D5"/>
    <w:rsid w:val="004E23C3"/>
    <w:rsid w:val="004E29EC"/>
    <w:rsid w:val="004E2D4A"/>
    <w:rsid w:val="004E30CD"/>
    <w:rsid w:val="004E32BE"/>
    <w:rsid w:val="004E35C3"/>
    <w:rsid w:val="004E39C4"/>
    <w:rsid w:val="004E3A39"/>
    <w:rsid w:val="004E3BC4"/>
    <w:rsid w:val="004E3D3A"/>
    <w:rsid w:val="004E3FBD"/>
    <w:rsid w:val="004E43C3"/>
    <w:rsid w:val="004E48CF"/>
    <w:rsid w:val="004E4A2A"/>
    <w:rsid w:val="004E4D99"/>
    <w:rsid w:val="004E4F36"/>
    <w:rsid w:val="004E5C35"/>
    <w:rsid w:val="004E5DD3"/>
    <w:rsid w:val="004E5E13"/>
    <w:rsid w:val="004E5EAD"/>
    <w:rsid w:val="004E6191"/>
    <w:rsid w:val="004E6502"/>
    <w:rsid w:val="004E65D3"/>
    <w:rsid w:val="004E662F"/>
    <w:rsid w:val="004E66EA"/>
    <w:rsid w:val="004E67B2"/>
    <w:rsid w:val="004E6B51"/>
    <w:rsid w:val="004E6C1A"/>
    <w:rsid w:val="004E6DB6"/>
    <w:rsid w:val="004E6DC0"/>
    <w:rsid w:val="004E7542"/>
    <w:rsid w:val="004E783F"/>
    <w:rsid w:val="004E7A57"/>
    <w:rsid w:val="004E7C20"/>
    <w:rsid w:val="004E7DB8"/>
    <w:rsid w:val="004F016C"/>
    <w:rsid w:val="004F09C9"/>
    <w:rsid w:val="004F0BF2"/>
    <w:rsid w:val="004F1481"/>
    <w:rsid w:val="004F1ED2"/>
    <w:rsid w:val="004F23FA"/>
    <w:rsid w:val="004F25CD"/>
    <w:rsid w:val="004F29DF"/>
    <w:rsid w:val="004F29F2"/>
    <w:rsid w:val="004F32AA"/>
    <w:rsid w:val="004F34AA"/>
    <w:rsid w:val="004F35DA"/>
    <w:rsid w:val="004F365A"/>
    <w:rsid w:val="004F3882"/>
    <w:rsid w:val="004F3EB4"/>
    <w:rsid w:val="004F407A"/>
    <w:rsid w:val="004F4E1F"/>
    <w:rsid w:val="004F516B"/>
    <w:rsid w:val="004F52C4"/>
    <w:rsid w:val="004F53AB"/>
    <w:rsid w:val="004F559D"/>
    <w:rsid w:val="004F5958"/>
    <w:rsid w:val="004F5B42"/>
    <w:rsid w:val="004F5CD0"/>
    <w:rsid w:val="004F5D90"/>
    <w:rsid w:val="004F62ED"/>
    <w:rsid w:val="004F644E"/>
    <w:rsid w:val="004F6AEB"/>
    <w:rsid w:val="004F6B2F"/>
    <w:rsid w:val="004F6D24"/>
    <w:rsid w:val="004F753E"/>
    <w:rsid w:val="004F7807"/>
    <w:rsid w:val="004F785F"/>
    <w:rsid w:val="004F7AC6"/>
    <w:rsid w:val="0050065E"/>
    <w:rsid w:val="00500729"/>
    <w:rsid w:val="005008CB"/>
    <w:rsid w:val="00500FCF"/>
    <w:rsid w:val="0050101D"/>
    <w:rsid w:val="005013BC"/>
    <w:rsid w:val="005014AF"/>
    <w:rsid w:val="00501537"/>
    <w:rsid w:val="005017E0"/>
    <w:rsid w:val="00501E22"/>
    <w:rsid w:val="00501F1F"/>
    <w:rsid w:val="00502605"/>
    <w:rsid w:val="0050280D"/>
    <w:rsid w:val="00502812"/>
    <w:rsid w:val="00502B27"/>
    <w:rsid w:val="00502D09"/>
    <w:rsid w:val="00502D12"/>
    <w:rsid w:val="0050308A"/>
    <w:rsid w:val="00503387"/>
    <w:rsid w:val="005034F8"/>
    <w:rsid w:val="0050354F"/>
    <w:rsid w:val="005036FB"/>
    <w:rsid w:val="00503741"/>
    <w:rsid w:val="005038F8"/>
    <w:rsid w:val="00503BF2"/>
    <w:rsid w:val="00503C38"/>
    <w:rsid w:val="00503E79"/>
    <w:rsid w:val="005043F5"/>
    <w:rsid w:val="0050444E"/>
    <w:rsid w:val="0050459C"/>
    <w:rsid w:val="00504B03"/>
    <w:rsid w:val="00504CBE"/>
    <w:rsid w:val="00504DB1"/>
    <w:rsid w:val="00505926"/>
    <w:rsid w:val="00506088"/>
    <w:rsid w:val="00506458"/>
    <w:rsid w:val="00506B27"/>
    <w:rsid w:val="00506CEA"/>
    <w:rsid w:val="00507193"/>
    <w:rsid w:val="005071D2"/>
    <w:rsid w:val="0050729F"/>
    <w:rsid w:val="0050733F"/>
    <w:rsid w:val="00507577"/>
    <w:rsid w:val="005077E7"/>
    <w:rsid w:val="00507DA8"/>
    <w:rsid w:val="00510014"/>
    <w:rsid w:val="00510034"/>
    <w:rsid w:val="00510389"/>
    <w:rsid w:val="00510889"/>
    <w:rsid w:val="00510A7A"/>
    <w:rsid w:val="00510DA1"/>
    <w:rsid w:val="005112C6"/>
    <w:rsid w:val="005112F0"/>
    <w:rsid w:val="0051166E"/>
    <w:rsid w:val="0051185F"/>
    <w:rsid w:val="005118B7"/>
    <w:rsid w:val="00511A74"/>
    <w:rsid w:val="00511D25"/>
    <w:rsid w:val="005122FE"/>
    <w:rsid w:val="00512415"/>
    <w:rsid w:val="00512B91"/>
    <w:rsid w:val="00512C40"/>
    <w:rsid w:val="00512C84"/>
    <w:rsid w:val="00512F37"/>
    <w:rsid w:val="00512FD5"/>
    <w:rsid w:val="00513075"/>
    <w:rsid w:val="005132B4"/>
    <w:rsid w:val="005136B0"/>
    <w:rsid w:val="005136D2"/>
    <w:rsid w:val="00513853"/>
    <w:rsid w:val="00513953"/>
    <w:rsid w:val="00513D79"/>
    <w:rsid w:val="00513FBB"/>
    <w:rsid w:val="00513FC0"/>
    <w:rsid w:val="00514001"/>
    <w:rsid w:val="005142CD"/>
    <w:rsid w:val="00514744"/>
    <w:rsid w:val="00514755"/>
    <w:rsid w:val="00514884"/>
    <w:rsid w:val="00514906"/>
    <w:rsid w:val="00514BFE"/>
    <w:rsid w:val="00514D55"/>
    <w:rsid w:val="00514EC4"/>
    <w:rsid w:val="005150C9"/>
    <w:rsid w:val="0051533D"/>
    <w:rsid w:val="00515A0E"/>
    <w:rsid w:val="00515A14"/>
    <w:rsid w:val="00515A34"/>
    <w:rsid w:val="00515BBD"/>
    <w:rsid w:val="00515C90"/>
    <w:rsid w:val="00515E8F"/>
    <w:rsid w:val="005160FD"/>
    <w:rsid w:val="00516427"/>
    <w:rsid w:val="005165A3"/>
    <w:rsid w:val="00516785"/>
    <w:rsid w:val="00516E4F"/>
    <w:rsid w:val="00516F0E"/>
    <w:rsid w:val="00516F19"/>
    <w:rsid w:val="00516F61"/>
    <w:rsid w:val="00517014"/>
    <w:rsid w:val="00517813"/>
    <w:rsid w:val="0051795B"/>
    <w:rsid w:val="00517962"/>
    <w:rsid w:val="0051797E"/>
    <w:rsid w:val="00517A89"/>
    <w:rsid w:val="00517CF9"/>
    <w:rsid w:val="005207C5"/>
    <w:rsid w:val="00520BE2"/>
    <w:rsid w:val="00520C5B"/>
    <w:rsid w:val="0052169F"/>
    <w:rsid w:val="0052197C"/>
    <w:rsid w:val="00521A2F"/>
    <w:rsid w:val="00521A30"/>
    <w:rsid w:val="00521C6D"/>
    <w:rsid w:val="00521C78"/>
    <w:rsid w:val="00521F30"/>
    <w:rsid w:val="00522325"/>
    <w:rsid w:val="005223DD"/>
    <w:rsid w:val="0052284A"/>
    <w:rsid w:val="0052292C"/>
    <w:rsid w:val="00522BB0"/>
    <w:rsid w:val="00522CC2"/>
    <w:rsid w:val="00522CE0"/>
    <w:rsid w:val="00522FB9"/>
    <w:rsid w:val="005231A0"/>
    <w:rsid w:val="005232E8"/>
    <w:rsid w:val="00523560"/>
    <w:rsid w:val="00523633"/>
    <w:rsid w:val="005236AD"/>
    <w:rsid w:val="00523732"/>
    <w:rsid w:val="00523D9D"/>
    <w:rsid w:val="00523ED2"/>
    <w:rsid w:val="00523F86"/>
    <w:rsid w:val="0052426E"/>
    <w:rsid w:val="0052449B"/>
    <w:rsid w:val="005244AF"/>
    <w:rsid w:val="0052460D"/>
    <w:rsid w:val="005246F9"/>
    <w:rsid w:val="0052472D"/>
    <w:rsid w:val="00524737"/>
    <w:rsid w:val="005248EE"/>
    <w:rsid w:val="00524B70"/>
    <w:rsid w:val="00524CD8"/>
    <w:rsid w:val="00524E57"/>
    <w:rsid w:val="00524F0C"/>
    <w:rsid w:val="00524F96"/>
    <w:rsid w:val="005253DC"/>
    <w:rsid w:val="00525417"/>
    <w:rsid w:val="00525BE7"/>
    <w:rsid w:val="00525E23"/>
    <w:rsid w:val="00525E45"/>
    <w:rsid w:val="005260FA"/>
    <w:rsid w:val="005261AE"/>
    <w:rsid w:val="00526256"/>
    <w:rsid w:val="0052637E"/>
    <w:rsid w:val="0052657F"/>
    <w:rsid w:val="0052696E"/>
    <w:rsid w:val="005269DD"/>
    <w:rsid w:val="00526C9B"/>
    <w:rsid w:val="00526C9E"/>
    <w:rsid w:val="005271E3"/>
    <w:rsid w:val="005272D5"/>
    <w:rsid w:val="0052735B"/>
    <w:rsid w:val="005278CE"/>
    <w:rsid w:val="00527ABE"/>
    <w:rsid w:val="00527D4B"/>
    <w:rsid w:val="0053051C"/>
    <w:rsid w:val="00530567"/>
    <w:rsid w:val="00530579"/>
    <w:rsid w:val="00530686"/>
    <w:rsid w:val="0053099A"/>
    <w:rsid w:val="00530B2C"/>
    <w:rsid w:val="00530D76"/>
    <w:rsid w:val="00530EDA"/>
    <w:rsid w:val="00531006"/>
    <w:rsid w:val="005310B5"/>
    <w:rsid w:val="005311C4"/>
    <w:rsid w:val="005311F7"/>
    <w:rsid w:val="00531538"/>
    <w:rsid w:val="00531540"/>
    <w:rsid w:val="00531E2C"/>
    <w:rsid w:val="005322CE"/>
    <w:rsid w:val="005322FE"/>
    <w:rsid w:val="005325B1"/>
    <w:rsid w:val="0053278E"/>
    <w:rsid w:val="00532B07"/>
    <w:rsid w:val="00532DAC"/>
    <w:rsid w:val="00532E07"/>
    <w:rsid w:val="00532FCB"/>
    <w:rsid w:val="00533370"/>
    <w:rsid w:val="00533AD1"/>
    <w:rsid w:val="00533CCD"/>
    <w:rsid w:val="0053402D"/>
    <w:rsid w:val="0053408A"/>
    <w:rsid w:val="005345F4"/>
    <w:rsid w:val="005349DF"/>
    <w:rsid w:val="00534F56"/>
    <w:rsid w:val="0053503F"/>
    <w:rsid w:val="005353CD"/>
    <w:rsid w:val="005356DE"/>
    <w:rsid w:val="0053579F"/>
    <w:rsid w:val="00535954"/>
    <w:rsid w:val="005359D4"/>
    <w:rsid w:val="00535C14"/>
    <w:rsid w:val="00535FD3"/>
    <w:rsid w:val="005370D9"/>
    <w:rsid w:val="00537185"/>
    <w:rsid w:val="005373BC"/>
    <w:rsid w:val="0053768F"/>
    <w:rsid w:val="005376B6"/>
    <w:rsid w:val="0053792B"/>
    <w:rsid w:val="00537D2B"/>
    <w:rsid w:val="00537EC3"/>
    <w:rsid w:val="0054013D"/>
    <w:rsid w:val="005403D3"/>
    <w:rsid w:val="005404FD"/>
    <w:rsid w:val="00540BB0"/>
    <w:rsid w:val="00540BCF"/>
    <w:rsid w:val="00540C24"/>
    <w:rsid w:val="00540CAA"/>
    <w:rsid w:val="005414B9"/>
    <w:rsid w:val="005418AC"/>
    <w:rsid w:val="005419E0"/>
    <w:rsid w:val="00541CB7"/>
    <w:rsid w:val="00541E87"/>
    <w:rsid w:val="005423DB"/>
    <w:rsid w:val="00542611"/>
    <w:rsid w:val="005428EE"/>
    <w:rsid w:val="00542BD6"/>
    <w:rsid w:val="00542D00"/>
    <w:rsid w:val="00543110"/>
    <w:rsid w:val="0054322C"/>
    <w:rsid w:val="005436CF"/>
    <w:rsid w:val="00543854"/>
    <w:rsid w:val="00543A3D"/>
    <w:rsid w:val="00543BB4"/>
    <w:rsid w:val="00543F15"/>
    <w:rsid w:val="00544262"/>
    <w:rsid w:val="0054427F"/>
    <w:rsid w:val="005443E3"/>
    <w:rsid w:val="005445D6"/>
    <w:rsid w:val="00544ADC"/>
    <w:rsid w:val="00545352"/>
    <w:rsid w:val="00545777"/>
    <w:rsid w:val="00545946"/>
    <w:rsid w:val="00545B60"/>
    <w:rsid w:val="00545E64"/>
    <w:rsid w:val="00545E8D"/>
    <w:rsid w:val="00545E94"/>
    <w:rsid w:val="00545EA7"/>
    <w:rsid w:val="005461E5"/>
    <w:rsid w:val="00546350"/>
    <w:rsid w:val="005463FA"/>
    <w:rsid w:val="005465D2"/>
    <w:rsid w:val="0054665F"/>
    <w:rsid w:val="00546739"/>
    <w:rsid w:val="00546806"/>
    <w:rsid w:val="00546FD8"/>
    <w:rsid w:val="0054713F"/>
    <w:rsid w:val="0054732E"/>
    <w:rsid w:val="005500EC"/>
    <w:rsid w:val="005507BE"/>
    <w:rsid w:val="0055096E"/>
    <w:rsid w:val="00550A81"/>
    <w:rsid w:val="00550CA2"/>
    <w:rsid w:val="00551006"/>
    <w:rsid w:val="00551AE9"/>
    <w:rsid w:val="005521C7"/>
    <w:rsid w:val="005522D3"/>
    <w:rsid w:val="00552356"/>
    <w:rsid w:val="005526AE"/>
    <w:rsid w:val="005528A0"/>
    <w:rsid w:val="005528EF"/>
    <w:rsid w:val="00552AD5"/>
    <w:rsid w:val="00552AE1"/>
    <w:rsid w:val="00552C93"/>
    <w:rsid w:val="005530A2"/>
    <w:rsid w:val="00553474"/>
    <w:rsid w:val="005535D6"/>
    <w:rsid w:val="00553834"/>
    <w:rsid w:val="00554102"/>
    <w:rsid w:val="00554590"/>
    <w:rsid w:val="005546B4"/>
    <w:rsid w:val="0055474E"/>
    <w:rsid w:val="005547F7"/>
    <w:rsid w:val="00554DA9"/>
    <w:rsid w:val="005554E9"/>
    <w:rsid w:val="0055561E"/>
    <w:rsid w:val="00555657"/>
    <w:rsid w:val="00555B95"/>
    <w:rsid w:val="00555F60"/>
    <w:rsid w:val="00556106"/>
    <w:rsid w:val="005566EB"/>
    <w:rsid w:val="00556B48"/>
    <w:rsid w:val="00556BD7"/>
    <w:rsid w:val="00556ED4"/>
    <w:rsid w:val="005570FB"/>
    <w:rsid w:val="005571D2"/>
    <w:rsid w:val="005571EA"/>
    <w:rsid w:val="00557382"/>
    <w:rsid w:val="00557A9E"/>
    <w:rsid w:val="00557ACB"/>
    <w:rsid w:val="0056021F"/>
    <w:rsid w:val="005602AA"/>
    <w:rsid w:val="005603F3"/>
    <w:rsid w:val="005605AD"/>
    <w:rsid w:val="00560657"/>
    <w:rsid w:val="005607A8"/>
    <w:rsid w:val="005608EE"/>
    <w:rsid w:val="00560A30"/>
    <w:rsid w:val="00560A59"/>
    <w:rsid w:val="00560DB9"/>
    <w:rsid w:val="00561035"/>
    <w:rsid w:val="00561147"/>
    <w:rsid w:val="005613B3"/>
    <w:rsid w:val="005615F5"/>
    <w:rsid w:val="0056182E"/>
    <w:rsid w:val="00561991"/>
    <w:rsid w:val="00561EC1"/>
    <w:rsid w:val="0056267F"/>
    <w:rsid w:val="00562862"/>
    <w:rsid w:val="00562EA8"/>
    <w:rsid w:val="00562ED9"/>
    <w:rsid w:val="00562F41"/>
    <w:rsid w:val="0056318A"/>
    <w:rsid w:val="005631FD"/>
    <w:rsid w:val="00563244"/>
    <w:rsid w:val="0056362F"/>
    <w:rsid w:val="005638C1"/>
    <w:rsid w:val="00563D76"/>
    <w:rsid w:val="00563DA1"/>
    <w:rsid w:val="00563DB7"/>
    <w:rsid w:val="00564104"/>
    <w:rsid w:val="00564948"/>
    <w:rsid w:val="00564A3B"/>
    <w:rsid w:val="00564DCB"/>
    <w:rsid w:val="00564FFC"/>
    <w:rsid w:val="0056525A"/>
    <w:rsid w:val="00565291"/>
    <w:rsid w:val="005655CB"/>
    <w:rsid w:val="0056575D"/>
    <w:rsid w:val="00565B5E"/>
    <w:rsid w:val="005662EB"/>
    <w:rsid w:val="0056667B"/>
    <w:rsid w:val="00566A02"/>
    <w:rsid w:val="00566C85"/>
    <w:rsid w:val="00566CB8"/>
    <w:rsid w:val="0056711B"/>
    <w:rsid w:val="0056721E"/>
    <w:rsid w:val="005673DF"/>
    <w:rsid w:val="00567602"/>
    <w:rsid w:val="005676D9"/>
    <w:rsid w:val="0056779B"/>
    <w:rsid w:val="00567881"/>
    <w:rsid w:val="00567B16"/>
    <w:rsid w:val="00567B40"/>
    <w:rsid w:val="00567BA1"/>
    <w:rsid w:val="00567BFD"/>
    <w:rsid w:val="00567DAB"/>
    <w:rsid w:val="00567F1D"/>
    <w:rsid w:val="005701A4"/>
    <w:rsid w:val="005706D2"/>
    <w:rsid w:val="005708D2"/>
    <w:rsid w:val="00570B5F"/>
    <w:rsid w:val="00570BF4"/>
    <w:rsid w:val="00570C31"/>
    <w:rsid w:val="00570F4F"/>
    <w:rsid w:val="00570FD1"/>
    <w:rsid w:val="005712D8"/>
    <w:rsid w:val="005716D1"/>
    <w:rsid w:val="005718BE"/>
    <w:rsid w:val="0057197D"/>
    <w:rsid w:val="005719E2"/>
    <w:rsid w:val="00571CD7"/>
    <w:rsid w:val="00571E7F"/>
    <w:rsid w:val="00572033"/>
    <w:rsid w:val="00572110"/>
    <w:rsid w:val="005723D9"/>
    <w:rsid w:val="00572936"/>
    <w:rsid w:val="00572B23"/>
    <w:rsid w:val="00572C6F"/>
    <w:rsid w:val="00572DEC"/>
    <w:rsid w:val="00572F19"/>
    <w:rsid w:val="0057372B"/>
    <w:rsid w:val="00573A9F"/>
    <w:rsid w:val="00573C05"/>
    <w:rsid w:val="00573D1D"/>
    <w:rsid w:val="00573E22"/>
    <w:rsid w:val="00573EBA"/>
    <w:rsid w:val="00573FFF"/>
    <w:rsid w:val="0057421F"/>
    <w:rsid w:val="005742B3"/>
    <w:rsid w:val="0057435D"/>
    <w:rsid w:val="00574857"/>
    <w:rsid w:val="005748D2"/>
    <w:rsid w:val="00574C35"/>
    <w:rsid w:val="00575019"/>
    <w:rsid w:val="005750A8"/>
    <w:rsid w:val="0057537C"/>
    <w:rsid w:val="00575389"/>
    <w:rsid w:val="005753A2"/>
    <w:rsid w:val="005753D5"/>
    <w:rsid w:val="005756F8"/>
    <w:rsid w:val="005758D8"/>
    <w:rsid w:val="005758F3"/>
    <w:rsid w:val="00575A9C"/>
    <w:rsid w:val="00575F0B"/>
    <w:rsid w:val="005760DF"/>
    <w:rsid w:val="005762BA"/>
    <w:rsid w:val="005762DD"/>
    <w:rsid w:val="005766B3"/>
    <w:rsid w:val="00576BA4"/>
    <w:rsid w:val="00576C9C"/>
    <w:rsid w:val="00577072"/>
    <w:rsid w:val="005773DA"/>
    <w:rsid w:val="0057755D"/>
    <w:rsid w:val="005775E5"/>
    <w:rsid w:val="0057778C"/>
    <w:rsid w:val="00577798"/>
    <w:rsid w:val="00577922"/>
    <w:rsid w:val="00577928"/>
    <w:rsid w:val="0057793C"/>
    <w:rsid w:val="005779E5"/>
    <w:rsid w:val="00577D5D"/>
    <w:rsid w:val="00577E73"/>
    <w:rsid w:val="00580350"/>
    <w:rsid w:val="0058053C"/>
    <w:rsid w:val="00580C0F"/>
    <w:rsid w:val="00580D60"/>
    <w:rsid w:val="00580E67"/>
    <w:rsid w:val="00580E9E"/>
    <w:rsid w:val="00581300"/>
    <w:rsid w:val="0058139B"/>
    <w:rsid w:val="005816D5"/>
    <w:rsid w:val="005816F4"/>
    <w:rsid w:val="005817AA"/>
    <w:rsid w:val="00581AAC"/>
    <w:rsid w:val="00581D26"/>
    <w:rsid w:val="005820A7"/>
    <w:rsid w:val="00582707"/>
    <w:rsid w:val="00582D90"/>
    <w:rsid w:val="00582ED6"/>
    <w:rsid w:val="00583128"/>
    <w:rsid w:val="005831B6"/>
    <w:rsid w:val="0058340A"/>
    <w:rsid w:val="00583458"/>
    <w:rsid w:val="00583460"/>
    <w:rsid w:val="005837BD"/>
    <w:rsid w:val="0058383A"/>
    <w:rsid w:val="0058387B"/>
    <w:rsid w:val="00584162"/>
    <w:rsid w:val="005844FF"/>
    <w:rsid w:val="00585166"/>
    <w:rsid w:val="0058543B"/>
    <w:rsid w:val="00585485"/>
    <w:rsid w:val="005857BC"/>
    <w:rsid w:val="00585BAA"/>
    <w:rsid w:val="00585C88"/>
    <w:rsid w:val="00585CA6"/>
    <w:rsid w:val="00585E65"/>
    <w:rsid w:val="00586014"/>
    <w:rsid w:val="00586C54"/>
    <w:rsid w:val="00586C82"/>
    <w:rsid w:val="00586CF9"/>
    <w:rsid w:val="00586E24"/>
    <w:rsid w:val="00586E8C"/>
    <w:rsid w:val="0058710B"/>
    <w:rsid w:val="005871DD"/>
    <w:rsid w:val="0058734B"/>
    <w:rsid w:val="00587631"/>
    <w:rsid w:val="005876BE"/>
    <w:rsid w:val="00587B43"/>
    <w:rsid w:val="00587D46"/>
    <w:rsid w:val="00587E4E"/>
    <w:rsid w:val="00587EC9"/>
    <w:rsid w:val="005902EE"/>
    <w:rsid w:val="00590401"/>
    <w:rsid w:val="00590E44"/>
    <w:rsid w:val="005910F0"/>
    <w:rsid w:val="00591182"/>
    <w:rsid w:val="00591507"/>
    <w:rsid w:val="005916C4"/>
    <w:rsid w:val="00591713"/>
    <w:rsid w:val="00591ADD"/>
    <w:rsid w:val="00591B45"/>
    <w:rsid w:val="00591BD3"/>
    <w:rsid w:val="00591C44"/>
    <w:rsid w:val="0059226F"/>
    <w:rsid w:val="005923E0"/>
    <w:rsid w:val="005924C0"/>
    <w:rsid w:val="005925AF"/>
    <w:rsid w:val="00592B1F"/>
    <w:rsid w:val="00592F30"/>
    <w:rsid w:val="0059342B"/>
    <w:rsid w:val="005934C6"/>
    <w:rsid w:val="005936E6"/>
    <w:rsid w:val="00593900"/>
    <w:rsid w:val="00593961"/>
    <w:rsid w:val="00594242"/>
    <w:rsid w:val="00594467"/>
    <w:rsid w:val="00594756"/>
    <w:rsid w:val="00594BB0"/>
    <w:rsid w:val="00594DB6"/>
    <w:rsid w:val="00594FD5"/>
    <w:rsid w:val="005951F7"/>
    <w:rsid w:val="00595A90"/>
    <w:rsid w:val="00595BC2"/>
    <w:rsid w:val="00595E89"/>
    <w:rsid w:val="00595EFD"/>
    <w:rsid w:val="00596380"/>
    <w:rsid w:val="0059672B"/>
    <w:rsid w:val="00596943"/>
    <w:rsid w:val="0059748A"/>
    <w:rsid w:val="005979A1"/>
    <w:rsid w:val="00597C16"/>
    <w:rsid w:val="005A00A0"/>
    <w:rsid w:val="005A028C"/>
    <w:rsid w:val="005A06B0"/>
    <w:rsid w:val="005A08A9"/>
    <w:rsid w:val="005A0B9D"/>
    <w:rsid w:val="005A0D6E"/>
    <w:rsid w:val="005A0F23"/>
    <w:rsid w:val="005A1295"/>
    <w:rsid w:val="005A15AF"/>
    <w:rsid w:val="005A1AD0"/>
    <w:rsid w:val="005A1C85"/>
    <w:rsid w:val="005A208F"/>
    <w:rsid w:val="005A20FA"/>
    <w:rsid w:val="005A2555"/>
    <w:rsid w:val="005A2717"/>
    <w:rsid w:val="005A29EB"/>
    <w:rsid w:val="005A2B2E"/>
    <w:rsid w:val="005A2E9E"/>
    <w:rsid w:val="005A2ECC"/>
    <w:rsid w:val="005A317E"/>
    <w:rsid w:val="005A3224"/>
    <w:rsid w:val="005A32E9"/>
    <w:rsid w:val="005A32F4"/>
    <w:rsid w:val="005A38CF"/>
    <w:rsid w:val="005A3917"/>
    <w:rsid w:val="005A3EA8"/>
    <w:rsid w:val="005A3F54"/>
    <w:rsid w:val="005A4316"/>
    <w:rsid w:val="005A4754"/>
    <w:rsid w:val="005A4962"/>
    <w:rsid w:val="005A4C6C"/>
    <w:rsid w:val="005A5056"/>
    <w:rsid w:val="005A52E7"/>
    <w:rsid w:val="005A535D"/>
    <w:rsid w:val="005A563B"/>
    <w:rsid w:val="005A5AD6"/>
    <w:rsid w:val="005A5B70"/>
    <w:rsid w:val="005A5DF3"/>
    <w:rsid w:val="005A64B7"/>
    <w:rsid w:val="005A686C"/>
    <w:rsid w:val="005A6EA5"/>
    <w:rsid w:val="005A702E"/>
    <w:rsid w:val="005A71A3"/>
    <w:rsid w:val="005A7280"/>
    <w:rsid w:val="005A7316"/>
    <w:rsid w:val="005A742C"/>
    <w:rsid w:val="005A74BF"/>
    <w:rsid w:val="005A7977"/>
    <w:rsid w:val="005A7AE3"/>
    <w:rsid w:val="005A7D4B"/>
    <w:rsid w:val="005A7E05"/>
    <w:rsid w:val="005B011F"/>
    <w:rsid w:val="005B0962"/>
    <w:rsid w:val="005B0E02"/>
    <w:rsid w:val="005B0FE1"/>
    <w:rsid w:val="005B122F"/>
    <w:rsid w:val="005B123C"/>
    <w:rsid w:val="005B168C"/>
    <w:rsid w:val="005B1CA2"/>
    <w:rsid w:val="005B1E16"/>
    <w:rsid w:val="005B1F72"/>
    <w:rsid w:val="005B2982"/>
    <w:rsid w:val="005B2F47"/>
    <w:rsid w:val="005B3352"/>
    <w:rsid w:val="005B34AA"/>
    <w:rsid w:val="005B3526"/>
    <w:rsid w:val="005B3C1E"/>
    <w:rsid w:val="005B3C8F"/>
    <w:rsid w:val="005B3F5E"/>
    <w:rsid w:val="005B423D"/>
    <w:rsid w:val="005B44B5"/>
    <w:rsid w:val="005B44E6"/>
    <w:rsid w:val="005B4837"/>
    <w:rsid w:val="005B49CB"/>
    <w:rsid w:val="005B4A3D"/>
    <w:rsid w:val="005B4A6F"/>
    <w:rsid w:val="005B4AA0"/>
    <w:rsid w:val="005B4C3A"/>
    <w:rsid w:val="005B4C47"/>
    <w:rsid w:val="005B4F7A"/>
    <w:rsid w:val="005B5020"/>
    <w:rsid w:val="005B5059"/>
    <w:rsid w:val="005B54C6"/>
    <w:rsid w:val="005B5758"/>
    <w:rsid w:val="005B5AB3"/>
    <w:rsid w:val="005B5D47"/>
    <w:rsid w:val="005B5E65"/>
    <w:rsid w:val="005B649E"/>
    <w:rsid w:val="005B6518"/>
    <w:rsid w:val="005B6657"/>
    <w:rsid w:val="005B684D"/>
    <w:rsid w:val="005B685E"/>
    <w:rsid w:val="005B6BBD"/>
    <w:rsid w:val="005B74CA"/>
    <w:rsid w:val="005B7813"/>
    <w:rsid w:val="005B7D9D"/>
    <w:rsid w:val="005B7E9E"/>
    <w:rsid w:val="005C034F"/>
    <w:rsid w:val="005C040C"/>
    <w:rsid w:val="005C057B"/>
    <w:rsid w:val="005C0C52"/>
    <w:rsid w:val="005C0FA8"/>
    <w:rsid w:val="005C0FFB"/>
    <w:rsid w:val="005C1007"/>
    <w:rsid w:val="005C1543"/>
    <w:rsid w:val="005C1843"/>
    <w:rsid w:val="005C1900"/>
    <w:rsid w:val="005C1D10"/>
    <w:rsid w:val="005C1D9A"/>
    <w:rsid w:val="005C226E"/>
    <w:rsid w:val="005C22D5"/>
    <w:rsid w:val="005C27F4"/>
    <w:rsid w:val="005C2924"/>
    <w:rsid w:val="005C2CE6"/>
    <w:rsid w:val="005C2D87"/>
    <w:rsid w:val="005C36C1"/>
    <w:rsid w:val="005C36FE"/>
    <w:rsid w:val="005C37C8"/>
    <w:rsid w:val="005C398E"/>
    <w:rsid w:val="005C39C7"/>
    <w:rsid w:val="005C3DF3"/>
    <w:rsid w:val="005C434F"/>
    <w:rsid w:val="005C46E6"/>
    <w:rsid w:val="005C496E"/>
    <w:rsid w:val="005C4EAB"/>
    <w:rsid w:val="005C50BC"/>
    <w:rsid w:val="005C540A"/>
    <w:rsid w:val="005C5747"/>
    <w:rsid w:val="005C5837"/>
    <w:rsid w:val="005C592D"/>
    <w:rsid w:val="005C59E5"/>
    <w:rsid w:val="005C5BBC"/>
    <w:rsid w:val="005C5DAD"/>
    <w:rsid w:val="005C6955"/>
    <w:rsid w:val="005C69DD"/>
    <w:rsid w:val="005C6E72"/>
    <w:rsid w:val="005C7036"/>
    <w:rsid w:val="005C7170"/>
    <w:rsid w:val="005C73B2"/>
    <w:rsid w:val="005C76EF"/>
    <w:rsid w:val="005C7D7D"/>
    <w:rsid w:val="005C7F8D"/>
    <w:rsid w:val="005D00D2"/>
    <w:rsid w:val="005D088B"/>
    <w:rsid w:val="005D09AA"/>
    <w:rsid w:val="005D0B37"/>
    <w:rsid w:val="005D0CB1"/>
    <w:rsid w:val="005D0DB8"/>
    <w:rsid w:val="005D0DC0"/>
    <w:rsid w:val="005D0E57"/>
    <w:rsid w:val="005D0ED1"/>
    <w:rsid w:val="005D1039"/>
    <w:rsid w:val="005D1293"/>
    <w:rsid w:val="005D134D"/>
    <w:rsid w:val="005D1365"/>
    <w:rsid w:val="005D1513"/>
    <w:rsid w:val="005D1566"/>
    <w:rsid w:val="005D17FC"/>
    <w:rsid w:val="005D181F"/>
    <w:rsid w:val="005D186D"/>
    <w:rsid w:val="005D1C63"/>
    <w:rsid w:val="005D1C65"/>
    <w:rsid w:val="005D1D60"/>
    <w:rsid w:val="005D1E68"/>
    <w:rsid w:val="005D1FC1"/>
    <w:rsid w:val="005D2124"/>
    <w:rsid w:val="005D22C2"/>
    <w:rsid w:val="005D2519"/>
    <w:rsid w:val="005D25C7"/>
    <w:rsid w:val="005D278E"/>
    <w:rsid w:val="005D2A54"/>
    <w:rsid w:val="005D2B04"/>
    <w:rsid w:val="005D2BD8"/>
    <w:rsid w:val="005D2F04"/>
    <w:rsid w:val="005D32C5"/>
    <w:rsid w:val="005D3697"/>
    <w:rsid w:val="005D3940"/>
    <w:rsid w:val="005D3A19"/>
    <w:rsid w:val="005D3AC7"/>
    <w:rsid w:val="005D3C9B"/>
    <w:rsid w:val="005D3DB3"/>
    <w:rsid w:val="005D4372"/>
    <w:rsid w:val="005D445B"/>
    <w:rsid w:val="005D4472"/>
    <w:rsid w:val="005D4A28"/>
    <w:rsid w:val="005D4E66"/>
    <w:rsid w:val="005D52D8"/>
    <w:rsid w:val="005D54D6"/>
    <w:rsid w:val="005D5616"/>
    <w:rsid w:val="005D593E"/>
    <w:rsid w:val="005D5DB6"/>
    <w:rsid w:val="005D60A8"/>
    <w:rsid w:val="005D613B"/>
    <w:rsid w:val="005D6257"/>
    <w:rsid w:val="005D6948"/>
    <w:rsid w:val="005D6D9E"/>
    <w:rsid w:val="005D7489"/>
    <w:rsid w:val="005D793B"/>
    <w:rsid w:val="005D7AC9"/>
    <w:rsid w:val="005E0307"/>
    <w:rsid w:val="005E033C"/>
    <w:rsid w:val="005E07E1"/>
    <w:rsid w:val="005E095C"/>
    <w:rsid w:val="005E0C2C"/>
    <w:rsid w:val="005E0FE3"/>
    <w:rsid w:val="005E1008"/>
    <w:rsid w:val="005E1017"/>
    <w:rsid w:val="005E1145"/>
    <w:rsid w:val="005E131B"/>
    <w:rsid w:val="005E15C0"/>
    <w:rsid w:val="005E19CC"/>
    <w:rsid w:val="005E1F13"/>
    <w:rsid w:val="005E206E"/>
    <w:rsid w:val="005E2253"/>
    <w:rsid w:val="005E25CE"/>
    <w:rsid w:val="005E27D1"/>
    <w:rsid w:val="005E2E57"/>
    <w:rsid w:val="005E3207"/>
    <w:rsid w:val="005E32CD"/>
    <w:rsid w:val="005E38A3"/>
    <w:rsid w:val="005E38D5"/>
    <w:rsid w:val="005E4148"/>
    <w:rsid w:val="005E4296"/>
    <w:rsid w:val="005E453F"/>
    <w:rsid w:val="005E48FC"/>
    <w:rsid w:val="005E4A70"/>
    <w:rsid w:val="005E4CA5"/>
    <w:rsid w:val="005E4F49"/>
    <w:rsid w:val="005E5045"/>
    <w:rsid w:val="005E50BE"/>
    <w:rsid w:val="005E51DA"/>
    <w:rsid w:val="005E536E"/>
    <w:rsid w:val="005E58AB"/>
    <w:rsid w:val="005E661E"/>
    <w:rsid w:val="005E6648"/>
    <w:rsid w:val="005E678C"/>
    <w:rsid w:val="005E69A4"/>
    <w:rsid w:val="005E69A8"/>
    <w:rsid w:val="005E6A41"/>
    <w:rsid w:val="005E6BC9"/>
    <w:rsid w:val="005E6D52"/>
    <w:rsid w:val="005E6EED"/>
    <w:rsid w:val="005E705F"/>
    <w:rsid w:val="005E7222"/>
    <w:rsid w:val="005E7433"/>
    <w:rsid w:val="005E7464"/>
    <w:rsid w:val="005E7901"/>
    <w:rsid w:val="005E7B84"/>
    <w:rsid w:val="005E7EF5"/>
    <w:rsid w:val="005F00E3"/>
    <w:rsid w:val="005F0392"/>
    <w:rsid w:val="005F077D"/>
    <w:rsid w:val="005F07CE"/>
    <w:rsid w:val="005F0D35"/>
    <w:rsid w:val="005F1394"/>
    <w:rsid w:val="005F1839"/>
    <w:rsid w:val="005F1AD8"/>
    <w:rsid w:val="005F1BD0"/>
    <w:rsid w:val="005F1CBC"/>
    <w:rsid w:val="005F1E17"/>
    <w:rsid w:val="005F1FAB"/>
    <w:rsid w:val="005F24EC"/>
    <w:rsid w:val="005F284D"/>
    <w:rsid w:val="005F29C7"/>
    <w:rsid w:val="005F3019"/>
    <w:rsid w:val="005F308E"/>
    <w:rsid w:val="005F31E4"/>
    <w:rsid w:val="005F36A9"/>
    <w:rsid w:val="005F4018"/>
    <w:rsid w:val="005F4109"/>
    <w:rsid w:val="005F4117"/>
    <w:rsid w:val="005F44FF"/>
    <w:rsid w:val="005F4C48"/>
    <w:rsid w:val="005F4F9B"/>
    <w:rsid w:val="005F5153"/>
    <w:rsid w:val="005F53A7"/>
    <w:rsid w:val="005F5446"/>
    <w:rsid w:val="005F5451"/>
    <w:rsid w:val="005F58CA"/>
    <w:rsid w:val="005F5D94"/>
    <w:rsid w:val="005F6440"/>
    <w:rsid w:val="005F6542"/>
    <w:rsid w:val="005F65EA"/>
    <w:rsid w:val="005F67EA"/>
    <w:rsid w:val="005F6CF3"/>
    <w:rsid w:val="005F6D45"/>
    <w:rsid w:val="005F7399"/>
    <w:rsid w:val="005F74AF"/>
    <w:rsid w:val="005F77CE"/>
    <w:rsid w:val="005F794F"/>
    <w:rsid w:val="005F7DFD"/>
    <w:rsid w:val="005F7FDD"/>
    <w:rsid w:val="006002E7"/>
    <w:rsid w:val="0060050C"/>
    <w:rsid w:val="0060063E"/>
    <w:rsid w:val="006007CA"/>
    <w:rsid w:val="00600935"/>
    <w:rsid w:val="006009C0"/>
    <w:rsid w:val="00601109"/>
    <w:rsid w:val="0060120F"/>
    <w:rsid w:val="00601308"/>
    <w:rsid w:val="006015CF"/>
    <w:rsid w:val="006016AD"/>
    <w:rsid w:val="00601AD3"/>
    <w:rsid w:val="00601D17"/>
    <w:rsid w:val="00601D4E"/>
    <w:rsid w:val="00601F35"/>
    <w:rsid w:val="00602293"/>
    <w:rsid w:val="0060230D"/>
    <w:rsid w:val="00602369"/>
    <w:rsid w:val="006029C7"/>
    <w:rsid w:val="00602A78"/>
    <w:rsid w:val="00603021"/>
    <w:rsid w:val="0060322B"/>
    <w:rsid w:val="006036B0"/>
    <w:rsid w:val="00603E35"/>
    <w:rsid w:val="00604308"/>
    <w:rsid w:val="00604599"/>
    <w:rsid w:val="006045C4"/>
    <w:rsid w:val="00604B3F"/>
    <w:rsid w:val="00605747"/>
    <w:rsid w:val="00605C9F"/>
    <w:rsid w:val="00605F7D"/>
    <w:rsid w:val="00606B98"/>
    <w:rsid w:val="00606D4C"/>
    <w:rsid w:val="00606E4E"/>
    <w:rsid w:val="00607548"/>
    <w:rsid w:val="00607D09"/>
    <w:rsid w:val="00607DD9"/>
    <w:rsid w:val="006108BD"/>
    <w:rsid w:val="0061096B"/>
    <w:rsid w:val="00610984"/>
    <w:rsid w:val="006109B5"/>
    <w:rsid w:val="00610A32"/>
    <w:rsid w:val="00610D01"/>
    <w:rsid w:val="00610DC3"/>
    <w:rsid w:val="00610F61"/>
    <w:rsid w:val="006111AA"/>
    <w:rsid w:val="0061148A"/>
    <w:rsid w:val="00611A24"/>
    <w:rsid w:val="00611D22"/>
    <w:rsid w:val="0061230A"/>
    <w:rsid w:val="00612394"/>
    <w:rsid w:val="0061292E"/>
    <w:rsid w:val="00612A17"/>
    <w:rsid w:val="00612A87"/>
    <w:rsid w:val="00612F4D"/>
    <w:rsid w:val="00613091"/>
    <w:rsid w:val="0061334A"/>
    <w:rsid w:val="006135C1"/>
    <w:rsid w:val="0061383B"/>
    <w:rsid w:val="00613C55"/>
    <w:rsid w:val="00614D2A"/>
    <w:rsid w:val="00614D57"/>
    <w:rsid w:val="006150A8"/>
    <w:rsid w:val="0061516B"/>
    <w:rsid w:val="0061518A"/>
    <w:rsid w:val="00615485"/>
    <w:rsid w:val="00615799"/>
    <w:rsid w:val="0061601B"/>
    <w:rsid w:val="006161EB"/>
    <w:rsid w:val="00616B18"/>
    <w:rsid w:val="00616B81"/>
    <w:rsid w:val="00617697"/>
    <w:rsid w:val="00617748"/>
    <w:rsid w:val="00617E0C"/>
    <w:rsid w:val="00617E3E"/>
    <w:rsid w:val="00617FA1"/>
    <w:rsid w:val="00620191"/>
    <w:rsid w:val="00620270"/>
    <w:rsid w:val="006202CC"/>
    <w:rsid w:val="00620324"/>
    <w:rsid w:val="00620636"/>
    <w:rsid w:val="006209B8"/>
    <w:rsid w:val="00620B93"/>
    <w:rsid w:val="00620E1F"/>
    <w:rsid w:val="0062115D"/>
    <w:rsid w:val="00621286"/>
    <w:rsid w:val="00621B9B"/>
    <w:rsid w:val="00621BBC"/>
    <w:rsid w:val="00621D94"/>
    <w:rsid w:val="00621E43"/>
    <w:rsid w:val="0062262A"/>
    <w:rsid w:val="006226FE"/>
    <w:rsid w:val="00622888"/>
    <w:rsid w:val="00623219"/>
    <w:rsid w:val="006233FB"/>
    <w:rsid w:val="00623433"/>
    <w:rsid w:val="00623891"/>
    <w:rsid w:val="006239FB"/>
    <w:rsid w:val="00623A4C"/>
    <w:rsid w:val="00623A73"/>
    <w:rsid w:val="00623DF6"/>
    <w:rsid w:val="00624148"/>
    <w:rsid w:val="00624441"/>
    <w:rsid w:val="00624543"/>
    <w:rsid w:val="006246BF"/>
    <w:rsid w:val="00624C1A"/>
    <w:rsid w:val="00624D5B"/>
    <w:rsid w:val="00625097"/>
    <w:rsid w:val="006251F1"/>
    <w:rsid w:val="00625565"/>
    <w:rsid w:val="006258AB"/>
    <w:rsid w:val="00625BCA"/>
    <w:rsid w:val="00625C98"/>
    <w:rsid w:val="00625D18"/>
    <w:rsid w:val="006261B8"/>
    <w:rsid w:val="0062644C"/>
    <w:rsid w:val="006266B9"/>
    <w:rsid w:val="0062691F"/>
    <w:rsid w:val="006269A8"/>
    <w:rsid w:val="00626EAE"/>
    <w:rsid w:val="0062701D"/>
    <w:rsid w:val="00627292"/>
    <w:rsid w:val="00627D90"/>
    <w:rsid w:val="00630904"/>
    <w:rsid w:val="00630C2D"/>
    <w:rsid w:val="00630CF2"/>
    <w:rsid w:val="00630E04"/>
    <w:rsid w:val="006311A3"/>
    <w:rsid w:val="006311B9"/>
    <w:rsid w:val="006315AF"/>
    <w:rsid w:val="00631A0C"/>
    <w:rsid w:val="00631EC3"/>
    <w:rsid w:val="006323D2"/>
    <w:rsid w:val="006327E0"/>
    <w:rsid w:val="0063318F"/>
    <w:rsid w:val="00633286"/>
    <w:rsid w:val="00633367"/>
    <w:rsid w:val="006339DF"/>
    <w:rsid w:val="00633AC2"/>
    <w:rsid w:val="00633AC7"/>
    <w:rsid w:val="00633DEC"/>
    <w:rsid w:val="00633F7D"/>
    <w:rsid w:val="006342A8"/>
    <w:rsid w:val="006342AB"/>
    <w:rsid w:val="00634450"/>
    <w:rsid w:val="006347E4"/>
    <w:rsid w:val="00634850"/>
    <w:rsid w:val="00634BBF"/>
    <w:rsid w:val="00634C9B"/>
    <w:rsid w:val="00634E2D"/>
    <w:rsid w:val="0063535E"/>
    <w:rsid w:val="00635472"/>
    <w:rsid w:val="006356AE"/>
    <w:rsid w:val="00635700"/>
    <w:rsid w:val="00635A0E"/>
    <w:rsid w:val="00635B6D"/>
    <w:rsid w:val="00635D50"/>
    <w:rsid w:val="00635DFD"/>
    <w:rsid w:val="0063609E"/>
    <w:rsid w:val="0063615E"/>
    <w:rsid w:val="00636387"/>
    <w:rsid w:val="006364BD"/>
    <w:rsid w:val="00636759"/>
    <w:rsid w:val="006369AC"/>
    <w:rsid w:val="00636AF3"/>
    <w:rsid w:val="00636D77"/>
    <w:rsid w:val="00637220"/>
    <w:rsid w:val="00637267"/>
    <w:rsid w:val="0063730E"/>
    <w:rsid w:val="0063742F"/>
    <w:rsid w:val="0063773A"/>
    <w:rsid w:val="00637992"/>
    <w:rsid w:val="00637ABF"/>
    <w:rsid w:val="00637B33"/>
    <w:rsid w:val="00637BE5"/>
    <w:rsid w:val="00637CF8"/>
    <w:rsid w:val="00637F46"/>
    <w:rsid w:val="00640419"/>
    <w:rsid w:val="00640571"/>
    <w:rsid w:val="00640B8E"/>
    <w:rsid w:val="00640CE0"/>
    <w:rsid w:val="00641376"/>
    <w:rsid w:val="006413A6"/>
    <w:rsid w:val="00641623"/>
    <w:rsid w:val="0064182B"/>
    <w:rsid w:val="006418EE"/>
    <w:rsid w:val="00641A5B"/>
    <w:rsid w:val="00641B9C"/>
    <w:rsid w:val="00641FA3"/>
    <w:rsid w:val="00641FC7"/>
    <w:rsid w:val="006422A0"/>
    <w:rsid w:val="006425A2"/>
    <w:rsid w:val="006428DF"/>
    <w:rsid w:val="00642E00"/>
    <w:rsid w:val="006433B6"/>
    <w:rsid w:val="0064347C"/>
    <w:rsid w:val="00643755"/>
    <w:rsid w:val="00643A95"/>
    <w:rsid w:val="00643F0F"/>
    <w:rsid w:val="0064473C"/>
    <w:rsid w:val="0064475A"/>
    <w:rsid w:val="00644A74"/>
    <w:rsid w:val="00644B79"/>
    <w:rsid w:val="00644C7F"/>
    <w:rsid w:val="0064510E"/>
    <w:rsid w:val="0064536E"/>
    <w:rsid w:val="006453B7"/>
    <w:rsid w:val="00645652"/>
    <w:rsid w:val="0064588D"/>
    <w:rsid w:val="006459F8"/>
    <w:rsid w:val="00645A02"/>
    <w:rsid w:val="00645FA3"/>
    <w:rsid w:val="00646312"/>
    <w:rsid w:val="006464D7"/>
    <w:rsid w:val="00646B31"/>
    <w:rsid w:val="00646B94"/>
    <w:rsid w:val="00646FCF"/>
    <w:rsid w:val="0064716E"/>
    <w:rsid w:val="0064791E"/>
    <w:rsid w:val="00647957"/>
    <w:rsid w:val="00647F62"/>
    <w:rsid w:val="006503A0"/>
    <w:rsid w:val="006505AB"/>
    <w:rsid w:val="00650612"/>
    <w:rsid w:val="0065080F"/>
    <w:rsid w:val="00650A0B"/>
    <w:rsid w:val="00650CF1"/>
    <w:rsid w:val="00650D57"/>
    <w:rsid w:val="00651189"/>
    <w:rsid w:val="006511CA"/>
    <w:rsid w:val="00651271"/>
    <w:rsid w:val="006513EB"/>
    <w:rsid w:val="00651988"/>
    <w:rsid w:val="00651C56"/>
    <w:rsid w:val="00651E68"/>
    <w:rsid w:val="0065240B"/>
    <w:rsid w:val="00652749"/>
    <w:rsid w:val="006528AC"/>
    <w:rsid w:val="00652ABE"/>
    <w:rsid w:val="00652C4F"/>
    <w:rsid w:val="00652C9C"/>
    <w:rsid w:val="00652D3A"/>
    <w:rsid w:val="00652F7A"/>
    <w:rsid w:val="00653108"/>
    <w:rsid w:val="00653142"/>
    <w:rsid w:val="00653240"/>
    <w:rsid w:val="00653564"/>
    <w:rsid w:val="00653784"/>
    <w:rsid w:val="00653821"/>
    <w:rsid w:val="006541C2"/>
    <w:rsid w:val="00654252"/>
    <w:rsid w:val="0065489E"/>
    <w:rsid w:val="0065491C"/>
    <w:rsid w:val="00654AFA"/>
    <w:rsid w:val="00654B41"/>
    <w:rsid w:val="00654EB0"/>
    <w:rsid w:val="0065514B"/>
    <w:rsid w:val="00655B6A"/>
    <w:rsid w:val="00655BAC"/>
    <w:rsid w:val="00655BCE"/>
    <w:rsid w:val="00655CA0"/>
    <w:rsid w:val="00655F75"/>
    <w:rsid w:val="006563C0"/>
    <w:rsid w:val="006565CD"/>
    <w:rsid w:val="006566CE"/>
    <w:rsid w:val="00656838"/>
    <w:rsid w:val="006569A0"/>
    <w:rsid w:val="00656E73"/>
    <w:rsid w:val="006570E1"/>
    <w:rsid w:val="0065711E"/>
    <w:rsid w:val="006571F8"/>
    <w:rsid w:val="0065758F"/>
    <w:rsid w:val="00657759"/>
    <w:rsid w:val="0065784A"/>
    <w:rsid w:val="00657AEB"/>
    <w:rsid w:val="00657D90"/>
    <w:rsid w:val="00657E6C"/>
    <w:rsid w:val="00660121"/>
    <w:rsid w:val="006608AB"/>
    <w:rsid w:val="00660949"/>
    <w:rsid w:val="00660A0B"/>
    <w:rsid w:val="00660A2D"/>
    <w:rsid w:val="00660CDA"/>
    <w:rsid w:val="00660D1F"/>
    <w:rsid w:val="00660E88"/>
    <w:rsid w:val="00660ECD"/>
    <w:rsid w:val="00661147"/>
    <w:rsid w:val="006611F8"/>
    <w:rsid w:val="006615C4"/>
    <w:rsid w:val="00661706"/>
    <w:rsid w:val="006618D6"/>
    <w:rsid w:val="00661A91"/>
    <w:rsid w:val="00661B8F"/>
    <w:rsid w:val="006622D6"/>
    <w:rsid w:val="006623B1"/>
    <w:rsid w:val="00662464"/>
    <w:rsid w:val="00662806"/>
    <w:rsid w:val="00662BBC"/>
    <w:rsid w:val="00663148"/>
    <w:rsid w:val="006631DB"/>
    <w:rsid w:val="006633DC"/>
    <w:rsid w:val="006634C0"/>
    <w:rsid w:val="006634E5"/>
    <w:rsid w:val="006639E2"/>
    <w:rsid w:val="00663BB4"/>
    <w:rsid w:val="00663C76"/>
    <w:rsid w:val="00663D42"/>
    <w:rsid w:val="0066445C"/>
    <w:rsid w:val="00664567"/>
    <w:rsid w:val="0066463F"/>
    <w:rsid w:val="00664ABD"/>
    <w:rsid w:val="00664B0E"/>
    <w:rsid w:val="00664B3F"/>
    <w:rsid w:val="00664E5D"/>
    <w:rsid w:val="00664F3A"/>
    <w:rsid w:val="00664FA7"/>
    <w:rsid w:val="00665454"/>
    <w:rsid w:val="006656E9"/>
    <w:rsid w:val="006657A8"/>
    <w:rsid w:val="00665899"/>
    <w:rsid w:val="006658A1"/>
    <w:rsid w:val="00665C10"/>
    <w:rsid w:val="00665C46"/>
    <w:rsid w:val="00665EE3"/>
    <w:rsid w:val="006666E3"/>
    <w:rsid w:val="00666800"/>
    <w:rsid w:val="00667103"/>
    <w:rsid w:val="00667C4C"/>
    <w:rsid w:val="00667C5C"/>
    <w:rsid w:val="00667FC5"/>
    <w:rsid w:val="00670163"/>
    <w:rsid w:val="006709D4"/>
    <w:rsid w:val="00670B02"/>
    <w:rsid w:val="00671168"/>
    <w:rsid w:val="006713EE"/>
    <w:rsid w:val="0067153B"/>
    <w:rsid w:val="00671B89"/>
    <w:rsid w:val="00671E16"/>
    <w:rsid w:val="00672368"/>
    <w:rsid w:val="00672522"/>
    <w:rsid w:val="00672730"/>
    <w:rsid w:val="00672AA8"/>
    <w:rsid w:val="00672D15"/>
    <w:rsid w:val="00672EA1"/>
    <w:rsid w:val="00673242"/>
    <w:rsid w:val="00673326"/>
    <w:rsid w:val="00673494"/>
    <w:rsid w:val="0067359E"/>
    <w:rsid w:val="00673678"/>
    <w:rsid w:val="00673A5B"/>
    <w:rsid w:val="00673D69"/>
    <w:rsid w:val="00673D86"/>
    <w:rsid w:val="00674036"/>
    <w:rsid w:val="006742AF"/>
    <w:rsid w:val="00674545"/>
    <w:rsid w:val="00674E63"/>
    <w:rsid w:val="00674FDD"/>
    <w:rsid w:val="006755AB"/>
    <w:rsid w:val="006755DE"/>
    <w:rsid w:val="00675668"/>
    <w:rsid w:val="00675689"/>
    <w:rsid w:val="0067586F"/>
    <w:rsid w:val="00675A97"/>
    <w:rsid w:val="00675E11"/>
    <w:rsid w:val="00676357"/>
    <w:rsid w:val="006763B9"/>
    <w:rsid w:val="00676A31"/>
    <w:rsid w:val="00676BB4"/>
    <w:rsid w:val="00677253"/>
    <w:rsid w:val="006773AC"/>
    <w:rsid w:val="00677461"/>
    <w:rsid w:val="00677669"/>
    <w:rsid w:val="006778FC"/>
    <w:rsid w:val="00677ACD"/>
    <w:rsid w:val="00677B86"/>
    <w:rsid w:val="00677DBB"/>
    <w:rsid w:val="00677DDE"/>
    <w:rsid w:val="00677E42"/>
    <w:rsid w:val="00680701"/>
    <w:rsid w:val="00680724"/>
    <w:rsid w:val="00680760"/>
    <w:rsid w:val="0068078A"/>
    <w:rsid w:val="006807AC"/>
    <w:rsid w:val="0068089F"/>
    <w:rsid w:val="00680F7E"/>
    <w:rsid w:val="0068110A"/>
    <w:rsid w:val="00681F39"/>
    <w:rsid w:val="00682182"/>
    <w:rsid w:val="006825D7"/>
    <w:rsid w:val="0068266A"/>
    <w:rsid w:val="00682815"/>
    <w:rsid w:val="00682935"/>
    <w:rsid w:val="006830DD"/>
    <w:rsid w:val="0068409F"/>
    <w:rsid w:val="00684532"/>
    <w:rsid w:val="0068486A"/>
    <w:rsid w:val="006848BC"/>
    <w:rsid w:val="00684A40"/>
    <w:rsid w:val="006851F0"/>
    <w:rsid w:val="006853D3"/>
    <w:rsid w:val="00685479"/>
    <w:rsid w:val="00685795"/>
    <w:rsid w:val="0068598B"/>
    <w:rsid w:val="00685A72"/>
    <w:rsid w:val="00685C9A"/>
    <w:rsid w:val="00685CAB"/>
    <w:rsid w:val="00685CED"/>
    <w:rsid w:val="00685D0B"/>
    <w:rsid w:val="0068633E"/>
    <w:rsid w:val="006867E0"/>
    <w:rsid w:val="006869CB"/>
    <w:rsid w:val="00686A25"/>
    <w:rsid w:val="00686CD3"/>
    <w:rsid w:val="00686E2D"/>
    <w:rsid w:val="00686F80"/>
    <w:rsid w:val="00687367"/>
    <w:rsid w:val="006873BB"/>
    <w:rsid w:val="00687497"/>
    <w:rsid w:val="006875D7"/>
    <w:rsid w:val="00687768"/>
    <w:rsid w:val="006901DE"/>
    <w:rsid w:val="00690313"/>
    <w:rsid w:val="00690360"/>
    <w:rsid w:val="006903D8"/>
    <w:rsid w:val="00690494"/>
    <w:rsid w:val="006919B2"/>
    <w:rsid w:val="00691AD4"/>
    <w:rsid w:val="00691C6C"/>
    <w:rsid w:val="00691FF5"/>
    <w:rsid w:val="00692189"/>
    <w:rsid w:val="00692290"/>
    <w:rsid w:val="006925A4"/>
    <w:rsid w:val="00692F21"/>
    <w:rsid w:val="0069329F"/>
    <w:rsid w:val="00693455"/>
    <w:rsid w:val="006934A1"/>
    <w:rsid w:val="006935B5"/>
    <w:rsid w:val="006935F6"/>
    <w:rsid w:val="00693B83"/>
    <w:rsid w:val="00693BB3"/>
    <w:rsid w:val="00693DF3"/>
    <w:rsid w:val="0069401A"/>
    <w:rsid w:val="0069408D"/>
    <w:rsid w:val="006940F5"/>
    <w:rsid w:val="0069414F"/>
    <w:rsid w:val="00694A7F"/>
    <w:rsid w:val="00694B17"/>
    <w:rsid w:val="00694B18"/>
    <w:rsid w:val="00694BAC"/>
    <w:rsid w:val="00694CCA"/>
    <w:rsid w:val="00694CD7"/>
    <w:rsid w:val="00694DA1"/>
    <w:rsid w:val="0069589C"/>
    <w:rsid w:val="00695AD2"/>
    <w:rsid w:val="00695E29"/>
    <w:rsid w:val="00695EEA"/>
    <w:rsid w:val="00695FE3"/>
    <w:rsid w:val="00696199"/>
    <w:rsid w:val="00696806"/>
    <w:rsid w:val="0069689F"/>
    <w:rsid w:val="006968DF"/>
    <w:rsid w:val="00696916"/>
    <w:rsid w:val="00696961"/>
    <w:rsid w:val="00696997"/>
    <w:rsid w:val="00696E1B"/>
    <w:rsid w:val="00696EB5"/>
    <w:rsid w:val="00696FA2"/>
    <w:rsid w:val="006970BC"/>
    <w:rsid w:val="006972B4"/>
    <w:rsid w:val="006973A6"/>
    <w:rsid w:val="006974E0"/>
    <w:rsid w:val="00697871"/>
    <w:rsid w:val="00697964"/>
    <w:rsid w:val="00697AA2"/>
    <w:rsid w:val="00697C0E"/>
    <w:rsid w:val="00697C6B"/>
    <w:rsid w:val="00697D24"/>
    <w:rsid w:val="00697DFE"/>
    <w:rsid w:val="006A00A7"/>
    <w:rsid w:val="006A05AF"/>
    <w:rsid w:val="006A0A90"/>
    <w:rsid w:val="006A16E1"/>
    <w:rsid w:val="006A1BB1"/>
    <w:rsid w:val="006A1E0B"/>
    <w:rsid w:val="006A1EDA"/>
    <w:rsid w:val="006A1FF8"/>
    <w:rsid w:val="006A2172"/>
    <w:rsid w:val="006A2225"/>
    <w:rsid w:val="006A2309"/>
    <w:rsid w:val="006A242A"/>
    <w:rsid w:val="006A24B0"/>
    <w:rsid w:val="006A279C"/>
    <w:rsid w:val="006A289B"/>
    <w:rsid w:val="006A2A34"/>
    <w:rsid w:val="006A2B37"/>
    <w:rsid w:val="006A2D55"/>
    <w:rsid w:val="006A2F82"/>
    <w:rsid w:val="006A32F3"/>
    <w:rsid w:val="006A379D"/>
    <w:rsid w:val="006A3B6A"/>
    <w:rsid w:val="006A44B7"/>
    <w:rsid w:val="006A44F3"/>
    <w:rsid w:val="006A4554"/>
    <w:rsid w:val="006A49E5"/>
    <w:rsid w:val="006A49FC"/>
    <w:rsid w:val="006A4B63"/>
    <w:rsid w:val="006A4B76"/>
    <w:rsid w:val="006A5032"/>
    <w:rsid w:val="006A5339"/>
    <w:rsid w:val="006A5350"/>
    <w:rsid w:val="006A53C2"/>
    <w:rsid w:val="006A5502"/>
    <w:rsid w:val="006A5514"/>
    <w:rsid w:val="006A554B"/>
    <w:rsid w:val="006A5750"/>
    <w:rsid w:val="006A5BB1"/>
    <w:rsid w:val="006A5C22"/>
    <w:rsid w:val="006A5CC6"/>
    <w:rsid w:val="006A5E47"/>
    <w:rsid w:val="006A608E"/>
    <w:rsid w:val="006A60D1"/>
    <w:rsid w:val="006A610B"/>
    <w:rsid w:val="006A6203"/>
    <w:rsid w:val="006A6308"/>
    <w:rsid w:val="006A65FC"/>
    <w:rsid w:val="006A6754"/>
    <w:rsid w:val="006A6BDC"/>
    <w:rsid w:val="006A6FDF"/>
    <w:rsid w:val="006A70C7"/>
    <w:rsid w:val="006A71A6"/>
    <w:rsid w:val="006A7712"/>
    <w:rsid w:val="006A784A"/>
    <w:rsid w:val="006A7888"/>
    <w:rsid w:val="006A7DFD"/>
    <w:rsid w:val="006B0135"/>
    <w:rsid w:val="006B0177"/>
    <w:rsid w:val="006B0214"/>
    <w:rsid w:val="006B04B6"/>
    <w:rsid w:val="006B0801"/>
    <w:rsid w:val="006B0B58"/>
    <w:rsid w:val="006B0B92"/>
    <w:rsid w:val="006B0DA2"/>
    <w:rsid w:val="006B178B"/>
    <w:rsid w:val="006B227C"/>
    <w:rsid w:val="006B231E"/>
    <w:rsid w:val="006B2558"/>
    <w:rsid w:val="006B2589"/>
    <w:rsid w:val="006B28EE"/>
    <w:rsid w:val="006B2D25"/>
    <w:rsid w:val="006B3219"/>
    <w:rsid w:val="006B32ED"/>
    <w:rsid w:val="006B362F"/>
    <w:rsid w:val="006B3B21"/>
    <w:rsid w:val="006B3D6C"/>
    <w:rsid w:val="006B3F9F"/>
    <w:rsid w:val="006B40AC"/>
    <w:rsid w:val="006B4289"/>
    <w:rsid w:val="006B44C6"/>
    <w:rsid w:val="006B47B9"/>
    <w:rsid w:val="006B485B"/>
    <w:rsid w:val="006B48A3"/>
    <w:rsid w:val="006B4BC5"/>
    <w:rsid w:val="006B4F94"/>
    <w:rsid w:val="006B52E4"/>
    <w:rsid w:val="006B54A7"/>
    <w:rsid w:val="006B5543"/>
    <w:rsid w:val="006B5621"/>
    <w:rsid w:val="006B5F04"/>
    <w:rsid w:val="006B5FE2"/>
    <w:rsid w:val="006B611F"/>
    <w:rsid w:val="006B6790"/>
    <w:rsid w:val="006B67C4"/>
    <w:rsid w:val="006B695B"/>
    <w:rsid w:val="006B6AC8"/>
    <w:rsid w:val="006B6B26"/>
    <w:rsid w:val="006B6DFF"/>
    <w:rsid w:val="006B6E99"/>
    <w:rsid w:val="006B7605"/>
    <w:rsid w:val="006B7678"/>
    <w:rsid w:val="006B76F3"/>
    <w:rsid w:val="006B77A0"/>
    <w:rsid w:val="006B79A0"/>
    <w:rsid w:val="006B7F08"/>
    <w:rsid w:val="006BF297"/>
    <w:rsid w:val="006C0AA6"/>
    <w:rsid w:val="006C0C97"/>
    <w:rsid w:val="006C1130"/>
    <w:rsid w:val="006C16C2"/>
    <w:rsid w:val="006C19E7"/>
    <w:rsid w:val="006C22E0"/>
    <w:rsid w:val="006C288A"/>
    <w:rsid w:val="006C29F8"/>
    <w:rsid w:val="006C2BAA"/>
    <w:rsid w:val="006C2BB6"/>
    <w:rsid w:val="006C3041"/>
    <w:rsid w:val="006C30D5"/>
    <w:rsid w:val="006C3833"/>
    <w:rsid w:val="006C3A51"/>
    <w:rsid w:val="006C3C69"/>
    <w:rsid w:val="006C3EED"/>
    <w:rsid w:val="006C42A0"/>
    <w:rsid w:val="006C4535"/>
    <w:rsid w:val="006C4E1A"/>
    <w:rsid w:val="006C560B"/>
    <w:rsid w:val="006C5862"/>
    <w:rsid w:val="006C5938"/>
    <w:rsid w:val="006C5C8C"/>
    <w:rsid w:val="006C60EE"/>
    <w:rsid w:val="006C618B"/>
    <w:rsid w:val="006C63F0"/>
    <w:rsid w:val="006C66D4"/>
    <w:rsid w:val="006C6758"/>
    <w:rsid w:val="006C6938"/>
    <w:rsid w:val="006C6958"/>
    <w:rsid w:val="006C69F0"/>
    <w:rsid w:val="006C6B24"/>
    <w:rsid w:val="006C6BB8"/>
    <w:rsid w:val="006C6C6B"/>
    <w:rsid w:val="006C6DF9"/>
    <w:rsid w:val="006C728A"/>
    <w:rsid w:val="006C78AE"/>
    <w:rsid w:val="006C7BD7"/>
    <w:rsid w:val="006D015B"/>
    <w:rsid w:val="006D03A5"/>
    <w:rsid w:val="006D05C7"/>
    <w:rsid w:val="006D0ADB"/>
    <w:rsid w:val="006D0CDD"/>
    <w:rsid w:val="006D0D4A"/>
    <w:rsid w:val="006D0F0D"/>
    <w:rsid w:val="006D10A6"/>
    <w:rsid w:val="006D12D6"/>
    <w:rsid w:val="006D158E"/>
    <w:rsid w:val="006D1817"/>
    <w:rsid w:val="006D2A21"/>
    <w:rsid w:val="006D2F87"/>
    <w:rsid w:val="006D3166"/>
    <w:rsid w:val="006D3192"/>
    <w:rsid w:val="006D33A0"/>
    <w:rsid w:val="006D3533"/>
    <w:rsid w:val="006D3536"/>
    <w:rsid w:val="006D3600"/>
    <w:rsid w:val="006D3658"/>
    <w:rsid w:val="006D38A3"/>
    <w:rsid w:val="006D3F87"/>
    <w:rsid w:val="006D4370"/>
    <w:rsid w:val="006D4412"/>
    <w:rsid w:val="006D4617"/>
    <w:rsid w:val="006D463C"/>
    <w:rsid w:val="006D4767"/>
    <w:rsid w:val="006D4D75"/>
    <w:rsid w:val="006D52F2"/>
    <w:rsid w:val="006D5752"/>
    <w:rsid w:val="006D5BAE"/>
    <w:rsid w:val="006D5E2E"/>
    <w:rsid w:val="006D5E46"/>
    <w:rsid w:val="006D63D3"/>
    <w:rsid w:val="006D6642"/>
    <w:rsid w:val="006D6EB6"/>
    <w:rsid w:val="006D7203"/>
    <w:rsid w:val="006D733D"/>
    <w:rsid w:val="006D752B"/>
    <w:rsid w:val="006D75BC"/>
    <w:rsid w:val="006D7632"/>
    <w:rsid w:val="006D7777"/>
    <w:rsid w:val="006D77D6"/>
    <w:rsid w:val="006D7801"/>
    <w:rsid w:val="006E003B"/>
    <w:rsid w:val="006E00AD"/>
    <w:rsid w:val="006E0114"/>
    <w:rsid w:val="006E0121"/>
    <w:rsid w:val="006E0436"/>
    <w:rsid w:val="006E0655"/>
    <w:rsid w:val="006E08D7"/>
    <w:rsid w:val="006E0936"/>
    <w:rsid w:val="006E14EF"/>
    <w:rsid w:val="006E189A"/>
    <w:rsid w:val="006E1C41"/>
    <w:rsid w:val="006E1D77"/>
    <w:rsid w:val="006E1FA1"/>
    <w:rsid w:val="006E22E0"/>
    <w:rsid w:val="006E239F"/>
    <w:rsid w:val="006E2588"/>
    <w:rsid w:val="006E25D7"/>
    <w:rsid w:val="006E25EF"/>
    <w:rsid w:val="006E2912"/>
    <w:rsid w:val="006E2B3C"/>
    <w:rsid w:val="006E3062"/>
    <w:rsid w:val="006E374E"/>
    <w:rsid w:val="006E3A54"/>
    <w:rsid w:val="006E3B4C"/>
    <w:rsid w:val="006E3D86"/>
    <w:rsid w:val="006E3DA9"/>
    <w:rsid w:val="006E3F5F"/>
    <w:rsid w:val="006E4348"/>
    <w:rsid w:val="006E4367"/>
    <w:rsid w:val="006E4519"/>
    <w:rsid w:val="006E465B"/>
    <w:rsid w:val="006E480E"/>
    <w:rsid w:val="006E4E50"/>
    <w:rsid w:val="006E523C"/>
    <w:rsid w:val="006E52F1"/>
    <w:rsid w:val="006E5555"/>
    <w:rsid w:val="006E58C6"/>
    <w:rsid w:val="006E5952"/>
    <w:rsid w:val="006E5A18"/>
    <w:rsid w:val="006E6560"/>
    <w:rsid w:val="006E671D"/>
    <w:rsid w:val="006E6842"/>
    <w:rsid w:val="006E7969"/>
    <w:rsid w:val="006E7A4F"/>
    <w:rsid w:val="006E7BA0"/>
    <w:rsid w:val="006F0085"/>
    <w:rsid w:val="006F0088"/>
    <w:rsid w:val="006F1160"/>
    <w:rsid w:val="006F153B"/>
    <w:rsid w:val="006F191A"/>
    <w:rsid w:val="006F1A25"/>
    <w:rsid w:val="006F1A8F"/>
    <w:rsid w:val="006F1B32"/>
    <w:rsid w:val="006F1F62"/>
    <w:rsid w:val="006F1F6C"/>
    <w:rsid w:val="006F22A6"/>
    <w:rsid w:val="006F236F"/>
    <w:rsid w:val="006F24B2"/>
    <w:rsid w:val="006F2AB0"/>
    <w:rsid w:val="006F2ED3"/>
    <w:rsid w:val="006F337D"/>
    <w:rsid w:val="006F3514"/>
    <w:rsid w:val="006F3C0E"/>
    <w:rsid w:val="006F3F36"/>
    <w:rsid w:val="006F404B"/>
    <w:rsid w:val="006F437A"/>
    <w:rsid w:val="006F4661"/>
    <w:rsid w:val="006F49EE"/>
    <w:rsid w:val="006F4A27"/>
    <w:rsid w:val="006F4BD6"/>
    <w:rsid w:val="006F4CBC"/>
    <w:rsid w:val="006F4F09"/>
    <w:rsid w:val="006F4FF6"/>
    <w:rsid w:val="006F5374"/>
    <w:rsid w:val="006F5658"/>
    <w:rsid w:val="006F5BFE"/>
    <w:rsid w:val="006F5C2A"/>
    <w:rsid w:val="006F5C90"/>
    <w:rsid w:val="006F5DE5"/>
    <w:rsid w:val="006F610B"/>
    <w:rsid w:val="006F62A2"/>
    <w:rsid w:val="006F6563"/>
    <w:rsid w:val="006F6631"/>
    <w:rsid w:val="006F68CF"/>
    <w:rsid w:val="006F6A60"/>
    <w:rsid w:val="006F727A"/>
    <w:rsid w:val="006F76D4"/>
    <w:rsid w:val="006F7928"/>
    <w:rsid w:val="006F7EE8"/>
    <w:rsid w:val="006F7FA9"/>
    <w:rsid w:val="007007A4"/>
    <w:rsid w:val="00700A5D"/>
    <w:rsid w:val="00700B51"/>
    <w:rsid w:val="00700CB6"/>
    <w:rsid w:val="00700D44"/>
    <w:rsid w:val="00700D9A"/>
    <w:rsid w:val="00700EA1"/>
    <w:rsid w:val="00701298"/>
    <w:rsid w:val="007016EF"/>
    <w:rsid w:val="0070175D"/>
    <w:rsid w:val="00701940"/>
    <w:rsid w:val="00701BC3"/>
    <w:rsid w:val="00701CFD"/>
    <w:rsid w:val="00701D4E"/>
    <w:rsid w:val="00701E5C"/>
    <w:rsid w:val="00701F89"/>
    <w:rsid w:val="00701FDA"/>
    <w:rsid w:val="007021D7"/>
    <w:rsid w:val="007021E2"/>
    <w:rsid w:val="007021F5"/>
    <w:rsid w:val="00702414"/>
    <w:rsid w:val="0070248C"/>
    <w:rsid w:val="007024BB"/>
    <w:rsid w:val="00702929"/>
    <w:rsid w:val="0070294C"/>
    <w:rsid w:val="00702B34"/>
    <w:rsid w:val="00702F50"/>
    <w:rsid w:val="00703315"/>
    <w:rsid w:val="007033F0"/>
    <w:rsid w:val="00703531"/>
    <w:rsid w:val="00703614"/>
    <w:rsid w:val="00703653"/>
    <w:rsid w:val="00703A95"/>
    <w:rsid w:val="00703C90"/>
    <w:rsid w:val="00704079"/>
    <w:rsid w:val="00704172"/>
    <w:rsid w:val="00704699"/>
    <w:rsid w:val="00704709"/>
    <w:rsid w:val="007047A5"/>
    <w:rsid w:val="00704841"/>
    <w:rsid w:val="00704EE5"/>
    <w:rsid w:val="00704F5F"/>
    <w:rsid w:val="0070501E"/>
    <w:rsid w:val="007053A5"/>
    <w:rsid w:val="00705829"/>
    <w:rsid w:val="00705E51"/>
    <w:rsid w:val="00706122"/>
    <w:rsid w:val="007063AC"/>
    <w:rsid w:val="007064BC"/>
    <w:rsid w:val="007073BD"/>
    <w:rsid w:val="007074FB"/>
    <w:rsid w:val="00707850"/>
    <w:rsid w:val="00707922"/>
    <w:rsid w:val="00707985"/>
    <w:rsid w:val="00707AE6"/>
    <w:rsid w:val="00710071"/>
    <w:rsid w:val="0071022D"/>
    <w:rsid w:val="00710250"/>
    <w:rsid w:val="007106C3"/>
    <w:rsid w:val="007107CD"/>
    <w:rsid w:val="00710D55"/>
    <w:rsid w:val="00710E38"/>
    <w:rsid w:val="00710F98"/>
    <w:rsid w:val="00710FD7"/>
    <w:rsid w:val="00711402"/>
    <w:rsid w:val="007114E8"/>
    <w:rsid w:val="007119D6"/>
    <w:rsid w:val="00711B70"/>
    <w:rsid w:val="007120FB"/>
    <w:rsid w:val="00712174"/>
    <w:rsid w:val="00712602"/>
    <w:rsid w:val="00712B04"/>
    <w:rsid w:val="007130E2"/>
    <w:rsid w:val="007130FA"/>
    <w:rsid w:val="007131E1"/>
    <w:rsid w:val="007133DB"/>
    <w:rsid w:val="007134E0"/>
    <w:rsid w:val="00713B9D"/>
    <w:rsid w:val="0071413C"/>
    <w:rsid w:val="00714327"/>
    <w:rsid w:val="0071434D"/>
    <w:rsid w:val="00714CE5"/>
    <w:rsid w:val="0071504C"/>
    <w:rsid w:val="00715628"/>
    <w:rsid w:val="00715987"/>
    <w:rsid w:val="007164F6"/>
    <w:rsid w:val="007167E0"/>
    <w:rsid w:val="00716858"/>
    <w:rsid w:val="00716B66"/>
    <w:rsid w:val="00716B9F"/>
    <w:rsid w:val="00716D4D"/>
    <w:rsid w:val="00716FF0"/>
    <w:rsid w:val="00717182"/>
    <w:rsid w:val="007173CE"/>
    <w:rsid w:val="007175EF"/>
    <w:rsid w:val="00717600"/>
    <w:rsid w:val="007178B7"/>
    <w:rsid w:val="00717924"/>
    <w:rsid w:val="00717926"/>
    <w:rsid w:val="00717A11"/>
    <w:rsid w:val="00717CE6"/>
    <w:rsid w:val="00717F18"/>
    <w:rsid w:val="00720181"/>
    <w:rsid w:val="00720185"/>
    <w:rsid w:val="0072048E"/>
    <w:rsid w:val="007206CC"/>
    <w:rsid w:val="007206E8"/>
    <w:rsid w:val="007207F1"/>
    <w:rsid w:val="007208BE"/>
    <w:rsid w:val="00720E1F"/>
    <w:rsid w:val="0072106B"/>
    <w:rsid w:val="0072130A"/>
    <w:rsid w:val="00721470"/>
    <w:rsid w:val="007218CE"/>
    <w:rsid w:val="007219EF"/>
    <w:rsid w:val="00721CF5"/>
    <w:rsid w:val="00721F15"/>
    <w:rsid w:val="00721FF7"/>
    <w:rsid w:val="007222F3"/>
    <w:rsid w:val="0072241A"/>
    <w:rsid w:val="00722469"/>
    <w:rsid w:val="007226D0"/>
    <w:rsid w:val="00722A27"/>
    <w:rsid w:val="00722D9C"/>
    <w:rsid w:val="00723027"/>
    <w:rsid w:val="007232E3"/>
    <w:rsid w:val="0072338B"/>
    <w:rsid w:val="007233E9"/>
    <w:rsid w:val="00723410"/>
    <w:rsid w:val="0072383B"/>
    <w:rsid w:val="0072395F"/>
    <w:rsid w:val="00723A0A"/>
    <w:rsid w:val="00723E5E"/>
    <w:rsid w:val="00723EA7"/>
    <w:rsid w:val="007240B1"/>
    <w:rsid w:val="0072440B"/>
    <w:rsid w:val="007244A1"/>
    <w:rsid w:val="007245F9"/>
    <w:rsid w:val="00724762"/>
    <w:rsid w:val="007247C6"/>
    <w:rsid w:val="00724AA9"/>
    <w:rsid w:val="00724AE7"/>
    <w:rsid w:val="00724B46"/>
    <w:rsid w:val="00724EC2"/>
    <w:rsid w:val="00725000"/>
    <w:rsid w:val="00725558"/>
    <w:rsid w:val="00725D8E"/>
    <w:rsid w:val="007262E0"/>
    <w:rsid w:val="007267B6"/>
    <w:rsid w:val="007269E4"/>
    <w:rsid w:val="00726B57"/>
    <w:rsid w:val="00726EB5"/>
    <w:rsid w:val="00727200"/>
    <w:rsid w:val="00727404"/>
    <w:rsid w:val="00727E78"/>
    <w:rsid w:val="0073024E"/>
    <w:rsid w:val="0073037D"/>
    <w:rsid w:val="00730895"/>
    <w:rsid w:val="007308F2"/>
    <w:rsid w:val="00730C26"/>
    <w:rsid w:val="00730EBB"/>
    <w:rsid w:val="007319F0"/>
    <w:rsid w:val="00731B0A"/>
    <w:rsid w:val="00731D8B"/>
    <w:rsid w:val="007321CD"/>
    <w:rsid w:val="007323F3"/>
    <w:rsid w:val="00732C97"/>
    <w:rsid w:val="00732ED3"/>
    <w:rsid w:val="00733112"/>
    <w:rsid w:val="007331D6"/>
    <w:rsid w:val="00733216"/>
    <w:rsid w:val="00733250"/>
    <w:rsid w:val="007333BB"/>
    <w:rsid w:val="00733515"/>
    <w:rsid w:val="00733A4B"/>
    <w:rsid w:val="00733BEE"/>
    <w:rsid w:val="00733D3E"/>
    <w:rsid w:val="00733FA3"/>
    <w:rsid w:val="00733FC3"/>
    <w:rsid w:val="00733FD2"/>
    <w:rsid w:val="0073432B"/>
    <w:rsid w:val="00734554"/>
    <w:rsid w:val="007345CF"/>
    <w:rsid w:val="0073461A"/>
    <w:rsid w:val="00734840"/>
    <w:rsid w:val="00734CCD"/>
    <w:rsid w:val="00734F1E"/>
    <w:rsid w:val="00735306"/>
    <w:rsid w:val="007353EA"/>
    <w:rsid w:val="007354C9"/>
    <w:rsid w:val="00735892"/>
    <w:rsid w:val="00735A5A"/>
    <w:rsid w:val="00735C31"/>
    <w:rsid w:val="00735FD9"/>
    <w:rsid w:val="007363BF"/>
    <w:rsid w:val="00736BF9"/>
    <w:rsid w:val="00736CC2"/>
    <w:rsid w:val="00736F05"/>
    <w:rsid w:val="00736FC1"/>
    <w:rsid w:val="007374C3"/>
    <w:rsid w:val="007376D9"/>
    <w:rsid w:val="007402CD"/>
    <w:rsid w:val="007403E3"/>
    <w:rsid w:val="00740598"/>
    <w:rsid w:val="00740701"/>
    <w:rsid w:val="0074074D"/>
    <w:rsid w:val="00740778"/>
    <w:rsid w:val="00740858"/>
    <w:rsid w:val="00740B92"/>
    <w:rsid w:val="00740D75"/>
    <w:rsid w:val="00740F5D"/>
    <w:rsid w:val="007410AA"/>
    <w:rsid w:val="007413EF"/>
    <w:rsid w:val="00741DE1"/>
    <w:rsid w:val="00741F38"/>
    <w:rsid w:val="00741FE6"/>
    <w:rsid w:val="00742106"/>
    <w:rsid w:val="00742435"/>
    <w:rsid w:val="007426B2"/>
    <w:rsid w:val="007426C5"/>
    <w:rsid w:val="007426EC"/>
    <w:rsid w:val="007427C8"/>
    <w:rsid w:val="00742858"/>
    <w:rsid w:val="00742ACE"/>
    <w:rsid w:val="00742C60"/>
    <w:rsid w:val="0074316D"/>
    <w:rsid w:val="00743304"/>
    <w:rsid w:val="0074334D"/>
    <w:rsid w:val="00743699"/>
    <w:rsid w:val="0074385D"/>
    <w:rsid w:val="007438B1"/>
    <w:rsid w:val="00743BBD"/>
    <w:rsid w:val="00743FBA"/>
    <w:rsid w:val="00744225"/>
    <w:rsid w:val="007442D4"/>
    <w:rsid w:val="00744C6D"/>
    <w:rsid w:val="00745151"/>
    <w:rsid w:val="00745336"/>
    <w:rsid w:val="0074597A"/>
    <w:rsid w:val="00745CBA"/>
    <w:rsid w:val="00745D42"/>
    <w:rsid w:val="007460EE"/>
    <w:rsid w:val="00746B51"/>
    <w:rsid w:val="00746EA6"/>
    <w:rsid w:val="00746F94"/>
    <w:rsid w:val="007476DC"/>
    <w:rsid w:val="00747ACD"/>
    <w:rsid w:val="007500E1"/>
    <w:rsid w:val="007508AA"/>
    <w:rsid w:val="007508D4"/>
    <w:rsid w:val="00750DBE"/>
    <w:rsid w:val="00750E6C"/>
    <w:rsid w:val="00751008"/>
    <w:rsid w:val="00751064"/>
    <w:rsid w:val="00751210"/>
    <w:rsid w:val="00751514"/>
    <w:rsid w:val="00751933"/>
    <w:rsid w:val="00751BAE"/>
    <w:rsid w:val="00752004"/>
    <w:rsid w:val="0075238A"/>
    <w:rsid w:val="00752527"/>
    <w:rsid w:val="0075264E"/>
    <w:rsid w:val="007528DA"/>
    <w:rsid w:val="007528EA"/>
    <w:rsid w:val="00752DB2"/>
    <w:rsid w:val="00752E30"/>
    <w:rsid w:val="007531FF"/>
    <w:rsid w:val="00753521"/>
    <w:rsid w:val="00753532"/>
    <w:rsid w:val="00753586"/>
    <w:rsid w:val="007539E4"/>
    <w:rsid w:val="00753AE7"/>
    <w:rsid w:val="00753BDC"/>
    <w:rsid w:val="00753DCD"/>
    <w:rsid w:val="00753DFB"/>
    <w:rsid w:val="00753E68"/>
    <w:rsid w:val="00753EDF"/>
    <w:rsid w:val="007540F9"/>
    <w:rsid w:val="007543DA"/>
    <w:rsid w:val="00754576"/>
    <w:rsid w:val="007547F6"/>
    <w:rsid w:val="00754BFA"/>
    <w:rsid w:val="00754FDE"/>
    <w:rsid w:val="00755A16"/>
    <w:rsid w:val="00755A78"/>
    <w:rsid w:val="00755C82"/>
    <w:rsid w:val="00756583"/>
    <w:rsid w:val="0075680E"/>
    <w:rsid w:val="00756B80"/>
    <w:rsid w:val="00756C78"/>
    <w:rsid w:val="0075706F"/>
    <w:rsid w:val="007572D1"/>
    <w:rsid w:val="007572E4"/>
    <w:rsid w:val="007574B1"/>
    <w:rsid w:val="0075755A"/>
    <w:rsid w:val="00757662"/>
    <w:rsid w:val="00757D35"/>
    <w:rsid w:val="00757D7F"/>
    <w:rsid w:val="00757E6B"/>
    <w:rsid w:val="00757FE5"/>
    <w:rsid w:val="007600C7"/>
    <w:rsid w:val="007603A0"/>
    <w:rsid w:val="007606E5"/>
    <w:rsid w:val="007607CF"/>
    <w:rsid w:val="007609F8"/>
    <w:rsid w:val="00760DB4"/>
    <w:rsid w:val="007610FB"/>
    <w:rsid w:val="0076160F"/>
    <w:rsid w:val="00761A58"/>
    <w:rsid w:val="00761EC6"/>
    <w:rsid w:val="00762483"/>
    <w:rsid w:val="00762605"/>
    <w:rsid w:val="00762765"/>
    <w:rsid w:val="007628A3"/>
    <w:rsid w:val="00762BDE"/>
    <w:rsid w:val="00762F39"/>
    <w:rsid w:val="00762F67"/>
    <w:rsid w:val="00763083"/>
    <w:rsid w:val="007632E9"/>
    <w:rsid w:val="007635D7"/>
    <w:rsid w:val="0076365A"/>
    <w:rsid w:val="007637BB"/>
    <w:rsid w:val="007638B1"/>
    <w:rsid w:val="00764463"/>
    <w:rsid w:val="007645E7"/>
    <w:rsid w:val="00764B0F"/>
    <w:rsid w:val="00764B16"/>
    <w:rsid w:val="00764BF4"/>
    <w:rsid w:val="00764C3E"/>
    <w:rsid w:val="00764CAD"/>
    <w:rsid w:val="00764D9C"/>
    <w:rsid w:val="00764F5F"/>
    <w:rsid w:val="00764F60"/>
    <w:rsid w:val="00764FEF"/>
    <w:rsid w:val="00765283"/>
    <w:rsid w:val="00765434"/>
    <w:rsid w:val="00765563"/>
    <w:rsid w:val="0076567F"/>
    <w:rsid w:val="0076574A"/>
    <w:rsid w:val="00765BCF"/>
    <w:rsid w:val="00765C13"/>
    <w:rsid w:val="00765F4C"/>
    <w:rsid w:val="00766261"/>
    <w:rsid w:val="00766301"/>
    <w:rsid w:val="007664EB"/>
    <w:rsid w:val="00766580"/>
    <w:rsid w:val="007666EC"/>
    <w:rsid w:val="0076672D"/>
    <w:rsid w:val="00766B20"/>
    <w:rsid w:val="00766BE6"/>
    <w:rsid w:val="00766D9F"/>
    <w:rsid w:val="00766E72"/>
    <w:rsid w:val="0076799A"/>
    <w:rsid w:val="007708B4"/>
    <w:rsid w:val="007708E2"/>
    <w:rsid w:val="00770B41"/>
    <w:rsid w:val="00770C42"/>
    <w:rsid w:val="007712D3"/>
    <w:rsid w:val="007712FC"/>
    <w:rsid w:val="00771A0B"/>
    <w:rsid w:val="00771DF9"/>
    <w:rsid w:val="00771E78"/>
    <w:rsid w:val="007720CA"/>
    <w:rsid w:val="007721BF"/>
    <w:rsid w:val="00772827"/>
    <w:rsid w:val="00772EB7"/>
    <w:rsid w:val="00773307"/>
    <w:rsid w:val="00773648"/>
    <w:rsid w:val="00773814"/>
    <w:rsid w:val="00773939"/>
    <w:rsid w:val="007739B9"/>
    <w:rsid w:val="00773C31"/>
    <w:rsid w:val="00773C64"/>
    <w:rsid w:val="00773CBA"/>
    <w:rsid w:val="00773D41"/>
    <w:rsid w:val="00773DBA"/>
    <w:rsid w:val="00774103"/>
    <w:rsid w:val="0077438F"/>
    <w:rsid w:val="007743AB"/>
    <w:rsid w:val="0077450B"/>
    <w:rsid w:val="00774573"/>
    <w:rsid w:val="007748F1"/>
    <w:rsid w:val="007749A1"/>
    <w:rsid w:val="00774AD0"/>
    <w:rsid w:val="00774EED"/>
    <w:rsid w:val="00775039"/>
    <w:rsid w:val="0077511D"/>
    <w:rsid w:val="00775206"/>
    <w:rsid w:val="007756BC"/>
    <w:rsid w:val="00775922"/>
    <w:rsid w:val="00775A83"/>
    <w:rsid w:val="00775C9C"/>
    <w:rsid w:val="00775D55"/>
    <w:rsid w:val="00775D9B"/>
    <w:rsid w:val="00775E1F"/>
    <w:rsid w:val="007760FA"/>
    <w:rsid w:val="00776418"/>
    <w:rsid w:val="007764EF"/>
    <w:rsid w:val="00776593"/>
    <w:rsid w:val="00776663"/>
    <w:rsid w:val="00776D55"/>
    <w:rsid w:val="00776E0C"/>
    <w:rsid w:val="00776F1E"/>
    <w:rsid w:val="0077700C"/>
    <w:rsid w:val="00777162"/>
    <w:rsid w:val="00777231"/>
    <w:rsid w:val="0077734D"/>
    <w:rsid w:val="00777883"/>
    <w:rsid w:val="00777D60"/>
    <w:rsid w:val="007801D4"/>
    <w:rsid w:val="007801E9"/>
    <w:rsid w:val="00780337"/>
    <w:rsid w:val="0078062F"/>
    <w:rsid w:val="007807D5"/>
    <w:rsid w:val="0078094F"/>
    <w:rsid w:val="00780A3F"/>
    <w:rsid w:val="00780AB4"/>
    <w:rsid w:val="00780B6A"/>
    <w:rsid w:val="00780E68"/>
    <w:rsid w:val="007812D4"/>
    <w:rsid w:val="0078164E"/>
    <w:rsid w:val="0078177C"/>
    <w:rsid w:val="007817D4"/>
    <w:rsid w:val="00781901"/>
    <w:rsid w:val="00781A41"/>
    <w:rsid w:val="00781BC8"/>
    <w:rsid w:val="00782053"/>
    <w:rsid w:val="0078231D"/>
    <w:rsid w:val="0078282E"/>
    <w:rsid w:val="00782A7F"/>
    <w:rsid w:val="00782C20"/>
    <w:rsid w:val="00782D61"/>
    <w:rsid w:val="00783093"/>
    <w:rsid w:val="007832E8"/>
    <w:rsid w:val="007838AF"/>
    <w:rsid w:val="00783928"/>
    <w:rsid w:val="00783BB7"/>
    <w:rsid w:val="00783BFF"/>
    <w:rsid w:val="00783E61"/>
    <w:rsid w:val="00783EEA"/>
    <w:rsid w:val="00783F4C"/>
    <w:rsid w:val="007840CD"/>
    <w:rsid w:val="00784112"/>
    <w:rsid w:val="00784203"/>
    <w:rsid w:val="00784713"/>
    <w:rsid w:val="00784847"/>
    <w:rsid w:val="00784F54"/>
    <w:rsid w:val="007850ED"/>
    <w:rsid w:val="00785163"/>
    <w:rsid w:val="0078527D"/>
    <w:rsid w:val="007852BE"/>
    <w:rsid w:val="007854F2"/>
    <w:rsid w:val="0078582A"/>
    <w:rsid w:val="007861BB"/>
    <w:rsid w:val="007866C1"/>
    <w:rsid w:val="0078694C"/>
    <w:rsid w:val="007869B0"/>
    <w:rsid w:val="00786E3C"/>
    <w:rsid w:val="00786EC3"/>
    <w:rsid w:val="00787024"/>
    <w:rsid w:val="007872B2"/>
    <w:rsid w:val="0078761F"/>
    <w:rsid w:val="0078782B"/>
    <w:rsid w:val="00787899"/>
    <w:rsid w:val="00787AC6"/>
    <w:rsid w:val="00787C24"/>
    <w:rsid w:val="00790700"/>
    <w:rsid w:val="007908BB"/>
    <w:rsid w:val="00790972"/>
    <w:rsid w:val="00790E6F"/>
    <w:rsid w:val="00791466"/>
    <w:rsid w:val="00791931"/>
    <w:rsid w:val="00791A2A"/>
    <w:rsid w:val="00791B69"/>
    <w:rsid w:val="00791FA1"/>
    <w:rsid w:val="007921DB"/>
    <w:rsid w:val="007924F4"/>
    <w:rsid w:val="0079269D"/>
    <w:rsid w:val="00792B03"/>
    <w:rsid w:val="00792D01"/>
    <w:rsid w:val="00792D9C"/>
    <w:rsid w:val="0079306E"/>
    <w:rsid w:val="0079311E"/>
    <w:rsid w:val="00793158"/>
    <w:rsid w:val="00793259"/>
    <w:rsid w:val="00793359"/>
    <w:rsid w:val="00793FF7"/>
    <w:rsid w:val="00794C73"/>
    <w:rsid w:val="00795307"/>
    <w:rsid w:val="00795663"/>
    <w:rsid w:val="007958B7"/>
    <w:rsid w:val="00795D50"/>
    <w:rsid w:val="00795FD4"/>
    <w:rsid w:val="0079636D"/>
    <w:rsid w:val="007963CA"/>
    <w:rsid w:val="00796718"/>
    <w:rsid w:val="0079691A"/>
    <w:rsid w:val="007969D9"/>
    <w:rsid w:val="00796A1F"/>
    <w:rsid w:val="00796DC9"/>
    <w:rsid w:val="00796F69"/>
    <w:rsid w:val="007971D7"/>
    <w:rsid w:val="007974AC"/>
    <w:rsid w:val="00797945"/>
    <w:rsid w:val="00797C05"/>
    <w:rsid w:val="007A0570"/>
    <w:rsid w:val="007A0589"/>
    <w:rsid w:val="007A0982"/>
    <w:rsid w:val="007A0AEC"/>
    <w:rsid w:val="007A0C51"/>
    <w:rsid w:val="007A112F"/>
    <w:rsid w:val="007A15FC"/>
    <w:rsid w:val="007A16FC"/>
    <w:rsid w:val="007A1830"/>
    <w:rsid w:val="007A1BAF"/>
    <w:rsid w:val="007A1D5B"/>
    <w:rsid w:val="007A2049"/>
    <w:rsid w:val="007A20EF"/>
    <w:rsid w:val="007A21CD"/>
    <w:rsid w:val="007A27D4"/>
    <w:rsid w:val="007A2928"/>
    <w:rsid w:val="007A2989"/>
    <w:rsid w:val="007A29DC"/>
    <w:rsid w:val="007A2A30"/>
    <w:rsid w:val="007A2F20"/>
    <w:rsid w:val="007A2F9E"/>
    <w:rsid w:val="007A356D"/>
    <w:rsid w:val="007A35EA"/>
    <w:rsid w:val="007A37C8"/>
    <w:rsid w:val="007A390B"/>
    <w:rsid w:val="007A3FCA"/>
    <w:rsid w:val="007A4006"/>
    <w:rsid w:val="007A4529"/>
    <w:rsid w:val="007A4778"/>
    <w:rsid w:val="007A5422"/>
    <w:rsid w:val="007A54F9"/>
    <w:rsid w:val="007A562A"/>
    <w:rsid w:val="007A591E"/>
    <w:rsid w:val="007A59F5"/>
    <w:rsid w:val="007A5EA1"/>
    <w:rsid w:val="007A628E"/>
    <w:rsid w:val="007A629D"/>
    <w:rsid w:val="007A62A3"/>
    <w:rsid w:val="007A6536"/>
    <w:rsid w:val="007A6E04"/>
    <w:rsid w:val="007A6F7A"/>
    <w:rsid w:val="007A7385"/>
    <w:rsid w:val="007A7FE2"/>
    <w:rsid w:val="007B01BB"/>
    <w:rsid w:val="007B0346"/>
    <w:rsid w:val="007B0664"/>
    <w:rsid w:val="007B06B2"/>
    <w:rsid w:val="007B0E9A"/>
    <w:rsid w:val="007B1202"/>
    <w:rsid w:val="007B123A"/>
    <w:rsid w:val="007B135B"/>
    <w:rsid w:val="007B15B8"/>
    <w:rsid w:val="007B183F"/>
    <w:rsid w:val="007B18E4"/>
    <w:rsid w:val="007B2057"/>
    <w:rsid w:val="007B2426"/>
    <w:rsid w:val="007B2BDF"/>
    <w:rsid w:val="007B2D12"/>
    <w:rsid w:val="007B3177"/>
    <w:rsid w:val="007B3277"/>
    <w:rsid w:val="007B348E"/>
    <w:rsid w:val="007B35A3"/>
    <w:rsid w:val="007B36F7"/>
    <w:rsid w:val="007B392E"/>
    <w:rsid w:val="007B3954"/>
    <w:rsid w:val="007B3AAA"/>
    <w:rsid w:val="007B3BD6"/>
    <w:rsid w:val="007B3C29"/>
    <w:rsid w:val="007B3C52"/>
    <w:rsid w:val="007B3E82"/>
    <w:rsid w:val="007B40BF"/>
    <w:rsid w:val="007B4AF5"/>
    <w:rsid w:val="007B4B45"/>
    <w:rsid w:val="007B5208"/>
    <w:rsid w:val="007B5291"/>
    <w:rsid w:val="007B601F"/>
    <w:rsid w:val="007B6384"/>
    <w:rsid w:val="007B64D3"/>
    <w:rsid w:val="007B6544"/>
    <w:rsid w:val="007B67D8"/>
    <w:rsid w:val="007B6D4C"/>
    <w:rsid w:val="007B7087"/>
    <w:rsid w:val="007B736B"/>
    <w:rsid w:val="007B7620"/>
    <w:rsid w:val="007B7769"/>
    <w:rsid w:val="007B7810"/>
    <w:rsid w:val="007B7C4C"/>
    <w:rsid w:val="007C01BF"/>
    <w:rsid w:val="007C0273"/>
    <w:rsid w:val="007C05E7"/>
    <w:rsid w:val="007C0CBE"/>
    <w:rsid w:val="007C0D81"/>
    <w:rsid w:val="007C0F6E"/>
    <w:rsid w:val="007C1462"/>
    <w:rsid w:val="007C15DC"/>
    <w:rsid w:val="007C1671"/>
    <w:rsid w:val="007C18AE"/>
    <w:rsid w:val="007C1A05"/>
    <w:rsid w:val="007C1BD4"/>
    <w:rsid w:val="007C1E79"/>
    <w:rsid w:val="007C1EB3"/>
    <w:rsid w:val="007C2006"/>
    <w:rsid w:val="007C2065"/>
    <w:rsid w:val="007C22B2"/>
    <w:rsid w:val="007C2359"/>
    <w:rsid w:val="007C2367"/>
    <w:rsid w:val="007C258D"/>
    <w:rsid w:val="007C2709"/>
    <w:rsid w:val="007C2710"/>
    <w:rsid w:val="007C2A12"/>
    <w:rsid w:val="007C2ABA"/>
    <w:rsid w:val="007C3349"/>
    <w:rsid w:val="007C34C9"/>
    <w:rsid w:val="007C3CEC"/>
    <w:rsid w:val="007C40FC"/>
    <w:rsid w:val="007C41E6"/>
    <w:rsid w:val="007C4452"/>
    <w:rsid w:val="007C450F"/>
    <w:rsid w:val="007C48F3"/>
    <w:rsid w:val="007C4C6E"/>
    <w:rsid w:val="007C501E"/>
    <w:rsid w:val="007C5176"/>
    <w:rsid w:val="007C53A9"/>
    <w:rsid w:val="007C55D0"/>
    <w:rsid w:val="007C5624"/>
    <w:rsid w:val="007C5B7F"/>
    <w:rsid w:val="007C5BD6"/>
    <w:rsid w:val="007C5CE4"/>
    <w:rsid w:val="007C62B3"/>
    <w:rsid w:val="007C6477"/>
    <w:rsid w:val="007C6878"/>
    <w:rsid w:val="007C6BC2"/>
    <w:rsid w:val="007C6CE2"/>
    <w:rsid w:val="007C6DB7"/>
    <w:rsid w:val="007C6EEB"/>
    <w:rsid w:val="007C6F98"/>
    <w:rsid w:val="007C6FB0"/>
    <w:rsid w:val="007C72C1"/>
    <w:rsid w:val="007C74F3"/>
    <w:rsid w:val="007C7786"/>
    <w:rsid w:val="007C7C22"/>
    <w:rsid w:val="007D0008"/>
    <w:rsid w:val="007D0252"/>
    <w:rsid w:val="007D04A7"/>
    <w:rsid w:val="007D04A9"/>
    <w:rsid w:val="007D04BE"/>
    <w:rsid w:val="007D0D2B"/>
    <w:rsid w:val="007D153B"/>
    <w:rsid w:val="007D179E"/>
    <w:rsid w:val="007D1FA9"/>
    <w:rsid w:val="007D200A"/>
    <w:rsid w:val="007D22D8"/>
    <w:rsid w:val="007D24C2"/>
    <w:rsid w:val="007D26B1"/>
    <w:rsid w:val="007D2C82"/>
    <w:rsid w:val="007D2DD7"/>
    <w:rsid w:val="007D3109"/>
    <w:rsid w:val="007D312C"/>
    <w:rsid w:val="007D3450"/>
    <w:rsid w:val="007D34EF"/>
    <w:rsid w:val="007D357D"/>
    <w:rsid w:val="007D3651"/>
    <w:rsid w:val="007D3785"/>
    <w:rsid w:val="007D3C72"/>
    <w:rsid w:val="007D3F75"/>
    <w:rsid w:val="007D4255"/>
    <w:rsid w:val="007D457D"/>
    <w:rsid w:val="007D4ACF"/>
    <w:rsid w:val="007D4DAC"/>
    <w:rsid w:val="007D4F48"/>
    <w:rsid w:val="007D53BA"/>
    <w:rsid w:val="007D555F"/>
    <w:rsid w:val="007D564E"/>
    <w:rsid w:val="007D57C8"/>
    <w:rsid w:val="007D599A"/>
    <w:rsid w:val="007D5A66"/>
    <w:rsid w:val="007D5AA9"/>
    <w:rsid w:val="007D5F86"/>
    <w:rsid w:val="007D609C"/>
    <w:rsid w:val="007D626A"/>
    <w:rsid w:val="007D6380"/>
    <w:rsid w:val="007D7B51"/>
    <w:rsid w:val="007D7C96"/>
    <w:rsid w:val="007D7CC2"/>
    <w:rsid w:val="007E0773"/>
    <w:rsid w:val="007E137A"/>
    <w:rsid w:val="007E1560"/>
    <w:rsid w:val="007E15CA"/>
    <w:rsid w:val="007E1724"/>
    <w:rsid w:val="007E2156"/>
    <w:rsid w:val="007E2384"/>
    <w:rsid w:val="007E27BC"/>
    <w:rsid w:val="007E2D89"/>
    <w:rsid w:val="007E2FF7"/>
    <w:rsid w:val="007E30BA"/>
    <w:rsid w:val="007E32BB"/>
    <w:rsid w:val="007E37E9"/>
    <w:rsid w:val="007E39EC"/>
    <w:rsid w:val="007E4265"/>
    <w:rsid w:val="007E44EC"/>
    <w:rsid w:val="007E46CC"/>
    <w:rsid w:val="007E46D4"/>
    <w:rsid w:val="007E4741"/>
    <w:rsid w:val="007E48C6"/>
    <w:rsid w:val="007E4DC9"/>
    <w:rsid w:val="007E51CE"/>
    <w:rsid w:val="007E529D"/>
    <w:rsid w:val="007E536A"/>
    <w:rsid w:val="007E57B2"/>
    <w:rsid w:val="007E59F3"/>
    <w:rsid w:val="007E5AC0"/>
    <w:rsid w:val="007E5AD4"/>
    <w:rsid w:val="007E5B0E"/>
    <w:rsid w:val="007E5C15"/>
    <w:rsid w:val="007E5F14"/>
    <w:rsid w:val="007E64EB"/>
    <w:rsid w:val="007E6577"/>
    <w:rsid w:val="007E65D6"/>
    <w:rsid w:val="007E6DF5"/>
    <w:rsid w:val="007E6EDA"/>
    <w:rsid w:val="007E6F85"/>
    <w:rsid w:val="007E7205"/>
    <w:rsid w:val="007E7805"/>
    <w:rsid w:val="007E78BA"/>
    <w:rsid w:val="007E79D0"/>
    <w:rsid w:val="007E7F09"/>
    <w:rsid w:val="007E7F52"/>
    <w:rsid w:val="007F005C"/>
    <w:rsid w:val="007F0211"/>
    <w:rsid w:val="007F0602"/>
    <w:rsid w:val="007F0784"/>
    <w:rsid w:val="007F084C"/>
    <w:rsid w:val="007F09A3"/>
    <w:rsid w:val="007F0D25"/>
    <w:rsid w:val="007F1689"/>
    <w:rsid w:val="007F18F3"/>
    <w:rsid w:val="007F1E93"/>
    <w:rsid w:val="007F1F7F"/>
    <w:rsid w:val="007F23BA"/>
    <w:rsid w:val="007F23C3"/>
    <w:rsid w:val="007F23EC"/>
    <w:rsid w:val="007F2923"/>
    <w:rsid w:val="007F2BBB"/>
    <w:rsid w:val="007F3171"/>
    <w:rsid w:val="007F37C8"/>
    <w:rsid w:val="007F38CE"/>
    <w:rsid w:val="007F3D28"/>
    <w:rsid w:val="007F43F8"/>
    <w:rsid w:val="007F447E"/>
    <w:rsid w:val="007F4724"/>
    <w:rsid w:val="007F475A"/>
    <w:rsid w:val="007F4AE4"/>
    <w:rsid w:val="007F4CA5"/>
    <w:rsid w:val="007F541A"/>
    <w:rsid w:val="007F579A"/>
    <w:rsid w:val="007F5B04"/>
    <w:rsid w:val="007F5E5F"/>
    <w:rsid w:val="007F5FF3"/>
    <w:rsid w:val="007F667A"/>
    <w:rsid w:val="007F6685"/>
    <w:rsid w:val="007F684F"/>
    <w:rsid w:val="007F68D3"/>
    <w:rsid w:val="007F6C11"/>
    <w:rsid w:val="007F6DD0"/>
    <w:rsid w:val="007F6E50"/>
    <w:rsid w:val="007F7134"/>
    <w:rsid w:val="007F7179"/>
    <w:rsid w:val="007F7426"/>
    <w:rsid w:val="007F74FF"/>
    <w:rsid w:val="007F778D"/>
    <w:rsid w:val="007F7798"/>
    <w:rsid w:val="007F77EA"/>
    <w:rsid w:val="007F78CF"/>
    <w:rsid w:val="007F7A8C"/>
    <w:rsid w:val="007F7BB7"/>
    <w:rsid w:val="007F7E1B"/>
    <w:rsid w:val="007F7E61"/>
    <w:rsid w:val="007F7F3D"/>
    <w:rsid w:val="008002D8"/>
    <w:rsid w:val="0080055A"/>
    <w:rsid w:val="0080095E"/>
    <w:rsid w:val="00800B33"/>
    <w:rsid w:val="00800EC6"/>
    <w:rsid w:val="00800F90"/>
    <w:rsid w:val="00801031"/>
    <w:rsid w:val="008011F4"/>
    <w:rsid w:val="008016BB"/>
    <w:rsid w:val="00801E3C"/>
    <w:rsid w:val="0080230B"/>
    <w:rsid w:val="008026CC"/>
    <w:rsid w:val="00802766"/>
    <w:rsid w:val="008027DB"/>
    <w:rsid w:val="0080286E"/>
    <w:rsid w:val="008029B7"/>
    <w:rsid w:val="00802B96"/>
    <w:rsid w:val="00802DDA"/>
    <w:rsid w:val="00802DE9"/>
    <w:rsid w:val="00802EA4"/>
    <w:rsid w:val="00802EA7"/>
    <w:rsid w:val="008030E4"/>
    <w:rsid w:val="00803446"/>
    <w:rsid w:val="00803469"/>
    <w:rsid w:val="0080393C"/>
    <w:rsid w:val="00803BA3"/>
    <w:rsid w:val="00803D65"/>
    <w:rsid w:val="008044D3"/>
    <w:rsid w:val="00804630"/>
    <w:rsid w:val="00804A6D"/>
    <w:rsid w:val="00804E54"/>
    <w:rsid w:val="00804FA7"/>
    <w:rsid w:val="00805092"/>
    <w:rsid w:val="0080538B"/>
    <w:rsid w:val="00805419"/>
    <w:rsid w:val="00805A58"/>
    <w:rsid w:val="00806010"/>
    <w:rsid w:val="00806289"/>
    <w:rsid w:val="0080654D"/>
    <w:rsid w:val="00806577"/>
    <w:rsid w:val="008065F7"/>
    <w:rsid w:val="00806C1A"/>
    <w:rsid w:val="00806EDD"/>
    <w:rsid w:val="00806EF6"/>
    <w:rsid w:val="00806FC1"/>
    <w:rsid w:val="008071EE"/>
    <w:rsid w:val="00807664"/>
    <w:rsid w:val="00807B49"/>
    <w:rsid w:val="00810248"/>
    <w:rsid w:val="00810560"/>
    <w:rsid w:val="00810625"/>
    <w:rsid w:val="00810644"/>
    <w:rsid w:val="00810C45"/>
    <w:rsid w:val="0081146B"/>
    <w:rsid w:val="008114E5"/>
    <w:rsid w:val="008117FF"/>
    <w:rsid w:val="00811A0F"/>
    <w:rsid w:val="00811CA8"/>
    <w:rsid w:val="00811E39"/>
    <w:rsid w:val="00812170"/>
    <w:rsid w:val="008124AF"/>
    <w:rsid w:val="00812607"/>
    <w:rsid w:val="0081266C"/>
    <w:rsid w:val="0081267C"/>
    <w:rsid w:val="0081268A"/>
    <w:rsid w:val="00812721"/>
    <w:rsid w:val="00812B0B"/>
    <w:rsid w:val="00812B4D"/>
    <w:rsid w:val="00812DC1"/>
    <w:rsid w:val="0081303C"/>
    <w:rsid w:val="008138F1"/>
    <w:rsid w:val="00814184"/>
    <w:rsid w:val="008143AC"/>
    <w:rsid w:val="00814404"/>
    <w:rsid w:val="0081458F"/>
    <w:rsid w:val="00814895"/>
    <w:rsid w:val="00814E05"/>
    <w:rsid w:val="0081522C"/>
    <w:rsid w:val="008152C0"/>
    <w:rsid w:val="00815DCC"/>
    <w:rsid w:val="00815F2E"/>
    <w:rsid w:val="00816194"/>
    <w:rsid w:val="00816581"/>
    <w:rsid w:val="0081688C"/>
    <w:rsid w:val="0081726F"/>
    <w:rsid w:val="0081788A"/>
    <w:rsid w:val="00817ACC"/>
    <w:rsid w:val="00817C31"/>
    <w:rsid w:val="00817F51"/>
    <w:rsid w:val="00817F8F"/>
    <w:rsid w:val="0082012C"/>
    <w:rsid w:val="00820194"/>
    <w:rsid w:val="00820246"/>
    <w:rsid w:val="0082036B"/>
    <w:rsid w:val="00820376"/>
    <w:rsid w:val="008204E1"/>
    <w:rsid w:val="008205D9"/>
    <w:rsid w:val="0082078B"/>
    <w:rsid w:val="008208EF"/>
    <w:rsid w:val="00820960"/>
    <w:rsid w:val="008210D1"/>
    <w:rsid w:val="00821228"/>
    <w:rsid w:val="00821303"/>
    <w:rsid w:val="0082141B"/>
    <w:rsid w:val="00821681"/>
    <w:rsid w:val="00821DFD"/>
    <w:rsid w:val="00822127"/>
    <w:rsid w:val="008221D7"/>
    <w:rsid w:val="008225F0"/>
    <w:rsid w:val="00822621"/>
    <w:rsid w:val="00822A49"/>
    <w:rsid w:val="00822A4A"/>
    <w:rsid w:val="008232C7"/>
    <w:rsid w:val="008233B1"/>
    <w:rsid w:val="008238DC"/>
    <w:rsid w:val="00823F50"/>
    <w:rsid w:val="008241A5"/>
    <w:rsid w:val="00824635"/>
    <w:rsid w:val="00824719"/>
    <w:rsid w:val="0082478C"/>
    <w:rsid w:val="00824A42"/>
    <w:rsid w:val="00824AFC"/>
    <w:rsid w:val="00825248"/>
    <w:rsid w:val="00825934"/>
    <w:rsid w:val="00825EB3"/>
    <w:rsid w:val="00826020"/>
    <w:rsid w:val="0082637A"/>
    <w:rsid w:val="008265CF"/>
    <w:rsid w:val="00826BAD"/>
    <w:rsid w:val="00826E39"/>
    <w:rsid w:val="00826EC8"/>
    <w:rsid w:val="0082717F"/>
    <w:rsid w:val="008271B3"/>
    <w:rsid w:val="00827894"/>
    <w:rsid w:val="00827B28"/>
    <w:rsid w:val="00827C26"/>
    <w:rsid w:val="00827C2C"/>
    <w:rsid w:val="00827D4F"/>
    <w:rsid w:val="00827FA0"/>
    <w:rsid w:val="008303F6"/>
    <w:rsid w:val="008305A5"/>
    <w:rsid w:val="0083069A"/>
    <w:rsid w:val="00830953"/>
    <w:rsid w:val="008309C2"/>
    <w:rsid w:val="00830CD2"/>
    <w:rsid w:val="00831028"/>
    <w:rsid w:val="00831119"/>
    <w:rsid w:val="00831320"/>
    <w:rsid w:val="008314CD"/>
    <w:rsid w:val="00831EFF"/>
    <w:rsid w:val="00832376"/>
    <w:rsid w:val="008324F1"/>
    <w:rsid w:val="008326F5"/>
    <w:rsid w:val="00832A27"/>
    <w:rsid w:val="00832A9E"/>
    <w:rsid w:val="00832C60"/>
    <w:rsid w:val="00833569"/>
    <w:rsid w:val="0083384C"/>
    <w:rsid w:val="00833B7A"/>
    <w:rsid w:val="00833BDC"/>
    <w:rsid w:val="00834078"/>
    <w:rsid w:val="0083440C"/>
    <w:rsid w:val="00834C1B"/>
    <w:rsid w:val="0083543F"/>
    <w:rsid w:val="008355C8"/>
    <w:rsid w:val="00835617"/>
    <w:rsid w:val="0083587C"/>
    <w:rsid w:val="00835AAA"/>
    <w:rsid w:val="00835CA2"/>
    <w:rsid w:val="008368ED"/>
    <w:rsid w:val="00836C61"/>
    <w:rsid w:val="00836CA2"/>
    <w:rsid w:val="00836DE6"/>
    <w:rsid w:val="00836E2C"/>
    <w:rsid w:val="00836FE2"/>
    <w:rsid w:val="00837140"/>
    <w:rsid w:val="008371A3"/>
    <w:rsid w:val="0083745B"/>
    <w:rsid w:val="00837594"/>
    <w:rsid w:val="008378E9"/>
    <w:rsid w:val="008409BF"/>
    <w:rsid w:val="00840DE5"/>
    <w:rsid w:val="008411A3"/>
    <w:rsid w:val="0084122C"/>
    <w:rsid w:val="008414DB"/>
    <w:rsid w:val="00841A7A"/>
    <w:rsid w:val="00841FCF"/>
    <w:rsid w:val="008425D7"/>
    <w:rsid w:val="00842828"/>
    <w:rsid w:val="00842B5D"/>
    <w:rsid w:val="00842BBB"/>
    <w:rsid w:val="00842BDD"/>
    <w:rsid w:val="00842C84"/>
    <w:rsid w:val="00842F88"/>
    <w:rsid w:val="00842FE2"/>
    <w:rsid w:val="008433D9"/>
    <w:rsid w:val="008436FC"/>
    <w:rsid w:val="0084383E"/>
    <w:rsid w:val="00843CB7"/>
    <w:rsid w:val="00843E3C"/>
    <w:rsid w:val="00844034"/>
    <w:rsid w:val="008440C8"/>
    <w:rsid w:val="008447A8"/>
    <w:rsid w:val="00845368"/>
    <w:rsid w:val="00845498"/>
    <w:rsid w:val="00845510"/>
    <w:rsid w:val="008455DB"/>
    <w:rsid w:val="008456EE"/>
    <w:rsid w:val="00845D68"/>
    <w:rsid w:val="00845E6D"/>
    <w:rsid w:val="0084604C"/>
    <w:rsid w:val="0084629E"/>
    <w:rsid w:val="00846726"/>
    <w:rsid w:val="008468DB"/>
    <w:rsid w:val="00846956"/>
    <w:rsid w:val="00846962"/>
    <w:rsid w:val="00846CC5"/>
    <w:rsid w:val="00846EB4"/>
    <w:rsid w:val="0084704A"/>
    <w:rsid w:val="00847093"/>
    <w:rsid w:val="00847180"/>
    <w:rsid w:val="0084724D"/>
    <w:rsid w:val="00847365"/>
    <w:rsid w:val="008475BA"/>
    <w:rsid w:val="0084796B"/>
    <w:rsid w:val="00847E53"/>
    <w:rsid w:val="00850459"/>
    <w:rsid w:val="00850817"/>
    <w:rsid w:val="00850F3E"/>
    <w:rsid w:val="008511E5"/>
    <w:rsid w:val="00851205"/>
    <w:rsid w:val="008512EF"/>
    <w:rsid w:val="00851809"/>
    <w:rsid w:val="00851A61"/>
    <w:rsid w:val="00851FFD"/>
    <w:rsid w:val="008521C5"/>
    <w:rsid w:val="00852432"/>
    <w:rsid w:val="00852477"/>
    <w:rsid w:val="00852644"/>
    <w:rsid w:val="00852A1C"/>
    <w:rsid w:val="00852A69"/>
    <w:rsid w:val="0085328D"/>
    <w:rsid w:val="00853478"/>
    <w:rsid w:val="00853523"/>
    <w:rsid w:val="008537C6"/>
    <w:rsid w:val="00853BCD"/>
    <w:rsid w:val="00853C44"/>
    <w:rsid w:val="00853D34"/>
    <w:rsid w:val="0085405D"/>
    <w:rsid w:val="00854786"/>
    <w:rsid w:val="00854ABA"/>
    <w:rsid w:val="00854B17"/>
    <w:rsid w:val="00854B78"/>
    <w:rsid w:val="00854C99"/>
    <w:rsid w:val="0085515C"/>
    <w:rsid w:val="0085542F"/>
    <w:rsid w:val="00855614"/>
    <w:rsid w:val="008556E5"/>
    <w:rsid w:val="008556F1"/>
    <w:rsid w:val="00855FDB"/>
    <w:rsid w:val="008565CC"/>
    <w:rsid w:val="008567E0"/>
    <w:rsid w:val="008567E6"/>
    <w:rsid w:val="00856CF3"/>
    <w:rsid w:val="00856D37"/>
    <w:rsid w:val="0085725E"/>
    <w:rsid w:val="0085730F"/>
    <w:rsid w:val="0085777F"/>
    <w:rsid w:val="00857997"/>
    <w:rsid w:val="00857AE0"/>
    <w:rsid w:val="00857C79"/>
    <w:rsid w:val="00857C81"/>
    <w:rsid w:val="00857FCE"/>
    <w:rsid w:val="008602F3"/>
    <w:rsid w:val="0086033F"/>
    <w:rsid w:val="00860434"/>
    <w:rsid w:val="00860953"/>
    <w:rsid w:val="00861028"/>
    <w:rsid w:val="0086146E"/>
    <w:rsid w:val="008615F3"/>
    <w:rsid w:val="0086170D"/>
    <w:rsid w:val="0086172F"/>
    <w:rsid w:val="00861A17"/>
    <w:rsid w:val="00861B58"/>
    <w:rsid w:val="00861F58"/>
    <w:rsid w:val="008620E5"/>
    <w:rsid w:val="008621A8"/>
    <w:rsid w:val="008621AC"/>
    <w:rsid w:val="00862766"/>
    <w:rsid w:val="00862981"/>
    <w:rsid w:val="00862A6D"/>
    <w:rsid w:val="00862EF2"/>
    <w:rsid w:val="00863447"/>
    <w:rsid w:val="0086398D"/>
    <w:rsid w:val="00863BD6"/>
    <w:rsid w:val="00863CAA"/>
    <w:rsid w:val="00863CC8"/>
    <w:rsid w:val="00863D5D"/>
    <w:rsid w:val="0086434A"/>
    <w:rsid w:val="008643F0"/>
    <w:rsid w:val="008644D1"/>
    <w:rsid w:val="00864908"/>
    <w:rsid w:val="00864F90"/>
    <w:rsid w:val="00865174"/>
    <w:rsid w:val="008652FB"/>
    <w:rsid w:val="00865501"/>
    <w:rsid w:val="00865E6B"/>
    <w:rsid w:val="00865FDE"/>
    <w:rsid w:val="00866708"/>
    <w:rsid w:val="00866728"/>
    <w:rsid w:val="00866DA5"/>
    <w:rsid w:val="00866EFE"/>
    <w:rsid w:val="0086775C"/>
    <w:rsid w:val="00867B93"/>
    <w:rsid w:val="00867C2E"/>
    <w:rsid w:val="00867C78"/>
    <w:rsid w:val="008703DF"/>
    <w:rsid w:val="00870603"/>
    <w:rsid w:val="008708D0"/>
    <w:rsid w:val="00870949"/>
    <w:rsid w:val="0087098A"/>
    <w:rsid w:val="00870B60"/>
    <w:rsid w:val="00870B72"/>
    <w:rsid w:val="00870D76"/>
    <w:rsid w:val="008711E3"/>
    <w:rsid w:val="008712BB"/>
    <w:rsid w:val="00871466"/>
    <w:rsid w:val="0087149F"/>
    <w:rsid w:val="00871542"/>
    <w:rsid w:val="00871944"/>
    <w:rsid w:val="00871B1A"/>
    <w:rsid w:val="00871C16"/>
    <w:rsid w:val="00871DE1"/>
    <w:rsid w:val="00871E30"/>
    <w:rsid w:val="00871FE1"/>
    <w:rsid w:val="00872000"/>
    <w:rsid w:val="00872063"/>
    <w:rsid w:val="0087209C"/>
    <w:rsid w:val="00872A80"/>
    <w:rsid w:val="00872BBB"/>
    <w:rsid w:val="00872C21"/>
    <w:rsid w:val="00872DF2"/>
    <w:rsid w:val="008731D6"/>
    <w:rsid w:val="008732BB"/>
    <w:rsid w:val="00873397"/>
    <w:rsid w:val="00873539"/>
    <w:rsid w:val="0087355F"/>
    <w:rsid w:val="00873633"/>
    <w:rsid w:val="00873943"/>
    <w:rsid w:val="008739CF"/>
    <w:rsid w:val="008739EB"/>
    <w:rsid w:val="008739F9"/>
    <w:rsid w:val="00873EB8"/>
    <w:rsid w:val="00874195"/>
    <w:rsid w:val="00874388"/>
    <w:rsid w:val="0087465D"/>
    <w:rsid w:val="0087485D"/>
    <w:rsid w:val="00874876"/>
    <w:rsid w:val="00874F83"/>
    <w:rsid w:val="008750DD"/>
    <w:rsid w:val="0087526B"/>
    <w:rsid w:val="008755F1"/>
    <w:rsid w:val="008759F6"/>
    <w:rsid w:val="00875A1A"/>
    <w:rsid w:val="00875A5F"/>
    <w:rsid w:val="00875E67"/>
    <w:rsid w:val="00875E88"/>
    <w:rsid w:val="00875F22"/>
    <w:rsid w:val="00875FEC"/>
    <w:rsid w:val="008762E8"/>
    <w:rsid w:val="00876441"/>
    <w:rsid w:val="0087668F"/>
    <w:rsid w:val="0087701A"/>
    <w:rsid w:val="00877073"/>
    <w:rsid w:val="0087718B"/>
    <w:rsid w:val="00877345"/>
    <w:rsid w:val="00877F18"/>
    <w:rsid w:val="00877F4D"/>
    <w:rsid w:val="008800DF"/>
    <w:rsid w:val="00880179"/>
    <w:rsid w:val="008801B4"/>
    <w:rsid w:val="00880495"/>
    <w:rsid w:val="008808A1"/>
    <w:rsid w:val="0088090F"/>
    <w:rsid w:val="00880ACF"/>
    <w:rsid w:val="00880BF4"/>
    <w:rsid w:val="008814FB"/>
    <w:rsid w:val="0088188E"/>
    <w:rsid w:val="0088194C"/>
    <w:rsid w:val="00881AB7"/>
    <w:rsid w:val="00881C27"/>
    <w:rsid w:val="00881D1A"/>
    <w:rsid w:val="00881D3C"/>
    <w:rsid w:val="008822E4"/>
    <w:rsid w:val="008827D4"/>
    <w:rsid w:val="00882F8E"/>
    <w:rsid w:val="00883118"/>
    <w:rsid w:val="008834FC"/>
    <w:rsid w:val="0088364D"/>
    <w:rsid w:val="008836D8"/>
    <w:rsid w:val="008838A7"/>
    <w:rsid w:val="00883A4B"/>
    <w:rsid w:val="00883E55"/>
    <w:rsid w:val="00883FA3"/>
    <w:rsid w:val="008842B2"/>
    <w:rsid w:val="008844F4"/>
    <w:rsid w:val="00884CF8"/>
    <w:rsid w:val="00884DD8"/>
    <w:rsid w:val="008854BD"/>
    <w:rsid w:val="008854E3"/>
    <w:rsid w:val="008858B3"/>
    <w:rsid w:val="00885A63"/>
    <w:rsid w:val="00885D3C"/>
    <w:rsid w:val="00885E05"/>
    <w:rsid w:val="00885F23"/>
    <w:rsid w:val="00886002"/>
    <w:rsid w:val="00886040"/>
    <w:rsid w:val="0088607D"/>
    <w:rsid w:val="008860FE"/>
    <w:rsid w:val="008862DD"/>
    <w:rsid w:val="00886386"/>
    <w:rsid w:val="0088690A"/>
    <w:rsid w:val="00886938"/>
    <w:rsid w:val="00886A05"/>
    <w:rsid w:val="00886B5D"/>
    <w:rsid w:val="00886C60"/>
    <w:rsid w:val="00886D77"/>
    <w:rsid w:val="0088735B"/>
    <w:rsid w:val="00887389"/>
    <w:rsid w:val="008873B8"/>
    <w:rsid w:val="008875F5"/>
    <w:rsid w:val="00887733"/>
    <w:rsid w:val="008877D8"/>
    <w:rsid w:val="00887A4D"/>
    <w:rsid w:val="00887B1D"/>
    <w:rsid w:val="00887BD6"/>
    <w:rsid w:val="00887C41"/>
    <w:rsid w:val="00887C56"/>
    <w:rsid w:val="00887EF4"/>
    <w:rsid w:val="008900F0"/>
    <w:rsid w:val="0089019C"/>
    <w:rsid w:val="008903B3"/>
    <w:rsid w:val="0089088E"/>
    <w:rsid w:val="00890892"/>
    <w:rsid w:val="008909E2"/>
    <w:rsid w:val="00890A2C"/>
    <w:rsid w:val="00890B82"/>
    <w:rsid w:val="00890BE4"/>
    <w:rsid w:val="00890C23"/>
    <w:rsid w:val="00890D2E"/>
    <w:rsid w:val="00890EA1"/>
    <w:rsid w:val="00890F77"/>
    <w:rsid w:val="008914CD"/>
    <w:rsid w:val="0089161D"/>
    <w:rsid w:val="008916D7"/>
    <w:rsid w:val="00891ADD"/>
    <w:rsid w:val="00891AF4"/>
    <w:rsid w:val="00891BF8"/>
    <w:rsid w:val="00891CEB"/>
    <w:rsid w:val="00892176"/>
    <w:rsid w:val="0089218B"/>
    <w:rsid w:val="00892533"/>
    <w:rsid w:val="0089270D"/>
    <w:rsid w:val="00892961"/>
    <w:rsid w:val="00892D52"/>
    <w:rsid w:val="00892FEB"/>
    <w:rsid w:val="00893093"/>
    <w:rsid w:val="008931A4"/>
    <w:rsid w:val="008931B3"/>
    <w:rsid w:val="008932BB"/>
    <w:rsid w:val="008935FD"/>
    <w:rsid w:val="0089390C"/>
    <w:rsid w:val="00893E9F"/>
    <w:rsid w:val="00894407"/>
    <w:rsid w:val="0089458C"/>
    <w:rsid w:val="008946D7"/>
    <w:rsid w:val="00894849"/>
    <w:rsid w:val="00894AFC"/>
    <w:rsid w:val="00894B2F"/>
    <w:rsid w:val="00894E5D"/>
    <w:rsid w:val="00895046"/>
    <w:rsid w:val="00895251"/>
    <w:rsid w:val="008952AE"/>
    <w:rsid w:val="008953DA"/>
    <w:rsid w:val="0089546C"/>
    <w:rsid w:val="008954FB"/>
    <w:rsid w:val="0089589E"/>
    <w:rsid w:val="00895A3A"/>
    <w:rsid w:val="008960EC"/>
    <w:rsid w:val="008965D7"/>
    <w:rsid w:val="0089675E"/>
    <w:rsid w:val="00896805"/>
    <w:rsid w:val="00896D58"/>
    <w:rsid w:val="00896D8F"/>
    <w:rsid w:val="00896D93"/>
    <w:rsid w:val="008975C8"/>
    <w:rsid w:val="00897858"/>
    <w:rsid w:val="008978BD"/>
    <w:rsid w:val="00897B2F"/>
    <w:rsid w:val="00897CB1"/>
    <w:rsid w:val="00897CCB"/>
    <w:rsid w:val="00897D07"/>
    <w:rsid w:val="008A07EB"/>
    <w:rsid w:val="008A0941"/>
    <w:rsid w:val="008A0B46"/>
    <w:rsid w:val="008A0BB4"/>
    <w:rsid w:val="008A0D4C"/>
    <w:rsid w:val="008A0E2F"/>
    <w:rsid w:val="008A0E74"/>
    <w:rsid w:val="008A1168"/>
    <w:rsid w:val="008A11D2"/>
    <w:rsid w:val="008A12C9"/>
    <w:rsid w:val="008A1432"/>
    <w:rsid w:val="008A191F"/>
    <w:rsid w:val="008A2211"/>
    <w:rsid w:val="008A2B75"/>
    <w:rsid w:val="008A2C4B"/>
    <w:rsid w:val="008A3014"/>
    <w:rsid w:val="008A30BE"/>
    <w:rsid w:val="008A38AA"/>
    <w:rsid w:val="008A3DFE"/>
    <w:rsid w:val="008A3F1D"/>
    <w:rsid w:val="008A44B0"/>
    <w:rsid w:val="008A480F"/>
    <w:rsid w:val="008A4834"/>
    <w:rsid w:val="008A4CC0"/>
    <w:rsid w:val="008A4E58"/>
    <w:rsid w:val="008A550D"/>
    <w:rsid w:val="008A56D7"/>
    <w:rsid w:val="008A57AD"/>
    <w:rsid w:val="008A5A30"/>
    <w:rsid w:val="008A5C05"/>
    <w:rsid w:val="008A5C65"/>
    <w:rsid w:val="008A63BD"/>
    <w:rsid w:val="008A641C"/>
    <w:rsid w:val="008A6671"/>
    <w:rsid w:val="008A69FC"/>
    <w:rsid w:val="008A6FA8"/>
    <w:rsid w:val="008A72BE"/>
    <w:rsid w:val="008A7377"/>
    <w:rsid w:val="008A7914"/>
    <w:rsid w:val="008A7A17"/>
    <w:rsid w:val="008A7C0F"/>
    <w:rsid w:val="008A7FA8"/>
    <w:rsid w:val="008B01C1"/>
    <w:rsid w:val="008B08B5"/>
    <w:rsid w:val="008B104B"/>
    <w:rsid w:val="008B12D8"/>
    <w:rsid w:val="008B160E"/>
    <w:rsid w:val="008B17B9"/>
    <w:rsid w:val="008B17DF"/>
    <w:rsid w:val="008B1D54"/>
    <w:rsid w:val="008B1ED3"/>
    <w:rsid w:val="008B1F43"/>
    <w:rsid w:val="008B2040"/>
    <w:rsid w:val="008B2348"/>
    <w:rsid w:val="008B23F7"/>
    <w:rsid w:val="008B247D"/>
    <w:rsid w:val="008B2663"/>
    <w:rsid w:val="008B294C"/>
    <w:rsid w:val="008B2B2E"/>
    <w:rsid w:val="008B2EAD"/>
    <w:rsid w:val="008B320C"/>
    <w:rsid w:val="008B35B6"/>
    <w:rsid w:val="008B3B41"/>
    <w:rsid w:val="008B3BB4"/>
    <w:rsid w:val="008B3D27"/>
    <w:rsid w:val="008B3DF4"/>
    <w:rsid w:val="008B4067"/>
    <w:rsid w:val="008B4073"/>
    <w:rsid w:val="008B41B7"/>
    <w:rsid w:val="008B48E1"/>
    <w:rsid w:val="008B5683"/>
    <w:rsid w:val="008B5858"/>
    <w:rsid w:val="008B5AA8"/>
    <w:rsid w:val="008B5D85"/>
    <w:rsid w:val="008B5FC7"/>
    <w:rsid w:val="008B6455"/>
    <w:rsid w:val="008B6594"/>
    <w:rsid w:val="008B6767"/>
    <w:rsid w:val="008B6783"/>
    <w:rsid w:val="008B680C"/>
    <w:rsid w:val="008B6889"/>
    <w:rsid w:val="008B6CFF"/>
    <w:rsid w:val="008B6ECC"/>
    <w:rsid w:val="008B6F06"/>
    <w:rsid w:val="008B7136"/>
    <w:rsid w:val="008B7210"/>
    <w:rsid w:val="008B7229"/>
    <w:rsid w:val="008B7267"/>
    <w:rsid w:val="008B755D"/>
    <w:rsid w:val="008B7875"/>
    <w:rsid w:val="008B7A0D"/>
    <w:rsid w:val="008C0186"/>
    <w:rsid w:val="008C0278"/>
    <w:rsid w:val="008C0BAE"/>
    <w:rsid w:val="008C0F4A"/>
    <w:rsid w:val="008C130C"/>
    <w:rsid w:val="008C138A"/>
    <w:rsid w:val="008C178F"/>
    <w:rsid w:val="008C1894"/>
    <w:rsid w:val="008C1BEE"/>
    <w:rsid w:val="008C1D51"/>
    <w:rsid w:val="008C25E5"/>
    <w:rsid w:val="008C2736"/>
    <w:rsid w:val="008C2DCA"/>
    <w:rsid w:val="008C3010"/>
    <w:rsid w:val="008C3338"/>
    <w:rsid w:val="008C3396"/>
    <w:rsid w:val="008C346C"/>
    <w:rsid w:val="008C377D"/>
    <w:rsid w:val="008C37A8"/>
    <w:rsid w:val="008C38DF"/>
    <w:rsid w:val="008C394C"/>
    <w:rsid w:val="008C3CEE"/>
    <w:rsid w:val="008C3CEF"/>
    <w:rsid w:val="008C3D1C"/>
    <w:rsid w:val="008C3DFB"/>
    <w:rsid w:val="008C4263"/>
    <w:rsid w:val="008C4A69"/>
    <w:rsid w:val="008C4D2B"/>
    <w:rsid w:val="008C4D6A"/>
    <w:rsid w:val="008C4F72"/>
    <w:rsid w:val="008C51B1"/>
    <w:rsid w:val="008C5A86"/>
    <w:rsid w:val="008C5D0D"/>
    <w:rsid w:val="008C6068"/>
    <w:rsid w:val="008C6072"/>
    <w:rsid w:val="008C624C"/>
    <w:rsid w:val="008C68F7"/>
    <w:rsid w:val="008C69AC"/>
    <w:rsid w:val="008C6CBD"/>
    <w:rsid w:val="008C6D9B"/>
    <w:rsid w:val="008C735C"/>
    <w:rsid w:val="008C73E8"/>
    <w:rsid w:val="008C7410"/>
    <w:rsid w:val="008C75C2"/>
    <w:rsid w:val="008C789E"/>
    <w:rsid w:val="008D01BF"/>
    <w:rsid w:val="008D04E1"/>
    <w:rsid w:val="008D062B"/>
    <w:rsid w:val="008D073A"/>
    <w:rsid w:val="008D09D2"/>
    <w:rsid w:val="008D0F4F"/>
    <w:rsid w:val="008D101E"/>
    <w:rsid w:val="008D111B"/>
    <w:rsid w:val="008D12A3"/>
    <w:rsid w:val="008D1664"/>
    <w:rsid w:val="008D1858"/>
    <w:rsid w:val="008D18B6"/>
    <w:rsid w:val="008D1971"/>
    <w:rsid w:val="008D1990"/>
    <w:rsid w:val="008D1A79"/>
    <w:rsid w:val="008D1B8C"/>
    <w:rsid w:val="008D1C39"/>
    <w:rsid w:val="008D1E9D"/>
    <w:rsid w:val="008D23D6"/>
    <w:rsid w:val="008D2951"/>
    <w:rsid w:val="008D2B02"/>
    <w:rsid w:val="008D2E3D"/>
    <w:rsid w:val="008D2E9B"/>
    <w:rsid w:val="008D313B"/>
    <w:rsid w:val="008D3758"/>
    <w:rsid w:val="008D38C2"/>
    <w:rsid w:val="008D3B06"/>
    <w:rsid w:val="008D44F0"/>
    <w:rsid w:val="008D463E"/>
    <w:rsid w:val="008D4C34"/>
    <w:rsid w:val="008D4E7E"/>
    <w:rsid w:val="008D4EF4"/>
    <w:rsid w:val="008D52B5"/>
    <w:rsid w:val="008D552F"/>
    <w:rsid w:val="008D555E"/>
    <w:rsid w:val="008D55AF"/>
    <w:rsid w:val="008D5EF3"/>
    <w:rsid w:val="008D6007"/>
    <w:rsid w:val="008D61ED"/>
    <w:rsid w:val="008D686E"/>
    <w:rsid w:val="008D6923"/>
    <w:rsid w:val="008D6F74"/>
    <w:rsid w:val="008D70ED"/>
    <w:rsid w:val="008D7CB7"/>
    <w:rsid w:val="008E025D"/>
    <w:rsid w:val="008E0977"/>
    <w:rsid w:val="008E0AEA"/>
    <w:rsid w:val="008E0D00"/>
    <w:rsid w:val="008E0DAA"/>
    <w:rsid w:val="008E0FAC"/>
    <w:rsid w:val="008E1725"/>
    <w:rsid w:val="008E175A"/>
    <w:rsid w:val="008E1773"/>
    <w:rsid w:val="008E1AF6"/>
    <w:rsid w:val="008E1B64"/>
    <w:rsid w:val="008E1C50"/>
    <w:rsid w:val="008E1F0D"/>
    <w:rsid w:val="008E203C"/>
    <w:rsid w:val="008E2049"/>
    <w:rsid w:val="008E2139"/>
    <w:rsid w:val="008E2626"/>
    <w:rsid w:val="008E2AE6"/>
    <w:rsid w:val="008E31D6"/>
    <w:rsid w:val="008E334E"/>
    <w:rsid w:val="008E36EB"/>
    <w:rsid w:val="008E3FA0"/>
    <w:rsid w:val="008E42A1"/>
    <w:rsid w:val="008E48B8"/>
    <w:rsid w:val="008E5082"/>
    <w:rsid w:val="008E5367"/>
    <w:rsid w:val="008E53DF"/>
    <w:rsid w:val="008E54B2"/>
    <w:rsid w:val="008E5566"/>
    <w:rsid w:val="008E571F"/>
    <w:rsid w:val="008E5BEE"/>
    <w:rsid w:val="008E5E7D"/>
    <w:rsid w:val="008E5F56"/>
    <w:rsid w:val="008E6043"/>
    <w:rsid w:val="008E665C"/>
    <w:rsid w:val="008E67DB"/>
    <w:rsid w:val="008E6917"/>
    <w:rsid w:val="008E6AC6"/>
    <w:rsid w:val="008E6C84"/>
    <w:rsid w:val="008E7406"/>
    <w:rsid w:val="008E74C0"/>
    <w:rsid w:val="008E7559"/>
    <w:rsid w:val="008E7977"/>
    <w:rsid w:val="008E7A2B"/>
    <w:rsid w:val="008E7C53"/>
    <w:rsid w:val="008F01AF"/>
    <w:rsid w:val="008F036E"/>
    <w:rsid w:val="008F068F"/>
    <w:rsid w:val="008F08D9"/>
    <w:rsid w:val="008F0B56"/>
    <w:rsid w:val="008F0C47"/>
    <w:rsid w:val="008F14E2"/>
    <w:rsid w:val="008F164A"/>
    <w:rsid w:val="008F1760"/>
    <w:rsid w:val="008F1949"/>
    <w:rsid w:val="008F1BFC"/>
    <w:rsid w:val="008F1E8A"/>
    <w:rsid w:val="008F2806"/>
    <w:rsid w:val="008F2D3E"/>
    <w:rsid w:val="008F337A"/>
    <w:rsid w:val="008F3B67"/>
    <w:rsid w:val="008F3EB6"/>
    <w:rsid w:val="008F44AB"/>
    <w:rsid w:val="008F46C3"/>
    <w:rsid w:val="008F471A"/>
    <w:rsid w:val="008F476B"/>
    <w:rsid w:val="008F4C1F"/>
    <w:rsid w:val="008F5221"/>
    <w:rsid w:val="008F52DF"/>
    <w:rsid w:val="008F53D5"/>
    <w:rsid w:val="008F543E"/>
    <w:rsid w:val="008F5919"/>
    <w:rsid w:val="008F59C3"/>
    <w:rsid w:val="008F5B18"/>
    <w:rsid w:val="008F5F8A"/>
    <w:rsid w:val="008F6094"/>
    <w:rsid w:val="008F6322"/>
    <w:rsid w:val="008F66B0"/>
    <w:rsid w:val="008F6879"/>
    <w:rsid w:val="008F7070"/>
    <w:rsid w:val="008F74D8"/>
    <w:rsid w:val="008F76B2"/>
    <w:rsid w:val="008F779F"/>
    <w:rsid w:val="008F784C"/>
    <w:rsid w:val="00900300"/>
    <w:rsid w:val="00900578"/>
    <w:rsid w:val="00900990"/>
    <w:rsid w:val="00901625"/>
    <w:rsid w:val="00901755"/>
    <w:rsid w:val="009017F9"/>
    <w:rsid w:val="00901A34"/>
    <w:rsid w:val="00901B22"/>
    <w:rsid w:val="00901BD4"/>
    <w:rsid w:val="00901C23"/>
    <w:rsid w:val="00901CF4"/>
    <w:rsid w:val="00901DBC"/>
    <w:rsid w:val="00902517"/>
    <w:rsid w:val="00902AA3"/>
    <w:rsid w:val="00903116"/>
    <w:rsid w:val="00903DE7"/>
    <w:rsid w:val="00903FFB"/>
    <w:rsid w:val="00904068"/>
    <w:rsid w:val="00904949"/>
    <w:rsid w:val="009049F8"/>
    <w:rsid w:val="00904EF2"/>
    <w:rsid w:val="009051B9"/>
    <w:rsid w:val="009062A7"/>
    <w:rsid w:val="00906763"/>
    <w:rsid w:val="0090687C"/>
    <w:rsid w:val="00906966"/>
    <w:rsid w:val="00906E0E"/>
    <w:rsid w:val="00906FA0"/>
    <w:rsid w:val="009073A6"/>
    <w:rsid w:val="00907545"/>
    <w:rsid w:val="009075F4"/>
    <w:rsid w:val="00907656"/>
    <w:rsid w:val="00907703"/>
    <w:rsid w:val="0090797F"/>
    <w:rsid w:val="00910192"/>
    <w:rsid w:val="009106C1"/>
    <w:rsid w:val="00910A13"/>
    <w:rsid w:val="00910D07"/>
    <w:rsid w:val="00910D71"/>
    <w:rsid w:val="00911A02"/>
    <w:rsid w:val="00911E95"/>
    <w:rsid w:val="0091219A"/>
    <w:rsid w:val="00912664"/>
    <w:rsid w:val="00912B49"/>
    <w:rsid w:val="009132C8"/>
    <w:rsid w:val="0091342D"/>
    <w:rsid w:val="009134D5"/>
    <w:rsid w:val="00913BA0"/>
    <w:rsid w:val="0091410D"/>
    <w:rsid w:val="0091423F"/>
    <w:rsid w:val="00914320"/>
    <w:rsid w:val="009144F5"/>
    <w:rsid w:val="00914837"/>
    <w:rsid w:val="009149E7"/>
    <w:rsid w:val="00914B41"/>
    <w:rsid w:val="009158E4"/>
    <w:rsid w:val="00915B0D"/>
    <w:rsid w:val="00915B6B"/>
    <w:rsid w:val="00915C68"/>
    <w:rsid w:val="00915E31"/>
    <w:rsid w:val="0091605E"/>
    <w:rsid w:val="00916250"/>
    <w:rsid w:val="009165F4"/>
    <w:rsid w:val="00916639"/>
    <w:rsid w:val="0091680F"/>
    <w:rsid w:val="00916840"/>
    <w:rsid w:val="00916A34"/>
    <w:rsid w:val="00916E07"/>
    <w:rsid w:val="00916FB5"/>
    <w:rsid w:val="00917312"/>
    <w:rsid w:val="009173D3"/>
    <w:rsid w:val="00917CC0"/>
    <w:rsid w:val="009200D1"/>
    <w:rsid w:val="00920291"/>
    <w:rsid w:val="0092030B"/>
    <w:rsid w:val="0092094E"/>
    <w:rsid w:val="00920E07"/>
    <w:rsid w:val="00921703"/>
    <w:rsid w:val="00921FAA"/>
    <w:rsid w:val="009223B4"/>
    <w:rsid w:val="00923183"/>
    <w:rsid w:val="009234C2"/>
    <w:rsid w:val="009237E1"/>
    <w:rsid w:val="00923866"/>
    <w:rsid w:val="0092387D"/>
    <w:rsid w:val="00923944"/>
    <w:rsid w:val="00923A0A"/>
    <w:rsid w:val="00923C5D"/>
    <w:rsid w:val="00923D1D"/>
    <w:rsid w:val="00923EF6"/>
    <w:rsid w:val="00923F20"/>
    <w:rsid w:val="00924634"/>
    <w:rsid w:val="009247BB"/>
    <w:rsid w:val="00924821"/>
    <w:rsid w:val="0092484E"/>
    <w:rsid w:val="009249D1"/>
    <w:rsid w:val="00924C1E"/>
    <w:rsid w:val="00924D23"/>
    <w:rsid w:val="00924D7C"/>
    <w:rsid w:val="00924E29"/>
    <w:rsid w:val="00924E2E"/>
    <w:rsid w:val="00924EED"/>
    <w:rsid w:val="009250CE"/>
    <w:rsid w:val="009251C9"/>
    <w:rsid w:val="009259F1"/>
    <w:rsid w:val="00925BBE"/>
    <w:rsid w:val="00925BEB"/>
    <w:rsid w:val="00926154"/>
    <w:rsid w:val="009266B4"/>
    <w:rsid w:val="009268F7"/>
    <w:rsid w:val="009269A9"/>
    <w:rsid w:val="00926AAF"/>
    <w:rsid w:val="00926AD0"/>
    <w:rsid w:val="00926AE1"/>
    <w:rsid w:val="00926B64"/>
    <w:rsid w:val="00926D0D"/>
    <w:rsid w:val="00926DA2"/>
    <w:rsid w:val="00926DA3"/>
    <w:rsid w:val="009271F4"/>
    <w:rsid w:val="0092753D"/>
    <w:rsid w:val="009275EF"/>
    <w:rsid w:val="00927927"/>
    <w:rsid w:val="009300B9"/>
    <w:rsid w:val="009301AB"/>
    <w:rsid w:val="00930264"/>
    <w:rsid w:val="009302C8"/>
    <w:rsid w:val="0093048A"/>
    <w:rsid w:val="009304AA"/>
    <w:rsid w:val="00930D72"/>
    <w:rsid w:val="00930E70"/>
    <w:rsid w:val="00931281"/>
    <w:rsid w:val="009312AD"/>
    <w:rsid w:val="009315B0"/>
    <w:rsid w:val="00931B8B"/>
    <w:rsid w:val="0093209E"/>
    <w:rsid w:val="009322B2"/>
    <w:rsid w:val="00932779"/>
    <w:rsid w:val="00932A1D"/>
    <w:rsid w:val="00932B64"/>
    <w:rsid w:val="00932BDA"/>
    <w:rsid w:val="00932CA3"/>
    <w:rsid w:val="00932D3D"/>
    <w:rsid w:val="00933151"/>
    <w:rsid w:val="009333E2"/>
    <w:rsid w:val="009336CE"/>
    <w:rsid w:val="009339DE"/>
    <w:rsid w:val="009339F6"/>
    <w:rsid w:val="00933D2F"/>
    <w:rsid w:val="00933E4E"/>
    <w:rsid w:val="009343A8"/>
    <w:rsid w:val="00934628"/>
    <w:rsid w:val="00934CBD"/>
    <w:rsid w:val="00934D2E"/>
    <w:rsid w:val="00934EE3"/>
    <w:rsid w:val="009351E5"/>
    <w:rsid w:val="00935616"/>
    <w:rsid w:val="009356A6"/>
    <w:rsid w:val="0093590C"/>
    <w:rsid w:val="00935CA4"/>
    <w:rsid w:val="009360E6"/>
    <w:rsid w:val="009363B8"/>
    <w:rsid w:val="00936489"/>
    <w:rsid w:val="00936788"/>
    <w:rsid w:val="00936CA6"/>
    <w:rsid w:val="00937276"/>
    <w:rsid w:val="00937310"/>
    <w:rsid w:val="0093752A"/>
    <w:rsid w:val="0093771A"/>
    <w:rsid w:val="009377E1"/>
    <w:rsid w:val="009378BF"/>
    <w:rsid w:val="00937A0A"/>
    <w:rsid w:val="00937F7B"/>
    <w:rsid w:val="0094004D"/>
    <w:rsid w:val="009405AF"/>
    <w:rsid w:val="0094060C"/>
    <w:rsid w:val="0094096C"/>
    <w:rsid w:val="00940CEE"/>
    <w:rsid w:val="00941C89"/>
    <w:rsid w:val="00941EA8"/>
    <w:rsid w:val="00941FA9"/>
    <w:rsid w:val="009420AC"/>
    <w:rsid w:val="00942297"/>
    <w:rsid w:val="009422A9"/>
    <w:rsid w:val="0094236C"/>
    <w:rsid w:val="009428F0"/>
    <w:rsid w:val="00943415"/>
    <w:rsid w:val="009434C7"/>
    <w:rsid w:val="00943576"/>
    <w:rsid w:val="009436E1"/>
    <w:rsid w:val="00943828"/>
    <w:rsid w:val="0094396C"/>
    <w:rsid w:val="0094461D"/>
    <w:rsid w:val="009446A7"/>
    <w:rsid w:val="009446E8"/>
    <w:rsid w:val="00944773"/>
    <w:rsid w:val="0094494A"/>
    <w:rsid w:val="00944F54"/>
    <w:rsid w:val="00944FEB"/>
    <w:rsid w:val="00945048"/>
    <w:rsid w:val="00945212"/>
    <w:rsid w:val="00945221"/>
    <w:rsid w:val="009453E7"/>
    <w:rsid w:val="009455BA"/>
    <w:rsid w:val="009456B5"/>
    <w:rsid w:val="00945F43"/>
    <w:rsid w:val="00946197"/>
    <w:rsid w:val="0094629A"/>
    <w:rsid w:val="009463FA"/>
    <w:rsid w:val="0094674B"/>
    <w:rsid w:val="00946958"/>
    <w:rsid w:val="00946E08"/>
    <w:rsid w:val="00946ECF"/>
    <w:rsid w:val="00946F82"/>
    <w:rsid w:val="00947AF0"/>
    <w:rsid w:val="009509C2"/>
    <w:rsid w:val="009509DF"/>
    <w:rsid w:val="00950EB4"/>
    <w:rsid w:val="00951524"/>
    <w:rsid w:val="00951728"/>
    <w:rsid w:val="00951B96"/>
    <w:rsid w:val="00951E62"/>
    <w:rsid w:val="009522B2"/>
    <w:rsid w:val="00952595"/>
    <w:rsid w:val="00952AED"/>
    <w:rsid w:val="00952D16"/>
    <w:rsid w:val="00952EF9"/>
    <w:rsid w:val="0095307A"/>
    <w:rsid w:val="0095327D"/>
    <w:rsid w:val="0095366E"/>
    <w:rsid w:val="009537B4"/>
    <w:rsid w:val="00953CB3"/>
    <w:rsid w:val="00953E78"/>
    <w:rsid w:val="00954200"/>
    <w:rsid w:val="0095433D"/>
    <w:rsid w:val="009543C9"/>
    <w:rsid w:val="0095456F"/>
    <w:rsid w:val="009545FE"/>
    <w:rsid w:val="00954978"/>
    <w:rsid w:val="009553C3"/>
    <w:rsid w:val="00955712"/>
    <w:rsid w:val="00955C2A"/>
    <w:rsid w:val="0095651A"/>
    <w:rsid w:val="0095662C"/>
    <w:rsid w:val="00956821"/>
    <w:rsid w:val="00956BA9"/>
    <w:rsid w:val="00956C82"/>
    <w:rsid w:val="00956DDC"/>
    <w:rsid w:val="00956E08"/>
    <w:rsid w:val="00956E7F"/>
    <w:rsid w:val="0095712D"/>
    <w:rsid w:val="0095714A"/>
    <w:rsid w:val="00957209"/>
    <w:rsid w:val="00957388"/>
    <w:rsid w:val="0095777A"/>
    <w:rsid w:val="009577D9"/>
    <w:rsid w:val="00957910"/>
    <w:rsid w:val="0095794E"/>
    <w:rsid w:val="009608B4"/>
    <w:rsid w:val="009609C3"/>
    <w:rsid w:val="00960A0F"/>
    <w:rsid w:val="00960A99"/>
    <w:rsid w:val="0096129C"/>
    <w:rsid w:val="009613AE"/>
    <w:rsid w:val="009615A0"/>
    <w:rsid w:val="009615CA"/>
    <w:rsid w:val="00961626"/>
    <w:rsid w:val="00961AF4"/>
    <w:rsid w:val="00962363"/>
    <w:rsid w:val="00962710"/>
    <w:rsid w:val="009627D5"/>
    <w:rsid w:val="00962C52"/>
    <w:rsid w:val="00962CF5"/>
    <w:rsid w:val="00962F91"/>
    <w:rsid w:val="00963227"/>
    <w:rsid w:val="00963352"/>
    <w:rsid w:val="00963A66"/>
    <w:rsid w:val="00963B83"/>
    <w:rsid w:val="00963CE0"/>
    <w:rsid w:val="00964722"/>
    <w:rsid w:val="009649CB"/>
    <w:rsid w:val="00964AAB"/>
    <w:rsid w:val="00965B94"/>
    <w:rsid w:val="009661A1"/>
    <w:rsid w:val="00966503"/>
    <w:rsid w:val="0096683F"/>
    <w:rsid w:val="00966BBC"/>
    <w:rsid w:val="00966DC4"/>
    <w:rsid w:val="009670CA"/>
    <w:rsid w:val="009671B3"/>
    <w:rsid w:val="00967364"/>
    <w:rsid w:val="009677E5"/>
    <w:rsid w:val="00967E28"/>
    <w:rsid w:val="0097005F"/>
    <w:rsid w:val="0097037B"/>
    <w:rsid w:val="00970628"/>
    <w:rsid w:val="009707D6"/>
    <w:rsid w:val="009707F1"/>
    <w:rsid w:val="0097096B"/>
    <w:rsid w:val="00970D73"/>
    <w:rsid w:val="00970DE8"/>
    <w:rsid w:val="00970EE2"/>
    <w:rsid w:val="0097100E"/>
    <w:rsid w:val="0097122B"/>
    <w:rsid w:val="00971D46"/>
    <w:rsid w:val="00971F3A"/>
    <w:rsid w:val="009721DD"/>
    <w:rsid w:val="009724EF"/>
    <w:rsid w:val="0097255A"/>
    <w:rsid w:val="009725D6"/>
    <w:rsid w:val="009726C6"/>
    <w:rsid w:val="00972773"/>
    <w:rsid w:val="00972824"/>
    <w:rsid w:val="009728AE"/>
    <w:rsid w:val="0097293F"/>
    <w:rsid w:val="009732C7"/>
    <w:rsid w:val="0097330E"/>
    <w:rsid w:val="00973583"/>
    <w:rsid w:val="00973626"/>
    <w:rsid w:val="00973891"/>
    <w:rsid w:val="00973984"/>
    <w:rsid w:val="009739BE"/>
    <w:rsid w:val="00973A8C"/>
    <w:rsid w:val="00973B46"/>
    <w:rsid w:val="00973D60"/>
    <w:rsid w:val="00973E13"/>
    <w:rsid w:val="00974079"/>
    <w:rsid w:val="0097452F"/>
    <w:rsid w:val="00974597"/>
    <w:rsid w:val="009745F7"/>
    <w:rsid w:val="0097466F"/>
    <w:rsid w:val="00974727"/>
    <w:rsid w:val="00974824"/>
    <w:rsid w:val="00974AA9"/>
    <w:rsid w:val="00974B52"/>
    <w:rsid w:val="00974CD9"/>
    <w:rsid w:val="00974D96"/>
    <w:rsid w:val="00974DC0"/>
    <w:rsid w:val="00974E80"/>
    <w:rsid w:val="00975127"/>
    <w:rsid w:val="0097536D"/>
    <w:rsid w:val="009755DA"/>
    <w:rsid w:val="009757F6"/>
    <w:rsid w:val="00975820"/>
    <w:rsid w:val="00975B6E"/>
    <w:rsid w:val="00975FD7"/>
    <w:rsid w:val="009760DF"/>
    <w:rsid w:val="009762BE"/>
    <w:rsid w:val="00976304"/>
    <w:rsid w:val="0097631E"/>
    <w:rsid w:val="009763B1"/>
    <w:rsid w:val="0097642C"/>
    <w:rsid w:val="00976548"/>
    <w:rsid w:val="009765AF"/>
    <w:rsid w:val="00976777"/>
    <w:rsid w:val="00976941"/>
    <w:rsid w:val="009769D2"/>
    <w:rsid w:val="009769DA"/>
    <w:rsid w:val="00976D52"/>
    <w:rsid w:val="00976FC9"/>
    <w:rsid w:val="009773F8"/>
    <w:rsid w:val="009778FE"/>
    <w:rsid w:val="0097795B"/>
    <w:rsid w:val="0098014E"/>
    <w:rsid w:val="009801E3"/>
    <w:rsid w:val="00980221"/>
    <w:rsid w:val="00980428"/>
    <w:rsid w:val="0098050E"/>
    <w:rsid w:val="0098080A"/>
    <w:rsid w:val="0098098B"/>
    <w:rsid w:val="00980D3B"/>
    <w:rsid w:val="00980D41"/>
    <w:rsid w:val="00980E8D"/>
    <w:rsid w:val="009813BD"/>
    <w:rsid w:val="009814CA"/>
    <w:rsid w:val="009815D2"/>
    <w:rsid w:val="009815DB"/>
    <w:rsid w:val="00981992"/>
    <w:rsid w:val="009819D1"/>
    <w:rsid w:val="00981C65"/>
    <w:rsid w:val="00981CE2"/>
    <w:rsid w:val="00981E5B"/>
    <w:rsid w:val="009823D2"/>
    <w:rsid w:val="0098271C"/>
    <w:rsid w:val="0098286D"/>
    <w:rsid w:val="00982EF6"/>
    <w:rsid w:val="00982EF8"/>
    <w:rsid w:val="0098303C"/>
    <w:rsid w:val="0098363F"/>
    <w:rsid w:val="009837F5"/>
    <w:rsid w:val="00983B47"/>
    <w:rsid w:val="00983C04"/>
    <w:rsid w:val="00984086"/>
    <w:rsid w:val="009840FC"/>
    <w:rsid w:val="009846E7"/>
    <w:rsid w:val="0098488B"/>
    <w:rsid w:val="00984D75"/>
    <w:rsid w:val="00985344"/>
    <w:rsid w:val="009858DC"/>
    <w:rsid w:val="00985AD0"/>
    <w:rsid w:val="00985F91"/>
    <w:rsid w:val="0098608C"/>
    <w:rsid w:val="00986683"/>
    <w:rsid w:val="009867C1"/>
    <w:rsid w:val="00986D7B"/>
    <w:rsid w:val="00986DA6"/>
    <w:rsid w:val="0098706F"/>
    <w:rsid w:val="009870C7"/>
    <w:rsid w:val="0098760C"/>
    <w:rsid w:val="009876C6"/>
    <w:rsid w:val="0098774A"/>
    <w:rsid w:val="00987880"/>
    <w:rsid w:val="00987AC1"/>
    <w:rsid w:val="00987EC5"/>
    <w:rsid w:val="00990387"/>
    <w:rsid w:val="00990433"/>
    <w:rsid w:val="0099072E"/>
    <w:rsid w:val="009907FF"/>
    <w:rsid w:val="0099085F"/>
    <w:rsid w:val="00990A94"/>
    <w:rsid w:val="00990CDE"/>
    <w:rsid w:val="00990F5D"/>
    <w:rsid w:val="00990F80"/>
    <w:rsid w:val="00991181"/>
    <w:rsid w:val="0099149A"/>
    <w:rsid w:val="00991529"/>
    <w:rsid w:val="009915C4"/>
    <w:rsid w:val="0099190F"/>
    <w:rsid w:val="009919BC"/>
    <w:rsid w:val="00991B22"/>
    <w:rsid w:val="00991F1F"/>
    <w:rsid w:val="009927AE"/>
    <w:rsid w:val="00992A01"/>
    <w:rsid w:val="00992B46"/>
    <w:rsid w:val="00992EB3"/>
    <w:rsid w:val="00992EF8"/>
    <w:rsid w:val="009930E7"/>
    <w:rsid w:val="009933F8"/>
    <w:rsid w:val="009938C5"/>
    <w:rsid w:val="00993957"/>
    <w:rsid w:val="00993C9B"/>
    <w:rsid w:val="00994133"/>
    <w:rsid w:val="00994420"/>
    <w:rsid w:val="00994581"/>
    <w:rsid w:val="00994BDC"/>
    <w:rsid w:val="00994D0C"/>
    <w:rsid w:val="00994DC1"/>
    <w:rsid w:val="0099528A"/>
    <w:rsid w:val="0099531D"/>
    <w:rsid w:val="0099597A"/>
    <w:rsid w:val="00995B10"/>
    <w:rsid w:val="009962D0"/>
    <w:rsid w:val="00996436"/>
    <w:rsid w:val="0099653E"/>
    <w:rsid w:val="00996D27"/>
    <w:rsid w:val="00997C17"/>
    <w:rsid w:val="009A06B0"/>
    <w:rsid w:val="009A082F"/>
    <w:rsid w:val="009A084F"/>
    <w:rsid w:val="009A0B0F"/>
    <w:rsid w:val="009A0E08"/>
    <w:rsid w:val="009A0E99"/>
    <w:rsid w:val="009A0FA7"/>
    <w:rsid w:val="009A17FE"/>
    <w:rsid w:val="009A1971"/>
    <w:rsid w:val="009A1EC7"/>
    <w:rsid w:val="009A1EDF"/>
    <w:rsid w:val="009A23B3"/>
    <w:rsid w:val="009A23EA"/>
    <w:rsid w:val="009A242C"/>
    <w:rsid w:val="009A25FA"/>
    <w:rsid w:val="009A27E1"/>
    <w:rsid w:val="009A28AB"/>
    <w:rsid w:val="009A2F3B"/>
    <w:rsid w:val="009A343D"/>
    <w:rsid w:val="009A34E2"/>
    <w:rsid w:val="009A37F1"/>
    <w:rsid w:val="009A3A29"/>
    <w:rsid w:val="009A3C39"/>
    <w:rsid w:val="009A40B9"/>
    <w:rsid w:val="009A431C"/>
    <w:rsid w:val="009A4A4F"/>
    <w:rsid w:val="009A4C3B"/>
    <w:rsid w:val="009A4D62"/>
    <w:rsid w:val="009A50E0"/>
    <w:rsid w:val="009A531C"/>
    <w:rsid w:val="009A533F"/>
    <w:rsid w:val="009A5911"/>
    <w:rsid w:val="009A5B10"/>
    <w:rsid w:val="009A5DE4"/>
    <w:rsid w:val="009A5DE8"/>
    <w:rsid w:val="009A5E1F"/>
    <w:rsid w:val="009A6543"/>
    <w:rsid w:val="009A6B2C"/>
    <w:rsid w:val="009A6D40"/>
    <w:rsid w:val="009A6DD3"/>
    <w:rsid w:val="009A6F3A"/>
    <w:rsid w:val="009A7153"/>
    <w:rsid w:val="009A7452"/>
    <w:rsid w:val="009A772D"/>
    <w:rsid w:val="009A7C3A"/>
    <w:rsid w:val="009A7D02"/>
    <w:rsid w:val="009A7F35"/>
    <w:rsid w:val="009B0104"/>
    <w:rsid w:val="009B0173"/>
    <w:rsid w:val="009B01F7"/>
    <w:rsid w:val="009B049F"/>
    <w:rsid w:val="009B0667"/>
    <w:rsid w:val="009B0801"/>
    <w:rsid w:val="009B0A57"/>
    <w:rsid w:val="009B0CCB"/>
    <w:rsid w:val="009B0D91"/>
    <w:rsid w:val="009B10CC"/>
    <w:rsid w:val="009B15B5"/>
    <w:rsid w:val="009B1803"/>
    <w:rsid w:val="009B1AA4"/>
    <w:rsid w:val="009B1C1F"/>
    <w:rsid w:val="009B1C40"/>
    <w:rsid w:val="009B1F97"/>
    <w:rsid w:val="009B1FD2"/>
    <w:rsid w:val="009B209B"/>
    <w:rsid w:val="009B21F9"/>
    <w:rsid w:val="009B266A"/>
    <w:rsid w:val="009B2748"/>
    <w:rsid w:val="009B2A02"/>
    <w:rsid w:val="009B2B17"/>
    <w:rsid w:val="009B2BD4"/>
    <w:rsid w:val="009B2C89"/>
    <w:rsid w:val="009B2E0D"/>
    <w:rsid w:val="009B3242"/>
    <w:rsid w:val="009B369F"/>
    <w:rsid w:val="009B3834"/>
    <w:rsid w:val="009B4114"/>
    <w:rsid w:val="009B4295"/>
    <w:rsid w:val="009B43DF"/>
    <w:rsid w:val="009B44CA"/>
    <w:rsid w:val="009B46C3"/>
    <w:rsid w:val="009B4AA9"/>
    <w:rsid w:val="009B5320"/>
    <w:rsid w:val="009B560A"/>
    <w:rsid w:val="009B5AA3"/>
    <w:rsid w:val="009B5B29"/>
    <w:rsid w:val="009B5B71"/>
    <w:rsid w:val="009B6042"/>
    <w:rsid w:val="009B6471"/>
    <w:rsid w:val="009B6500"/>
    <w:rsid w:val="009B650D"/>
    <w:rsid w:val="009B6528"/>
    <w:rsid w:val="009B68D0"/>
    <w:rsid w:val="009B6974"/>
    <w:rsid w:val="009B70B2"/>
    <w:rsid w:val="009B712A"/>
    <w:rsid w:val="009B765B"/>
    <w:rsid w:val="009B78B5"/>
    <w:rsid w:val="009B7C9A"/>
    <w:rsid w:val="009B7F87"/>
    <w:rsid w:val="009C0525"/>
    <w:rsid w:val="009C0972"/>
    <w:rsid w:val="009C0A00"/>
    <w:rsid w:val="009C0A50"/>
    <w:rsid w:val="009C0C31"/>
    <w:rsid w:val="009C0C8B"/>
    <w:rsid w:val="009C1102"/>
    <w:rsid w:val="009C1334"/>
    <w:rsid w:val="009C1382"/>
    <w:rsid w:val="009C143F"/>
    <w:rsid w:val="009C155F"/>
    <w:rsid w:val="009C1A61"/>
    <w:rsid w:val="009C1F7C"/>
    <w:rsid w:val="009C2099"/>
    <w:rsid w:val="009C20F4"/>
    <w:rsid w:val="009C2628"/>
    <w:rsid w:val="009C2653"/>
    <w:rsid w:val="009C2A87"/>
    <w:rsid w:val="009C2DF2"/>
    <w:rsid w:val="009C2F45"/>
    <w:rsid w:val="009C2FE2"/>
    <w:rsid w:val="009C3148"/>
    <w:rsid w:val="009C3226"/>
    <w:rsid w:val="009C3413"/>
    <w:rsid w:val="009C3415"/>
    <w:rsid w:val="009C3CA0"/>
    <w:rsid w:val="009C3D49"/>
    <w:rsid w:val="009C3EAE"/>
    <w:rsid w:val="009C402E"/>
    <w:rsid w:val="009C4167"/>
    <w:rsid w:val="009C45C2"/>
    <w:rsid w:val="009C4897"/>
    <w:rsid w:val="009C4A7A"/>
    <w:rsid w:val="009C4CB1"/>
    <w:rsid w:val="009C50EA"/>
    <w:rsid w:val="009C52B9"/>
    <w:rsid w:val="009C5453"/>
    <w:rsid w:val="009C5631"/>
    <w:rsid w:val="009C57CC"/>
    <w:rsid w:val="009C583D"/>
    <w:rsid w:val="009C5C58"/>
    <w:rsid w:val="009C60EA"/>
    <w:rsid w:val="009C621E"/>
    <w:rsid w:val="009C647A"/>
    <w:rsid w:val="009C6918"/>
    <w:rsid w:val="009C6A65"/>
    <w:rsid w:val="009C6A6A"/>
    <w:rsid w:val="009C6D39"/>
    <w:rsid w:val="009C75E7"/>
    <w:rsid w:val="009C7DB2"/>
    <w:rsid w:val="009C7F83"/>
    <w:rsid w:val="009C9390"/>
    <w:rsid w:val="009D0009"/>
    <w:rsid w:val="009D0255"/>
    <w:rsid w:val="009D0948"/>
    <w:rsid w:val="009D1032"/>
    <w:rsid w:val="009D13F7"/>
    <w:rsid w:val="009D1430"/>
    <w:rsid w:val="009D18E9"/>
    <w:rsid w:val="009D1A16"/>
    <w:rsid w:val="009D1E6C"/>
    <w:rsid w:val="009D1FFE"/>
    <w:rsid w:val="009D209F"/>
    <w:rsid w:val="009D2498"/>
    <w:rsid w:val="009D26A0"/>
    <w:rsid w:val="009D2CAF"/>
    <w:rsid w:val="009D2E4F"/>
    <w:rsid w:val="009D2FAE"/>
    <w:rsid w:val="009D3169"/>
    <w:rsid w:val="009D31E7"/>
    <w:rsid w:val="009D33B4"/>
    <w:rsid w:val="009D3A9F"/>
    <w:rsid w:val="009D3E5F"/>
    <w:rsid w:val="009D3F8A"/>
    <w:rsid w:val="009D425E"/>
    <w:rsid w:val="009D481D"/>
    <w:rsid w:val="009D4902"/>
    <w:rsid w:val="009D4BF0"/>
    <w:rsid w:val="009D5013"/>
    <w:rsid w:val="009D510E"/>
    <w:rsid w:val="009D568A"/>
    <w:rsid w:val="009D572E"/>
    <w:rsid w:val="009D5863"/>
    <w:rsid w:val="009D5CBE"/>
    <w:rsid w:val="009D5CFA"/>
    <w:rsid w:val="009D6162"/>
    <w:rsid w:val="009D62DD"/>
    <w:rsid w:val="009D640A"/>
    <w:rsid w:val="009D6517"/>
    <w:rsid w:val="009D6A58"/>
    <w:rsid w:val="009D6BD2"/>
    <w:rsid w:val="009D6E15"/>
    <w:rsid w:val="009D718F"/>
    <w:rsid w:val="009D721E"/>
    <w:rsid w:val="009D75D9"/>
    <w:rsid w:val="009D774C"/>
    <w:rsid w:val="009D7876"/>
    <w:rsid w:val="009D7BDB"/>
    <w:rsid w:val="009D7DA1"/>
    <w:rsid w:val="009E0271"/>
    <w:rsid w:val="009E054B"/>
    <w:rsid w:val="009E094B"/>
    <w:rsid w:val="009E09CE"/>
    <w:rsid w:val="009E15F8"/>
    <w:rsid w:val="009E1AB4"/>
    <w:rsid w:val="009E1BFB"/>
    <w:rsid w:val="009E1C63"/>
    <w:rsid w:val="009E1C87"/>
    <w:rsid w:val="009E1ECF"/>
    <w:rsid w:val="009E1F79"/>
    <w:rsid w:val="009E2054"/>
    <w:rsid w:val="009E2207"/>
    <w:rsid w:val="009E25C8"/>
    <w:rsid w:val="009E28A1"/>
    <w:rsid w:val="009E3136"/>
    <w:rsid w:val="009E31B6"/>
    <w:rsid w:val="009E3803"/>
    <w:rsid w:val="009E3891"/>
    <w:rsid w:val="009E3C8D"/>
    <w:rsid w:val="009E410F"/>
    <w:rsid w:val="009E4183"/>
    <w:rsid w:val="009E4212"/>
    <w:rsid w:val="009E451B"/>
    <w:rsid w:val="009E47AE"/>
    <w:rsid w:val="009E4B8B"/>
    <w:rsid w:val="009E4EFD"/>
    <w:rsid w:val="009E572C"/>
    <w:rsid w:val="009E5917"/>
    <w:rsid w:val="009E5F7D"/>
    <w:rsid w:val="009E6756"/>
    <w:rsid w:val="009E68CC"/>
    <w:rsid w:val="009E6C4F"/>
    <w:rsid w:val="009E6C53"/>
    <w:rsid w:val="009E6CCB"/>
    <w:rsid w:val="009E6D67"/>
    <w:rsid w:val="009E6FC9"/>
    <w:rsid w:val="009E70ED"/>
    <w:rsid w:val="009E7150"/>
    <w:rsid w:val="009E72B9"/>
    <w:rsid w:val="009E753B"/>
    <w:rsid w:val="009E7579"/>
    <w:rsid w:val="009E76B8"/>
    <w:rsid w:val="009E76FF"/>
    <w:rsid w:val="009E7A2E"/>
    <w:rsid w:val="009E7BDB"/>
    <w:rsid w:val="009EA1F9"/>
    <w:rsid w:val="009F0325"/>
    <w:rsid w:val="009F038C"/>
    <w:rsid w:val="009F051F"/>
    <w:rsid w:val="009F095B"/>
    <w:rsid w:val="009F0A79"/>
    <w:rsid w:val="009F0D29"/>
    <w:rsid w:val="009F0D77"/>
    <w:rsid w:val="009F1040"/>
    <w:rsid w:val="009F125D"/>
    <w:rsid w:val="009F1305"/>
    <w:rsid w:val="009F1448"/>
    <w:rsid w:val="009F1668"/>
    <w:rsid w:val="009F18FC"/>
    <w:rsid w:val="009F1916"/>
    <w:rsid w:val="009F1C22"/>
    <w:rsid w:val="009F20B2"/>
    <w:rsid w:val="009F2174"/>
    <w:rsid w:val="009F242F"/>
    <w:rsid w:val="009F2501"/>
    <w:rsid w:val="009F2C5F"/>
    <w:rsid w:val="009F2E96"/>
    <w:rsid w:val="009F2F4A"/>
    <w:rsid w:val="009F304D"/>
    <w:rsid w:val="009F30F8"/>
    <w:rsid w:val="009F34D2"/>
    <w:rsid w:val="009F3754"/>
    <w:rsid w:val="009F3809"/>
    <w:rsid w:val="009F3C1E"/>
    <w:rsid w:val="009F4301"/>
    <w:rsid w:val="009F4459"/>
    <w:rsid w:val="009F44ED"/>
    <w:rsid w:val="009F45EC"/>
    <w:rsid w:val="009F45FE"/>
    <w:rsid w:val="009F4749"/>
    <w:rsid w:val="009F4809"/>
    <w:rsid w:val="009F480D"/>
    <w:rsid w:val="009F4905"/>
    <w:rsid w:val="009F4B7B"/>
    <w:rsid w:val="009F4BE8"/>
    <w:rsid w:val="009F4D7D"/>
    <w:rsid w:val="009F510C"/>
    <w:rsid w:val="009F535F"/>
    <w:rsid w:val="009F545E"/>
    <w:rsid w:val="009F556C"/>
    <w:rsid w:val="009F56D9"/>
    <w:rsid w:val="009F56DE"/>
    <w:rsid w:val="009F577D"/>
    <w:rsid w:val="009F58D0"/>
    <w:rsid w:val="009F5ACC"/>
    <w:rsid w:val="009F5D34"/>
    <w:rsid w:val="009F5D75"/>
    <w:rsid w:val="009F690A"/>
    <w:rsid w:val="009F6AF8"/>
    <w:rsid w:val="009F6CB3"/>
    <w:rsid w:val="009F6E6E"/>
    <w:rsid w:val="009F6EDF"/>
    <w:rsid w:val="009F746E"/>
    <w:rsid w:val="009F7668"/>
    <w:rsid w:val="009F7E58"/>
    <w:rsid w:val="009F7F67"/>
    <w:rsid w:val="00A0012C"/>
    <w:rsid w:val="00A0030A"/>
    <w:rsid w:val="00A007B1"/>
    <w:rsid w:val="00A007B7"/>
    <w:rsid w:val="00A0084F"/>
    <w:rsid w:val="00A01299"/>
    <w:rsid w:val="00A01524"/>
    <w:rsid w:val="00A0161E"/>
    <w:rsid w:val="00A01A0F"/>
    <w:rsid w:val="00A01AE7"/>
    <w:rsid w:val="00A02183"/>
    <w:rsid w:val="00A02198"/>
    <w:rsid w:val="00A024E2"/>
    <w:rsid w:val="00A02924"/>
    <w:rsid w:val="00A02A60"/>
    <w:rsid w:val="00A02AF1"/>
    <w:rsid w:val="00A02BA6"/>
    <w:rsid w:val="00A02C63"/>
    <w:rsid w:val="00A03128"/>
    <w:rsid w:val="00A032E4"/>
    <w:rsid w:val="00A0345D"/>
    <w:rsid w:val="00A03CFF"/>
    <w:rsid w:val="00A03DB8"/>
    <w:rsid w:val="00A041A9"/>
    <w:rsid w:val="00A0456F"/>
    <w:rsid w:val="00A04711"/>
    <w:rsid w:val="00A048A6"/>
    <w:rsid w:val="00A04A5A"/>
    <w:rsid w:val="00A04E52"/>
    <w:rsid w:val="00A05030"/>
    <w:rsid w:val="00A059B0"/>
    <w:rsid w:val="00A05A98"/>
    <w:rsid w:val="00A05C1C"/>
    <w:rsid w:val="00A05D3E"/>
    <w:rsid w:val="00A05D44"/>
    <w:rsid w:val="00A061A3"/>
    <w:rsid w:val="00A063F3"/>
    <w:rsid w:val="00A0645E"/>
    <w:rsid w:val="00A06750"/>
    <w:rsid w:val="00A06F31"/>
    <w:rsid w:val="00A07007"/>
    <w:rsid w:val="00A07334"/>
    <w:rsid w:val="00A07649"/>
    <w:rsid w:val="00A07744"/>
    <w:rsid w:val="00A077C3"/>
    <w:rsid w:val="00A078B2"/>
    <w:rsid w:val="00A079A4"/>
    <w:rsid w:val="00A07E11"/>
    <w:rsid w:val="00A07E9C"/>
    <w:rsid w:val="00A10192"/>
    <w:rsid w:val="00A1047A"/>
    <w:rsid w:val="00A1053A"/>
    <w:rsid w:val="00A10A1A"/>
    <w:rsid w:val="00A10B04"/>
    <w:rsid w:val="00A10C59"/>
    <w:rsid w:val="00A10D25"/>
    <w:rsid w:val="00A1136F"/>
    <w:rsid w:val="00A11401"/>
    <w:rsid w:val="00A11B10"/>
    <w:rsid w:val="00A11B79"/>
    <w:rsid w:val="00A11D25"/>
    <w:rsid w:val="00A12138"/>
    <w:rsid w:val="00A12C02"/>
    <w:rsid w:val="00A132DC"/>
    <w:rsid w:val="00A13448"/>
    <w:rsid w:val="00A1361E"/>
    <w:rsid w:val="00A139FA"/>
    <w:rsid w:val="00A143DA"/>
    <w:rsid w:val="00A1483E"/>
    <w:rsid w:val="00A14987"/>
    <w:rsid w:val="00A14B34"/>
    <w:rsid w:val="00A14C3E"/>
    <w:rsid w:val="00A14EE7"/>
    <w:rsid w:val="00A15041"/>
    <w:rsid w:val="00A16201"/>
    <w:rsid w:val="00A16D2A"/>
    <w:rsid w:val="00A16D4A"/>
    <w:rsid w:val="00A16E6F"/>
    <w:rsid w:val="00A16EC3"/>
    <w:rsid w:val="00A16EE7"/>
    <w:rsid w:val="00A17147"/>
    <w:rsid w:val="00A171D4"/>
    <w:rsid w:val="00A175FA"/>
    <w:rsid w:val="00A17F71"/>
    <w:rsid w:val="00A17F87"/>
    <w:rsid w:val="00A17FAF"/>
    <w:rsid w:val="00A20238"/>
    <w:rsid w:val="00A20643"/>
    <w:rsid w:val="00A20827"/>
    <w:rsid w:val="00A20987"/>
    <w:rsid w:val="00A20E12"/>
    <w:rsid w:val="00A2112D"/>
    <w:rsid w:val="00A21508"/>
    <w:rsid w:val="00A21854"/>
    <w:rsid w:val="00A2199E"/>
    <w:rsid w:val="00A21ED4"/>
    <w:rsid w:val="00A22885"/>
    <w:rsid w:val="00A22978"/>
    <w:rsid w:val="00A22C31"/>
    <w:rsid w:val="00A22F34"/>
    <w:rsid w:val="00A23120"/>
    <w:rsid w:val="00A232FD"/>
    <w:rsid w:val="00A234E0"/>
    <w:rsid w:val="00A235C7"/>
    <w:rsid w:val="00A23872"/>
    <w:rsid w:val="00A23DE7"/>
    <w:rsid w:val="00A242D0"/>
    <w:rsid w:val="00A24550"/>
    <w:rsid w:val="00A247A6"/>
    <w:rsid w:val="00A248B0"/>
    <w:rsid w:val="00A248BF"/>
    <w:rsid w:val="00A249E2"/>
    <w:rsid w:val="00A24C30"/>
    <w:rsid w:val="00A24DDB"/>
    <w:rsid w:val="00A24F49"/>
    <w:rsid w:val="00A24F56"/>
    <w:rsid w:val="00A24FBB"/>
    <w:rsid w:val="00A254F5"/>
    <w:rsid w:val="00A266D5"/>
    <w:rsid w:val="00A26705"/>
    <w:rsid w:val="00A2672E"/>
    <w:rsid w:val="00A269ED"/>
    <w:rsid w:val="00A26AFC"/>
    <w:rsid w:val="00A26DB4"/>
    <w:rsid w:val="00A26F9B"/>
    <w:rsid w:val="00A2770E"/>
    <w:rsid w:val="00A278AC"/>
    <w:rsid w:val="00A279E0"/>
    <w:rsid w:val="00A304B0"/>
    <w:rsid w:val="00A3053D"/>
    <w:rsid w:val="00A3093F"/>
    <w:rsid w:val="00A31300"/>
    <w:rsid w:val="00A3135E"/>
    <w:rsid w:val="00A31723"/>
    <w:rsid w:val="00A31884"/>
    <w:rsid w:val="00A31AF6"/>
    <w:rsid w:val="00A31B67"/>
    <w:rsid w:val="00A31B72"/>
    <w:rsid w:val="00A32190"/>
    <w:rsid w:val="00A32375"/>
    <w:rsid w:val="00A32720"/>
    <w:rsid w:val="00A3275D"/>
    <w:rsid w:val="00A329B7"/>
    <w:rsid w:val="00A32D7D"/>
    <w:rsid w:val="00A32F37"/>
    <w:rsid w:val="00A32F69"/>
    <w:rsid w:val="00A32F99"/>
    <w:rsid w:val="00A334EA"/>
    <w:rsid w:val="00A33657"/>
    <w:rsid w:val="00A336E7"/>
    <w:rsid w:val="00A33B61"/>
    <w:rsid w:val="00A33D0B"/>
    <w:rsid w:val="00A33F23"/>
    <w:rsid w:val="00A3469A"/>
    <w:rsid w:val="00A347E5"/>
    <w:rsid w:val="00A34803"/>
    <w:rsid w:val="00A34A2B"/>
    <w:rsid w:val="00A34C4E"/>
    <w:rsid w:val="00A34FE4"/>
    <w:rsid w:val="00A3505A"/>
    <w:rsid w:val="00A3558C"/>
    <w:rsid w:val="00A35657"/>
    <w:rsid w:val="00A356EB"/>
    <w:rsid w:val="00A358DE"/>
    <w:rsid w:val="00A359CE"/>
    <w:rsid w:val="00A35A8D"/>
    <w:rsid w:val="00A35F00"/>
    <w:rsid w:val="00A36055"/>
    <w:rsid w:val="00A36168"/>
    <w:rsid w:val="00A362B0"/>
    <w:rsid w:val="00A363E4"/>
    <w:rsid w:val="00A364F8"/>
    <w:rsid w:val="00A36FCE"/>
    <w:rsid w:val="00A371C1"/>
    <w:rsid w:val="00A37330"/>
    <w:rsid w:val="00A3762E"/>
    <w:rsid w:val="00A37710"/>
    <w:rsid w:val="00A378AA"/>
    <w:rsid w:val="00A37924"/>
    <w:rsid w:val="00A37925"/>
    <w:rsid w:val="00A37A8C"/>
    <w:rsid w:val="00A37B85"/>
    <w:rsid w:val="00A4051B"/>
    <w:rsid w:val="00A40540"/>
    <w:rsid w:val="00A40673"/>
    <w:rsid w:val="00A409B9"/>
    <w:rsid w:val="00A40D65"/>
    <w:rsid w:val="00A40E86"/>
    <w:rsid w:val="00A40F4A"/>
    <w:rsid w:val="00A41416"/>
    <w:rsid w:val="00A414D4"/>
    <w:rsid w:val="00A416D8"/>
    <w:rsid w:val="00A41B67"/>
    <w:rsid w:val="00A41C60"/>
    <w:rsid w:val="00A41CE3"/>
    <w:rsid w:val="00A41E40"/>
    <w:rsid w:val="00A41E47"/>
    <w:rsid w:val="00A41E64"/>
    <w:rsid w:val="00A421B4"/>
    <w:rsid w:val="00A42212"/>
    <w:rsid w:val="00A4249D"/>
    <w:rsid w:val="00A424BD"/>
    <w:rsid w:val="00A426A8"/>
    <w:rsid w:val="00A42B2B"/>
    <w:rsid w:val="00A42D85"/>
    <w:rsid w:val="00A4305D"/>
    <w:rsid w:val="00A43284"/>
    <w:rsid w:val="00A433EF"/>
    <w:rsid w:val="00A434D5"/>
    <w:rsid w:val="00A434FC"/>
    <w:rsid w:val="00A43597"/>
    <w:rsid w:val="00A4367F"/>
    <w:rsid w:val="00A43694"/>
    <w:rsid w:val="00A43732"/>
    <w:rsid w:val="00A4376E"/>
    <w:rsid w:val="00A4378B"/>
    <w:rsid w:val="00A43DC0"/>
    <w:rsid w:val="00A43EC8"/>
    <w:rsid w:val="00A44148"/>
    <w:rsid w:val="00A44530"/>
    <w:rsid w:val="00A44607"/>
    <w:rsid w:val="00A4479B"/>
    <w:rsid w:val="00A448D5"/>
    <w:rsid w:val="00A44A83"/>
    <w:rsid w:val="00A44AC4"/>
    <w:rsid w:val="00A44B46"/>
    <w:rsid w:val="00A44B6C"/>
    <w:rsid w:val="00A45194"/>
    <w:rsid w:val="00A452FF"/>
    <w:rsid w:val="00A45688"/>
    <w:rsid w:val="00A45E3C"/>
    <w:rsid w:val="00A45FE6"/>
    <w:rsid w:val="00A46242"/>
    <w:rsid w:val="00A46415"/>
    <w:rsid w:val="00A467A8"/>
    <w:rsid w:val="00A46B26"/>
    <w:rsid w:val="00A4738B"/>
    <w:rsid w:val="00A477CB"/>
    <w:rsid w:val="00A50034"/>
    <w:rsid w:val="00A507D2"/>
    <w:rsid w:val="00A5090C"/>
    <w:rsid w:val="00A50E67"/>
    <w:rsid w:val="00A50EFF"/>
    <w:rsid w:val="00A511FD"/>
    <w:rsid w:val="00A512D9"/>
    <w:rsid w:val="00A51AC7"/>
    <w:rsid w:val="00A51BF9"/>
    <w:rsid w:val="00A52027"/>
    <w:rsid w:val="00A52281"/>
    <w:rsid w:val="00A528A7"/>
    <w:rsid w:val="00A52EA5"/>
    <w:rsid w:val="00A530CE"/>
    <w:rsid w:val="00A53293"/>
    <w:rsid w:val="00A534FF"/>
    <w:rsid w:val="00A53581"/>
    <w:rsid w:val="00A53AEE"/>
    <w:rsid w:val="00A54085"/>
    <w:rsid w:val="00A542AE"/>
    <w:rsid w:val="00A542B6"/>
    <w:rsid w:val="00A543ED"/>
    <w:rsid w:val="00A54435"/>
    <w:rsid w:val="00A54898"/>
    <w:rsid w:val="00A54951"/>
    <w:rsid w:val="00A54EEE"/>
    <w:rsid w:val="00A553C4"/>
    <w:rsid w:val="00A554C0"/>
    <w:rsid w:val="00A558B8"/>
    <w:rsid w:val="00A55989"/>
    <w:rsid w:val="00A55A15"/>
    <w:rsid w:val="00A55A76"/>
    <w:rsid w:val="00A55ACC"/>
    <w:rsid w:val="00A55B01"/>
    <w:rsid w:val="00A55B5A"/>
    <w:rsid w:val="00A56249"/>
    <w:rsid w:val="00A56378"/>
    <w:rsid w:val="00A56AA6"/>
    <w:rsid w:val="00A56ABA"/>
    <w:rsid w:val="00A56E7E"/>
    <w:rsid w:val="00A578C2"/>
    <w:rsid w:val="00A57902"/>
    <w:rsid w:val="00A57C95"/>
    <w:rsid w:val="00A6065D"/>
    <w:rsid w:val="00A607EE"/>
    <w:rsid w:val="00A609DE"/>
    <w:rsid w:val="00A60B59"/>
    <w:rsid w:val="00A60D1D"/>
    <w:rsid w:val="00A60D22"/>
    <w:rsid w:val="00A60F9F"/>
    <w:rsid w:val="00A610BF"/>
    <w:rsid w:val="00A618B0"/>
    <w:rsid w:val="00A61AAA"/>
    <w:rsid w:val="00A61AE3"/>
    <w:rsid w:val="00A61B3D"/>
    <w:rsid w:val="00A61DC8"/>
    <w:rsid w:val="00A61DF4"/>
    <w:rsid w:val="00A61E80"/>
    <w:rsid w:val="00A61EA1"/>
    <w:rsid w:val="00A61F31"/>
    <w:rsid w:val="00A622C6"/>
    <w:rsid w:val="00A62379"/>
    <w:rsid w:val="00A62549"/>
    <w:rsid w:val="00A628B7"/>
    <w:rsid w:val="00A628B8"/>
    <w:rsid w:val="00A62913"/>
    <w:rsid w:val="00A62B94"/>
    <w:rsid w:val="00A62F71"/>
    <w:rsid w:val="00A6348A"/>
    <w:rsid w:val="00A63566"/>
    <w:rsid w:val="00A636C1"/>
    <w:rsid w:val="00A63A1A"/>
    <w:rsid w:val="00A63B44"/>
    <w:rsid w:val="00A63CBA"/>
    <w:rsid w:val="00A63DCF"/>
    <w:rsid w:val="00A64549"/>
    <w:rsid w:val="00A645FF"/>
    <w:rsid w:val="00A64CB6"/>
    <w:rsid w:val="00A6519F"/>
    <w:rsid w:val="00A65545"/>
    <w:rsid w:val="00A6584F"/>
    <w:rsid w:val="00A6586C"/>
    <w:rsid w:val="00A659CE"/>
    <w:rsid w:val="00A659DB"/>
    <w:rsid w:val="00A65B79"/>
    <w:rsid w:val="00A65CC2"/>
    <w:rsid w:val="00A65F7B"/>
    <w:rsid w:val="00A66141"/>
    <w:rsid w:val="00A66237"/>
    <w:rsid w:val="00A66422"/>
    <w:rsid w:val="00A6697A"/>
    <w:rsid w:val="00A66DD3"/>
    <w:rsid w:val="00A66E5A"/>
    <w:rsid w:val="00A66EDA"/>
    <w:rsid w:val="00A67283"/>
    <w:rsid w:val="00A672F1"/>
    <w:rsid w:val="00A67334"/>
    <w:rsid w:val="00A67335"/>
    <w:rsid w:val="00A67619"/>
    <w:rsid w:val="00A6775D"/>
    <w:rsid w:val="00A67CC7"/>
    <w:rsid w:val="00A701C7"/>
    <w:rsid w:val="00A704FB"/>
    <w:rsid w:val="00A70A83"/>
    <w:rsid w:val="00A70D60"/>
    <w:rsid w:val="00A70D98"/>
    <w:rsid w:val="00A711A8"/>
    <w:rsid w:val="00A712F6"/>
    <w:rsid w:val="00A71DA6"/>
    <w:rsid w:val="00A724E8"/>
    <w:rsid w:val="00A7272E"/>
    <w:rsid w:val="00A7277D"/>
    <w:rsid w:val="00A728F1"/>
    <w:rsid w:val="00A72B41"/>
    <w:rsid w:val="00A72B5A"/>
    <w:rsid w:val="00A72C46"/>
    <w:rsid w:val="00A72D47"/>
    <w:rsid w:val="00A72E0A"/>
    <w:rsid w:val="00A73277"/>
    <w:rsid w:val="00A7353C"/>
    <w:rsid w:val="00A739F8"/>
    <w:rsid w:val="00A73A95"/>
    <w:rsid w:val="00A73CDB"/>
    <w:rsid w:val="00A74CE6"/>
    <w:rsid w:val="00A7501B"/>
    <w:rsid w:val="00A751B5"/>
    <w:rsid w:val="00A75620"/>
    <w:rsid w:val="00A7588F"/>
    <w:rsid w:val="00A758DE"/>
    <w:rsid w:val="00A75964"/>
    <w:rsid w:val="00A75A6F"/>
    <w:rsid w:val="00A75A70"/>
    <w:rsid w:val="00A75D87"/>
    <w:rsid w:val="00A75E3A"/>
    <w:rsid w:val="00A75E6E"/>
    <w:rsid w:val="00A75EFC"/>
    <w:rsid w:val="00A75FDF"/>
    <w:rsid w:val="00A76143"/>
    <w:rsid w:val="00A76862"/>
    <w:rsid w:val="00A76AB0"/>
    <w:rsid w:val="00A76B20"/>
    <w:rsid w:val="00A76B32"/>
    <w:rsid w:val="00A76EE2"/>
    <w:rsid w:val="00A76FEA"/>
    <w:rsid w:val="00A7709F"/>
    <w:rsid w:val="00A771CF"/>
    <w:rsid w:val="00A779C0"/>
    <w:rsid w:val="00A77A17"/>
    <w:rsid w:val="00A77A51"/>
    <w:rsid w:val="00A77BFF"/>
    <w:rsid w:val="00A8000A"/>
    <w:rsid w:val="00A80204"/>
    <w:rsid w:val="00A80659"/>
    <w:rsid w:val="00A809AB"/>
    <w:rsid w:val="00A80D22"/>
    <w:rsid w:val="00A81130"/>
    <w:rsid w:val="00A813CB"/>
    <w:rsid w:val="00A819DD"/>
    <w:rsid w:val="00A82087"/>
    <w:rsid w:val="00A823A7"/>
    <w:rsid w:val="00A8259F"/>
    <w:rsid w:val="00A825B1"/>
    <w:rsid w:val="00A82641"/>
    <w:rsid w:val="00A826F9"/>
    <w:rsid w:val="00A82C80"/>
    <w:rsid w:val="00A82D2F"/>
    <w:rsid w:val="00A82D38"/>
    <w:rsid w:val="00A82FFC"/>
    <w:rsid w:val="00A8381C"/>
    <w:rsid w:val="00A83826"/>
    <w:rsid w:val="00A839F9"/>
    <w:rsid w:val="00A83F48"/>
    <w:rsid w:val="00A841D1"/>
    <w:rsid w:val="00A85234"/>
    <w:rsid w:val="00A85286"/>
    <w:rsid w:val="00A852F6"/>
    <w:rsid w:val="00A8541B"/>
    <w:rsid w:val="00A85666"/>
    <w:rsid w:val="00A857F3"/>
    <w:rsid w:val="00A858AE"/>
    <w:rsid w:val="00A85D44"/>
    <w:rsid w:val="00A86002"/>
    <w:rsid w:val="00A864A9"/>
    <w:rsid w:val="00A86860"/>
    <w:rsid w:val="00A870C5"/>
    <w:rsid w:val="00A871A7"/>
    <w:rsid w:val="00A87287"/>
    <w:rsid w:val="00A873EE"/>
    <w:rsid w:val="00A8798E"/>
    <w:rsid w:val="00A90BBE"/>
    <w:rsid w:val="00A90D42"/>
    <w:rsid w:val="00A910A4"/>
    <w:rsid w:val="00A9113F"/>
    <w:rsid w:val="00A917BE"/>
    <w:rsid w:val="00A91F02"/>
    <w:rsid w:val="00A91FD7"/>
    <w:rsid w:val="00A92039"/>
    <w:rsid w:val="00A921CE"/>
    <w:rsid w:val="00A92684"/>
    <w:rsid w:val="00A9273D"/>
    <w:rsid w:val="00A92B3A"/>
    <w:rsid w:val="00A92DAD"/>
    <w:rsid w:val="00A92DF4"/>
    <w:rsid w:val="00A92E3E"/>
    <w:rsid w:val="00A9309F"/>
    <w:rsid w:val="00A931BD"/>
    <w:rsid w:val="00A93284"/>
    <w:rsid w:val="00A932E9"/>
    <w:rsid w:val="00A93506"/>
    <w:rsid w:val="00A93804"/>
    <w:rsid w:val="00A938C9"/>
    <w:rsid w:val="00A93928"/>
    <w:rsid w:val="00A93A4D"/>
    <w:rsid w:val="00A93B64"/>
    <w:rsid w:val="00A940AA"/>
    <w:rsid w:val="00A9419F"/>
    <w:rsid w:val="00A94515"/>
    <w:rsid w:val="00A955D4"/>
    <w:rsid w:val="00A95AA8"/>
    <w:rsid w:val="00A95BD1"/>
    <w:rsid w:val="00A95CAA"/>
    <w:rsid w:val="00A95E87"/>
    <w:rsid w:val="00A9600D"/>
    <w:rsid w:val="00A96AA1"/>
    <w:rsid w:val="00A96CD9"/>
    <w:rsid w:val="00A96D98"/>
    <w:rsid w:val="00A9737F"/>
    <w:rsid w:val="00A97420"/>
    <w:rsid w:val="00A97495"/>
    <w:rsid w:val="00A9762A"/>
    <w:rsid w:val="00A97CA5"/>
    <w:rsid w:val="00A97D7C"/>
    <w:rsid w:val="00A97EA5"/>
    <w:rsid w:val="00AA030F"/>
    <w:rsid w:val="00AA03DB"/>
    <w:rsid w:val="00AA0465"/>
    <w:rsid w:val="00AA0616"/>
    <w:rsid w:val="00AA06EC"/>
    <w:rsid w:val="00AA0F28"/>
    <w:rsid w:val="00AA10EE"/>
    <w:rsid w:val="00AA11FB"/>
    <w:rsid w:val="00AA1281"/>
    <w:rsid w:val="00AA12D2"/>
    <w:rsid w:val="00AA1535"/>
    <w:rsid w:val="00AA176A"/>
    <w:rsid w:val="00AA1E49"/>
    <w:rsid w:val="00AA2060"/>
    <w:rsid w:val="00AA2243"/>
    <w:rsid w:val="00AA2512"/>
    <w:rsid w:val="00AA274A"/>
    <w:rsid w:val="00AA279F"/>
    <w:rsid w:val="00AA2D97"/>
    <w:rsid w:val="00AA2F93"/>
    <w:rsid w:val="00AA3233"/>
    <w:rsid w:val="00AA32D6"/>
    <w:rsid w:val="00AA3A41"/>
    <w:rsid w:val="00AA3B37"/>
    <w:rsid w:val="00AA3CD0"/>
    <w:rsid w:val="00AA4315"/>
    <w:rsid w:val="00AA452C"/>
    <w:rsid w:val="00AA4636"/>
    <w:rsid w:val="00AA46DC"/>
    <w:rsid w:val="00AA488F"/>
    <w:rsid w:val="00AA4A12"/>
    <w:rsid w:val="00AA4FAA"/>
    <w:rsid w:val="00AA5517"/>
    <w:rsid w:val="00AA5537"/>
    <w:rsid w:val="00AA5B25"/>
    <w:rsid w:val="00AA5D85"/>
    <w:rsid w:val="00AA5FF3"/>
    <w:rsid w:val="00AA5FF4"/>
    <w:rsid w:val="00AA606C"/>
    <w:rsid w:val="00AA6195"/>
    <w:rsid w:val="00AA61E8"/>
    <w:rsid w:val="00AA6B06"/>
    <w:rsid w:val="00AA6BB6"/>
    <w:rsid w:val="00AA6EE4"/>
    <w:rsid w:val="00AA723E"/>
    <w:rsid w:val="00AA72A7"/>
    <w:rsid w:val="00AA79CA"/>
    <w:rsid w:val="00AA7EAE"/>
    <w:rsid w:val="00AB02E7"/>
    <w:rsid w:val="00AB05E7"/>
    <w:rsid w:val="00AB05FF"/>
    <w:rsid w:val="00AB086E"/>
    <w:rsid w:val="00AB0886"/>
    <w:rsid w:val="00AB0973"/>
    <w:rsid w:val="00AB0ADF"/>
    <w:rsid w:val="00AB10DD"/>
    <w:rsid w:val="00AB173B"/>
    <w:rsid w:val="00AB1AE9"/>
    <w:rsid w:val="00AB1E6B"/>
    <w:rsid w:val="00AB21F8"/>
    <w:rsid w:val="00AB24FC"/>
    <w:rsid w:val="00AB26E4"/>
    <w:rsid w:val="00AB3301"/>
    <w:rsid w:val="00AB3604"/>
    <w:rsid w:val="00AB36E5"/>
    <w:rsid w:val="00AB3C48"/>
    <w:rsid w:val="00AB3DE9"/>
    <w:rsid w:val="00AB42D3"/>
    <w:rsid w:val="00AB446A"/>
    <w:rsid w:val="00AB453D"/>
    <w:rsid w:val="00AB4576"/>
    <w:rsid w:val="00AB463C"/>
    <w:rsid w:val="00AB4707"/>
    <w:rsid w:val="00AB481E"/>
    <w:rsid w:val="00AB4838"/>
    <w:rsid w:val="00AB484D"/>
    <w:rsid w:val="00AB48D3"/>
    <w:rsid w:val="00AB4A6D"/>
    <w:rsid w:val="00AB4B52"/>
    <w:rsid w:val="00AB5408"/>
    <w:rsid w:val="00AB54FD"/>
    <w:rsid w:val="00AB5987"/>
    <w:rsid w:val="00AB5A3E"/>
    <w:rsid w:val="00AB5B31"/>
    <w:rsid w:val="00AB5B8A"/>
    <w:rsid w:val="00AB5D8C"/>
    <w:rsid w:val="00AB5DF8"/>
    <w:rsid w:val="00AB5E45"/>
    <w:rsid w:val="00AB6004"/>
    <w:rsid w:val="00AB6121"/>
    <w:rsid w:val="00AB69BD"/>
    <w:rsid w:val="00AB6B17"/>
    <w:rsid w:val="00AB6CF2"/>
    <w:rsid w:val="00AB74D9"/>
    <w:rsid w:val="00AB76CC"/>
    <w:rsid w:val="00AB7947"/>
    <w:rsid w:val="00AB7D71"/>
    <w:rsid w:val="00AB7DB5"/>
    <w:rsid w:val="00AB7FF3"/>
    <w:rsid w:val="00AC001D"/>
    <w:rsid w:val="00AC0636"/>
    <w:rsid w:val="00AC0806"/>
    <w:rsid w:val="00AC08A4"/>
    <w:rsid w:val="00AC0903"/>
    <w:rsid w:val="00AC0D1B"/>
    <w:rsid w:val="00AC108F"/>
    <w:rsid w:val="00AC10BC"/>
    <w:rsid w:val="00AC13D2"/>
    <w:rsid w:val="00AC1612"/>
    <w:rsid w:val="00AC1CC0"/>
    <w:rsid w:val="00AC1FF6"/>
    <w:rsid w:val="00AC21CD"/>
    <w:rsid w:val="00AC235F"/>
    <w:rsid w:val="00AC23A6"/>
    <w:rsid w:val="00AC2404"/>
    <w:rsid w:val="00AC2C02"/>
    <w:rsid w:val="00AC315E"/>
    <w:rsid w:val="00AC31CB"/>
    <w:rsid w:val="00AC3615"/>
    <w:rsid w:val="00AC396E"/>
    <w:rsid w:val="00AC3A73"/>
    <w:rsid w:val="00AC3AC0"/>
    <w:rsid w:val="00AC3C4C"/>
    <w:rsid w:val="00AC3FD2"/>
    <w:rsid w:val="00AC4089"/>
    <w:rsid w:val="00AC424D"/>
    <w:rsid w:val="00AC42CF"/>
    <w:rsid w:val="00AC4436"/>
    <w:rsid w:val="00AC46CF"/>
    <w:rsid w:val="00AC4ABB"/>
    <w:rsid w:val="00AC4C8E"/>
    <w:rsid w:val="00AC4F5D"/>
    <w:rsid w:val="00AC4FA5"/>
    <w:rsid w:val="00AC5126"/>
    <w:rsid w:val="00AC513B"/>
    <w:rsid w:val="00AC57F4"/>
    <w:rsid w:val="00AC58C3"/>
    <w:rsid w:val="00AC5A18"/>
    <w:rsid w:val="00AC5B17"/>
    <w:rsid w:val="00AC5BF8"/>
    <w:rsid w:val="00AC5F6D"/>
    <w:rsid w:val="00AC5FB2"/>
    <w:rsid w:val="00AC6245"/>
    <w:rsid w:val="00AC62C4"/>
    <w:rsid w:val="00AC656A"/>
    <w:rsid w:val="00AC6956"/>
    <w:rsid w:val="00AC69B2"/>
    <w:rsid w:val="00AC6BD5"/>
    <w:rsid w:val="00AC6E8B"/>
    <w:rsid w:val="00AC6F0D"/>
    <w:rsid w:val="00AC7501"/>
    <w:rsid w:val="00AC76EF"/>
    <w:rsid w:val="00AC77F0"/>
    <w:rsid w:val="00AC7887"/>
    <w:rsid w:val="00AC7B8C"/>
    <w:rsid w:val="00AC7CA0"/>
    <w:rsid w:val="00AC7F48"/>
    <w:rsid w:val="00AD0256"/>
    <w:rsid w:val="00AD0627"/>
    <w:rsid w:val="00AD0DCD"/>
    <w:rsid w:val="00AD1178"/>
    <w:rsid w:val="00AD128D"/>
    <w:rsid w:val="00AD13CF"/>
    <w:rsid w:val="00AD1663"/>
    <w:rsid w:val="00AD1801"/>
    <w:rsid w:val="00AD18C1"/>
    <w:rsid w:val="00AD1A89"/>
    <w:rsid w:val="00AD1B2F"/>
    <w:rsid w:val="00AD1E46"/>
    <w:rsid w:val="00AD2342"/>
    <w:rsid w:val="00AD23B7"/>
    <w:rsid w:val="00AD256A"/>
    <w:rsid w:val="00AD29EA"/>
    <w:rsid w:val="00AD2D0A"/>
    <w:rsid w:val="00AD2E9B"/>
    <w:rsid w:val="00AD3557"/>
    <w:rsid w:val="00AD367F"/>
    <w:rsid w:val="00AD3B9E"/>
    <w:rsid w:val="00AD3D80"/>
    <w:rsid w:val="00AD4130"/>
    <w:rsid w:val="00AD44DF"/>
    <w:rsid w:val="00AD4C19"/>
    <w:rsid w:val="00AD5181"/>
    <w:rsid w:val="00AD55A8"/>
    <w:rsid w:val="00AD56C1"/>
    <w:rsid w:val="00AD577C"/>
    <w:rsid w:val="00AD5AC9"/>
    <w:rsid w:val="00AD5AE7"/>
    <w:rsid w:val="00AD5BA7"/>
    <w:rsid w:val="00AD5D17"/>
    <w:rsid w:val="00AD63CE"/>
    <w:rsid w:val="00AD6719"/>
    <w:rsid w:val="00AD67EA"/>
    <w:rsid w:val="00AD6AB3"/>
    <w:rsid w:val="00AD6B31"/>
    <w:rsid w:val="00AD6DA3"/>
    <w:rsid w:val="00AD7024"/>
    <w:rsid w:val="00AD717D"/>
    <w:rsid w:val="00AD725C"/>
    <w:rsid w:val="00AD7844"/>
    <w:rsid w:val="00AD7E50"/>
    <w:rsid w:val="00AE0B1B"/>
    <w:rsid w:val="00AE0CD8"/>
    <w:rsid w:val="00AE126C"/>
    <w:rsid w:val="00AE17C5"/>
    <w:rsid w:val="00AE17CB"/>
    <w:rsid w:val="00AE184F"/>
    <w:rsid w:val="00AE1977"/>
    <w:rsid w:val="00AE1BCE"/>
    <w:rsid w:val="00AE20D2"/>
    <w:rsid w:val="00AE2615"/>
    <w:rsid w:val="00AE26CC"/>
    <w:rsid w:val="00AE2816"/>
    <w:rsid w:val="00AE2D4D"/>
    <w:rsid w:val="00AE2D69"/>
    <w:rsid w:val="00AE32CF"/>
    <w:rsid w:val="00AE3B99"/>
    <w:rsid w:val="00AE3E43"/>
    <w:rsid w:val="00AE456B"/>
    <w:rsid w:val="00AE46CF"/>
    <w:rsid w:val="00AE47BB"/>
    <w:rsid w:val="00AE4ACF"/>
    <w:rsid w:val="00AE4F07"/>
    <w:rsid w:val="00AE5294"/>
    <w:rsid w:val="00AE585A"/>
    <w:rsid w:val="00AE58B2"/>
    <w:rsid w:val="00AE5BCC"/>
    <w:rsid w:val="00AE5EBB"/>
    <w:rsid w:val="00AE6849"/>
    <w:rsid w:val="00AE6979"/>
    <w:rsid w:val="00AE7191"/>
    <w:rsid w:val="00AE71B0"/>
    <w:rsid w:val="00AE71F5"/>
    <w:rsid w:val="00AE7613"/>
    <w:rsid w:val="00AE7676"/>
    <w:rsid w:val="00AE7DD6"/>
    <w:rsid w:val="00AF04D7"/>
    <w:rsid w:val="00AF07CC"/>
    <w:rsid w:val="00AF0A0D"/>
    <w:rsid w:val="00AF0A72"/>
    <w:rsid w:val="00AF0DE8"/>
    <w:rsid w:val="00AF0E66"/>
    <w:rsid w:val="00AF0FFE"/>
    <w:rsid w:val="00AF1154"/>
    <w:rsid w:val="00AF120F"/>
    <w:rsid w:val="00AF12D2"/>
    <w:rsid w:val="00AF17EE"/>
    <w:rsid w:val="00AF1994"/>
    <w:rsid w:val="00AF1A63"/>
    <w:rsid w:val="00AF1F41"/>
    <w:rsid w:val="00AF22F5"/>
    <w:rsid w:val="00AF27EC"/>
    <w:rsid w:val="00AF2A05"/>
    <w:rsid w:val="00AF2B44"/>
    <w:rsid w:val="00AF2CF4"/>
    <w:rsid w:val="00AF301C"/>
    <w:rsid w:val="00AF3337"/>
    <w:rsid w:val="00AF35EE"/>
    <w:rsid w:val="00AF3ECC"/>
    <w:rsid w:val="00AF3EEB"/>
    <w:rsid w:val="00AF3F27"/>
    <w:rsid w:val="00AF4129"/>
    <w:rsid w:val="00AF481A"/>
    <w:rsid w:val="00AF482E"/>
    <w:rsid w:val="00AF49CC"/>
    <w:rsid w:val="00AF51D3"/>
    <w:rsid w:val="00AF52DC"/>
    <w:rsid w:val="00AF53EA"/>
    <w:rsid w:val="00AF5436"/>
    <w:rsid w:val="00AF5774"/>
    <w:rsid w:val="00AF5AF0"/>
    <w:rsid w:val="00AF5B0D"/>
    <w:rsid w:val="00AF5DD0"/>
    <w:rsid w:val="00AF6242"/>
    <w:rsid w:val="00AF6390"/>
    <w:rsid w:val="00AF65EF"/>
    <w:rsid w:val="00AF70A6"/>
    <w:rsid w:val="00AF7169"/>
    <w:rsid w:val="00AF7340"/>
    <w:rsid w:val="00AF7678"/>
    <w:rsid w:val="00AF7692"/>
    <w:rsid w:val="00AF79E9"/>
    <w:rsid w:val="00AF7A5E"/>
    <w:rsid w:val="00AF7D9A"/>
    <w:rsid w:val="00B000C1"/>
    <w:rsid w:val="00B00258"/>
    <w:rsid w:val="00B002CA"/>
    <w:rsid w:val="00B0036D"/>
    <w:rsid w:val="00B00622"/>
    <w:rsid w:val="00B00C63"/>
    <w:rsid w:val="00B01273"/>
    <w:rsid w:val="00B01307"/>
    <w:rsid w:val="00B014D1"/>
    <w:rsid w:val="00B01563"/>
    <w:rsid w:val="00B01A42"/>
    <w:rsid w:val="00B01AC0"/>
    <w:rsid w:val="00B02690"/>
    <w:rsid w:val="00B0283A"/>
    <w:rsid w:val="00B029C1"/>
    <w:rsid w:val="00B02B37"/>
    <w:rsid w:val="00B035BE"/>
    <w:rsid w:val="00B036CF"/>
    <w:rsid w:val="00B037E8"/>
    <w:rsid w:val="00B03948"/>
    <w:rsid w:val="00B0397B"/>
    <w:rsid w:val="00B03A09"/>
    <w:rsid w:val="00B040B9"/>
    <w:rsid w:val="00B04103"/>
    <w:rsid w:val="00B04295"/>
    <w:rsid w:val="00B042CA"/>
    <w:rsid w:val="00B0453D"/>
    <w:rsid w:val="00B045BB"/>
    <w:rsid w:val="00B04815"/>
    <w:rsid w:val="00B04DCF"/>
    <w:rsid w:val="00B051ED"/>
    <w:rsid w:val="00B05213"/>
    <w:rsid w:val="00B05599"/>
    <w:rsid w:val="00B055AC"/>
    <w:rsid w:val="00B057A8"/>
    <w:rsid w:val="00B057BD"/>
    <w:rsid w:val="00B05979"/>
    <w:rsid w:val="00B059C7"/>
    <w:rsid w:val="00B05B52"/>
    <w:rsid w:val="00B05FA5"/>
    <w:rsid w:val="00B05FFA"/>
    <w:rsid w:val="00B06227"/>
    <w:rsid w:val="00B063F2"/>
    <w:rsid w:val="00B0643C"/>
    <w:rsid w:val="00B06CEC"/>
    <w:rsid w:val="00B06D83"/>
    <w:rsid w:val="00B06E64"/>
    <w:rsid w:val="00B06EF0"/>
    <w:rsid w:val="00B071A4"/>
    <w:rsid w:val="00B07334"/>
    <w:rsid w:val="00B07969"/>
    <w:rsid w:val="00B07B45"/>
    <w:rsid w:val="00B07BFA"/>
    <w:rsid w:val="00B07CF1"/>
    <w:rsid w:val="00B07E95"/>
    <w:rsid w:val="00B10196"/>
    <w:rsid w:val="00B10445"/>
    <w:rsid w:val="00B105D8"/>
    <w:rsid w:val="00B10911"/>
    <w:rsid w:val="00B10C2E"/>
    <w:rsid w:val="00B10DAB"/>
    <w:rsid w:val="00B10F7B"/>
    <w:rsid w:val="00B111D7"/>
    <w:rsid w:val="00B113AD"/>
    <w:rsid w:val="00B1165E"/>
    <w:rsid w:val="00B11697"/>
    <w:rsid w:val="00B1175E"/>
    <w:rsid w:val="00B122BA"/>
    <w:rsid w:val="00B1245B"/>
    <w:rsid w:val="00B12482"/>
    <w:rsid w:val="00B128ED"/>
    <w:rsid w:val="00B1292E"/>
    <w:rsid w:val="00B12C5C"/>
    <w:rsid w:val="00B13021"/>
    <w:rsid w:val="00B130CB"/>
    <w:rsid w:val="00B132F9"/>
    <w:rsid w:val="00B133A5"/>
    <w:rsid w:val="00B13406"/>
    <w:rsid w:val="00B1345F"/>
    <w:rsid w:val="00B13544"/>
    <w:rsid w:val="00B1394D"/>
    <w:rsid w:val="00B139D7"/>
    <w:rsid w:val="00B13D64"/>
    <w:rsid w:val="00B13DA4"/>
    <w:rsid w:val="00B141C2"/>
    <w:rsid w:val="00B144A5"/>
    <w:rsid w:val="00B147F0"/>
    <w:rsid w:val="00B14934"/>
    <w:rsid w:val="00B14C8B"/>
    <w:rsid w:val="00B14E1A"/>
    <w:rsid w:val="00B15831"/>
    <w:rsid w:val="00B15F0A"/>
    <w:rsid w:val="00B167D8"/>
    <w:rsid w:val="00B16876"/>
    <w:rsid w:val="00B16A04"/>
    <w:rsid w:val="00B16B10"/>
    <w:rsid w:val="00B16BA0"/>
    <w:rsid w:val="00B16CA7"/>
    <w:rsid w:val="00B1777E"/>
    <w:rsid w:val="00B17D8F"/>
    <w:rsid w:val="00B20889"/>
    <w:rsid w:val="00B208A6"/>
    <w:rsid w:val="00B209D3"/>
    <w:rsid w:val="00B20B7B"/>
    <w:rsid w:val="00B2104B"/>
    <w:rsid w:val="00B2122D"/>
    <w:rsid w:val="00B217DF"/>
    <w:rsid w:val="00B21879"/>
    <w:rsid w:val="00B21B91"/>
    <w:rsid w:val="00B21E1F"/>
    <w:rsid w:val="00B21E34"/>
    <w:rsid w:val="00B229D7"/>
    <w:rsid w:val="00B22D43"/>
    <w:rsid w:val="00B23900"/>
    <w:rsid w:val="00B23D8A"/>
    <w:rsid w:val="00B245EE"/>
    <w:rsid w:val="00B24925"/>
    <w:rsid w:val="00B24DFD"/>
    <w:rsid w:val="00B24E0A"/>
    <w:rsid w:val="00B2523A"/>
    <w:rsid w:val="00B252AA"/>
    <w:rsid w:val="00B2551B"/>
    <w:rsid w:val="00B255FC"/>
    <w:rsid w:val="00B256D3"/>
    <w:rsid w:val="00B257FD"/>
    <w:rsid w:val="00B259B9"/>
    <w:rsid w:val="00B25B37"/>
    <w:rsid w:val="00B2612D"/>
    <w:rsid w:val="00B264E9"/>
    <w:rsid w:val="00B2666E"/>
    <w:rsid w:val="00B26B51"/>
    <w:rsid w:val="00B26CC9"/>
    <w:rsid w:val="00B26E91"/>
    <w:rsid w:val="00B27067"/>
    <w:rsid w:val="00B27579"/>
    <w:rsid w:val="00B27964"/>
    <w:rsid w:val="00B279A8"/>
    <w:rsid w:val="00B279AA"/>
    <w:rsid w:val="00B27BAC"/>
    <w:rsid w:val="00B27D87"/>
    <w:rsid w:val="00B27D95"/>
    <w:rsid w:val="00B27DF6"/>
    <w:rsid w:val="00B27F08"/>
    <w:rsid w:val="00B27F57"/>
    <w:rsid w:val="00B27FD6"/>
    <w:rsid w:val="00B30047"/>
    <w:rsid w:val="00B303D5"/>
    <w:rsid w:val="00B3062F"/>
    <w:rsid w:val="00B30819"/>
    <w:rsid w:val="00B30A29"/>
    <w:rsid w:val="00B30A73"/>
    <w:rsid w:val="00B30DB1"/>
    <w:rsid w:val="00B316D5"/>
    <w:rsid w:val="00B31709"/>
    <w:rsid w:val="00B31819"/>
    <w:rsid w:val="00B31C80"/>
    <w:rsid w:val="00B31E4D"/>
    <w:rsid w:val="00B31EBC"/>
    <w:rsid w:val="00B32064"/>
    <w:rsid w:val="00B33334"/>
    <w:rsid w:val="00B3372F"/>
    <w:rsid w:val="00B33AF9"/>
    <w:rsid w:val="00B341CE"/>
    <w:rsid w:val="00B343B0"/>
    <w:rsid w:val="00B34562"/>
    <w:rsid w:val="00B3457B"/>
    <w:rsid w:val="00B3460E"/>
    <w:rsid w:val="00B34666"/>
    <w:rsid w:val="00B349C8"/>
    <w:rsid w:val="00B34F2B"/>
    <w:rsid w:val="00B34F95"/>
    <w:rsid w:val="00B35252"/>
    <w:rsid w:val="00B352E5"/>
    <w:rsid w:val="00B35A4A"/>
    <w:rsid w:val="00B35BE8"/>
    <w:rsid w:val="00B3613D"/>
    <w:rsid w:val="00B3667F"/>
    <w:rsid w:val="00B36DCB"/>
    <w:rsid w:val="00B36E9A"/>
    <w:rsid w:val="00B372A1"/>
    <w:rsid w:val="00B37376"/>
    <w:rsid w:val="00B37B3E"/>
    <w:rsid w:val="00B37BE5"/>
    <w:rsid w:val="00B37DAB"/>
    <w:rsid w:val="00B37E98"/>
    <w:rsid w:val="00B4008E"/>
    <w:rsid w:val="00B40603"/>
    <w:rsid w:val="00B406C4"/>
    <w:rsid w:val="00B40857"/>
    <w:rsid w:val="00B40B40"/>
    <w:rsid w:val="00B40B59"/>
    <w:rsid w:val="00B40F21"/>
    <w:rsid w:val="00B411E2"/>
    <w:rsid w:val="00B4162D"/>
    <w:rsid w:val="00B4187E"/>
    <w:rsid w:val="00B41BCD"/>
    <w:rsid w:val="00B41DFC"/>
    <w:rsid w:val="00B420F9"/>
    <w:rsid w:val="00B4224C"/>
    <w:rsid w:val="00B424C5"/>
    <w:rsid w:val="00B42647"/>
    <w:rsid w:val="00B4286C"/>
    <w:rsid w:val="00B42E55"/>
    <w:rsid w:val="00B42F45"/>
    <w:rsid w:val="00B42FDA"/>
    <w:rsid w:val="00B430D4"/>
    <w:rsid w:val="00B43BE0"/>
    <w:rsid w:val="00B43C03"/>
    <w:rsid w:val="00B43D40"/>
    <w:rsid w:val="00B43F07"/>
    <w:rsid w:val="00B43F4C"/>
    <w:rsid w:val="00B442E7"/>
    <w:rsid w:val="00B443C3"/>
    <w:rsid w:val="00B44641"/>
    <w:rsid w:val="00B446EC"/>
    <w:rsid w:val="00B44913"/>
    <w:rsid w:val="00B44980"/>
    <w:rsid w:val="00B44AE4"/>
    <w:rsid w:val="00B44C4F"/>
    <w:rsid w:val="00B44C7D"/>
    <w:rsid w:val="00B45E6D"/>
    <w:rsid w:val="00B46094"/>
    <w:rsid w:val="00B460D0"/>
    <w:rsid w:val="00B46108"/>
    <w:rsid w:val="00B461A9"/>
    <w:rsid w:val="00B46339"/>
    <w:rsid w:val="00B46391"/>
    <w:rsid w:val="00B46441"/>
    <w:rsid w:val="00B467F5"/>
    <w:rsid w:val="00B46A7D"/>
    <w:rsid w:val="00B46CF6"/>
    <w:rsid w:val="00B46E26"/>
    <w:rsid w:val="00B46E43"/>
    <w:rsid w:val="00B46FD5"/>
    <w:rsid w:val="00B472D5"/>
    <w:rsid w:val="00B4737E"/>
    <w:rsid w:val="00B4756A"/>
    <w:rsid w:val="00B47A16"/>
    <w:rsid w:val="00B47EA5"/>
    <w:rsid w:val="00B500F8"/>
    <w:rsid w:val="00B50156"/>
    <w:rsid w:val="00B5015A"/>
    <w:rsid w:val="00B50343"/>
    <w:rsid w:val="00B5044B"/>
    <w:rsid w:val="00B5057A"/>
    <w:rsid w:val="00B508CB"/>
    <w:rsid w:val="00B50B4F"/>
    <w:rsid w:val="00B50FB6"/>
    <w:rsid w:val="00B510D1"/>
    <w:rsid w:val="00B51712"/>
    <w:rsid w:val="00B51819"/>
    <w:rsid w:val="00B518A7"/>
    <w:rsid w:val="00B520C1"/>
    <w:rsid w:val="00B5241E"/>
    <w:rsid w:val="00B52639"/>
    <w:rsid w:val="00B52805"/>
    <w:rsid w:val="00B52FA0"/>
    <w:rsid w:val="00B5305D"/>
    <w:rsid w:val="00B53182"/>
    <w:rsid w:val="00B53264"/>
    <w:rsid w:val="00B533E3"/>
    <w:rsid w:val="00B537AA"/>
    <w:rsid w:val="00B54014"/>
    <w:rsid w:val="00B547B0"/>
    <w:rsid w:val="00B54930"/>
    <w:rsid w:val="00B54940"/>
    <w:rsid w:val="00B54C72"/>
    <w:rsid w:val="00B54DBF"/>
    <w:rsid w:val="00B54FE1"/>
    <w:rsid w:val="00B55165"/>
    <w:rsid w:val="00B553CD"/>
    <w:rsid w:val="00B55579"/>
    <w:rsid w:val="00B55657"/>
    <w:rsid w:val="00B55791"/>
    <w:rsid w:val="00B55EA5"/>
    <w:rsid w:val="00B560EF"/>
    <w:rsid w:val="00B562BB"/>
    <w:rsid w:val="00B562DA"/>
    <w:rsid w:val="00B5637F"/>
    <w:rsid w:val="00B566ED"/>
    <w:rsid w:val="00B56712"/>
    <w:rsid w:val="00B570EF"/>
    <w:rsid w:val="00B605B5"/>
    <w:rsid w:val="00B60D77"/>
    <w:rsid w:val="00B6188A"/>
    <w:rsid w:val="00B61B55"/>
    <w:rsid w:val="00B61B81"/>
    <w:rsid w:val="00B61CD7"/>
    <w:rsid w:val="00B61DBD"/>
    <w:rsid w:val="00B61E2F"/>
    <w:rsid w:val="00B61F57"/>
    <w:rsid w:val="00B61FE4"/>
    <w:rsid w:val="00B624CA"/>
    <w:rsid w:val="00B62758"/>
    <w:rsid w:val="00B62A36"/>
    <w:rsid w:val="00B6321F"/>
    <w:rsid w:val="00B6346C"/>
    <w:rsid w:val="00B6382C"/>
    <w:rsid w:val="00B63B9A"/>
    <w:rsid w:val="00B63C21"/>
    <w:rsid w:val="00B63CCA"/>
    <w:rsid w:val="00B63F4E"/>
    <w:rsid w:val="00B6417F"/>
    <w:rsid w:val="00B641A9"/>
    <w:rsid w:val="00B646FC"/>
    <w:rsid w:val="00B64732"/>
    <w:rsid w:val="00B64887"/>
    <w:rsid w:val="00B64BC5"/>
    <w:rsid w:val="00B64BD4"/>
    <w:rsid w:val="00B64F27"/>
    <w:rsid w:val="00B64F47"/>
    <w:rsid w:val="00B64FA8"/>
    <w:rsid w:val="00B650A3"/>
    <w:rsid w:val="00B6553A"/>
    <w:rsid w:val="00B65540"/>
    <w:rsid w:val="00B65993"/>
    <w:rsid w:val="00B65ECE"/>
    <w:rsid w:val="00B66530"/>
    <w:rsid w:val="00B6662B"/>
    <w:rsid w:val="00B666CC"/>
    <w:rsid w:val="00B66722"/>
    <w:rsid w:val="00B66921"/>
    <w:rsid w:val="00B66975"/>
    <w:rsid w:val="00B67034"/>
    <w:rsid w:val="00B67447"/>
    <w:rsid w:val="00B67507"/>
    <w:rsid w:val="00B6759E"/>
    <w:rsid w:val="00B67811"/>
    <w:rsid w:val="00B67858"/>
    <w:rsid w:val="00B67C55"/>
    <w:rsid w:val="00B67C5A"/>
    <w:rsid w:val="00B67C61"/>
    <w:rsid w:val="00B67D06"/>
    <w:rsid w:val="00B70D25"/>
    <w:rsid w:val="00B70D55"/>
    <w:rsid w:val="00B7168B"/>
    <w:rsid w:val="00B717C3"/>
    <w:rsid w:val="00B723C7"/>
    <w:rsid w:val="00B72453"/>
    <w:rsid w:val="00B72995"/>
    <w:rsid w:val="00B72999"/>
    <w:rsid w:val="00B72B99"/>
    <w:rsid w:val="00B72F22"/>
    <w:rsid w:val="00B7315B"/>
    <w:rsid w:val="00B732DC"/>
    <w:rsid w:val="00B73325"/>
    <w:rsid w:val="00B735C6"/>
    <w:rsid w:val="00B735EA"/>
    <w:rsid w:val="00B736FF"/>
    <w:rsid w:val="00B737A2"/>
    <w:rsid w:val="00B73E69"/>
    <w:rsid w:val="00B74542"/>
    <w:rsid w:val="00B74F1F"/>
    <w:rsid w:val="00B74FED"/>
    <w:rsid w:val="00B75ABB"/>
    <w:rsid w:val="00B75F54"/>
    <w:rsid w:val="00B763AE"/>
    <w:rsid w:val="00B763FF"/>
    <w:rsid w:val="00B765CF"/>
    <w:rsid w:val="00B7671E"/>
    <w:rsid w:val="00B769FE"/>
    <w:rsid w:val="00B76CB1"/>
    <w:rsid w:val="00B76CC8"/>
    <w:rsid w:val="00B76F45"/>
    <w:rsid w:val="00B76F51"/>
    <w:rsid w:val="00B770A4"/>
    <w:rsid w:val="00B771CD"/>
    <w:rsid w:val="00B7739D"/>
    <w:rsid w:val="00B773D6"/>
    <w:rsid w:val="00B77489"/>
    <w:rsid w:val="00B7766B"/>
    <w:rsid w:val="00B777A2"/>
    <w:rsid w:val="00B77DDC"/>
    <w:rsid w:val="00B80063"/>
    <w:rsid w:val="00B80163"/>
    <w:rsid w:val="00B8040E"/>
    <w:rsid w:val="00B80590"/>
    <w:rsid w:val="00B805AB"/>
    <w:rsid w:val="00B80620"/>
    <w:rsid w:val="00B80A36"/>
    <w:rsid w:val="00B80A49"/>
    <w:rsid w:val="00B80F03"/>
    <w:rsid w:val="00B8107D"/>
    <w:rsid w:val="00B8109D"/>
    <w:rsid w:val="00B81124"/>
    <w:rsid w:val="00B817BB"/>
    <w:rsid w:val="00B819F6"/>
    <w:rsid w:val="00B81BD4"/>
    <w:rsid w:val="00B81C1E"/>
    <w:rsid w:val="00B81D62"/>
    <w:rsid w:val="00B81F33"/>
    <w:rsid w:val="00B81F59"/>
    <w:rsid w:val="00B822A3"/>
    <w:rsid w:val="00B827AC"/>
    <w:rsid w:val="00B827EB"/>
    <w:rsid w:val="00B82823"/>
    <w:rsid w:val="00B82961"/>
    <w:rsid w:val="00B829C5"/>
    <w:rsid w:val="00B82A01"/>
    <w:rsid w:val="00B82C0F"/>
    <w:rsid w:val="00B82C4E"/>
    <w:rsid w:val="00B82D8F"/>
    <w:rsid w:val="00B82E5D"/>
    <w:rsid w:val="00B82EE5"/>
    <w:rsid w:val="00B8300E"/>
    <w:rsid w:val="00B83200"/>
    <w:rsid w:val="00B832F6"/>
    <w:rsid w:val="00B8344B"/>
    <w:rsid w:val="00B837E9"/>
    <w:rsid w:val="00B83834"/>
    <w:rsid w:val="00B83A6E"/>
    <w:rsid w:val="00B83BE1"/>
    <w:rsid w:val="00B83D42"/>
    <w:rsid w:val="00B849DA"/>
    <w:rsid w:val="00B84BB1"/>
    <w:rsid w:val="00B84EB3"/>
    <w:rsid w:val="00B850AB"/>
    <w:rsid w:val="00B850B9"/>
    <w:rsid w:val="00B853C7"/>
    <w:rsid w:val="00B85445"/>
    <w:rsid w:val="00B85492"/>
    <w:rsid w:val="00B85890"/>
    <w:rsid w:val="00B8606A"/>
    <w:rsid w:val="00B860A1"/>
    <w:rsid w:val="00B861E4"/>
    <w:rsid w:val="00B86520"/>
    <w:rsid w:val="00B86604"/>
    <w:rsid w:val="00B86C4C"/>
    <w:rsid w:val="00B86F69"/>
    <w:rsid w:val="00B8737C"/>
    <w:rsid w:val="00B873CD"/>
    <w:rsid w:val="00B87924"/>
    <w:rsid w:val="00B87A16"/>
    <w:rsid w:val="00B87BA9"/>
    <w:rsid w:val="00B87D51"/>
    <w:rsid w:val="00B9000E"/>
    <w:rsid w:val="00B903BA"/>
    <w:rsid w:val="00B9045F"/>
    <w:rsid w:val="00B90617"/>
    <w:rsid w:val="00B9096E"/>
    <w:rsid w:val="00B90C40"/>
    <w:rsid w:val="00B90CDE"/>
    <w:rsid w:val="00B90E53"/>
    <w:rsid w:val="00B90E78"/>
    <w:rsid w:val="00B90EB4"/>
    <w:rsid w:val="00B911B6"/>
    <w:rsid w:val="00B913D0"/>
    <w:rsid w:val="00B91841"/>
    <w:rsid w:val="00B918B9"/>
    <w:rsid w:val="00B91BE9"/>
    <w:rsid w:val="00B91F80"/>
    <w:rsid w:val="00B9217C"/>
    <w:rsid w:val="00B9248F"/>
    <w:rsid w:val="00B92559"/>
    <w:rsid w:val="00B93059"/>
    <w:rsid w:val="00B9372D"/>
    <w:rsid w:val="00B93857"/>
    <w:rsid w:val="00B93947"/>
    <w:rsid w:val="00B940A0"/>
    <w:rsid w:val="00B94592"/>
    <w:rsid w:val="00B94949"/>
    <w:rsid w:val="00B949EA"/>
    <w:rsid w:val="00B94A8E"/>
    <w:rsid w:val="00B94B14"/>
    <w:rsid w:val="00B94B81"/>
    <w:rsid w:val="00B94D91"/>
    <w:rsid w:val="00B94F10"/>
    <w:rsid w:val="00B95013"/>
    <w:rsid w:val="00B95348"/>
    <w:rsid w:val="00B954E2"/>
    <w:rsid w:val="00B95586"/>
    <w:rsid w:val="00B955BD"/>
    <w:rsid w:val="00B95C0D"/>
    <w:rsid w:val="00B95CEE"/>
    <w:rsid w:val="00B95D5B"/>
    <w:rsid w:val="00B965FC"/>
    <w:rsid w:val="00B96621"/>
    <w:rsid w:val="00B966B0"/>
    <w:rsid w:val="00B96A2C"/>
    <w:rsid w:val="00B96B84"/>
    <w:rsid w:val="00B96D0F"/>
    <w:rsid w:val="00B972FA"/>
    <w:rsid w:val="00B97993"/>
    <w:rsid w:val="00B97B99"/>
    <w:rsid w:val="00B97C0B"/>
    <w:rsid w:val="00BA03B0"/>
    <w:rsid w:val="00BA03C0"/>
    <w:rsid w:val="00BA05F8"/>
    <w:rsid w:val="00BA0884"/>
    <w:rsid w:val="00BA08BB"/>
    <w:rsid w:val="00BA09C8"/>
    <w:rsid w:val="00BA0BCC"/>
    <w:rsid w:val="00BA0D07"/>
    <w:rsid w:val="00BA111C"/>
    <w:rsid w:val="00BA1228"/>
    <w:rsid w:val="00BA1281"/>
    <w:rsid w:val="00BA1BA8"/>
    <w:rsid w:val="00BA1E04"/>
    <w:rsid w:val="00BA25FD"/>
    <w:rsid w:val="00BA2865"/>
    <w:rsid w:val="00BA2E0A"/>
    <w:rsid w:val="00BA3189"/>
    <w:rsid w:val="00BA334E"/>
    <w:rsid w:val="00BA33C5"/>
    <w:rsid w:val="00BA3549"/>
    <w:rsid w:val="00BA40C0"/>
    <w:rsid w:val="00BA44FA"/>
    <w:rsid w:val="00BA4D43"/>
    <w:rsid w:val="00BA4DF3"/>
    <w:rsid w:val="00BA4FF0"/>
    <w:rsid w:val="00BA5189"/>
    <w:rsid w:val="00BA51F4"/>
    <w:rsid w:val="00BA5A02"/>
    <w:rsid w:val="00BA5A89"/>
    <w:rsid w:val="00BA5B34"/>
    <w:rsid w:val="00BA5D48"/>
    <w:rsid w:val="00BA6481"/>
    <w:rsid w:val="00BA6496"/>
    <w:rsid w:val="00BA679E"/>
    <w:rsid w:val="00BA684A"/>
    <w:rsid w:val="00BA6993"/>
    <w:rsid w:val="00BA6ED2"/>
    <w:rsid w:val="00BA6FDC"/>
    <w:rsid w:val="00BA7124"/>
    <w:rsid w:val="00BA7406"/>
    <w:rsid w:val="00BA7472"/>
    <w:rsid w:val="00BA7535"/>
    <w:rsid w:val="00BA79F1"/>
    <w:rsid w:val="00BA7C4E"/>
    <w:rsid w:val="00BA7D52"/>
    <w:rsid w:val="00BA7F4A"/>
    <w:rsid w:val="00BB02FF"/>
    <w:rsid w:val="00BB05CC"/>
    <w:rsid w:val="00BB0A90"/>
    <w:rsid w:val="00BB0B9C"/>
    <w:rsid w:val="00BB1224"/>
    <w:rsid w:val="00BB1288"/>
    <w:rsid w:val="00BB1782"/>
    <w:rsid w:val="00BB19DD"/>
    <w:rsid w:val="00BB1AFC"/>
    <w:rsid w:val="00BB1FA6"/>
    <w:rsid w:val="00BB213F"/>
    <w:rsid w:val="00BB2623"/>
    <w:rsid w:val="00BB2631"/>
    <w:rsid w:val="00BB2658"/>
    <w:rsid w:val="00BB2682"/>
    <w:rsid w:val="00BB26E6"/>
    <w:rsid w:val="00BB2998"/>
    <w:rsid w:val="00BB29B2"/>
    <w:rsid w:val="00BB2D2E"/>
    <w:rsid w:val="00BB2E20"/>
    <w:rsid w:val="00BB2EAD"/>
    <w:rsid w:val="00BB2F0C"/>
    <w:rsid w:val="00BB2F8C"/>
    <w:rsid w:val="00BB2FBE"/>
    <w:rsid w:val="00BB3396"/>
    <w:rsid w:val="00BB341B"/>
    <w:rsid w:val="00BB34EE"/>
    <w:rsid w:val="00BB3885"/>
    <w:rsid w:val="00BB3ABD"/>
    <w:rsid w:val="00BB42D2"/>
    <w:rsid w:val="00BB4619"/>
    <w:rsid w:val="00BB49C7"/>
    <w:rsid w:val="00BB49FB"/>
    <w:rsid w:val="00BB56DF"/>
    <w:rsid w:val="00BB5717"/>
    <w:rsid w:val="00BB5898"/>
    <w:rsid w:val="00BB59A3"/>
    <w:rsid w:val="00BB5AB8"/>
    <w:rsid w:val="00BB5BDF"/>
    <w:rsid w:val="00BB5CB5"/>
    <w:rsid w:val="00BB5CB8"/>
    <w:rsid w:val="00BB5F7C"/>
    <w:rsid w:val="00BB608A"/>
    <w:rsid w:val="00BB62C0"/>
    <w:rsid w:val="00BB6520"/>
    <w:rsid w:val="00BB65FF"/>
    <w:rsid w:val="00BB6A92"/>
    <w:rsid w:val="00BB6B05"/>
    <w:rsid w:val="00BB6BB9"/>
    <w:rsid w:val="00BB6CB8"/>
    <w:rsid w:val="00BB7752"/>
    <w:rsid w:val="00BB78E7"/>
    <w:rsid w:val="00BC0031"/>
    <w:rsid w:val="00BC03AE"/>
    <w:rsid w:val="00BC0DB0"/>
    <w:rsid w:val="00BC1631"/>
    <w:rsid w:val="00BC1981"/>
    <w:rsid w:val="00BC1AEC"/>
    <w:rsid w:val="00BC2033"/>
    <w:rsid w:val="00BC2093"/>
    <w:rsid w:val="00BC2250"/>
    <w:rsid w:val="00BC2417"/>
    <w:rsid w:val="00BC246C"/>
    <w:rsid w:val="00BC2609"/>
    <w:rsid w:val="00BC3209"/>
    <w:rsid w:val="00BC3483"/>
    <w:rsid w:val="00BC3541"/>
    <w:rsid w:val="00BC37D9"/>
    <w:rsid w:val="00BC3C32"/>
    <w:rsid w:val="00BC47CE"/>
    <w:rsid w:val="00BC4A33"/>
    <w:rsid w:val="00BC4B85"/>
    <w:rsid w:val="00BC4D7F"/>
    <w:rsid w:val="00BC4DC1"/>
    <w:rsid w:val="00BC4EEF"/>
    <w:rsid w:val="00BC512D"/>
    <w:rsid w:val="00BC5859"/>
    <w:rsid w:val="00BC5B11"/>
    <w:rsid w:val="00BC5DD7"/>
    <w:rsid w:val="00BC5DE3"/>
    <w:rsid w:val="00BC5FB0"/>
    <w:rsid w:val="00BC6121"/>
    <w:rsid w:val="00BC6274"/>
    <w:rsid w:val="00BC646B"/>
    <w:rsid w:val="00BC6BDF"/>
    <w:rsid w:val="00BC6D76"/>
    <w:rsid w:val="00BC7272"/>
    <w:rsid w:val="00BC72B5"/>
    <w:rsid w:val="00BC779F"/>
    <w:rsid w:val="00BC792E"/>
    <w:rsid w:val="00BC7A01"/>
    <w:rsid w:val="00BC7E4B"/>
    <w:rsid w:val="00BC7F07"/>
    <w:rsid w:val="00BC7FE9"/>
    <w:rsid w:val="00BD0008"/>
    <w:rsid w:val="00BD052B"/>
    <w:rsid w:val="00BD0908"/>
    <w:rsid w:val="00BD12A2"/>
    <w:rsid w:val="00BD164E"/>
    <w:rsid w:val="00BD1A79"/>
    <w:rsid w:val="00BD1B62"/>
    <w:rsid w:val="00BD1C32"/>
    <w:rsid w:val="00BD1C7F"/>
    <w:rsid w:val="00BD1F1D"/>
    <w:rsid w:val="00BD2087"/>
    <w:rsid w:val="00BD26BA"/>
    <w:rsid w:val="00BD2838"/>
    <w:rsid w:val="00BD2AEF"/>
    <w:rsid w:val="00BD2B0E"/>
    <w:rsid w:val="00BD2B2E"/>
    <w:rsid w:val="00BD2B63"/>
    <w:rsid w:val="00BD2BCB"/>
    <w:rsid w:val="00BD2E4E"/>
    <w:rsid w:val="00BD2E81"/>
    <w:rsid w:val="00BD3040"/>
    <w:rsid w:val="00BD311A"/>
    <w:rsid w:val="00BD320D"/>
    <w:rsid w:val="00BD35FE"/>
    <w:rsid w:val="00BD36E0"/>
    <w:rsid w:val="00BD376E"/>
    <w:rsid w:val="00BD37B9"/>
    <w:rsid w:val="00BD38D0"/>
    <w:rsid w:val="00BD3C58"/>
    <w:rsid w:val="00BD3DF8"/>
    <w:rsid w:val="00BD3EAA"/>
    <w:rsid w:val="00BD404F"/>
    <w:rsid w:val="00BD4F38"/>
    <w:rsid w:val="00BD538F"/>
    <w:rsid w:val="00BD53A8"/>
    <w:rsid w:val="00BD5B60"/>
    <w:rsid w:val="00BD5BCC"/>
    <w:rsid w:val="00BD606B"/>
    <w:rsid w:val="00BD60C2"/>
    <w:rsid w:val="00BD6268"/>
    <w:rsid w:val="00BD67EE"/>
    <w:rsid w:val="00BD69A6"/>
    <w:rsid w:val="00BD6CAE"/>
    <w:rsid w:val="00BD6D55"/>
    <w:rsid w:val="00BD71DC"/>
    <w:rsid w:val="00BD73DC"/>
    <w:rsid w:val="00BD7419"/>
    <w:rsid w:val="00BD7BDC"/>
    <w:rsid w:val="00BD7E9E"/>
    <w:rsid w:val="00BE022F"/>
    <w:rsid w:val="00BE0BBB"/>
    <w:rsid w:val="00BE1185"/>
    <w:rsid w:val="00BE1227"/>
    <w:rsid w:val="00BE125C"/>
    <w:rsid w:val="00BE1671"/>
    <w:rsid w:val="00BE1689"/>
    <w:rsid w:val="00BE1C2F"/>
    <w:rsid w:val="00BE2416"/>
    <w:rsid w:val="00BE2DF5"/>
    <w:rsid w:val="00BE3541"/>
    <w:rsid w:val="00BE384D"/>
    <w:rsid w:val="00BE399E"/>
    <w:rsid w:val="00BE3B35"/>
    <w:rsid w:val="00BE3B43"/>
    <w:rsid w:val="00BE3C6F"/>
    <w:rsid w:val="00BE3D10"/>
    <w:rsid w:val="00BE401F"/>
    <w:rsid w:val="00BE4218"/>
    <w:rsid w:val="00BE4759"/>
    <w:rsid w:val="00BE4C34"/>
    <w:rsid w:val="00BE4EF5"/>
    <w:rsid w:val="00BE502C"/>
    <w:rsid w:val="00BE5416"/>
    <w:rsid w:val="00BE5420"/>
    <w:rsid w:val="00BE54D4"/>
    <w:rsid w:val="00BE551D"/>
    <w:rsid w:val="00BE5665"/>
    <w:rsid w:val="00BE576A"/>
    <w:rsid w:val="00BE5C7B"/>
    <w:rsid w:val="00BE5CD5"/>
    <w:rsid w:val="00BE5CF3"/>
    <w:rsid w:val="00BE5F98"/>
    <w:rsid w:val="00BE610D"/>
    <w:rsid w:val="00BE672A"/>
    <w:rsid w:val="00BE676D"/>
    <w:rsid w:val="00BE67D5"/>
    <w:rsid w:val="00BE6919"/>
    <w:rsid w:val="00BE696B"/>
    <w:rsid w:val="00BE6A90"/>
    <w:rsid w:val="00BE6C09"/>
    <w:rsid w:val="00BE6DA2"/>
    <w:rsid w:val="00BE723D"/>
    <w:rsid w:val="00BE746F"/>
    <w:rsid w:val="00BE74C2"/>
    <w:rsid w:val="00BE75DE"/>
    <w:rsid w:val="00BE7AB2"/>
    <w:rsid w:val="00BE7D75"/>
    <w:rsid w:val="00BE7E10"/>
    <w:rsid w:val="00BF0079"/>
    <w:rsid w:val="00BF0296"/>
    <w:rsid w:val="00BF04D1"/>
    <w:rsid w:val="00BF05E2"/>
    <w:rsid w:val="00BF0E23"/>
    <w:rsid w:val="00BF0F5A"/>
    <w:rsid w:val="00BF1101"/>
    <w:rsid w:val="00BF1125"/>
    <w:rsid w:val="00BF1490"/>
    <w:rsid w:val="00BF14DF"/>
    <w:rsid w:val="00BF1C1A"/>
    <w:rsid w:val="00BF1E1B"/>
    <w:rsid w:val="00BF1E20"/>
    <w:rsid w:val="00BF2010"/>
    <w:rsid w:val="00BF2332"/>
    <w:rsid w:val="00BF299C"/>
    <w:rsid w:val="00BF2BFC"/>
    <w:rsid w:val="00BF2DF9"/>
    <w:rsid w:val="00BF2FB6"/>
    <w:rsid w:val="00BF3100"/>
    <w:rsid w:val="00BF3213"/>
    <w:rsid w:val="00BF35AA"/>
    <w:rsid w:val="00BF3851"/>
    <w:rsid w:val="00BF3957"/>
    <w:rsid w:val="00BF39D1"/>
    <w:rsid w:val="00BF3F7A"/>
    <w:rsid w:val="00BF405F"/>
    <w:rsid w:val="00BF423F"/>
    <w:rsid w:val="00BF4296"/>
    <w:rsid w:val="00BF4575"/>
    <w:rsid w:val="00BF45EC"/>
    <w:rsid w:val="00BF4801"/>
    <w:rsid w:val="00BF4D84"/>
    <w:rsid w:val="00BF4E2E"/>
    <w:rsid w:val="00BF5215"/>
    <w:rsid w:val="00BF53E3"/>
    <w:rsid w:val="00BF5E10"/>
    <w:rsid w:val="00BF623F"/>
    <w:rsid w:val="00BF6B8C"/>
    <w:rsid w:val="00BF6DF1"/>
    <w:rsid w:val="00BF6E5A"/>
    <w:rsid w:val="00BF716C"/>
    <w:rsid w:val="00BF7635"/>
    <w:rsid w:val="00BF780B"/>
    <w:rsid w:val="00BF795A"/>
    <w:rsid w:val="00BF7CB1"/>
    <w:rsid w:val="00C0002E"/>
    <w:rsid w:val="00C000A2"/>
    <w:rsid w:val="00C001C0"/>
    <w:rsid w:val="00C0064A"/>
    <w:rsid w:val="00C007E1"/>
    <w:rsid w:val="00C00900"/>
    <w:rsid w:val="00C01178"/>
    <w:rsid w:val="00C01281"/>
    <w:rsid w:val="00C01574"/>
    <w:rsid w:val="00C0163E"/>
    <w:rsid w:val="00C01A02"/>
    <w:rsid w:val="00C01B3E"/>
    <w:rsid w:val="00C01BCC"/>
    <w:rsid w:val="00C02132"/>
    <w:rsid w:val="00C024EF"/>
    <w:rsid w:val="00C0263A"/>
    <w:rsid w:val="00C02A1D"/>
    <w:rsid w:val="00C02C29"/>
    <w:rsid w:val="00C02D1D"/>
    <w:rsid w:val="00C02DB9"/>
    <w:rsid w:val="00C03079"/>
    <w:rsid w:val="00C0316D"/>
    <w:rsid w:val="00C03195"/>
    <w:rsid w:val="00C03448"/>
    <w:rsid w:val="00C03B28"/>
    <w:rsid w:val="00C03E24"/>
    <w:rsid w:val="00C04298"/>
    <w:rsid w:val="00C04520"/>
    <w:rsid w:val="00C04849"/>
    <w:rsid w:val="00C04D39"/>
    <w:rsid w:val="00C05515"/>
    <w:rsid w:val="00C056AD"/>
    <w:rsid w:val="00C05C80"/>
    <w:rsid w:val="00C060AC"/>
    <w:rsid w:val="00C060F7"/>
    <w:rsid w:val="00C06FFF"/>
    <w:rsid w:val="00C0705C"/>
    <w:rsid w:val="00C075FC"/>
    <w:rsid w:val="00C0761B"/>
    <w:rsid w:val="00C07621"/>
    <w:rsid w:val="00C0779C"/>
    <w:rsid w:val="00C1019F"/>
    <w:rsid w:val="00C114CF"/>
    <w:rsid w:val="00C11532"/>
    <w:rsid w:val="00C11546"/>
    <w:rsid w:val="00C11611"/>
    <w:rsid w:val="00C11C5F"/>
    <w:rsid w:val="00C12797"/>
    <w:rsid w:val="00C12DE9"/>
    <w:rsid w:val="00C12F1F"/>
    <w:rsid w:val="00C13588"/>
    <w:rsid w:val="00C135FE"/>
    <w:rsid w:val="00C13654"/>
    <w:rsid w:val="00C13BC2"/>
    <w:rsid w:val="00C13D31"/>
    <w:rsid w:val="00C13F6C"/>
    <w:rsid w:val="00C1408D"/>
    <w:rsid w:val="00C14290"/>
    <w:rsid w:val="00C146D9"/>
    <w:rsid w:val="00C146FF"/>
    <w:rsid w:val="00C149A7"/>
    <w:rsid w:val="00C14AA8"/>
    <w:rsid w:val="00C14D91"/>
    <w:rsid w:val="00C14E05"/>
    <w:rsid w:val="00C14F71"/>
    <w:rsid w:val="00C1546A"/>
    <w:rsid w:val="00C15842"/>
    <w:rsid w:val="00C15C3B"/>
    <w:rsid w:val="00C1608F"/>
    <w:rsid w:val="00C16277"/>
    <w:rsid w:val="00C162D8"/>
    <w:rsid w:val="00C1631F"/>
    <w:rsid w:val="00C16487"/>
    <w:rsid w:val="00C16545"/>
    <w:rsid w:val="00C16643"/>
    <w:rsid w:val="00C1674C"/>
    <w:rsid w:val="00C168C6"/>
    <w:rsid w:val="00C16D35"/>
    <w:rsid w:val="00C16F4F"/>
    <w:rsid w:val="00C17395"/>
    <w:rsid w:val="00C1782A"/>
    <w:rsid w:val="00C178B6"/>
    <w:rsid w:val="00C17F84"/>
    <w:rsid w:val="00C20182"/>
    <w:rsid w:val="00C20788"/>
    <w:rsid w:val="00C20815"/>
    <w:rsid w:val="00C20A3E"/>
    <w:rsid w:val="00C20DB4"/>
    <w:rsid w:val="00C20F49"/>
    <w:rsid w:val="00C2105D"/>
    <w:rsid w:val="00C21541"/>
    <w:rsid w:val="00C218DF"/>
    <w:rsid w:val="00C21997"/>
    <w:rsid w:val="00C21BC5"/>
    <w:rsid w:val="00C21BE6"/>
    <w:rsid w:val="00C21D89"/>
    <w:rsid w:val="00C21F6A"/>
    <w:rsid w:val="00C22192"/>
    <w:rsid w:val="00C22233"/>
    <w:rsid w:val="00C22241"/>
    <w:rsid w:val="00C22845"/>
    <w:rsid w:val="00C22909"/>
    <w:rsid w:val="00C22A6B"/>
    <w:rsid w:val="00C22AE1"/>
    <w:rsid w:val="00C22DD8"/>
    <w:rsid w:val="00C22E81"/>
    <w:rsid w:val="00C22FCB"/>
    <w:rsid w:val="00C230E4"/>
    <w:rsid w:val="00C23184"/>
    <w:rsid w:val="00C23237"/>
    <w:rsid w:val="00C234FD"/>
    <w:rsid w:val="00C23861"/>
    <w:rsid w:val="00C23A0D"/>
    <w:rsid w:val="00C23A34"/>
    <w:rsid w:val="00C23B70"/>
    <w:rsid w:val="00C23E72"/>
    <w:rsid w:val="00C23F71"/>
    <w:rsid w:val="00C24255"/>
    <w:rsid w:val="00C245F9"/>
    <w:rsid w:val="00C2467D"/>
    <w:rsid w:val="00C24CE1"/>
    <w:rsid w:val="00C24CF5"/>
    <w:rsid w:val="00C24F6A"/>
    <w:rsid w:val="00C2501B"/>
    <w:rsid w:val="00C252E7"/>
    <w:rsid w:val="00C254C4"/>
    <w:rsid w:val="00C2595F"/>
    <w:rsid w:val="00C25C64"/>
    <w:rsid w:val="00C25D1F"/>
    <w:rsid w:val="00C263A4"/>
    <w:rsid w:val="00C26A4F"/>
    <w:rsid w:val="00C26E56"/>
    <w:rsid w:val="00C27345"/>
    <w:rsid w:val="00C275DD"/>
    <w:rsid w:val="00C27854"/>
    <w:rsid w:val="00C27D6F"/>
    <w:rsid w:val="00C27DC6"/>
    <w:rsid w:val="00C27E79"/>
    <w:rsid w:val="00C27F23"/>
    <w:rsid w:val="00C30228"/>
    <w:rsid w:val="00C30A94"/>
    <w:rsid w:val="00C31074"/>
    <w:rsid w:val="00C31443"/>
    <w:rsid w:val="00C315D1"/>
    <w:rsid w:val="00C31862"/>
    <w:rsid w:val="00C319B7"/>
    <w:rsid w:val="00C31C37"/>
    <w:rsid w:val="00C31C79"/>
    <w:rsid w:val="00C32017"/>
    <w:rsid w:val="00C321D9"/>
    <w:rsid w:val="00C32298"/>
    <w:rsid w:val="00C322D6"/>
    <w:rsid w:val="00C32488"/>
    <w:rsid w:val="00C326B6"/>
    <w:rsid w:val="00C3272E"/>
    <w:rsid w:val="00C327C5"/>
    <w:rsid w:val="00C327DA"/>
    <w:rsid w:val="00C32B51"/>
    <w:rsid w:val="00C32C49"/>
    <w:rsid w:val="00C32D3F"/>
    <w:rsid w:val="00C33274"/>
    <w:rsid w:val="00C3363F"/>
    <w:rsid w:val="00C336B7"/>
    <w:rsid w:val="00C336E1"/>
    <w:rsid w:val="00C33C97"/>
    <w:rsid w:val="00C343AE"/>
    <w:rsid w:val="00C348B4"/>
    <w:rsid w:val="00C3493D"/>
    <w:rsid w:val="00C34B61"/>
    <w:rsid w:val="00C34BFA"/>
    <w:rsid w:val="00C34CDB"/>
    <w:rsid w:val="00C35298"/>
    <w:rsid w:val="00C354BF"/>
    <w:rsid w:val="00C3572F"/>
    <w:rsid w:val="00C366E7"/>
    <w:rsid w:val="00C3678E"/>
    <w:rsid w:val="00C36A69"/>
    <w:rsid w:val="00C36BF6"/>
    <w:rsid w:val="00C3708B"/>
    <w:rsid w:val="00C371CC"/>
    <w:rsid w:val="00C37242"/>
    <w:rsid w:val="00C3786F"/>
    <w:rsid w:val="00C37E25"/>
    <w:rsid w:val="00C37E3D"/>
    <w:rsid w:val="00C4059D"/>
    <w:rsid w:val="00C4068B"/>
    <w:rsid w:val="00C4093E"/>
    <w:rsid w:val="00C40EF4"/>
    <w:rsid w:val="00C410DB"/>
    <w:rsid w:val="00C4124E"/>
    <w:rsid w:val="00C416E1"/>
    <w:rsid w:val="00C41BA5"/>
    <w:rsid w:val="00C41EDD"/>
    <w:rsid w:val="00C421EC"/>
    <w:rsid w:val="00C42255"/>
    <w:rsid w:val="00C42A35"/>
    <w:rsid w:val="00C42D93"/>
    <w:rsid w:val="00C42DC0"/>
    <w:rsid w:val="00C42F3E"/>
    <w:rsid w:val="00C432A9"/>
    <w:rsid w:val="00C43531"/>
    <w:rsid w:val="00C43A7D"/>
    <w:rsid w:val="00C43B80"/>
    <w:rsid w:val="00C43DFE"/>
    <w:rsid w:val="00C43F8E"/>
    <w:rsid w:val="00C446E1"/>
    <w:rsid w:val="00C447E6"/>
    <w:rsid w:val="00C44A3E"/>
    <w:rsid w:val="00C44A7A"/>
    <w:rsid w:val="00C44C10"/>
    <w:rsid w:val="00C44E03"/>
    <w:rsid w:val="00C44E20"/>
    <w:rsid w:val="00C44F6C"/>
    <w:rsid w:val="00C45492"/>
    <w:rsid w:val="00C45512"/>
    <w:rsid w:val="00C456FB"/>
    <w:rsid w:val="00C45775"/>
    <w:rsid w:val="00C4599C"/>
    <w:rsid w:val="00C45ECB"/>
    <w:rsid w:val="00C461E4"/>
    <w:rsid w:val="00C46241"/>
    <w:rsid w:val="00C4624E"/>
    <w:rsid w:val="00C4633F"/>
    <w:rsid w:val="00C4645A"/>
    <w:rsid w:val="00C465F4"/>
    <w:rsid w:val="00C4662C"/>
    <w:rsid w:val="00C46889"/>
    <w:rsid w:val="00C46A83"/>
    <w:rsid w:val="00C46A9D"/>
    <w:rsid w:val="00C472FE"/>
    <w:rsid w:val="00C47522"/>
    <w:rsid w:val="00C47566"/>
    <w:rsid w:val="00C47570"/>
    <w:rsid w:val="00C4774C"/>
    <w:rsid w:val="00C47B13"/>
    <w:rsid w:val="00C47B93"/>
    <w:rsid w:val="00C47D44"/>
    <w:rsid w:val="00C47D9E"/>
    <w:rsid w:val="00C50185"/>
    <w:rsid w:val="00C504CC"/>
    <w:rsid w:val="00C51081"/>
    <w:rsid w:val="00C51270"/>
    <w:rsid w:val="00C5143E"/>
    <w:rsid w:val="00C51A1C"/>
    <w:rsid w:val="00C51D54"/>
    <w:rsid w:val="00C51DFD"/>
    <w:rsid w:val="00C52036"/>
    <w:rsid w:val="00C52038"/>
    <w:rsid w:val="00C522B1"/>
    <w:rsid w:val="00C52881"/>
    <w:rsid w:val="00C52D5E"/>
    <w:rsid w:val="00C52F18"/>
    <w:rsid w:val="00C52F50"/>
    <w:rsid w:val="00C53696"/>
    <w:rsid w:val="00C53B0F"/>
    <w:rsid w:val="00C53D21"/>
    <w:rsid w:val="00C54256"/>
    <w:rsid w:val="00C54320"/>
    <w:rsid w:val="00C549F8"/>
    <w:rsid w:val="00C54B79"/>
    <w:rsid w:val="00C54D03"/>
    <w:rsid w:val="00C54D8D"/>
    <w:rsid w:val="00C54F45"/>
    <w:rsid w:val="00C55685"/>
    <w:rsid w:val="00C55E14"/>
    <w:rsid w:val="00C56A35"/>
    <w:rsid w:val="00C56E80"/>
    <w:rsid w:val="00C57167"/>
    <w:rsid w:val="00C572C5"/>
    <w:rsid w:val="00C57917"/>
    <w:rsid w:val="00C57929"/>
    <w:rsid w:val="00C57AB3"/>
    <w:rsid w:val="00C57FC4"/>
    <w:rsid w:val="00C60007"/>
    <w:rsid w:val="00C602FB"/>
    <w:rsid w:val="00C6052A"/>
    <w:rsid w:val="00C6072D"/>
    <w:rsid w:val="00C607DB"/>
    <w:rsid w:val="00C60A04"/>
    <w:rsid w:val="00C60DD5"/>
    <w:rsid w:val="00C60E51"/>
    <w:rsid w:val="00C6113C"/>
    <w:rsid w:val="00C612A2"/>
    <w:rsid w:val="00C61926"/>
    <w:rsid w:val="00C61A63"/>
    <w:rsid w:val="00C61B69"/>
    <w:rsid w:val="00C61E5E"/>
    <w:rsid w:val="00C61F13"/>
    <w:rsid w:val="00C62318"/>
    <w:rsid w:val="00C6231B"/>
    <w:rsid w:val="00C6252F"/>
    <w:rsid w:val="00C62D88"/>
    <w:rsid w:val="00C6316F"/>
    <w:rsid w:val="00C632D2"/>
    <w:rsid w:val="00C633D9"/>
    <w:rsid w:val="00C639DE"/>
    <w:rsid w:val="00C63B89"/>
    <w:rsid w:val="00C63F05"/>
    <w:rsid w:val="00C640B4"/>
    <w:rsid w:val="00C64278"/>
    <w:rsid w:val="00C64929"/>
    <w:rsid w:val="00C6507C"/>
    <w:rsid w:val="00C652A9"/>
    <w:rsid w:val="00C65394"/>
    <w:rsid w:val="00C653D2"/>
    <w:rsid w:val="00C66291"/>
    <w:rsid w:val="00C66411"/>
    <w:rsid w:val="00C669DC"/>
    <w:rsid w:val="00C66A9E"/>
    <w:rsid w:val="00C66C9C"/>
    <w:rsid w:val="00C66D82"/>
    <w:rsid w:val="00C676CA"/>
    <w:rsid w:val="00C67B64"/>
    <w:rsid w:val="00C67B69"/>
    <w:rsid w:val="00C7012E"/>
    <w:rsid w:val="00C7028A"/>
    <w:rsid w:val="00C7081B"/>
    <w:rsid w:val="00C70922"/>
    <w:rsid w:val="00C709A6"/>
    <w:rsid w:val="00C70AE3"/>
    <w:rsid w:val="00C70BAE"/>
    <w:rsid w:val="00C70BB5"/>
    <w:rsid w:val="00C70D8B"/>
    <w:rsid w:val="00C70F99"/>
    <w:rsid w:val="00C7123E"/>
    <w:rsid w:val="00C71B04"/>
    <w:rsid w:val="00C722D2"/>
    <w:rsid w:val="00C72419"/>
    <w:rsid w:val="00C72427"/>
    <w:rsid w:val="00C72501"/>
    <w:rsid w:val="00C735F6"/>
    <w:rsid w:val="00C73657"/>
    <w:rsid w:val="00C73780"/>
    <w:rsid w:val="00C73A2B"/>
    <w:rsid w:val="00C73D21"/>
    <w:rsid w:val="00C7485E"/>
    <w:rsid w:val="00C74F3F"/>
    <w:rsid w:val="00C7515F"/>
    <w:rsid w:val="00C758E1"/>
    <w:rsid w:val="00C75BD9"/>
    <w:rsid w:val="00C762F9"/>
    <w:rsid w:val="00C7655A"/>
    <w:rsid w:val="00C766F0"/>
    <w:rsid w:val="00C76B1A"/>
    <w:rsid w:val="00C76C8E"/>
    <w:rsid w:val="00C76E7E"/>
    <w:rsid w:val="00C76EF9"/>
    <w:rsid w:val="00C77015"/>
    <w:rsid w:val="00C77020"/>
    <w:rsid w:val="00C770AE"/>
    <w:rsid w:val="00C775A7"/>
    <w:rsid w:val="00C77863"/>
    <w:rsid w:val="00C77BF2"/>
    <w:rsid w:val="00C77CEC"/>
    <w:rsid w:val="00C77FCF"/>
    <w:rsid w:val="00C80005"/>
    <w:rsid w:val="00C80BD1"/>
    <w:rsid w:val="00C80E1B"/>
    <w:rsid w:val="00C811F9"/>
    <w:rsid w:val="00C81736"/>
    <w:rsid w:val="00C819EB"/>
    <w:rsid w:val="00C8223D"/>
    <w:rsid w:val="00C82866"/>
    <w:rsid w:val="00C82A1A"/>
    <w:rsid w:val="00C82BCB"/>
    <w:rsid w:val="00C82BF3"/>
    <w:rsid w:val="00C82D8E"/>
    <w:rsid w:val="00C82E52"/>
    <w:rsid w:val="00C82E9A"/>
    <w:rsid w:val="00C82FB9"/>
    <w:rsid w:val="00C8300D"/>
    <w:rsid w:val="00C830A0"/>
    <w:rsid w:val="00C8315C"/>
    <w:rsid w:val="00C833A4"/>
    <w:rsid w:val="00C83422"/>
    <w:rsid w:val="00C834CB"/>
    <w:rsid w:val="00C835A2"/>
    <w:rsid w:val="00C83682"/>
    <w:rsid w:val="00C83DF6"/>
    <w:rsid w:val="00C83E71"/>
    <w:rsid w:val="00C84099"/>
    <w:rsid w:val="00C840A1"/>
    <w:rsid w:val="00C84497"/>
    <w:rsid w:val="00C84546"/>
    <w:rsid w:val="00C84650"/>
    <w:rsid w:val="00C8475E"/>
    <w:rsid w:val="00C84D01"/>
    <w:rsid w:val="00C85214"/>
    <w:rsid w:val="00C8539E"/>
    <w:rsid w:val="00C8551B"/>
    <w:rsid w:val="00C85841"/>
    <w:rsid w:val="00C85A5E"/>
    <w:rsid w:val="00C85BE1"/>
    <w:rsid w:val="00C85D7E"/>
    <w:rsid w:val="00C85FD8"/>
    <w:rsid w:val="00C86703"/>
    <w:rsid w:val="00C8671D"/>
    <w:rsid w:val="00C86779"/>
    <w:rsid w:val="00C8677A"/>
    <w:rsid w:val="00C8678F"/>
    <w:rsid w:val="00C8682B"/>
    <w:rsid w:val="00C86A10"/>
    <w:rsid w:val="00C86B7A"/>
    <w:rsid w:val="00C871E2"/>
    <w:rsid w:val="00C875E9"/>
    <w:rsid w:val="00C87AF3"/>
    <w:rsid w:val="00C87D5B"/>
    <w:rsid w:val="00C87ECD"/>
    <w:rsid w:val="00C9032D"/>
    <w:rsid w:val="00C903CF"/>
    <w:rsid w:val="00C90764"/>
    <w:rsid w:val="00C908C3"/>
    <w:rsid w:val="00C90CF0"/>
    <w:rsid w:val="00C90EE6"/>
    <w:rsid w:val="00C911E3"/>
    <w:rsid w:val="00C915ED"/>
    <w:rsid w:val="00C91673"/>
    <w:rsid w:val="00C91764"/>
    <w:rsid w:val="00C917E3"/>
    <w:rsid w:val="00C9187E"/>
    <w:rsid w:val="00C91998"/>
    <w:rsid w:val="00C919B3"/>
    <w:rsid w:val="00C919C9"/>
    <w:rsid w:val="00C91A55"/>
    <w:rsid w:val="00C91B31"/>
    <w:rsid w:val="00C92C99"/>
    <w:rsid w:val="00C92CFA"/>
    <w:rsid w:val="00C9345F"/>
    <w:rsid w:val="00C9376B"/>
    <w:rsid w:val="00C93BDB"/>
    <w:rsid w:val="00C93D53"/>
    <w:rsid w:val="00C941ED"/>
    <w:rsid w:val="00C9458F"/>
    <w:rsid w:val="00C9488C"/>
    <w:rsid w:val="00C9495E"/>
    <w:rsid w:val="00C949B4"/>
    <w:rsid w:val="00C94BAF"/>
    <w:rsid w:val="00C94E28"/>
    <w:rsid w:val="00C94ECC"/>
    <w:rsid w:val="00C95138"/>
    <w:rsid w:val="00C95BBB"/>
    <w:rsid w:val="00C95F24"/>
    <w:rsid w:val="00C96039"/>
    <w:rsid w:val="00C961AC"/>
    <w:rsid w:val="00C964B6"/>
    <w:rsid w:val="00C96825"/>
    <w:rsid w:val="00C96A0F"/>
    <w:rsid w:val="00C96DF4"/>
    <w:rsid w:val="00C96E36"/>
    <w:rsid w:val="00C96EA6"/>
    <w:rsid w:val="00C96FD0"/>
    <w:rsid w:val="00C972A1"/>
    <w:rsid w:val="00C9735A"/>
    <w:rsid w:val="00C97464"/>
    <w:rsid w:val="00C979F0"/>
    <w:rsid w:val="00C97A6A"/>
    <w:rsid w:val="00CA0094"/>
    <w:rsid w:val="00CA01EA"/>
    <w:rsid w:val="00CA0337"/>
    <w:rsid w:val="00CA0572"/>
    <w:rsid w:val="00CA0769"/>
    <w:rsid w:val="00CA0770"/>
    <w:rsid w:val="00CA0A8A"/>
    <w:rsid w:val="00CA0D6B"/>
    <w:rsid w:val="00CA1259"/>
    <w:rsid w:val="00CA13E1"/>
    <w:rsid w:val="00CA15D2"/>
    <w:rsid w:val="00CA1DB4"/>
    <w:rsid w:val="00CA240C"/>
    <w:rsid w:val="00CA2522"/>
    <w:rsid w:val="00CA2797"/>
    <w:rsid w:val="00CA27D3"/>
    <w:rsid w:val="00CA2CC1"/>
    <w:rsid w:val="00CA2DBC"/>
    <w:rsid w:val="00CA34F1"/>
    <w:rsid w:val="00CA38EF"/>
    <w:rsid w:val="00CA3AED"/>
    <w:rsid w:val="00CA3E57"/>
    <w:rsid w:val="00CA43F7"/>
    <w:rsid w:val="00CA45FE"/>
    <w:rsid w:val="00CA472D"/>
    <w:rsid w:val="00CA49C9"/>
    <w:rsid w:val="00CA4FEC"/>
    <w:rsid w:val="00CA540B"/>
    <w:rsid w:val="00CA542F"/>
    <w:rsid w:val="00CA55D8"/>
    <w:rsid w:val="00CA565A"/>
    <w:rsid w:val="00CA5858"/>
    <w:rsid w:val="00CA5BCB"/>
    <w:rsid w:val="00CA5BD8"/>
    <w:rsid w:val="00CA5FF2"/>
    <w:rsid w:val="00CA6A79"/>
    <w:rsid w:val="00CA6A9F"/>
    <w:rsid w:val="00CA6BF2"/>
    <w:rsid w:val="00CA7173"/>
    <w:rsid w:val="00CA747F"/>
    <w:rsid w:val="00CA75B3"/>
    <w:rsid w:val="00CA775B"/>
    <w:rsid w:val="00CA7C13"/>
    <w:rsid w:val="00CA7EF1"/>
    <w:rsid w:val="00CB018A"/>
    <w:rsid w:val="00CB02E7"/>
    <w:rsid w:val="00CB03A2"/>
    <w:rsid w:val="00CB04A4"/>
    <w:rsid w:val="00CB0A31"/>
    <w:rsid w:val="00CB0CF9"/>
    <w:rsid w:val="00CB0D84"/>
    <w:rsid w:val="00CB0E37"/>
    <w:rsid w:val="00CB1074"/>
    <w:rsid w:val="00CB14DB"/>
    <w:rsid w:val="00CB1541"/>
    <w:rsid w:val="00CB18A2"/>
    <w:rsid w:val="00CB1E6F"/>
    <w:rsid w:val="00CB23B4"/>
    <w:rsid w:val="00CB2443"/>
    <w:rsid w:val="00CB2863"/>
    <w:rsid w:val="00CB29EB"/>
    <w:rsid w:val="00CB2A1F"/>
    <w:rsid w:val="00CB3A14"/>
    <w:rsid w:val="00CB3E54"/>
    <w:rsid w:val="00CB4013"/>
    <w:rsid w:val="00CB41C5"/>
    <w:rsid w:val="00CB45C1"/>
    <w:rsid w:val="00CB48CA"/>
    <w:rsid w:val="00CB492C"/>
    <w:rsid w:val="00CB5194"/>
    <w:rsid w:val="00CB58EB"/>
    <w:rsid w:val="00CB5BA8"/>
    <w:rsid w:val="00CB5CA3"/>
    <w:rsid w:val="00CB5E25"/>
    <w:rsid w:val="00CB5FA1"/>
    <w:rsid w:val="00CB6031"/>
    <w:rsid w:val="00CB61B7"/>
    <w:rsid w:val="00CB656E"/>
    <w:rsid w:val="00CB658A"/>
    <w:rsid w:val="00CB6D16"/>
    <w:rsid w:val="00CB6EE1"/>
    <w:rsid w:val="00CB7338"/>
    <w:rsid w:val="00CB734B"/>
    <w:rsid w:val="00CB753B"/>
    <w:rsid w:val="00CB76C7"/>
    <w:rsid w:val="00CB782B"/>
    <w:rsid w:val="00CB7BD4"/>
    <w:rsid w:val="00CB7C99"/>
    <w:rsid w:val="00CB7EAF"/>
    <w:rsid w:val="00CC0270"/>
    <w:rsid w:val="00CC02E7"/>
    <w:rsid w:val="00CC0452"/>
    <w:rsid w:val="00CC04B3"/>
    <w:rsid w:val="00CC0588"/>
    <w:rsid w:val="00CC05A7"/>
    <w:rsid w:val="00CC09F6"/>
    <w:rsid w:val="00CC0A02"/>
    <w:rsid w:val="00CC0A98"/>
    <w:rsid w:val="00CC0ADF"/>
    <w:rsid w:val="00CC0CFC"/>
    <w:rsid w:val="00CC0E6B"/>
    <w:rsid w:val="00CC0FAD"/>
    <w:rsid w:val="00CC0FF9"/>
    <w:rsid w:val="00CC1011"/>
    <w:rsid w:val="00CC10E3"/>
    <w:rsid w:val="00CC14E9"/>
    <w:rsid w:val="00CC15A1"/>
    <w:rsid w:val="00CC160C"/>
    <w:rsid w:val="00CC1673"/>
    <w:rsid w:val="00CC171F"/>
    <w:rsid w:val="00CC1762"/>
    <w:rsid w:val="00CC1781"/>
    <w:rsid w:val="00CC1828"/>
    <w:rsid w:val="00CC1A67"/>
    <w:rsid w:val="00CC1C6E"/>
    <w:rsid w:val="00CC1E44"/>
    <w:rsid w:val="00CC223D"/>
    <w:rsid w:val="00CC25ED"/>
    <w:rsid w:val="00CC25F7"/>
    <w:rsid w:val="00CC2761"/>
    <w:rsid w:val="00CC2DB1"/>
    <w:rsid w:val="00CC2EDA"/>
    <w:rsid w:val="00CC3716"/>
    <w:rsid w:val="00CC3816"/>
    <w:rsid w:val="00CC3E2A"/>
    <w:rsid w:val="00CC427E"/>
    <w:rsid w:val="00CC4B39"/>
    <w:rsid w:val="00CC54C1"/>
    <w:rsid w:val="00CC5629"/>
    <w:rsid w:val="00CC5902"/>
    <w:rsid w:val="00CC5E88"/>
    <w:rsid w:val="00CC6031"/>
    <w:rsid w:val="00CC6155"/>
    <w:rsid w:val="00CC622A"/>
    <w:rsid w:val="00CC624F"/>
    <w:rsid w:val="00CC635D"/>
    <w:rsid w:val="00CC63DB"/>
    <w:rsid w:val="00CC671A"/>
    <w:rsid w:val="00CC6A70"/>
    <w:rsid w:val="00CC6A85"/>
    <w:rsid w:val="00CC71C2"/>
    <w:rsid w:val="00CC73A4"/>
    <w:rsid w:val="00CC74AA"/>
    <w:rsid w:val="00CC77A2"/>
    <w:rsid w:val="00CC79F6"/>
    <w:rsid w:val="00CC7A9A"/>
    <w:rsid w:val="00CD0848"/>
    <w:rsid w:val="00CD0B80"/>
    <w:rsid w:val="00CD0F10"/>
    <w:rsid w:val="00CD10BC"/>
    <w:rsid w:val="00CD12A0"/>
    <w:rsid w:val="00CD16C0"/>
    <w:rsid w:val="00CD1783"/>
    <w:rsid w:val="00CD1A2D"/>
    <w:rsid w:val="00CD1D63"/>
    <w:rsid w:val="00CD2060"/>
    <w:rsid w:val="00CD21B2"/>
    <w:rsid w:val="00CD2204"/>
    <w:rsid w:val="00CD252E"/>
    <w:rsid w:val="00CD2544"/>
    <w:rsid w:val="00CD2A2D"/>
    <w:rsid w:val="00CD2C40"/>
    <w:rsid w:val="00CD3015"/>
    <w:rsid w:val="00CD318C"/>
    <w:rsid w:val="00CD32C9"/>
    <w:rsid w:val="00CD38FE"/>
    <w:rsid w:val="00CD4249"/>
    <w:rsid w:val="00CD44B8"/>
    <w:rsid w:val="00CD45EA"/>
    <w:rsid w:val="00CD4849"/>
    <w:rsid w:val="00CD4904"/>
    <w:rsid w:val="00CD4B33"/>
    <w:rsid w:val="00CD4E36"/>
    <w:rsid w:val="00CD4F46"/>
    <w:rsid w:val="00CD4FF5"/>
    <w:rsid w:val="00CD5022"/>
    <w:rsid w:val="00CD58CF"/>
    <w:rsid w:val="00CD5F7C"/>
    <w:rsid w:val="00CD60B0"/>
    <w:rsid w:val="00CD614C"/>
    <w:rsid w:val="00CD662C"/>
    <w:rsid w:val="00CD67A6"/>
    <w:rsid w:val="00CD6A79"/>
    <w:rsid w:val="00CD6EF0"/>
    <w:rsid w:val="00CD712D"/>
    <w:rsid w:val="00CD7131"/>
    <w:rsid w:val="00CD71E1"/>
    <w:rsid w:val="00CD7335"/>
    <w:rsid w:val="00CD7B2F"/>
    <w:rsid w:val="00CD7F76"/>
    <w:rsid w:val="00CE0030"/>
    <w:rsid w:val="00CE0635"/>
    <w:rsid w:val="00CE0722"/>
    <w:rsid w:val="00CE0917"/>
    <w:rsid w:val="00CE09A8"/>
    <w:rsid w:val="00CE0D3F"/>
    <w:rsid w:val="00CE0EDA"/>
    <w:rsid w:val="00CE0FD3"/>
    <w:rsid w:val="00CE1421"/>
    <w:rsid w:val="00CE1756"/>
    <w:rsid w:val="00CE18B1"/>
    <w:rsid w:val="00CE18C0"/>
    <w:rsid w:val="00CE18DD"/>
    <w:rsid w:val="00CE21C2"/>
    <w:rsid w:val="00CE220A"/>
    <w:rsid w:val="00CE2F73"/>
    <w:rsid w:val="00CE323C"/>
    <w:rsid w:val="00CE33D4"/>
    <w:rsid w:val="00CE34CA"/>
    <w:rsid w:val="00CE3535"/>
    <w:rsid w:val="00CE35A9"/>
    <w:rsid w:val="00CE3C42"/>
    <w:rsid w:val="00CE3C84"/>
    <w:rsid w:val="00CE3D1C"/>
    <w:rsid w:val="00CE4261"/>
    <w:rsid w:val="00CE45C5"/>
    <w:rsid w:val="00CE4811"/>
    <w:rsid w:val="00CE4B04"/>
    <w:rsid w:val="00CE4C54"/>
    <w:rsid w:val="00CE5504"/>
    <w:rsid w:val="00CE5962"/>
    <w:rsid w:val="00CE5C66"/>
    <w:rsid w:val="00CE5CC4"/>
    <w:rsid w:val="00CE60CD"/>
    <w:rsid w:val="00CE62DA"/>
    <w:rsid w:val="00CE641C"/>
    <w:rsid w:val="00CE6BA5"/>
    <w:rsid w:val="00CE7165"/>
    <w:rsid w:val="00CE71C0"/>
    <w:rsid w:val="00CE79CE"/>
    <w:rsid w:val="00CE7F61"/>
    <w:rsid w:val="00CF0249"/>
    <w:rsid w:val="00CF03CF"/>
    <w:rsid w:val="00CF0AA0"/>
    <w:rsid w:val="00CF0B84"/>
    <w:rsid w:val="00CF0CED"/>
    <w:rsid w:val="00CF0D13"/>
    <w:rsid w:val="00CF0DD5"/>
    <w:rsid w:val="00CF0F35"/>
    <w:rsid w:val="00CF109F"/>
    <w:rsid w:val="00CF123C"/>
    <w:rsid w:val="00CF17F1"/>
    <w:rsid w:val="00CF1C46"/>
    <w:rsid w:val="00CF1FB5"/>
    <w:rsid w:val="00CF200E"/>
    <w:rsid w:val="00CF235D"/>
    <w:rsid w:val="00CF237F"/>
    <w:rsid w:val="00CF2991"/>
    <w:rsid w:val="00CF2F36"/>
    <w:rsid w:val="00CF2F6C"/>
    <w:rsid w:val="00CF391C"/>
    <w:rsid w:val="00CF3A92"/>
    <w:rsid w:val="00CF3ACF"/>
    <w:rsid w:val="00CF3EE0"/>
    <w:rsid w:val="00CF40A8"/>
    <w:rsid w:val="00CF4364"/>
    <w:rsid w:val="00CF488C"/>
    <w:rsid w:val="00CF50F3"/>
    <w:rsid w:val="00CF5165"/>
    <w:rsid w:val="00CF5980"/>
    <w:rsid w:val="00CF59DC"/>
    <w:rsid w:val="00CF5D89"/>
    <w:rsid w:val="00CF5DCD"/>
    <w:rsid w:val="00CF5E3A"/>
    <w:rsid w:val="00CF5F5A"/>
    <w:rsid w:val="00CF6075"/>
    <w:rsid w:val="00CF649E"/>
    <w:rsid w:val="00CF6551"/>
    <w:rsid w:val="00CF67AF"/>
    <w:rsid w:val="00CF6887"/>
    <w:rsid w:val="00CF68B7"/>
    <w:rsid w:val="00CF68FF"/>
    <w:rsid w:val="00CF691C"/>
    <w:rsid w:val="00CF69B0"/>
    <w:rsid w:val="00CF6E47"/>
    <w:rsid w:val="00CF6F35"/>
    <w:rsid w:val="00CF700A"/>
    <w:rsid w:val="00CF743D"/>
    <w:rsid w:val="00CF7637"/>
    <w:rsid w:val="00CF7732"/>
    <w:rsid w:val="00CF77CF"/>
    <w:rsid w:val="00CF7A75"/>
    <w:rsid w:val="00CF7AA2"/>
    <w:rsid w:val="00CF7B8E"/>
    <w:rsid w:val="00D0042F"/>
    <w:rsid w:val="00D006C7"/>
    <w:rsid w:val="00D00AE7"/>
    <w:rsid w:val="00D00F48"/>
    <w:rsid w:val="00D010B2"/>
    <w:rsid w:val="00D0158D"/>
    <w:rsid w:val="00D01641"/>
    <w:rsid w:val="00D01856"/>
    <w:rsid w:val="00D020CF"/>
    <w:rsid w:val="00D022EE"/>
    <w:rsid w:val="00D0238D"/>
    <w:rsid w:val="00D027F4"/>
    <w:rsid w:val="00D02813"/>
    <w:rsid w:val="00D028BC"/>
    <w:rsid w:val="00D02EF8"/>
    <w:rsid w:val="00D03064"/>
    <w:rsid w:val="00D035BD"/>
    <w:rsid w:val="00D0394D"/>
    <w:rsid w:val="00D03A57"/>
    <w:rsid w:val="00D04056"/>
    <w:rsid w:val="00D04223"/>
    <w:rsid w:val="00D042DA"/>
    <w:rsid w:val="00D04369"/>
    <w:rsid w:val="00D043A8"/>
    <w:rsid w:val="00D0457D"/>
    <w:rsid w:val="00D0475F"/>
    <w:rsid w:val="00D04EDA"/>
    <w:rsid w:val="00D058F2"/>
    <w:rsid w:val="00D05A2D"/>
    <w:rsid w:val="00D05B3D"/>
    <w:rsid w:val="00D05DA6"/>
    <w:rsid w:val="00D05E5B"/>
    <w:rsid w:val="00D060BD"/>
    <w:rsid w:val="00D06181"/>
    <w:rsid w:val="00D06259"/>
    <w:rsid w:val="00D062BD"/>
    <w:rsid w:val="00D06AF0"/>
    <w:rsid w:val="00D06D03"/>
    <w:rsid w:val="00D070A9"/>
    <w:rsid w:val="00D071F1"/>
    <w:rsid w:val="00D0757B"/>
    <w:rsid w:val="00D07817"/>
    <w:rsid w:val="00D07948"/>
    <w:rsid w:val="00D07A97"/>
    <w:rsid w:val="00D07AF1"/>
    <w:rsid w:val="00D07B9C"/>
    <w:rsid w:val="00D07D7E"/>
    <w:rsid w:val="00D102B8"/>
    <w:rsid w:val="00D104E6"/>
    <w:rsid w:val="00D110ED"/>
    <w:rsid w:val="00D112E5"/>
    <w:rsid w:val="00D113C2"/>
    <w:rsid w:val="00D1176D"/>
    <w:rsid w:val="00D11784"/>
    <w:rsid w:val="00D1181F"/>
    <w:rsid w:val="00D1187D"/>
    <w:rsid w:val="00D11E45"/>
    <w:rsid w:val="00D122C5"/>
    <w:rsid w:val="00D12432"/>
    <w:rsid w:val="00D124AB"/>
    <w:rsid w:val="00D1292D"/>
    <w:rsid w:val="00D1344F"/>
    <w:rsid w:val="00D13504"/>
    <w:rsid w:val="00D13743"/>
    <w:rsid w:val="00D13E93"/>
    <w:rsid w:val="00D14568"/>
    <w:rsid w:val="00D149D7"/>
    <w:rsid w:val="00D14CEF"/>
    <w:rsid w:val="00D15251"/>
    <w:rsid w:val="00D156A1"/>
    <w:rsid w:val="00D15856"/>
    <w:rsid w:val="00D15B2F"/>
    <w:rsid w:val="00D15CD1"/>
    <w:rsid w:val="00D15D30"/>
    <w:rsid w:val="00D160C4"/>
    <w:rsid w:val="00D1618E"/>
    <w:rsid w:val="00D161C5"/>
    <w:rsid w:val="00D16280"/>
    <w:rsid w:val="00D16406"/>
    <w:rsid w:val="00D1640D"/>
    <w:rsid w:val="00D1648D"/>
    <w:rsid w:val="00D16739"/>
    <w:rsid w:val="00D16AB7"/>
    <w:rsid w:val="00D170F3"/>
    <w:rsid w:val="00D173D3"/>
    <w:rsid w:val="00D1760A"/>
    <w:rsid w:val="00D17A1B"/>
    <w:rsid w:val="00D20054"/>
    <w:rsid w:val="00D201DE"/>
    <w:rsid w:val="00D2020A"/>
    <w:rsid w:val="00D2021D"/>
    <w:rsid w:val="00D2052C"/>
    <w:rsid w:val="00D20561"/>
    <w:rsid w:val="00D206B1"/>
    <w:rsid w:val="00D21242"/>
    <w:rsid w:val="00D21385"/>
    <w:rsid w:val="00D21C82"/>
    <w:rsid w:val="00D21EA1"/>
    <w:rsid w:val="00D21EAA"/>
    <w:rsid w:val="00D21EB1"/>
    <w:rsid w:val="00D22326"/>
    <w:rsid w:val="00D22CB3"/>
    <w:rsid w:val="00D22E2E"/>
    <w:rsid w:val="00D22FA6"/>
    <w:rsid w:val="00D231D6"/>
    <w:rsid w:val="00D233F7"/>
    <w:rsid w:val="00D235CA"/>
    <w:rsid w:val="00D23867"/>
    <w:rsid w:val="00D23992"/>
    <w:rsid w:val="00D23BEB"/>
    <w:rsid w:val="00D23CB0"/>
    <w:rsid w:val="00D240C4"/>
    <w:rsid w:val="00D2411F"/>
    <w:rsid w:val="00D2434E"/>
    <w:rsid w:val="00D24358"/>
    <w:rsid w:val="00D243B3"/>
    <w:rsid w:val="00D25545"/>
    <w:rsid w:val="00D256A4"/>
    <w:rsid w:val="00D2580E"/>
    <w:rsid w:val="00D258DC"/>
    <w:rsid w:val="00D2594D"/>
    <w:rsid w:val="00D25971"/>
    <w:rsid w:val="00D26340"/>
    <w:rsid w:val="00D2658A"/>
    <w:rsid w:val="00D26C9B"/>
    <w:rsid w:val="00D2700C"/>
    <w:rsid w:val="00D27015"/>
    <w:rsid w:val="00D270EC"/>
    <w:rsid w:val="00D272B0"/>
    <w:rsid w:val="00D27848"/>
    <w:rsid w:val="00D27B36"/>
    <w:rsid w:val="00D27F4A"/>
    <w:rsid w:val="00D3039A"/>
    <w:rsid w:val="00D303B7"/>
    <w:rsid w:val="00D30A4B"/>
    <w:rsid w:val="00D30AD9"/>
    <w:rsid w:val="00D30B98"/>
    <w:rsid w:val="00D30CA6"/>
    <w:rsid w:val="00D30E3D"/>
    <w:rsid w:val="00D3105D"/>
    <w:rsid w:val="00D3133B"/>
    <w:rsid w:val="00D316EF"/>
    <w:rsid w:val="00D31726"/>
    <w:rsid w:val="00D318F4"/>
    <w:rsid w:val="00D31E83"/>
    <w:rsid w:val="00D325F6"/>
    <w:rsid w:val="00D328AD"/>
    <w:rsid w:val="00D3298B"/>
    <w:rsid w:val="00D329DF"/>
    <w:rsid w:val="00D32CF7"/>
    <w:rsid w:val="00D32F1D"/>
    <w:rsid w:val="00D32F39"/>
    <w:rsid w:val="00D331D7"/>
    <w:rsid w:val="00D3347F"/>
    <w:rsid w:val="00D336A0"/>
    <w:rsid w:val="00D336A6"/>
    <w:rsid w:val="00D336DB"/>
    <w:rsid w:val="00D336E9"/>
    <w:rsid w:val="00D33B8E"/>
    <w:rsid w:val="00D33BEE"/>
    <w:rsid w:val="00D33C0C"/>
    <w:rsid w:val="00D33DD1"/>
    <w:rsid w:val="00D34107"/>
    <w:rsid w:val="00D3437F"/>
    <w:rsid w:val="00D34BAB"/>
    <w:rsid w:val="00D34F59"/>
    <w:rsid w:val="00D35055"/>
    <w:rsid w:val="00D35302"/>
    <w:rsid w:val="00D35707"/>
    <w:rsid w:val="00D3575C"/>
    <w:rsid w:val="00D3584B"/>
    <w:rsid w:val="00D359BB"/>
    <w:rsid w:val="00D35D69"/>
    <w:rsid w:val="00D361FC"/>
    <w:rsid w:val="00D36AE0"/>
    <w:rsid w:val="00D36BBA"/>
    <w:rsid w:val="00D36D11"/>
    <w:rsid w:val="00D376D4"/>
    <w:rsid w:val="00D37813"/>
    <w:rsid w:val="00D4003D"/>
    <w:rsid w:val="00D402E9"/>
    <w:rsid w:val="00D403C5"/>
    <w:rsid w:val="00D40606"/>
    <w:rsid w:val="00D409F2"/>
    <w:rsid w:val="00D40C7E"/>
    <w:rsid w:val="00D40CCF"/>
    <w:rsid w:val="00D4104A"/>
    <w:rsid w:val="00D41285"/>
    <w:rsid w:val="00D4146B"/>
    <w:rsid w:val="00D4186C"/>
    <w:rsid w:val="00D41DFE"/>
    <w:rsid w:val="00D421E1"/>
    <w:rsid w:val="00D42380"/>
    <w:rsid w:val="00D424C5"/>
    <w:rsid w:val="00D428FE"/>
    <w:rsid w:val="00D42DCC"/>
    <w:rsid w:val="00D433D2"/>
    <w:rsid w:val="00D4343D"/>
    <w:rsid w:val="00D434E6"/>
    <w:rsid w:val="00D43B7A"/>
    <w:rsid w:val="00D43CA2"/>
    <w:rsid w:val="00D43D5E"/>
    <w:rsid w:val="00D442DB"/>
    <w:rsid w:val="00D45741"/>
    <w:rsid w:val="00D45A90"/>
    <w:rsid w:val="00D45B21"/>
    <w:rsid w:val="00D45ED8"/>
    <w:rsid w:val="00D45F2E"/>
    <w:rsid w:val="00D4601F"/>
    <w:rsid w:val="00D4628D"/>
    <w:rsid w:val="00D465FB"/>
    <w:rsid w:val="00D4662F"/>
    <w:rsid w:val="00D4687E"/>
    <w:rsid w:val="00D46B81"/>
    <w:rsid w:val="00D46CD8"/>
    <w:rsid w:val="00D46DDA"/>
    <w:rsid w:val="00D46EFD"/>
    <w:rsid w:val="00D4722A"/>
    <w:rsid w:val="00D472DE"/>
    <w:rsid w:val="00D47371"/>
    <w:rsid w:val="00D47722"/>
    <w:rsid w:val="00D47819"/>
    <w:rsid w:val="00D47B18"/>
    <w:rsid w:val="00D47B6C"/>
    <w:rsid w:val="00D47D72"/>
    <w:rsid w:val="00D4B53D"/>
    <w:rsid w:val="00D501A4"/>
    <w:rsid w:val="00D504E6"/>
    <w:rsid w:val="00D505F1"/>
    <w:rsid w:val="00D50863"/>
    <w:rsid w:val="00D50ABB"/>
    <w:rsid w:val="00D50C34"/>
    <w:rsid w:val="00D50C87"/>
    <w:rsid w:val="00D51333"/>
    <w:rsid w:val="00D51358"/>
    <w:rsid w:val="00D514BC"/>
    <w:rsid w:val="00D51698"/>
    <w:rsid w:val="00D516EE"/>
    <w:rsid w:val="00D51B13"/>
    <w:rsid w:val="00D5209E"/>
    <w:rsid w:val="00D5259D"/>
    <w:rsid w:val="00D525A0"/>
    <w:rsid w:val="00D529B2"/>
    <w:rsid w:val="00D5385A"/>
    <w:rsid w:val="00D53BA5"/>
    <w:rsid w:val="00D53DBA"/>
    <w:rsid w:val="00D53E95"/>
    <w:rsid w:val="00D543C0"/>
    <w:rsid w:val="00D544C3"/>
    <w:rsid w:val="00D54512"/>
    <w:rsid w:val="00D5484C"/>
    <w:rsid w:val="00D54951"/>
    <w:rsid w:val="00D54EFB"/>
    <w:rsid w:val="00D54F95"/>
    <w:rsid w:val="00D556AB"/>
    <w:rsid w:val="00D55848"/>
    <w:rsid w:val="00D558E6"/>
    <w:rsid w:val="00D55950"/>
    <w:rsid w:val="00D55E63"/>
    <w:rsid w:val="00D55EE6"/>
    <w:rsid w:val="00D562D1"/>
    <w:rsid w:val="00D5638F"/>
    <w:rsid w:val="00D568BD"/>
    <w:rsid w:val="00D56C46"/>
    <w:rsid w:val="00D572AE"/>
    <w:rsid w:val="00D573D3"/>
    <w:rsid w:val="00D574D3"/>
    <w:rsid w:val="00D57652"/>
    <w:rsid w:val="00D57D0C"/>
    <w:rsid w:val="00D57D95"/>
    <w:rsid w:val="00D57EC1"/>
    <w:rsid w:val="00D60355"/>
    <w:rsid w:val="00D60405"/>
    <w:rsid w:val="00D60755"/>
    <w:rsid w:val="00D60BE2"/>
    <w:rsid w:val="00D60C4B"/>
    <w:rsid w:val="00D60E8B"/>
    <w:rsid w:val="00D60F3D"/>
    <w:rsid w:val="00D60FA0"/>
    <w:rsid w:val="00D610E0"/>
    <w:rsid w:val="00D61332"/>
    <w:rsid w:val="00D61405"/>
    <w:rsid w:val="00D61506"/>
    <w:rsid w:val="00D61745"/>
    <w:rsid w:val="00D618E9"/>
    <w:rsid w:val="00D61F89"/>
    <w:rsid w:val="00D620AE"/>
    <w:rsid w:val="00D62176"/>
    <w:rsid w:val="00D62828"/>
    <w:rsid w:val="00D629E4"/>
    <w:rsid w:val="00D62A2E"/>
    <w:rsid w:val="00D62B47"/>
    <w:rsid w:val="00D62FF4"/>
    <w:rsid w:val="00D6312A"/>
    <w:rsid w:val="00D6324F"/>
    <w:rsid w:val="00D63383"/>
    <w:rsid w:val="00D63617"/>
    <w:rsid w:val="00D63986"/>
    <w:rsid w:val="00D639E3"/>
    <w:rsid w:val="00D63ECD"/>
    <w:rsid w:val="00D63FA4"/>
    <w:rsid w:val="00D64141"/>
    <w:rsid w:val="00D642D3"/>
    <w:rsid w:val="00D644BC"/>
    <w:rsid w:val="00D647FF"/>
    <w:rsid w:val="00D64A9D"/>
    <w:rsid w:val="00D6506C"/>
    <w:rsid w:val="00D650D0"/>
    <w:rsid w:val="00D657D9"/>
    <w:rsid w:val="00D6621A"/>
    <w:rsid w:val="00D66454"/>
    <w:rsid w:val="00D665DD"/>
    <w:rsid w:val="00D669D5"/>
    <w:rsid w:val="00D66A5A"/>
    <w:rsid w:val="00D66AEB"/>
    <w:rsid w:val="00D66CA1"/>
    <w:rsid w:val="00D672A6"/>
    <w:rsid w:val="00D6749B"/>
    <w:rsid w:val="00D675DC"/>
    <w:rsid w:val="00D677D6"/>
    <w:rsid w:val="00D67E1D"/>
    <w:rsid w:val="00D67E36"/>
    <w:rsid w:val="00D70545"/>
    <w:rsid w:val="00D70569"/>
    <w:rsid w:val="00D70729"/>
    <w:rsid w:val="00D70A3B"/>
    <w:rsid w:val="00D70BC8"/>
    <w:rsid w:val="00D70DFE"/>
    <w:rsid w:val="00D70ED9"/>
    <w:rsid w:val="00D70F42"/>
    <w:rsid w:val="00D713ED"/>
    <w:rsid w:val="00D71E55"/>
    <w:rsid w:val="00D7208F"/>
    <w:rsid w:val="00D72630"/>
    <w:rsid w:val="00D726CD"/>
    <w:rsid w:val="00D726F7"/>
    <w:rsid w:val="00D732A7"/>
    <w:rsid w:val="00D7368D"/>
    <w:rsid w:val="00D73AE3"/>
    <w:rsid w:val="00D73F4F"/>
    <w:rsid w:val="00D7490B"/>
    <w:rsid w:val="00D74ABE"/>
    <w:rsid w:val="00D74AE3"/>
    <w:rsid w:val="00D74B3A"/>
    <w:rsid w:val="00D74DCD"/>
    <w:rsid w:val="00D74EE2"/>
    <w:rsid w:val="00D754C4"/>
    <w:rsid w:val="00D756B6"/>
    <w:rsid w:val="00D7679E"/>
    <w:rsid w:val="00D76876"/>
    <w:rsid w:val="00D769CB"/>
    <w:rsid w:val="00D76B29"/>
    <w:rsid w:val="00D7747F"/>
    <w:rsid w:val="00D77CF6"/>
    <w:rsid w:val="00D7C9D8"/>
    <w:rsid w:val="00D80E34"/>
    <w:rsid w:val="00D8115A"/>
    <w:rsid w:val="00D81195"/>
    <w:rsid w:val="00D81509"/>
    <w:rsid w:val="00D81D66"/>
    <w:rsid w:val="00D824D0"/>
    <w:rsid w:val="00D82A2A"/>
    <w:rsid w:val="00D82F08"/>
    <w:rsid w:val="00D8311D"/>
    <w:rsid w:val="00D8351B"/>
    <w:rsid w:val="00D83C9F"/>
    <w:rsid w:val="00D83E93"/>
    <w:rsid w:val="00D84623"/>
    <w:rsid w:val="00D846E5"/>
    <w:rsid w:val="00D84980"/>
    <w:rsid w:val="00D849D2"/>
    <w:rsid w:val="00D84A13"/>
    <w:rsid w:val="00D85482"/>
    <w:rsid w:val="00D8570D"/>
    <w:rsid w:val="00D85A30"/>
    <w:rsid w:val="00D85ABD"/>
    <w:rsid w:val="00D85B4F"/>
    <w:rsid w:val="00D86251"/>
    <w:rsid w:val="00D86252"/>
    <w:rsid w:val="00D86301"/>
    <w:rsid w:val="00D86891"/>
    <w:rsid w:val="00D86EA9"/>
    <w:rsid w:val="00D86F11"/>
    <w:rsid w:val="00D87243"/>
    <w:rsid w:val="00D8730B"/>
    <w:rsid w:val="00D874B0"/>
    <w:rsid w:val="00D8773F"/>
    <w:rsid w:val="00D87BF8"/>
    <w:rsid w:val="00D87DA5"/>
    <w:rsid w:val="00D87E93"/>
    <w:rsid w:val="00D87FAB"/>
    <w:rsid w:val="00D9057B"/>
    <w:rsid w:val="00D9073F"/>
    <w:rsid w:val="00D909F0"/>
    <w:rsid w:val="00D90FEF"/>
    <w:rsid w:val="00D9199F"/>
    <w:rsid w:val="00D9206B"/>
    <w:rsid w:val="00D92846"/>
    <w:rsid w:val="00D92A39"/>
    <w:rsid w:val="00D92A66"/>
    <w:rsid w:val="00D92B06"/>
    <w:rsid w:val="00D92CAE"/>
    <w:rsid w:val="00D92F27"/>
    <w:rsid w:val="00D93088"/>
    <w:rsid w:val="00D935BA"/>
    <w:rsid w:val="00D936FC"/>
    <w:rsid w:val="00D938AC"/>
    <w:rsid w:val="00D93980"/>
    <w:rsid w:val="00D93C22"/>
    <w:rsid w:val="00D93ECB"/>
    <w:rsid w:val="00D94581"/>
    <w:rsid w:val="00D94674"/>
    <w:rsid w:val="00D94842"/>
    <w:rsid w:val="00D94B57"/>
    <w:rsid w:val="00D94D3C"/>
    <w:rsid w:val="00D94DFA"/>
    <w:rsid w:val="00D95250"/>
    <w:rsid w:val="00D952A5"/>
    <w:rsid w:val="00D952DA"/>
    <w:rsid w:val="00D95626"/>
    <w:rsid w:val="00D957B9"/>
    <w:rsid w:val="00D95B5A"/>
    <w:rsid w:val="00D95C02"/>
    <w:rsid w:val="00D95D1F"/>
    <w:rsid w:val="00D95E03"/>
    <w:rsid w:val="00D964A8"/>
    <w:rsid w:val="00D96789"/>
    <w:rsid w:val="00D968AD"/>
    <w:rsid w:val="00D96CA5"/>
    <w:rsid w:val="00D96D88"/>
    <w:rsid w:val="00D971AD"/>
    <w:rsid w:val="00D9748D"/>
    <w:rsid w:val="00D9750F"/>
    <w:rsid w:val="00D9758A"/>
    <w:rsid w:val="00D97752"/>
    <w:rsid w:val="00D97779"/>
    <w:rsid w:val="00D977F9"/>
    <w:rsid w:val="00D9780E"/>
    <w:rsid w:val="00D97C1A"/>
    <w:rsid w:val="00D97CA1"/>
    <w:rsid w:val="00DA05D2"/>
    <w:rsid w:val="00DA0638"/>
    <w:rsid w:val="00DA065A"/>
    <w:rsid w:val="00DA071F"/>
    <w:rsid w:val="00DA0860"/>
    <w:rsid w:val="00DA10A6"/>
    <w:rsid w:val="00DA1511"/>
    <w:rsid w:val="00DA1561"/>
    <w:rsid w:val="00DA160D"/>
    <w:rsid w:val="00DA17D6"/>
    <w:rsid w:val="00DA1BDA"/>
    <w:rsid w:val="00DA1D87"/>
    <w:rsid w:val="00DA1E41"/>
    <w:rsid w:val="00DA1F30"/>
    <w:rsid w:val="00DA22D4"/>
    <w:rsid w:val="00DA24D0"/>
    <w:rsid w:val="00DA2671"/>
    <w:rsid w:val="00DA2A2A"/>
    <w:rsid w:val="00DA2C4E"/>
    <w:rsid w:val="00DA2DE1"/>
    <w:rsid w:val="00DA2F6A"/>
    <w:rsid w:val="00DA3103"/>
    <w:rsid w:val="00DA34E9"/>
    <w:rsid w:val="00DA3A18"/>
    <w:rsid w:val="00DA3BBA"/>
    <w:rsid w:val="00DA3D05"/>
    <w:rsid w:val="00DA3EA9"/>
    <w:rsid w:val="00DA4082"/>
    <w:rsid w:val="00DA4408"/>
    <w:rsid w:val="00DA4430"/>
    <w:rsid w:val="00DA44FF"/>
    <w:rsid w:val="00DA48E1"/>
    <w:rsid w:val="00DA4947"/>
    <w:rsid w:val="00DA4A6A"/>
    <w:rsid w:val="00DA4DFE"/>
    <w:rsid w:val="00DA4EA1"/>
    <w:rsid w:val="00DA5B39"/>
    <w:rsid w:val="00DA615E"/>
    <w:rsid w:val="00DA663B"/>
    <w:rsid w:val="00DA68E5"/>
    <w:rsid w:val="00DA6B94"/>
    <w:rsid w:val="00DA72C1"/>
    <w:rsid w:val="00DA72D3"/>
    <w:rsid w:val="00DA73AC"/>
    <w:rsid w:val="00DA73BB"/>
    <w:rsid w:val="00DA749F"/>
    <w:rsid w:val="00DA76B9"/>
    <w:rsid w:val="00DA781E"/>
    <w:rsid w:val="00DA7FB2"/>
    <w:rsid w:val="00DB012E"/>
    <w:rsid w:val="00DB019D"/>
    <w:rsid w:val="00DB04F6"/>
    <w:rsid w:val="00DB055C"/>
    <w:rsid w:val="00DB0813"/>
    <w:rsid w:val="00DB0A86"/>
    <w:rsid w:val="00DB0CA6"/>
    <w:rsid w:val="00DB0D46"/>
    <w:rsid w:val="00DB1367"/>
    <w:rsid w:val="00DB1875"/>
    <w:rsid w:val="00DB1A36"/>
    <w:rsid w:val="00DB1E3C"/>
    <w:rsid w:val="00DB21DE"/>
    <w:rsid w:val="00DB2207"/>
    <w:rsid w:val="00DB2AF0"/>
    <w:rsid w:val="00DB2B4E"/>
    <w:rsid w:val="00DB3200"/>
    <w:rsid w:val="00DB342A"/>
    <w:rsid w:val="00DB3569"/>
    <w:rsid w:val="00DB394C"/>
    <w:rsid w:val="00DB3F0F"/>
    <w:rsid w:val="00DB42AE"/>
    <w:rsid w:val="00DB447F"/>
    <w:rsid w:val="00DB4655"/>
    <w:rsid w:val="00DB4966"/>
    <w:rsid w:val="00DB4AD5"/>
    <w:rsid w:val="00DB4CD2"/>
    <w:rsid w:val="00DB4DD9"/>
    <w:rsid w:val="00DB4EFD"/>
    <w:rsid w:val="00DB4FC5"/>
    <w:rsid w:val="00DB5506"/>
    <w:rsid w:val="00DB55B6"/>
    <w:rsid w:val="00DB5A3B"/>
    <w:rsid w:val="00DB5C3D"/>
    <w:rsid w:val="00DB5F35"/>
    <w:rsid w:val="00DB631C"/>
    <w:rsid w:val="00DB638C"/>
    <w:rsid w:val="00DB650D"/>
    <w:rsid w:val="00DB66B7"/>
    <w:rsid w:val="00DB6849"/>
    <w:rsid w:val="00DB6922"/>
    <w:rsid w:val="00DB6B08"/>
    <w:rsid w:val="00DB6C9A"/>
    <w:rsid w:val="00DB6F81"/>
    <w:rsid w:val="00DB705E"/>
    <w:rsid w:val="00DB711D"/>
    <w:rsid w:val="00DB71AD"/>
    <w:rsid w:val="00DB734B"/>
    <w:rsid w:val="00DB73A7"/>
    <w:rsid w:val="00DB7507"/>
    <w:rsid w:val="00DB77F2"/>
    <w:rsid w:val="00DB7AF6"/>
    <w:rsid w:val="00DB7D19"/>
    <w:rsid w:val="00DC008D"/>
    <w:rsid w:val="00DC0219"/>
    <w:rsid w:val="00DC03BB"/>
    <w:rsid w:val="00DC0472"/>
    <w:rsid w:val="00DC056A"/>
    <w:rsid w:val="00DC0AF5"/>
    <w:rsid w:val="00DC0B1D"/>
    <w:rsid w:val="00DC0BA5"/>
    <w:rsid w:val="00DC0BDE"/>
    <w:rsid w:val="00DC0C51"/>
    <w:rsid w:val="00DC0CBA"/>
    <w:rsid w:val="00DC0D44"/>
    <w:rsid w:val="00DC1352"/>
    <w:rsid w:val="00DC16B3"/>
    <w:rsid w:val="00DC16CC"/>
    <w:rsid w:val="00DC181D"/>
    <w:rsid w:val="00DC1918"/>
    <w:rsid w:val="00DC1924"/>
    <w:rsid w:val="00DC240D"/>
    <w:rsid w:val="00DC2419"/>
    <w:rsid w:val="00DC3146"/>
    <w:rsid w:val="00DC3256"/>
    <w:rsid w:val="00DC342E"/>
    <w:rsid w:val="00DC3590"/>
    <w:rsid w:val="00DC364C"/>
    <w:rsid w:val="00DC3CC2"/>
    <w:rsid w:val="00DC414A"/>
    <w:rsid w:val="00DC4224"/>
    <w:rsid w:val="00DC44E7"/>
    <w:rsid w:val="00DC46D9"/>
    <w:rsid w:val="00DC48AE"/>
    <w:rsid w:val="00DC4C0E"/>
    <w:rsid w:val="00DC4D0D"/>
    <w:rsid w:val="00DC4EA2"/>
    <w:rsid w:val="00DC4EB1"/>
    <w:rsid w:val="00DC502F"/>
    <w:rsid w:val="00DC5152"/>
    <w:rsid w:val="00DC5C11"/>
    <w:rsid w:val="00DC5C92"/>
    <w:rsid w:val="00DC626A"/>
    <w:rsid w:val="00DC6374"/>
    <w:rsid w:val="00DC63F6"/>
    <w:rsid w:val="00DC640C"/>
    <w:rsid w:val="00DC6430"/>
    <w:rsid w:val="00DC6777"/>
    <w:rsid w:val="00DC6861"/>
    <w:rsid w:val="00DC6963"/>
    <w:rsid w:val="00DC6A36"/>
    <w:rsid w:val="00DC6C44"/>
    <w:rsid w:val="00DC703A"/>
    <w:rsid w:val="00DC7104"/>
    <w:rsid w:val="00DC73A4"/>
    <w:rsid w:val="00DC790A"/>
    <w:rsid w:val="00DC7B41"/>
    <w:rsid w:val="00DC7B43"/>
    <w:rsid w:val="00DC7B6E"/>
    <w:rsid w:val="00DD0027"/>
    <w:rsid w:val="00DD0560"/>
    <w:rsid w:val="00DD06F3"/>
    <w:rsid w:val="00DD0AD3"/>
    <w:rsid w:val="00DD0CF0"/>
    <w:rsid w:val="00DD0F54"/>
    <w:rsid w:val="00DD11D7"/>
    <w:rsid w:val="00DD1363"/>
    <w:rsid w:val="00DD17F9"/>
    <w:rsid w:val="00DD1B7A"/>
    <w:rsid w:val="00DD1CE0"/>
    <w:rsid w:val="00DD1D15"/>
    <w:rsid w:val="00DD1FB7"/>
    <w:rsid w:val="00DD2120"/>
    <w:rsid w:val="00DD21FB"/>
    <w:rsid w:val="00DD28D4"/>
    <w:rsid w:val="00DD2B90"/>
    <w:rsid w:val="00DD2BAB"/>
    <w:rsid w:val="00DD2C72"/>
    <w:rsid w:val="00DD2F72"/>
    <w:rsid w:val="00DD3252"/>
    <w:rsid w:val="00DD3520"/>
    <w:rsid w:val="00DD3716"/>
    <w:rsid w:val="00DD389C"/>
    <w:rsid w:val="00DD3B0C"/>
    <w:rsid w:val="00DD3C7B"/>
    <w:rsid w:val="00DD3D66"/>
    <w:rsid w:val="00DD3ECA"/>
    <w:rsid w:val="00DD400E"/>
    <w:rsid w:val="00DD404E"/>
    <w:rsid w:val="00DD429B"/>
    <w:rsid w:val="00DD449B"/>
    <w:rsid w:val="00DD45E2"/>
    <w:rsid w:val="00DD4924"/>
    <w:rsid w:val="00DD4B3D"/>
    <w:rsid w:val="00DD5373"/>
    <w:rsid w:val="00DD53B6"/>
    <w:rsid w:val="00DD5881"/>
    <w:rsid w:val="00DD666C"/>
    <w:rsid w:val="00DD6A91"/>
    <w:rsid w:val="00DD6B3D"/>
    <w:rsid w:val="00DD6F13"/>
    <w:rsid w:val="00DD731E"/>
    <w:rsid w:val="00DD7858"/>
    <w:rsid w:val="00DD79F7"/>
    <w:rsid w:val="00DD7DB4"/>
    <w:rsid w:val="00DE0002"/>
    <w:rsid w:val="00DE0899"/>
    <w:rsid w:val="00DE09C1"/>
    <w:rsid w:val="00DE0C7F"/>
    <w:rsid w:val="00DE0DDF"/>
    <w:rsid w:val="00DE1703"/>
    <w:rsid w:val="00DE172D"/>
    <w:rsid w:val="00DE17C3"/>
    <w:rsid w:val="00DE1835"/>
    <w:rsid w:val="00DE18B2"/>
    <w:rsid w:val="00DE1C5A"/>
    <w:rsid w:val="00DE1C5F"/>
    <w:rsid w:val="00DE22B4"/>
    <w:rsid w:val="00DE2358"/>
    <w:rsid w:val="00DE23C0"/>
    <w:rsid w:val="00DE2BB0"/>
    <w:rsid w:val="00DE2DA3"/>
    <w:rsid w:val="00DE2E7C"/>
    <w:rsid w:val="00DE2F44"/>
    <w:rsid w:val="00DE31C5"/>
    <w:rsid w:val="00DE3497"/>
    <w:rsid w:val="00DE34E3"/>
    <w:rsid w:val="00DE353D"/>
    <w:rsid w:val="00DE391A"/>
    <w:rsid w:val="00DE3D12"/>
    <w:rsid w:val="00DE40A4"/>
    <w:rsid w:val="00DE44E2"/>
    <w:rsid w:val="00DE494A"/>
    <w:rsid w:val="00DE4A5C"/>
    <w:rsid w:val="00DE50E3"/>
    <w:rsid w:val="00DE5101"/>
    <w:rsid w:val="00DE55C1"/>
    <w:rsid w:val="00DE5647"/>
    <w:rsid w:val="00DE5685"/>
    <w:rsid w:val="00DE5F83"/>
    <w:rsid w:val="00DE6023"/>
    <w:rsid w:val="00DE62D9"/>
    <w:rsid w:val="00DE6585"/>
    <w:rsid w:val="00DE6A0C"/>
    <w:rsid w:val="00DE6BDF"/>
    <w:rsid w:val="00DE6C1E"/>
    <w:rsid w:val="00DE6CA4"/>
    <w:rsid w:val="00DE6D4C"/>
    <w:rsid w:val="00DE6D56"/>
    <w:rsid w:val="00DE7131"/>
    <w:rsid w:val="00DE7195"/>
    <w:rsid w:val="00DE72ED"/>
    <w:rsid w:val="00DE740B"/>
    <w:rsid w:val="00DE7538"/>
    <w:rsid w:val="00DE785D"/>
    <w:rsid w:val="00DE7B62"/>
    <w:rsid w:val="00DE7BD5"/>
    <w:rsid w:val="00DE7C4B"/>
    <w:rsid w:val="00DE7FA9"/>
    <w:rsid w:val="00DF00BE"/>
    <w:rsid w:val="00DF010E"/>
    <w:rsid w:val="00DF03E7"/>
    <w:rsid w:val="00DF0657"/>
    <w:rsid w:val="00DF0806"/>
    <w:rsid w:val="00DF0989"/>
    <w:rsid w:val="00DF0EDE"/>
    <w:rsid w:val="00DF1294"/>
    <w:rsid w:val="00DF133F"/>
    <w:rsid w:val="00DF1BA8"/>
    <w:rsid w:val="00DF1E61"/>
    <w:rsid w:val="00DF215B"/>
    <w:rsid w:val="00DF2223"/>
    <w:rsid w:val="00DF2231"/>
    <w:rsid w:val="00DF2B40"/>
    <w:rsid w:val="00DF2BB1"/>
    <w:rsid w:val="00DF2F6C"/>
    <w:rsid w:val="00DF3833"/>
    <w:rsid w:val="00DF3938"/>
    <w:rsid w:val="00DF393E"/>
    <w:rsid w:val="00DF4009"/>
    <w:rsid w:val="00DF425F"/>
    <w:rsid w:val="00DF47BA"/>
    <w:rsid w:val="00DF5010"/>
    <w:rsid w:val="00DF5399"/>
    <w:rsid w:val="00DF5610"/>
    <w:rsid w:val="00DF591E"/>
    <w:rsid w:val="00DF5FB4"/>
    <w:rsid w:val="00DF633D"/>
    <w:rsid w:val="00DF6643"/>
    <w:rsid w:val="00DF6A3D"/>
    <w:rsid w:val="00DF6B60"/>
    <w:rsid w:val="00DF6D10"/>
    <w:rsid w:val="00DF7271"/>
    <w:rsid w:val="00DF7319"/>
    <w:rsid w:val="00DF73CC"/>
    <w:rsid w:val="00DF75B0"/>
    <w:rsid w:val="00DF773C"/>
    <w:rsid w:val="00DF7BBD"/>
    <w:rsid w:val="00E001E8"/>
    <w:rsid w:val="00E002F3"/>
    <w:rsid w:val="00E0046E"/>
    <w:rsid w:val="00E007EA"/>
    <w:rsid w:val="00E008FF"/>
    <w:rsid w:val="00E01131"/>
    <w:rsid w:val="00E01567"/>
    <w:rsid w:val="00E01774"/>
    <w:rsid w:val="00E01E19"/>
    <w:rsid w:val="00E01FC0"/>
    <w:rsid w:val="00E0200D"/>
    <w:rsid w:val="00E0216B"/>
    <w:rsid w:val="00E021E4"/>
    <w:rsid w:val="00E02692"/>
    <w:rsid w:val="00E026CF"/>
    <w:rsid w:val="00E02CB1"/>
    <w:rsid w:val="00E0334B"/>
    <w:rsid w:val="00E0353A"/>
    <w:rsid w:val="00E03586"/>
    <w:rsid w:val="00E03CAC"/>
    <w:rsid w:val="00E03F6C"/>
    <w:rsid w:val="00E03F6F"/>
    <w:rsid w:val="00E045D6"/>
    <w:rsid w:val="00E04919"/>
    <w:rsid w:val="00E04B95"/>
    <w:rsid w:val="00E04C58"/>
    <w:rsid w:val="00E050E8"/>
    <w:rsid w:val="00E053C9"/>
    <w:rsid w:val="00E05408"/>
    <w:rsid w:val="00E05CE4"/>
    <w:rsid w:val="00E05DB4"/>
    <w:rsid w:val="00E05DE7"/>
    <w:rsid w:val="00E05FB4"/>
    <w:rsid w:val="00E06136"/>
    <w:rsid w:val="00E06232"/>
    <w:rsid w:val="00E06749"/>
    <w:rsid w:val="00E068E6"/>
    <w:rsid w:val="00E06D82"/>
    <w:rsid w:val="00E06E66"/>
    <w:rsid w:val="00E07727"/>
    <w:rsid w:val="00E078CE"/>
    <w:rsid w:val="00E078D3"/>
    <w:rsid w:val="00E078F1"/>
    <w:rsid w:val="00E07DCC"/>
    <w:rsid w:val="00E07E9A"/>
    <w:rsid w:val="00E10238"/>
    <w:rsid w:val="00E10402"/>
    <w:rsid w:val="00E10C72"/>
    <w:rsid w:val="00E10CEF"/>
    <w:rsid w:val="00E10D79"/>
    <w:rsid w:val="00E110AD"/>
    <w:rsid w:val="00E112BE"/>
    <w:rsid w:val="00E11370"/>
    <w:rsid w:val="00E1165B"/>
    <w:rsid w:val="00E11E0F"/>
    <w:rsid w:val="00E11E68"/>
    <w:rsid w:val="00E123F0"/>
    <w:rsid w:val="00E1286A"/>
    <w:rsid w:val="00E1372A"/>
    <w:rsid w:val="00E13993"/>
    <w:rsid w:val="00E13C16"/>
    <w:rsid w:val="00E13D61"/>
    <w:rsid w:val="00E13F81"/>
    <w:rsid w:val="00E1416F"/>
    <w:rsid w:val="00E141AD"/>
    <w:rsid w:val="00E14A9C"/>
    <w:rsid w:val="00E14E69"/>
    <w:rsid w:val="00E1578F"/>
    <w:rsid w:val="00E15865"/>
    <w:rsid w:val="00E158EE"/>
    <w:rsid w:val="00E15936"/>
    <w:rsid w:val="00E15937"/>
    <w:rsid w:val="00E15B2A"/>
    <w:rsid w:val="00E15C24"/>
    <w:rsid w:val="00E15CEA"/>
    <w:rsid w:val="00E1640F"/>
    <w:rsid w:val="00E1675E"/>
    <w:rsid w:val="00E16AA8"/>
    <w:rsid w:val="00E16BC3"/>
    <w:rsid w:val="00E16CC6"/>
    <w:rsid w:val="00E17374"/>
    <w:rsid w:val="00E173C1"/>
    <w:rsid w:val="00E17703"/>
    <w:rsid w:val="00E2058E"/>
    <w:rsid w:val="00E20DC4"/>
    <w:rsid w:val="00E20EA0"/>
    <w:rsid w:val="00E2123A"/>
    <w:rsid w:val="00E21AA1"/>
    <w:rsid w:val="00E21D77"/>
    <w:rsid w:val="00E21DD3"/>
    <w:rsid w:val="00E21DE2"/>
    <w:rsid w:val="00E22004"/>
    <w:rsid w:val="00E22339"/>
    <w:rsid w:val="00E223D5"/>
    <w:rsid w:val="00E224B3"/>
    <w:rsid w:val="00E22895"/>
    <w:rsid w:val="00E22BA7"/>
    <w:rsid w:val="00E23009"/>
    <w:rsid w:val="00E2309D"/>
    <w:rsid w:val="00E230AF"/>
    <w:rsid w:val="00E23537"/>
    <w:rsid w:val="00E23592"/>
    <w:rsid w:val="00E23997"/>
    <w:rsid w:val="00E23B39"/>
    <w:rsid w:val="00E23C94"/>
    <w:rsid w:val="00E23C9E"/>
    <w:rsid w:val="00E23F73"/>
    <w:rsid w:val="00E240CF"/>
    <w:rsid w:val="00E2430B"/>
    <w:rsid w:val="00E244B7"/>
    <w:rsid w:val="00E2476D"/>
    <w:rsid w:val="00E25244"/>
    <w:rsid w:val="00E25563"/>
    <w:rsid w:val="00E2608A"/>
    <w:rsid w:val="00E261B4"/>
    <w:rsid w:val="00E2631E"/>
    <w:rsid w:val="00E2686D"/>
    <w:rsid w:val="00E26AE7"/>
    <w:rsid w:val="00E26B15"/>
    <w:rsid w:val="00E26D96"/>
    <w:rsid w:val="00E27285"/>
    <w:rsid w:val="00E272EE"/>
    <w:rsid w:val="00E27493"/>
    <w:rsid w:val="00E278D5"/>
    <w:rsid w:val="00E300A1"/>
    <w:rsid w:val="00E3014E"/>
    <w:rsid w:val="00E30798"/>
    <w:rsid w:val="00E30BB5"/>
    <w:rsid w:val="00E30CDD"/>
    <w:rsid w:val="00E30D15"/>
    <w:rsid w:val="00E30D3E"/>
    <w:rsid w:val="00E31041"/>
    <w:rsid w:val="00E31173"/>
    <w:rsid w:val="00E31340"/>
    <w:rsid w:val="00E31357"/>
    <w:rsid w:val="00E31696"/>
    <w:rsid w:val="00E31A79"/>
    <w:rsid w:val="00E31C1A"/>
    <w:rsid w:val="00E31C6C"/>
    <w:rsid w:val="00E320CF"/>
    <w:rsid w:val="00E3210E"/>
    <w:rsid w:val="00E32182"/>
    <w:rsid w:val="00E32257"/>
    <w:rsid w:val="00E322BD"/>
    <w:rsid w:val="00E32E47"/>
    <w:rsid w:val="00E33082"/>
    <w:rsid w:val="00E330FD"/>
    <w:rsid w:val="00E3312F"/>
    <w:rsid w:val="00E33618"/>
    <w:rsid w:val="00E337D4"/>
    <w:rsid w:val="00E33E75"/>
    <w:rsid w:val="00E33FEF"/>
    <w:rsid w:val="00E3400F"/>
    <w:rsid w:val="00E3404D"/>
    <w:rsid w:val="00E340C5"/>
    <w:rsid w:val="00E340E9"/>
    <w:rsid w:val="00E3412C"/>
    <w:rsid w:val="00E3447F"/>
    <w:rsid w:val="00E34BBF"/>
    <w:rsid w:val="00E34C68"/>
    <w:rsid w:val="00E34FCC"/>
    <w:rsid w:val="00E3502A"/>
    <w:rsid w:val="00E3506B"/>
    <w:rsid w:val="00E355CF"/>
    <w:rsid w:val="00E35ACC"/>
    <w:rsid w:val="00E35CC7"/>
    <w:rsid w:val="00E35FDF"/>
    <w:rsid w:val="00E362E6"/>
    <w:rsid w:val="00E363F9"/>
    <w:rsid w:val="00E364F8"/>
    <w:rsid w:val="00E365BC"/>
    <w:rsid w:val="00E367B8"/>
    <w:rsid w:val="00E369C0"/>
    <w:rsid w:val="00E36A32"/>
    <w:rsid w:val="00E36D22"/>
    <w:rsid w:val="00E36EB1"/>
    <w:rsid w:val="00E37426"/>
    <w:rsid w:val="00E375BD"/>
    <w:rsid w:val="00E37C4E"/>
    <w:rsid w:val="00E37EAE"/>
    <w:rsid w:val="00E40025"/>
    <w:rsid w:val="00E4033B"/>
    <w:rsid w:val="00E4044D"/>
    <w:rsid w:val="00E40603"/>
    <w:rsid w:val="00E40C41"/>
    <w:rsid w:val="00E40D57"/>
    <w:rsid w:val="00E40F69"/>
    <w:rsid w:val="00E40FF5"/>
    <w:rsid w:val="00E41048"/>
    <w:rsid w:val="00E4114E"/>
    <w:rsid w:val="00E411A3"/>
    <w:rsid w:val="00E413A2"/>
    <w:rsid w:val="00E414A3"/>
    <w:rsid w:val="00E41654"/>
    <w:rsid w:val="00E418DF"/>
    <w:rsid w:val="00E41948"/>
    <w:rsid w:val="00E41B14"/>
    <w:rsid w:val="00E41C9E"/>
    <w:rsid w:val="00E41DB6"/>
    <w:rsid w:val="00E42244"/>
    <w:rsid w:val="00E423F7"/>
    <w:rsid w:val="00E424FE"/>
    <w:rsid w:val="00E42973"/>
    <w:rsid w:val="00E429CD"/>
    <w:rsid w:val="00E42C10"/>
    <w:rsid w:val="00E42D40"/>
    <w:rsid w:val="00E42E1D"/>
    <w:rsid w:val="00E42ECD"/>
    <w:rsid w:val="00E432F3"/>
    <w:rsid w:val="00E43420"/>
    <w:rsid w:val="00E434AB"/>
    <w:rsid w:val="00E43561"/>
    <w:rsid w:val="00E437DD"/>
    <w:rsid w:val="00E43BDC"/>
    <w:rsid w:val="00E43C7B"/>
    <w:rsid w:val="00E43E57"/>
    <w:rsid w:val="00E43E99"/>
    <w:rsid w:val="00E4439B"/>
    <w:rsid w:val="00E446D7"/>
    <w:rsid w:val="00E44705"/>
    <w:rsid w:val="00E44FA8"/>
    <w:rsid w:val="00E45461"/>
    <w:rsid w:val="00E45791"/>
    <w:rsid w:val="00E45812"/>
    <w:rsid w:val="00E45D47"/>
    <w:rsid w:val="00E45EAA"/>
    <w:rsid w:val="00E45F12"/>
    <w:rsid w:val="00E45FB6"/>
    <w:rsid w:val="00E46052"/>
    <w:rsid w:val="00E460D9"/>
    <w:rsid w:val="00E463EF"/>
    <w:rsid w:val="00E465B4"/>
    <w:rsid w:val="00E46743"/>
    <w:rsid w:val="00E4681F"/>
    <w:rsid w:val="00E46A72"/>
    <w:rsid w:val="00E46BAD"/>
    <w:rsid w:val="00E46D12"/>
    <w:rsid w:val="00E471E9"/>
    <w:rsid w:val="00E47667"/>
    <w:rsid w:val="00E47771"/>
    <w:rsid w:val="00E47F53"/>
    <w:rsid w:val="00E500CE"/>
    <w:rsid w:val="00E50144"/>
    <w:rsid w:val="00E50191"/>
    <w:rsid w:val="00E502B5"/>
    <w:rsid w:val="00E50E44"/>
    <w:rsid w:val="00E50ECE"/>
    <w:rsid w:val="00E50F59"/>
    <w:rsid w:val="00E512DA"/>
    <w:rsid w:val="00E51487"/>
    <w:rsid w:val="00E5161B"/>
    <w:rsid w:val="00E5163F"/>
    <w:rsid w:val="00E519EC"/>
    <w:rsid w:val="00E51BA2"/>
    <w:rsid w:val="00E51C35"/>
    <w:rsid w:val="00E5213C"/>
    <w:rsid w:val="00E52B82"/>
    <w:rsid w:val="00E53045"/>
    <w:rsid w:val="00E53502"/>
    <w:rsid w:val="00E538D3"/>
    <w:rsid w:val="00E53A81"/>
    <w:rsid w:val="00E53B02"/>
    <w:rsid w:val="00E541F4"/>
    <w:rsid w:val="00E54479"/>
    <w:rsid w:val="00E54ABD"/>
    <w:rsid w:val="00E54B24"/>
    <w:rsid w:val="00E54BF7"/>
    <w:rsid w:val="00E54BF8"/>
    <w:rsid w:val="00E54D9F"/>
    <w:rsid w:val="00E54EBF"/>
    <w:rsid w:val="00E5514F"/>
    <w:rsid w:val="00E5543F"/>
    <w:rsid w:val="00E554D6"/>
    <w:rsid w:val="00E559A3"/>
    <w:rsid w:val="00E55C67"/>
    <w:rsid w:val="00E56B8D"/>
    <w:rsid w:val="00E56C2A"/>
    <w:rsid w:val="00E56D4A"/>
    <w:rsid w:val="00E56F13"/>
    <w:rsid w:val="00E56F9F"/>
    <w:rsid w:val="00E56FE9"/>
    <w:rsid w:val="00E5710F"/>
    <w:rsid w:val="00E5730B"/>
    <w:rsid w:val="00E5745A"/>
    <w:rsid w:val="00E57C1E"/>
    <w:rsid w:val="00E60757"/>
    <w:rsid w:val="00E607D1"/>
    <w:rsid w:val="00E60D0B"/>
    <w:rsid w:val="00E611CA"/>
    <w:rsid w:val="00E61268"/>
    <w:rsid w:val="00E618A4"/>
    <w:rsid w:val="00E61ACA"/>
    <w:rsid w:val="00E620FB"/>
    <w:rsid w:val="00E62173"/>
    <w:rsid w:val="00E6242A"/>
    <w:rsid w:val="00E6246C"/>
    <w:rsid w:val="00E6247D"/>
    <w:rsid w:val="00E62F09"/>
    <w:rsid w:val="00E632A6"/>
    <w:rsid w:val="00E635ED"/>
    <w:rsid w:val="00E6362A"/>
    <w:rsid w:val="00E63C3E"/>
    <w:rsid w:val="00E63C9E"/>
    <w:rsid w:val="00E63D85"/>
    <w:rsid w:val="00E63EBA"/>
    <w:rsid w:val="00E641C6"/>
    <w:rsid w:val="00E64A91"/>
    <w:rsid w:val="00E64B97"/>
    <w:rsid w:val="00E64C7D"/>
    <w:rsid w:val="00E6546F"/>
    <w:rsid w:val="00E654A9"/>
    <w:rsid w:val="00E6561C"/>
    <w:rsid w:val="00E657A6"/>
    <w:rsid w:val="00E65CE4"/>
    <w:rsid w:val="00E65E4F"/>
    <w:rsid w:val="00E65EE2"/>
    <w:rsid w:val="00E6638F"/>
    <w:rsid w:val="00E667C7"/>
    <w:rsid w:val="00E66862"/>
    <w:rsid w:val="00E66A47"/>
    <w:rsid w:val="00E66B35"/>
    <w:rsid w:val="00E66B61"/>
    <w:rsid w:val="00E67037"/>
    <w:rsid w:val="00E67341"/>
    <w:rsid w:val="00E6737B"/>
    <w:rsid w:val="00E67406"/>
    <w:rsid w:val="00E674BF"/>
    <w:rsid w:val="00E67570"/>
    <w:rsid w:val="00E67C97"/>
    <w:rsid w:val="00E67D5C"/>
    <w:rsid w:val="00E67FC0"/>
    <w:rsid w:val="00E705A8"/>
    <w:rsid w:val="00E70728"/>
    <w:rsid w:val="00E70781"/>
    <w:rsid w:val="00E7084C"/>
    <w:rsid w:val="00E708FB"/>
    <w:rsid w:val="00E70B07"/>
    <w:rsid w:val="00E70BA9"/>
    <w:rsid w:val="00E70C12"/>
    <w:rsid w:val="00E70E36"/>
    <w:rsid w:val="00E7118A"/>
    <w:rsid w:val="00E7121E"/>
    <w:rsid w:val="00E7135B"/>
    <w:rsid w:val="00E71371"/>
    <w:rsid w:val="00E71A8A"/>
    <w:rsid w:val="00E71B71"/>
    <w:rsid w:val="00E71BAB"/>
    <w:rsid w:val="00E71DC4"/>
    <w:rsid w:val="00E71EEA"/>
    <w:rsid w:val="00E71F29"/>
    <w:rsid w:val="00E72009"/>
    <w:rsid w:val="00E72572"/>
    <w:rsid w:val="00E7275C"/>
    <w:rsid w:val="00E72BA2"/>
    <w:rsid w:val="00E72CD0"/>
    <w:rsid w:val="00E73016"/>
    <w:rsid w:val="00E73234"/>
    <w:rsid w:val="00E73375"/>
    <w:rsid w:val="00E73508"/>
    <w:rsid w:val="00E73524"/>
    <w:rsid w:val="00E73674"/>
    <w:rsid w:val="00E73BFF"/>
    <w:rsid w:val="00E73D4B"/>
    <w:rsid w:val="00E73E76"/>
    <w:rsid w:val="00E7403D"/>
    <w:rsid w:val="00E74288"/>
    <w:rsid w:val="00E742B0"/>
    <w:rsid w:val="00E74469"/>
    <w:rsid w:val="00E745AE"/>
    <w:rsid w:val="00E75212"/>
    <w:rsid w:val="00E760F2"/>
    <w:rsid w:val="00E7632C"/>
    <w:rsid w:val="00E763A6"/>
    <w:rsid w:val="00E76974"/>
    <w:rsid w:val="00E76DF1"/>
    <w:rsid w:val="00E770D1"/>
    <w:rsid w:val="00E773A2"/>
    <w:rsid w:val="00E77479"/>
    <w:rsid w:val="00E77875"/>
    <w:rsid w:val="00E77C2A"/>
    <w:rsid w:val="00E77C73"/>
    <w:rsid w:val="00E77FC3"/>
    <w:rsid w:val="00E8030C"/>
    <w:rsid w:val="00E80567"/>
    <w:rsid w:val="00E807C2"/>
    <w:rsid w:val="00E80F9E"/>
    <w:rsid w:val="00E81256"/>
    <w:rsid w:val="00E812B7"/>
    <w:rsid w:val="00E81836"/>
    <w:rsid w:val="00E81AF8"/>
    <w:rsid w:val="00E81B01"/>
    <w:rsid w:val="00E81D88"/>
    <w:rsid w:val="00E8230C"/>
    <w:rsid w:val="00E826B8"/>
    <w:rsid w:val="00E82805"/>
    <w:rsid w:val="00E8289B"/>
    <w:rsid w:val="00E832F9"/>
    <w:rsid w:val="00E836D8"/>
    <w:rsid w:val="00E83950"/>
    <w:rsid w:val="00E83B2E"/>
    <w:rsid w:val="00E83C3D"/>
    <w:rsid w:val="00E83CC7"/>
    <w:rsid w:val="00E83DAC"/>
    <w:rsid w:val="00E83E45"/>
    <w:rsid w:val="00E83F97"/>
    <w:rsid w:val="00E84499"/>
    <w:rsid w:val="00E844CA"/>
    <w:rsid w:val="00E84617"/>
    <w:rsid w:val="00E847AE"/>
    <w:rsid w:val="00E84A05"/>
    <w:rsid w:val="00E851A2"/>
    <w:rsid w:val="00E855BA"/>
    <w:rsid w:val="00E8563E"/>
    <w:rsid w:val="00E85819"/>
    <w:rsid w:val="00E85E3F"/>
    <w:rsid w:val="00E8622C"/>
    <w:rsid w:val="00E8634C"/>
    <w:rsid w:val="00E86502"/>
    <w:rsid w:val="00E867B5"/>
    <w:rsid w:val="00E8682D"/>
    <w:rsid w:val="00E87083"/>
    <w:rsid w:val="00E8755A"/>
    <w:rsid w:val="00E8758C"/>
    <w:rsid w:val="00E8759F"/>
    <w:rsid w:val="00E879B2"/>
    <w:rsid w:val="00E87B29"/>
    <w:rsid w:val="00E87B78"/>
    <w:rsid w:val="00E87BC5"/>
    <w:rsid w:val="00E87C19"/>
    <w:rsid w:val="00E87E45"/>
    <w:rsid w:val="00E87F77"/>
    <w:rsid w:val="00E901C0"/>
    <w:rsid w:val="00E904E4"/>
    <w:rsid w:val="00E9079C"/>
    <w:rsid w:val="00E90857"/>
    <w:rsid w:val="00E90B4F"/>
    <w:rsid w:val="00E91036"/>
    <w:rsid w:val="00E912A1"/>
    <w:rsid w:val="00E914FA"/>
    <w:rsid w:val="00E91788"/>
    <w:rsid w:val="00E917DC"/>
    <w:rsid w:val="00E9224F"/>
    <w:rsid w:val="00E92703"/>
    <w:rsid w:val="00E9298E"/>
    <w:rsid w:val="00E92C8E"/>
    <w:rsid w:val="00E92DD6"/>
    <w:rsid w:val="00E92DE7"/>
    <w:rsid w:val="00E93469"/>
    <w:rsid w:val="00E93648"/>
    <w:rsid w:val="00E937D2"/>
    <w:rsid w:val="00E93A47"/>
    <w:rsid w:val="00E93A6A"/>
    <w:rsid w:val="00E93D9F"/>
    <w:rsid w:val="00E9475B"/>
    <w:rsid w:val="00E94805"/>
    <w:rsid w:val="00E94EAF"/>
    <w:rsid w:val="00E94EBE"/>
    <w:rsid w:val="00E94F09"/>
    <w:rsid w:val="00E951C0"/>
    <w:rsid w:val="00E955F6"/>
    <w:rsid w:val="00E956BB"/>
    <w:rsid w:val="00E957FF"/>
    <w:rsid w:val="00E95983"/>
    <w:rsid w:val="00E95CDA"/>
    <w:rsid w:val="00E95E28"/>
    <w:rsid w:val="00E960C3"/>
    <w:rsid w:val="00E961DC"/>
    <w:rsid w:val="00E96841"/>
    <w:rsid w:val="00E969EF"/>
    <w:rsid w:val="00E96B94"/>
    <w:rsid w:val="00E970E6"/>
    <w:rsid w:val="00E97522"/>
    <w:rsid w:val="00E97911"/>
    <w:rsid w:val="00E97A5F"/>
    <w:rsid w:val="00E97A6B"/>
    <w:rsid w:val="00E97D11"/>
    <w:rsid w:val="00E97F02"/>
    <w:rsid w:val="00E97F6C"/>
    <w:rsid w:val="00EA0267"/>
    <w:rsid w:val="00EA0960"/>
    <w:rsid w:val="00EA0AAE"/>
    <w:rsid w:val="00EA0F9D"/>
    <w:rsid w:val="00EA12BD"/>
    <w:rsid w:val="00EA14D9"/>
    <w:rsid w:val="00EA172B"/>
    <w:rsid w:val="00EA17F5"/>
    <w:rsid w:val="00EA1A5D"/>
    <w:rsid w:val="00EA1EB1"/>
    <w:rsid w:val="00EA1F8E"/>
    <w:rsid w:val="00EA2229"/>
    <w:rsid w:val="00EA2286"/>
    <w:rsid w:val="00EA2325"/>
    <w:rsid w:val="00EA2620"/>
    <w:rsid w:val="00EA26DC"/>
    <w:rsid w:val="00EA2785"/>
    <w:rsid w:val="00EA2B35"/>
    <w:rsid w:val="00EA2E22"/>
    <w:rsid w:val="00EA2FD3"/>
    <w:rsid w:val="00EA30DF"/>
    <w:rsid w:val="00EA3390"/>
    <w:rsid w:val="00EA35AC"/>
    <w:rsid w:val="00EA3BA7"/>
    <w:rsid w:val="00EA3D4E"/>
    <w:rsid w:val="00EA3EFC"/>
    <w:rsid w:val="00EA3F84"/>
    <w:rsid w:val="00EA4008"/>
    <w:rsid w:val="00EA41DA"/>
    <w:rsid w:val="00EA43E4"/>
    <w:rsid w:val="00EA4607"/>
    <w:rsid w:val="00EA464E"/>
    <w:rsid w:val="00EA4950"/>
    <w:rsid w:val="00EA4ABC"/>
    <w:rsid w:val="00EA4C6F"/>
    <w:rsid w:val="00EA4C79"/>
    <w:rsid w:val="00EA4DC4"/>
    <w:rsid w:val="00EA4E31"/>
    <w:rsid w:val="00EA506F"/>
    <w:rsid w:val="00EA552D"/>
    <w:rsid w:val="00EA5D9E"/>
    <w:rsid w:val="00EA5FBD"/>
    <w:rsid w:val="00EA654F"/>
    <w:rsid w:val="00EA6769"/>
    <w:rsid w:val="00EA6A75"/>
    <w:rsid w:val="00EA6EAB"/>
    <w:rsid w:val="00EA6EBF"/>
    <w:rsid w:val="00EA6EED"/>
    <w:rsid w:val="00EA76BF"/>
    <w:rsid w:val="00EA7ACB"/>
    <w:rsid w:val="00EA7B5C"/>
    <w:rsid w:val="00EA7C46"/>
    <w:rsid w:val="00EA7CFB"/>
    <w:rsid w:val="00EA7DA2"/>
    <w:rsid w:val="00EA7E4C"/>
    <w:rsid w:val="00EA7ECB"/>
    <w:rsid w:val="00EA7F44"/>
    <w:rsid w:val="00EB09A8"/>
    <w:rsid w:val="00EB17C2"/>
    <w:rsid w:val="00EB1866"/>
    <w:rsid w:val="00EB1948"/>
    <w:rsid w:val="00EB1960"/>
    <w:rsid w:val="00EB1D41"/>
    <w:rsid w:val="00EB20A3"/>
    <w:rsid w:val="00EB225B"/>
    <w:rsid w:val="00EB234D"/>
    <w:rsid w:val="00EB30B5"/>
    <w:rsid w:val="00EB314B"/>
    <w:rsid w:val="00EB349C"/>
    <w:rsid w:val="00EB34D6"/>
    <w:rsid w:val="00EB3BCD"/>
    <w:rsid w:val="00EB4348"/>
    <w:rsid w:val="00EB45EC"/>
    <w:rsid w:val="00EB4A98"/>
    <w:rsid w:val="00EB54A2"/>
    <w:rsid w:val="00EB5573"/>
    <w:rsid w:val="00EB5CDA"/>
    <w:rsid w:val="00EB5EFD"/>
    <w:rsid w:val="00EB6472"/>
    <w:rsid w:val="00EB6746"/>
    <w:rsid w:val="00EB6C72"/>
    <w:rsid w:val="00EB6EC1"/>
    <w:rsid w:val="00EB7031"/>
    <w:rsid w:val="00EB72DF"/>
    <w:rsid w:val="00EB761F"/>
    <w:rsid w:val="00EB7898"/>
    <w:rsid w:val="00EB78A0"/>
    <w:rsid w:val="00EB7AFD"/>
    <w:rsid w:val="00EB7DD0"/>
    <w:rsid w:val="00EB7E3B"/>
    <w:rsid w:val="00EC067C"/>
    <w:rsid w:val="00EC0BF5"/>
    <w:rsid w:val="00EC0CB5"/>
    <w:rsid w:val="00EC0D41"/>
    <w:rsid w:val="00EC0D93"/>
    <w:rsid w:val="00EC13C6"/>
    <w:rsid w:val="00EC14F9"/>
    <w:rsid w:val="00EC16A7"/>
    <w:rsid w:val="00EC1945"/>
    <w:rsid w:val="00EC1980"/>
    <w:rsid w:val="00EC19C4"/>
    <w:rsid w:val="00EC1C85"/>
    <w:rsid w:val="00EC201E"/>
    <w:rsid w:val="00EC2156"/>
    <w:rsid w:val="00EC2588"/>
    <w:rsid w:val="00EC26D3"/>
    <w:rsid w:val="00EC2F17"/>
    <w:rsid w:val="00EC30C7"/>
    <w:rsid w:val="00EC30FA"/>
    <w:rsid w:val="00EC3160"/>
    <w:rsid w:val="00EC369E"/>
    <w:rsid w:val="00EC37CC"/>
    <w:rsid w:val="00EC384B"/>
    <w:rsid w:val="00EC3CE1"/>
    <w:rsid w:val="00EC3E53"/>
    <w:rsid w:val="00EC4132"/>
    <w:rsid w:val="00EC4521"/>
    <w:rsid w:val="00EC5141"/>
    <w:rsid w:val="00EC54D4"/>
    <w:rsid w:val="00EC55E7"/>
    <w:rsid w:val="00EC5B36"/>
    <w:rsid w:val="00EC5BF4"/>
    <w:rsid w:val="00EC5F59"/>
    <w:rsid w:val="00EC5FD0"/>
    <w:rsid w:val="00EC61FC"/>
    <w:rsid w:val="00EC6B83"/>
    <w:rsid w:val="00EC783F"/>
    <w:rsid w:val="00EC7B1A"/>
    <w:rsid w:val="00EC7E92"/>
    <w:rsid w:val="00ED0088"/>
    <w:rsid w:val="00ED05A2"/>
    <w:rsid w:val="00ED0778"/>
    <w:rsid w:val="00ED0877"/>
    <w:rsid w:val="00ED09D3"/>
    <w:rsid w:val="00ED0A94"/>
    <w:rsid w:val="00ED0D62"/>
    <w:rsid w:val="00ED0F41"/>
    <w:rsid w:val="00ED0F50"/>
    <w:rsid w:val="00ED1286"/>
    <w:rsid w:val="00ED15D1"/>
    <w:rsid w:val="00ED191C"/>
    <w:rsid w:val="00ED1B5B"/>
    <w:rsid w:val="00ED1B6A"/>
    <w:rsid w:val="00ED1CB8"/>
    <w:rsid w:val="00ED1D48"/>
    <w:rsid w:val="00ED1F4B"/>
    <w:rsid w:val="00ED2046"/>
    <w:rsid w:val="00ED20E3"/>
    <w:rsid w:val="00ED216C"/>
    <w:rsid w:val="00ED228C"/>
    <w:rsid w:val="00ED234C"/>
    <w:rsid w:val="00ED245D"/>
    <w:rsid w:val="00ED26A8"/>
    <w:rsid w:val="00ED2974"/>
    <w:rsid w:val="00ED2D44"/>
    <w:rsid w:val="00ED2F36"/>
    <w:rsid w:val="00ED3333"/>
    <w:rsid w:val="00ED3C5C"/>
    <w:rsid w:val="00ED479A"/>
    <w:rsid w:val="00ED47FA"/>
    <w:rsid w:val="00ED4808"/>
    <w:rsid w:val="00ED4972"/>
    <w:rsid w:val="00ED4AB6"/>
    <w:rsid w:val="00ED5266"/>
    <w:rsid w:val="00ED5B5A"/>
    <w:rsid w:val="00ED6183"/>
    <w:rsid w:val="00ED64CE"/>
    <w:rsid w:val="00ED67E3"/>
    <w:rsid w:val="00ED68B0"/>
    <w:rsid w:val="00ED6B45"/>
    <w:rsid w:val="00ED6BA8"/>
    <w:rsid w:val="00ED6DB7"/>
    <w:rsid w:val="00ED6F0A"/>
    <w:rsid w:val="00ED723C"/>
    <w:rsid w:val="00ED724B"/>
    <w:rsid w:val="00ED72E4"/>
    <w:rsid w:val="00ED7465"/>
    <w:rsid w:val="00ED74E4"/>
    <w:rsid w:val="00ED759E"/>
    <w:rsid w:val="00ED7670"/>
    <w:rsid w:val="00ED7C0C"/>
    <w:rsid w:val="00ED7CA7"/>
    <w:rsid w:val="00ED7D75"/>
    <w:rsid w:val="00ED7DBA"/>
    <w:rsid w:val="00ED7E22"/>
    <w:rsid w:val="00EE01B0"/>
    <w:rsid w:val="00EE01F3"/>
    <w:rsid w:val="00EE02FB"/>
    <w:rsid w:val="00EE0582"/>
    <w:rsid w:val="00EE0770"/>
    <w:rsid w:val="00EE0AA9"/>
    <w:rsid w:val="00EE0AB3"/>
    <w:rsid w:val="00EE0B4C"/>
    <w:rsid w:val="00EE0F66"/>
    <w:rsid w:val="00EE16E1"/>
    <w:rsid w:val="00EE1716"/>
    <w:rsid w:val="00EE1720"/>
    <w:rsid w:val="00EE1AF0"/>
    <w:rsid w:val="00EE1B13"/>
    <w:rsid w:val="00EE1F0F"/>
    <w:rsid w:val="00EE2611"/>
    <w:rsid w:val="00EE287B"/>
    <w:rsid w:val="00EE2DF7"/>
    <w:rsid w:val="00EE33EE"/>
    <w:rsid w:val="00EE3539"/>
    <w:rsid w:val="00EE3612"/>
    <w:rsid w:val="00EE36B8"/>
    <w:rsid w:val="00EE39D9"/>
    <w:rsid w:val="00EE3B2B"/>
    <w:rsid w:val="00EE3BF7"/>
    <w:rsid w:val="00EE3FD3"/>
    <w:rsid w:val="00EE404C"/>
    <w:rsid w:val="00EE41FC"/>
    <w:rsid w:val="00EE506E"/>
    <w:rsid w:val="00EE5071"/>
    <w:rsid w:val="00EE50C7"/>
    <w:rsid w:val="00EE5764"/>
    <w:rsid w:val="00EE5E28"/>
    <w:rsid w:val="00EE5E61"/>
    <w:rsid w:val="00EE5ED8"/>
    <w:rsid w:val="00EE5F31"/>
    <w:rsid w:val="00EE5F86"/>
    <w:rsid w:val="00EE6703"/>
    <w:rsid w:val="00EE6987"/>
    <w:rsid w:val="00EE6AD5"/>
    <w:rsid w:val="00EE6B0C"/>
    <w:rsid w:val="00EE6D40"/>
    <w:rsid w:val="00EE7130"/>
    <w:rsid w:val="00EE71D6"/>
    <w:rsid w:val="00EE7747"/>
    <w:rsid w:val="00EE7771"/>
    <w:rsid w:val="00EE7BC7"/>
    <w:rsid w:val="00EE7CB4"/>
    <w:rsid w:val="00EE7E20"/>
    <w:rsid w:val="00EF0022"/>
    <w:rsid w:val="00EF004E"/>
    <w:rsid w:val="00EF09D8"/>
    <w:rsid w:val="00EF0BA7"/>
    <w:rsid w:val="00EF0D15"/>
    <w:rsid w:val="00EF1270"/>
    <w:rsid w:val="00EF12EB"/>
    <w:rsid w:val="00EF135F"/>
    <w:rsid w:val="00EF138B"/>
    <w:rsid w:val="00EF1411"/>
    <w:rsid w:val="00EF15AD"/>
    <w:rsid w:val="00EF188E"/>
    <w:rsid w:val="00EF199C"/>
    <w:rsid w:val="00EF1A66"/>
    <w:rsid w:val="00EF1B1D"/>
    <w:rsid w:val="00EF1CBF"/>
    <w:rsid w:val="00EF1E19"/>
    <w:rsid w:val="00EF2208"/>
    <w:rsid w:val="00EF2292"/>
    <w:rsid w:val="00EF234B"/>
    <w:rsid w:val="00EF2B6B"/>
    <w:rsid w:val="00EF2B77"/>
    <w:rsid w:val="00EF30FD"/>
    <w:rsid w:val="00EF3770"/>
    <w:rsid w:val="00EF3787"/>
    <w:rsid w:val="00EF3A22"/>
    <w:rsid w:val="00EF3FF4"/>
    <w:rsid w:val="00EF404D"/>
    <w:rsid w:val="00EF4182"/>
    <w:rsid w:val="00EF46D4"/>
    <w:rsid w:val="00EF4A46"/>
    <w:rsid w:val="00EF4CA5"/>
    <w:rsid w:val="00EF4E4B"/>
    <w:rsid w:val="00EF4EC9"/>
    <w:rsid w:val="00EF4F18"/>
    <w:rsid w:val="00EF509E"/>
    <w:rsid w:val="00EF534F"/>
    <w:rsid w:val="00EF5405"/>
    <w:rsid w:val="00EF5856"/>
    <w:rsid w:val="00EF59AB"/>
    <w:rsid w:val="00EF5E2F"/>
    <w:rsid w:val="00EF5F9A"/>
    <w:rsid w:val="00EF6128"/>
    <w:rsid w:val="00EF624D"/>
    <w:rsid w:val="00EF6348"/>
    <w:rsid w:val="00EF63D8"/>
    <w:rsid w:val="00EF63DC"/>
    <w:rsid w:val="00EF674D"/>
    <w:rsid w:val="00EF677E"/>
    <w:rsid w:val="00EF69FF"/>
    <w:rsid w:val="00EF6A3B"/>
    <w:rsid w:val="00EF6EBD"/>
    <w:rsid w:val="00EF7456"/>
    <w:rsid w:val="00EF780E"/>
    <w:rsid w:val="00EF7BBE"/>
    <w:rsid w:val="00EF7D62"/>
    <w:rsid w:val="00EF7DE5"/>
    <w:rsid w:val="00F0019D"/>
    <w:rsid w:val="00F001FA"/>
    <w:rsid w:val="00F002BC"/>
    <w:rsid w:val="00F002D2"/>
    <w:rsid w:val="00F0037B"/>
    <w:rsid w:val="00F0037D"/>
    <w:rsid w:val="00F007E3"/>
    <w:rsid w:val="00F00FA4"/>
    <w:rsid w:val="00F0135E"/>
    <w:rsid w:val="00F0150D"/>
    <w:rsid w:val="00F01526"/>
    <w:rsid w:val="00F018D9"/>
    <w:rsid w:val="00F01BFB"/>
    <w:rsid w:val="00F01CAB"/>
    <w:rsid w:val="00F01CEE"/>
    <w:rsid w:val="00F020AC"/>
    <w:rsid w:val="00F024C8"/>
    <w:rsid w:val="00F027FB"/>
    <w:rsid w:val="00F033CB"/>
    <w:rsid w:val="00F036E0"/>
    <w:rsid w:val="00F03BFD"/>
    <w:rsid w:val="00F03E62"/>
    <w:rsid w:val="00F04656"/>
    <w:rsid w:val="00F04926"/>
    <w:rsid w:val="00F051E2"/>
    <w:rsid w:val="00F0530D"/>
    <w:rsid w:val="00F05C29"/>
    <w:rsid w:val="00F05ED9"/>
    <w:rsid w:val="00F0606B"/>
    <w:rsid w:val="00F061AD"/>
    <w:rsid w:val="00F0683F"/>
    <w:rsid w:val="00F068B5"/>
    <w:rsid w:val="00F06A56"/>
    <w:rsid w:val="00F06C87"/>
    <w:rsid w:val="00F06E37"/>
    <w:rsid w:val="00F06E3B"/>
    <w:rsid w:val="00F07300"/>
    <w:rsid w:val="00F0752E"/>
    <w:rsid w:val="00F0774E"/>
    <w:rsid w:val="00F078A8"/>
    <w:rsid w:val="00F07A32"/>
    <w:rsid w:val="00F07CAE"/>
    <w:rsid w:val="00F07E26"/>
    <w:rsid w:val="00F101F8"/>
    <w:rsid w:val="00F101FC"/>
    <w:rsid w:val="00F106B0"/>
    <w:rsid w:val="00F10FC2"/>
    <w:rsid w:val="00F1120D"/>
    <w:rsid w:val="00F112A7"/>
    <w:rsid w:val="00F1182B"/>
    <w:rsid w:val="00F11F89"/>
    <w:rsid w:val="00F1207B"/>
    <w:rsid w:val="00F12563"/>
    <w:rsid w:val="00F12637"/>
    <w:rsid w:val="00F128ED"/>
    <w:rsid w:val="00F12A05"/>
    <w:rsid w:val="00F12F6B"/>
    <w:rsid w:val="00F13213"/>
    <w:rsid w:val="00F13328"/>
    <w:rsid w:val="00F1344D"/>
    <w:rsid w:val="00F13595"/>
    <w:rsid w:val="00F136BF"/>
    <w:rsid w:val="00F1377F"/>
    <w:rsid w:val="00F1396B"/>
    <w:rsid w:val="00F13F97"/>
    <w:rsid w:val="00F144BA"/>
    <w:rsid w:val="00F1456B"/>
    <w:rsid w:val="00F148F3"/>
    <w:rsid w:val="00F14A09"/>
    <w:rsid w:val="00F14A1D"/>
    <w:rsid w:val="00F14A81"/>
    <w:rsid w:val="00F1502C"/>
    <w:rsid w:val="00F1503E"/>
    <w:rsid w:val="00F15612"/>
    <w:rsid w:val="00F1571C"/>
    <w:rsid w:val="00F158F0"/>
    <w:rsid w:val="00F15945"/>
    <w:rsid w:val="00F15D33"/>
    <w:rsid w:val="00F16953"/>
    <w:rsid w:val="00F16A2F"/>
    <w:rsid w:val="00F16AA8"/>
    <w:rsid w:val="00F16B4C"/>
    <w:rsid w:val="00F16D3B"/>
    <w:rsid w:val="00F170C7"/>
    <w:rsid w:val="00F171D9"/>
    <w:rsid w:val="00F172FF"/>
    <w:rsid w:val="00F1732B"/>
    <w:rsid w:val="00F17627"/>
    <w:rsid w:val="00F17766"/>
    <w:rsid w:val="00F178F1"/>
    <w:rsid w:val="00F17927"/>
    <w:rsid w:val="00F17AB7"/>
    <w:rsid w:val="00F17E7D"/>
    <w:rsid w:val="00F200B5"/>
    <w:rsid w:val="00F20A0F"/>
    <w:rsid w:val="00F20B8F"/>
    <w:rsid w:val="00F20EAD"/>
    <w:rsid w:val="00F210F7"/>
    <w:rsid w:val="00F21286"/>
    <w:rsid w:val="00F2128B"/>
    <w:rsid w:val="00F215D4"/>
    <w:rsid w:val="00F21690"/>
    <w:rsid w:val="00F21C92"/>
    <w:rsid w:val="00F22652"/>
    <w:rsid w:val="00F229CC"/>
    <w:rsid w:val="00F22D7E"/>
    <w:rsid w:val="00F22DDA"/>
    <w:rsid w:val="00F2332F"/>
    <w:rsid w:val="00F2350A"/>
    <w:rsid w:val="00F236A3"/>
    <w:rsid w:val="00F23C46"/>
    <w:rsid w:val="00F23FA4"/>
    <w:rsid w:val="00F240CD"/>
    <w:rsid w:val="00F2467D"/>
    <w:rsid w:val="00F24A5E"/>
    <w:rsid w:val="00F252E9"/>
    <w:rsid w:val="00F2599A"/>
    <w:rsid w:val="00F25BDB"/>
    <w:rsid w:val="00F25BF3"/>
    <w:rsid w:val="00F2620C"/>
    <w:rsid w:val="00F264F8"/>
    <w:rsid w:val="00F26DA2"/>
    <w:rsid w:val="00F2740C"/>
    <w:rsid w:val="00F274AE"/>
    <w:rsid w:val="00F27CED"/>
    <w:rsid w:val="00F302BA"/>
    <w:rsid w:val="00F30C67"/>
    <w:rsid w:val="00F30D6B"/>
    <w:rsid w:val="00F31049"/>
    <w:rsid w:val="00F31081"/>
    <w:rsid w:val="00F31145"/>
    <w:rsid w:val="00F31572"/>
    <w:rsid w:val="00F31A16"/>
    <w:rsid w:val="00F31B07"/>
    <w:rsid w:val="00F31C75"/>
    <w:rsid w:val="00F31FF5"/>
    <w:rsid w:val="00F3255D"/>
    <w:rsid w:val="00F3269E"/>
    <w:rsid w:val="00F326C9"/>
    <w:rsid w:val="00F330FF"/>
    <w:rsid w:val="00F332EF"/>
    <w:rsid w:val="00F335EE"/>
    <w:rsid w:val="00F3362C"/>
    <w:rsid w:val="00F336BE"/>
    <w:rsid w:val="00F33827"/>
    <w:rsid w:val="00F33C05"/>
    <w:rsid w:val="00F33D04"/>
    <w:rsid w:val="00F340B3"/>
    <w:rsid w:val="00F3414C"/>
    <w:rsid w:val="00F348E2"/>
    <w:rsid w:val="00F34A3D"/>
    <w:rsid w:val="00F34BD6"/>
    <w:rsid w:val="00F34E11"/>
    <w:rsid w:val="00F34E7C"/>
    <w:rsid w:val="00F350C0"/>
    <w:rsid w:val="00F352CF"/>
    <w:rsid w:val="00F3599C"/>
    <w:rsid w:val="00F35A5C"/>
    <w:rsid w:val="00F35A85"/>
    <w:rsid w:val="00F35AB8"/>
    <w:rsid w:val="00F35B2B"/>
    <w:rsid w:val="00F35DCD"/>
    <w:rsid w:val="00F35E85"/>
    <w:rsid w:val="00F35F34"/>
    <w:rsid w:val="00F36193"/>
    <w:rsid w:val="00F3659F"/>
    <w:rsid w:val="00F369B6"/>
    <w:rsid w:val="00F36A15"/>
    <w:rsid w:val="00F36BE4"/>
    <w:rsid w:val="00F36DC7"/>
    <w:rsid w:val="00F36EBE"/>
    <w:rsid w:val="00F3704C"/>
    <w:rsid w:val="00F375A7"/>
    <w:rsid w:val="00F375ED"/>
    <w:rsid w:val="00F378A0"/>
    <w:rsid w:val="00F378F2"/>
    <w:rsid w:val="00F3792F"/>
    <w:rsid w:val="00F37A66"/>
    <w:rsid w:val="00F37B8D"/>
    <w:rsid w:val="00F37CBD"/>
    <w:rsid w:val="00F40028"/>
    <w:rsid w:val="00F40125"/>
    <w:rsid w:val="00F40318"/>
    <w:rsid w:val="00F40B82"/>
    <w:rsid w:val="00F40B8E"/>
    <w:rsid w:val="00F40FB6"/>
    <w:rsid w:val="00F4104E"/>
    <w:rsid w:val="00F411A7"/>
    <w:rsid w:val="00F41305"/>
    <w:rsid w:val="00F4143E"/>
    <w:rsid w:val="00F41452"/>
    <w:rsid w:val="00F414FF"/>
    <w:rsid w:val="00F41620"/>
    <w:rsid w:val="00F4168B"/>
    <w:rsid w:val="00F418CD"/>
    <w:rsid w:val="00F41A2A"/>
    <w:rsid w:val="00F420DE"/>
    <w:rsid w:val="00F4231D"/>
    <w:rsid w:val="00F42381"/>
    <w:rsid w:val="00F42487"/>
    <w:rsid w:val="00F424DF"/>
    <w:rsid w:val="00F425C0"/>
    <w:rsid w:val="00F42841"/>
    <w:rsid w:val="00F42B94"/>
    <w:rsid w:val="00F43156"/>
    <w:rsid w:val="00F43676"/>
    <w:rsid w:val="00F437AA"/>
    <w:rsid w:val="00F43D95"/>
    <w:rsid w:val="00F44462"/>
    <w:rsid w:val="00F444E2"/>
    <w:rsid w:val="00F44547"/>
    <w:rsid w:val="00F44796"/>
    <w:rsid w:val="00F44952"/>
    <w:rsid w:val="00F44A2B"/>
    <w:rsid w:val="00F44A92"/>
    <w:rsid w:val="00F44E2A"/>
    <w:rsid w:val="00F45633"/>
    <w:rsid w:val="00F456D0"/>
    <w:rsid w:val="00F45A25"/>
    <w:rsid w:val="00F462A2"/>
    <w:rsid w:val="00F465AE"/>
    <w:rsid w:val="00F46A40"/>
    <w:rsid w:val="00F475AB"/>
    <w:rsid w:val="00F475C7"/>
    <w:rsid w:val="00F47B09"/>
    <w:rsid w:val="00F47BD7"/>
    <w:rsid w:val="00F47D35"/>
    <w:rsid w:val="00F47D8D"/>
    <w:rsid w:val="00F47F5B"/>
    <w:rsid w:val="00F50103"/>
    <w:rsid w:val="00F50822"/>
    <w:rsid w:val="00F50C5F"/>
    <w:rsid w:val="00F510A2"/>
    <w:rsid w:val="00F5110B"/>
    <w:rsid w:val="00F51135"/>
    <w:rsid w:val="00F513A9"/>
    <w:rsid w:val="00F51431"/>
    <w:rsid w:val="00F517B8"/>
    <w:rsid w:val="00F5184D"/>
    <w:rsid w:val="00F5188A"/>
    <w:rsid w:val="00F5199D"/>
    <w:rsid w:val="00F51A4E"/>
    <w:rsid w:val="00F51B5A"/>
    <w:rsid w:val="00F52417"/>
    <w:rsid w:val="00F525A5"/>
    <w:rsid w:val="00F52810"/>
    <w:rsid w:val="00F52DAC"/>
    <w:rsid w:val="00F53170"/>
    <w:rsid w:val="00F535F8"/>
    <w:rsid w:val="00F53E61"/>
    <w:rsid w:val="00F53F23"/>
    <w:rsid w:val="00F54275"/>
    <w:rsid w:val="00F542E7"/>
    <w:rsid w:val="00F54A0D"/>
    <w:rsid w:val="00F54A5A"/>
    <w:rsid w:val="00F54D0E"/>
    <w:rsid w:val="00F5504B"/>
    <w:rsid w:val="00F55231"/>
    <w:rsid w:val="00F55237"/>
    <w:rsid w:val="00F5535B"/>
    <w:rsid w:val="00F555B0"/>
    <w:rsid w:val="00F55663"/>
    <w:rsid w:val="00F557DE"/>
    <w:rsid w:val="00F559E4"/>
    <w:rsid w:val="00F56304"/>
    <w:rsid w:val="00F567E4"/>
    <w:rsid w:val="00F56DB8"/>
    <w:rsid w:val="00F5778E"/>
    <w:rsid w:val="00F57CC2"/>
    <w:rsid w:val="00F6002C"/>
    <w:rsid w:val="00F602DB"/>
    <w:rsid w:val="00F60563"/>
    <w:rsid w:val="00F60616"/>
    <w:rsid w:val="00F60621"/>
    <w:rsid w:val="00F6072F"/>
    <w:rsid w:val="00F60AE1"/>
    <w:rsid w:val="00F60C09"/>
    <w:rsid w:val="00F61059"/>
    <w:rsid w:val="00F61281"/>
    <w:rsid w:val="00F6139F"/>
    <w:rsid w:val="00F61773"/>
    <w:rsid w:val="00F61BFD"/>
    <w:rsid w:val="00F61DCA"/>
    <w:rsid w:val="00F620D7"/>
    <w:rsid w:val="00F623C6"/>
    <w:rsid w:val="00F62503"/>
    <w:rsid w:val="00F62517"/>
    <w:rsid w:val="00F628CC"/>
    <w:rsid w:val="00F6290A"/>
    <w:rsid w:val="00F62931"/>
    <w:rsid w:val="00F62979"/>
    <w:rsid w:val="00F629E1"/>
    <w:rsid w:val="00F62D48"/>
    <w:rsid w:val="00F62F9F"/>
    <w:rsid w:val="00F63026"/>
    <w:rsid w:val="00F631E8"/>
    <w:rsid w:val="00F633D4"/>
    <w:rsid w:val="00F63886"/>
    <w:rsid w:val="00F638C4"/>
    <w:rsid w:val="00F638DE"/>
    <w:rsid w:val="00F640B2"/>
    <w:rsid w:val="00F642AB"/>
    <w:rsid w:val="00F642C3"/>
    <w:rsid w:val="00F64624"/>
    <w:rsid w:val="00F647A5"/>
    <w:rsid w:val="00F647D2"/>
    <w:rsid w:val="00F64FC8"/>
    <w:rsid w:val="00F650B7"/>
    <w:rsid w:val="00F651CF"/>
    <w:rsid w:val="00F652B5"/>
    <w:rsid w:val="00F653A6"/>
    <w:rsid w:val="00F653D8"/>
    <w:rsid w:val="00F6574B"/>
    <w:rsid w:val="00F657A9"/>
    <w:rsid w:val="00F65802"/>
    <w:rsid w:val="00F65C06"/>
    <w:rsid w:val="00F65E9B"/>
    <w:rsid w:val="00F65EFB"/>
    <w:rsid w:val="00F66160"/>
    <w:rsid w:val="00F661CE"/>
    <w:rsid w:val="00F6635E"/>
    <w:rsid w:val="00F66798"/>
    <w:rsid w:val="00F667F4"/>
    <w:rsid w:val="00F66B26"/>
    <w:rsid w:val="00F66B92"/>
    <w:rsid w:val="00F66C56"/>
    <w:rsid w:val="00F66C60"/>
    <w:rsid w:val="00F66CBA"/>
    <w:rsid w:val="00F66D0F"/>
    <w:rsid w:val="00F67073"/>
    <w:rsid w:val="00F670FB"/>
    <w:rsid w:val="00F673BA"/>
    <w:rsid w:val="00F674FE"/>
    <w:rsid w:val="00F67685"/>
    <w:rsid w:val="00F67AAC"/>
    <w:rsid w:val="00F67C3A"/>
    <w:rsid w:val="00F67EBA"/>
    <w:rsid w:val="00F6E362"/>
    <w:rsid w:val="00F7021A"/>
    <w:rsid w:val="00F70D2D"/>
    <w:rsid w:val="00F70D73"/>
    <w:rsid w:val="00F70F06"/>
    <w:rsid w:val="00F71310"/>
    <w:rsid w:val="00F7145D"/>
    <w:rsid w:val="00F71824"/>
    <w:rsid w:val="00F719FC"/>
    <w:rsid w:val="00F71D4A"/>
    <w:rsid w:val="00F7202E"/>
    <w:rsid w:val="00F7265F"/>
    <w:rsid w:val="00F727E0"/>
    <w:rsid w:val="00F7284F"/>
    <w:rsid w:val="00F72865"/>
    <w:rsid w:val="00F72912"/>
    <w:rsid w:val="00F72A6C"/>
    <w:rsid w:val="00F72B44"/>
    <w:rsid w:val="00F73049"/>
    <w:rsid w:val="00F73515"/>
    <w:rsid w:val="00F73921"/>
    <w:rsid w:val="00F73A46"/>
    <w:rsid w:val="00F73B48"/>
    <w:rsid w:val="00F7434D"/>
    <w:rsid w:val="00F743FB"/>
    <w:rsid w:val="00F744A0"/>
    <w:rsid w:val="00F74868"/>
    <w:rsid w:val="00F74DF2"/>
    <w:rsid w:val="00F75254"/>
    <w:rsid w:val="00F752B6"/>
    <w:rsid w:val="00F7587A"/>
    <w:rsid w:val="00F75919"/>
    <w:rsid w:val="00F75923"/>
    <w:rsid w:val="00F75FC7"/>
    <w:rsid w:val="00F76312"/>
    <w:rsid w:val="00F766EE"/>
    <w:rsid w:val="00F76A51"/>
    <w:rsid w:val="00F77472"/>
    <w:rsid w:val="00F80219"/>
    <w:rsid w:val="00F8075C"/>
    <w:rsid w:val="00F80B8B"/>
    <w:rsid w:val="00F80BCE"/>
    <w:rsid w:val="00F80CD7"/>
    <w:rsid w:val="00F80D06"/>
    <w:rsid w:val="00F8102C"/>
    <w:rsid w:val="00F810F8"/>
    <w:rsid w:val="00F8114C"/>
    <w:rsid w:val="00F81285"/>
    <w:rsid w:val="00F816EA"/>
    <w:rsid w:val="00F81863"/>
    <w:rsid w:val="00F81B6D"/>
    <w:rsid w:val="00F81C67"/>
    <w:rsid w:val="00F81CC2"/>
    <w:rsid w:val="00F82144"/>
    <w:rsid w:val="00F82A5D"/>
    <w:rsid w:val="00F82A78"/>
    <w:rsid w:val="00F82AE5"/>
    <w:rsid w:val="00F8321D"/>
    <w:rsid w:val="00F832AB"/>
    <w:rsid w:val="00F838B6"/>
    <w:rsid w:val="00F838EB"/>
    <w:rsid w:val="00F83A72"/>
    <w:rsid w:val="00F83EA3"/>
    <w:rsid w:val="00F84403"/>
    <w:rsid w:val="00F8469B"/>
    <w:rsid w:val="00F84845"/>
    <w:rsid w:val="00F84AB2"/>
    <w:rsid w:val="00F84B4B"/>
    <w:rsid w:val="00F85015"/>
    <w:rsid w:val="00F8514A"/>
    <w:rsid w:val="00F85574"/>
    <w:rsid w:val="00F855BD"/>
    <w:rsid w:val="00F8560A"/>
    <w:rsid w:val="00F857EA"/>
    <w:rsid w:val="00F85830"/>
    <w:rsid w:val="00F85B2D"/>
    <w:rsid w:val="00F8616D"/>
    <w:rsid w:val="00F8626C"/>
    <w:rsid w:val="00F862D8"/>
    <w:rsid w:val="00F867BF"/>
    <w:rsid w:val="00F868DF"/>
    <w:rsid w:val="00F86DBA"/>
    <w:rsid w:val="00F8738E"/>
    <w:rsid w:val="00F8753C"/>
    <w:rsid w:val="00F8760F"/>
    <w:rsid w:val="00F87763"/>
    <w:rsid w:val="00F8799E"/>
    <w:rsid w:val="00F87A8F"/>
    <w:rsid w:val="00F87B2E"/>
    <w:rsid w:val="00F900BB"/>
    <w:rsid w:val="00F900E5"/>
    <w:rsid w:val="00F902D8"/>
    <w:rsid w:val="00F9050B"/>
    <w:rsid w:val="00F90760"/>
    <w:rsid w:val="00F90A7E"/>
    <w:rsid w:val="00F91179"/>
    <w:rsid w:val="00F91CAF"/>
    <w:rsid w:val="00F91D40"/>
    <w:rsid w:val="00F91DAB"/>
    <w:rsid w:val="00F9215C"/>
    <w:rsid w:val="00F92181"/>
    <w:rsid w:val="00F921D5"/>
    <w:rsid w:val="00F92481"/>
    <w:rsid w:val="00F92875"/>
    <w:rsid w:val="00F92ABB"/>
    <w:rsid w:val="00F9304C"/>
    <w:rsid w:val="00F933E8"/>
    <w:rsid w:val="00F93865"/>
    <w:rsid w:val="00F93BFA"/>
    <w:rsid w:val="00F9403E"/>
    <w:rsid w:val="00F942C5"/>
    <w:rsid w:val="00F9435C"/>
    <w:rsid w:val="00F94440"/>
    <w:rsid w:val="00F944A7"/>
    <w:rsid w:val="00F94AFC"/>
    <w:rsid w:val="00F94B2F"/>
    <w:rsid w:val="00F94E48"/>
    <w:rsid w:val="00F950FA"/>
    <w:rsid w:val="00F95299"/>
    <w:rsid w:val="00F95324"/>
    <w:rsid w:val="00F95487"/>
    <w:rsid w:val="00F95624"/>
    <w:rsid w:val="00F95790"/>
    <w:rsid w:val="00F95C3E"/>
    <w:rsid w:val="00F95D2B"/>
    <w:rsid w:val="00F95FDC"/>
    <w:rsid w:val="00F965B9"/>
    <w:rsid w:val="00F96619"/>
    <w:rsid w:val="00F96787"/>
    <w:rsid w:val="00F968A8"/>
    <w:rsid w:val="00F968B9"/>
    <w:rsid w:val="00F96A85"/>
    <w:rsid w:val="00F96C41"/>
    <w:rsid w:val="00F96CAD"/>
    <w:rsid w:val="00F96E3F"/>
    <w:rsid w:val="00F96E56"/>
    <w:rsid w:val="00F97464"/>
    <w:rsid w:val="00F97885"/>
    <w:rsid w:val="00F97BB0"/>
    <w:rsid w:val="00F97F0E"/>
    <w:rsid w:val="00F97FB2"/>
    <w:rsid w:val="00FA029F"/>
    <w:rsid w:val="00FA0553"/>
    <w:rsid w:val="00FA0591"/>
    <w:rsid w:val="00FA09DB"/>
    <w:rsid w:val="00FA0BB6"/>
    <w:rsid w:val="00FA0C9C"/>
    <w:rsid w:val="00FA13B9"/>
    <w:rsid w:val="00FA1409"/>
    <w:rsid w:val="00FA1422"/>
    <w:rsid w:val="00FA1748"/>
    <w:rsid w:val="00FA1775"/>
    <w:rsid w:val="00FA1BDA"/>
    <w:rsid w:val="00FA1C32"/>
    <w:rsid w:val="00FA1C7C"/>
    <w:rsid w:val="00FA2018"/>
    <w:rsid w:val="00FA2059"/>
    <w:rsid w:val="00FA22ED"/>
    <w:rsid w:val="00FA2398"/>
    <w:rsid w:val="00FA25AC"/>
    <w:rsid w:val="00FA2BA6"/>
    <w:rsid w:val="00FA33C6"/>
    <w:rsid w:val="00FA39C9"/>
    <w:rsid w:val="00FA3CBD"/>
    <w:rsid w:val="00FA3E36"/>
    <w:rsid w:val="00FA3E41"/>
    <w:rsid w:val="00FA417C"/>
    <w:rsid w:val="00FA4244"/>
    <w:rsid w:val="00FA42BC"/>
    <w:rsid w:val="00FA4708"/>
    <w:rsid w:val="00FA4B66"/>
    <w:rsid w:val="00FA5090"/>
    <w:rsid w:val="00FA5579"/>
    <w:rsid w:val="00FA5696"/>
    <w:rsid w:val="00FA5EF4"/>
    <w:rsid w:val="00FA5FAF"/>
    <w:rsid w:val="00FA616A"/>
    <w:rsid w:val="00FA61C3"/>
    <w:rsid w:val="00FA62E2"/>
    <w:rsid w:val="00FA64AD"/>
    <w:rsid w:val="00FA6779"/>
    <w:rsid w:val="00FA68C3"/>
    <w:rsid w:val="00FA6993"/>
    <w:rsid w:val="00FA6E88"/>
    <w:rsid w:val="00FA7091"/>
    <w:rsid w:val="00FA7572"/>
    <w:rsid w:val="00FA7649"/>
    <w:rsid w:val="00FA7671"/>
    <w:rsid w:val="00FA7800"/>
    <w:rsid w:val="00FA7A84"/>
    <w:rsid w:val="00FA7E02"/>
    <w:rsid w:val="00FA7E1C"/>
    <w:rsid w:val="00FA7F27"/>
    <w:rsid w:val="00FB03C1"/>
    <w:rsid w:val="00FB083B"/>
    <w:rsid w:val="00FB0E89"/>
    <w:rsid w:val="00FB10FA"/>
    <w:rsid w:val="00FB11BB"/>
    <w:rsid w:val="00FB1218"/>
    <w:rsid w:val="00FB1392"/>
    <w:rsid w:val="00FB141A"/>
    <w:rsid w:val="00FB14F1"/>
    <w:rsid w:val="00FB151E"/>
    <w:rsid w:val="00FB1793"/>
    <w:rsid w:val="00FB1835"/>
    <w:rsid w:val="00FB1D49"/>
    <w:rsid w:val="00FB1EB1"/>
    <w:rsid w:val="00FB215D"/>
    <w:rsid w:val="00FB24C4"/>
    <w:rsid w:val="00FB28D3"/>
    <w:rsid w:val="00FB29EE"/>
    <w:rsid w:val="00FB2F3F"/>
    <w:rsid w:val="00FB3286"/>
    <w:rsid w:val="00FB338D"/>
    <w:rsid w:val="00FB3996"/>
    <w:rsid w:val="00FB3D2F"/>
    <w:rsid w:val="00FB3E81"/>
    <w:rsid w:val="00FB3FF2"/>
    <w:rsid w:val="00FB41AE"/>
    <w:rsid w:val="00FB41C3"/>
    <w:rsid w:val="00FB448A"/>
    <w:rsid w:val="00FB4582"/>
    <w:rsid w:val="00FB4901"/>
    <w:rsid w:val="00FB4C23"/>
    <w:rsid w:val="00FB4EC1"/>
    <w:rsid w:val="00FB50EE"/>
    <w:rsid w:val="00FB5162"/>
    <w:rsid w:val="00FB57FE"/>
    <w:rsid w:val="00FB5A1A"/>
    <w:rsid w:val="00FB5A52"/>
    <w:rsid w:val="00FB5AAB"/>
    <w:rsid w:val="00FB5C20"/>
    <w:rsid w:val="00FB6396"/>
    <w:rsid w:val="00FB642D"/>
    <w:rsid w:val="00FB6825"/>
    <w:rsid w:val="00FB685E"/>
    <w:rsid w:val="00FB6B41"/>
    <w:rsid w:val="00FB7476"/>
    <w:rsid w:val="00FB7BD6"/>
    <w:rsid w:val="00FB7CE7"/>
    <w:rsid w:val="00FC04C8"/>
    <w:rsid w:val="00FC0886"/>
    <w:rsid w:val="00FC0C04"/>
    <w:rsid w:val="00FC0CD4"/>
    <w:rsid w:val="00FC0E8B"/>
    <w:rsid w:val="00FC1223"/>
    <w:rsid w:val="00FC149F"/>
    <w:rsid w:val="00FC1512"/>
    <w:rsid w:val="00FC1706"/>
    <w:rsid w:val="00FC1815"/>
    <w:rsid w:val="00FC19C8"/>
    <w:rsid w:val="00FC1CCF"/>
    <w:rsid w:val="00FC2078"/>
    <w:rsid w:val="00FC234A"/>
    <w:rsid w:val="00FC2C5F"/>
    <w:rsid w:val="00FC2CBC"/>
    <w:rsid w:val="00FC2F9E"/>
    <w:rsid w:val="00FC3AF6"/>
    <w:rsid w:val="00FC3B5D"/>
    <w:rsid w:val="00FC3C02"/>
    <w:rsid w:val="00FC3D60"/>
    <w:rsid w:val="00FC400C"/>
    <w:rsid w:val="00FC43EC"/>
    <w:rsid w:val="00FC4B69"/>
    <w:rsid w:val="00FC4D8F"/>
    <w:rsid w:val="00FC4DFE"/>
    <w:rsid w:val="00FC4FB2"/>
    <w:rsid w:val="00FC56FF"/>
    <w:rsid w:val="00FC60BC"/>
    <w:rsid w:val="00FC637C"/>
    <w:rsid w:val="00FC658D"/>
    <w:rsid w:val="00FC69D4"/>
    <w:rsid w:val="00FC6A2A"/>
    <w:rsid w:val="00FC6B46"/>
    <w:rsid w:val="00FC6B53"/>
    <w:rsid w:val="00FC6C28"/>
    <w:rsid w:val="00FC6DCD"/>
    <w:rsid w:val="00FC6FC7"/>
    <w:rsid w:val="00FC7031"/>
    <w:rsid w:val="00FC7307"/>
    <w:rsid w:val="00FC7564"/>
    <w:rsid w:val="00FC7677"/>
    <w:rsid w:val="00FC7779"/>
    <w:rsid w:val="00FC77CE"/>
    <w:rsid w:val="00FC7BA0"/>
    <w:rsid w:val="00FD13BF"/>
    <w:rsid w:val="00FD1752"/>
    <w:rsid w:val="00FD18F9"/>
    <w:rsid w:val="00FD1AE3"/>
    <w:rsid w:val="00FD1B55"/>
    <w:rsid w:val="00FD1C09"/>
    <w:rsid w:val="00FD1DB1"/>
    <w:rsid w:val="00FD1F3A"/>
    <w:rsid w:val="00FD1F69"/>
    <w:rsid w:val="00FD20A6"/>
    <w:rsid w:val="00FD2168"/>
    <w:rsid w:val="00FD22AA"/>
    <w:rsid w:val="00FD29D4"/>
    <w:rsid w:val="00FD303B"/>
    <w:rsid w:val="00FD307C"/>
    <w:rsid w:val="00FD3301"/>
    <w:rsid w:val="00FD33B5"/>
    <w:rsid w:val="00FD3B82"/>
    <w:rsid w:val="00FD3BC9"/>
    <w:rsid w:val="00FD4175"/>
    <w:rsid w:val="00FD432D"/>
    <w:rsid w:val="00FD449D"/>
    <w:rsid w:val="00FD47EC"/>
    <w:rsid w:val="00FD493B"/>
    <w:rsid w:val="00FD4BB0"/>
    <w:rsid w:val="00FD50B3"/>
    <w:rsid w:val="00FD50C3"/>
    <w:rsid w:val="00FD5508"/>
    <w:rsid w:val="00FD580D"/>
    <w:rsid w:val="00FD58D4"/>
    <w:rsid w:val="00FD5ACD"/>
    <w:rsid w:val="00FD6281"/>
    <w:rsid w:val="00FD67CB"/>
    <w:rsid w:val="00FD6C81"/>
    <w:rsid w:val="00FD6E22"/>
    <w:rsid w:val="00FD6FEE"/>
    <w:rsid w:val="00FD71A9"/>
    <w:rsid w:val="00FD7294"/>
    <w:rsid w:val="00FD73F6"/>
    <w:rsid w:val="00FD7B43"/>
    <w:rsid w:val="00FD7C1B"/>
    <w:rsid w:val="00FE00C6"/>
    <w:rsid w:val="00FE0125"/>
    <w:rsid w:val="00FE01D1"/>
    <w:rsid w:val="00FE0335"/>
    <w:rsid w:val="00FE06FE"/>
    <w:rsid w:val="00FE0AE8"/>
    <w:rsid w:val="00FE0C80"/>
    <w:rsid w:val="00FE0FBA"/>
    <w:rsid w:val="00FE11C1"/>
    <w:rsid w:val="00FE14B2"/>
    <w:rsid w:val="00FE1AAF"/>
    <w:rsid w:val="00FE1FBE"/>
    <w:rsid w:val="00FE24F2"/>
    <w:rsid w:val="00FE2AB8"/>
    <w:rsid w:val="00FE2BF0"/>
    <w:rsid w:val="00FE2E06"/>
    <w:rsid w:val="00FE33BE"/>
    <w:rsid w:val="00FE3601"/>
    <w:rsid w:val="00FE3672"/>
    <w:rsid w:val="00FE3C74"/>
    <w:rsid w:val="00FE3FEB"/>
    <w:rsid w:val="00FE405E"/>
    <w:rsid w:val="00FE41C8"/>
    <w:rsid w:val="00FE436D"/>
    <w:rsid w:val="00FE442E"/>
    <w:rsid w:val="00FE46C4"/>
    <w:rsid w:val="00FE4C4B"/>
    <w:rsid w:val="00FE5A69"/>
    <w:rsid w:val="00FE5D76"/>
    <w:rsid w:val="00FE64E8"/>
    <w:rsid w:val="00FE68C7"/>
    <w:rsid w:val="00FE6944"/>
    <w:rsid w:val="00FE6A66"/>
    <w:rsid w:val="00FE6E30"/>
    <w:rsid w:val="00FE7645"/>
    <w:rsid w:val="00FE77C1"/>
    <w:rsid w:val="00FE79AD"/>
    <w:rsid w:val="00FE7AA4"/>
    <w:rsid w:val="00FE7BD2"/>
    <w:rsid w:val="00FE7DA2"/>
    <w:rsid w:val="00FE7E39"/>
    <w:rsid w:val="00FE7EB7"/>
    <w:rsid w:val="00FE7F30"/>
    <w:rsid w:val="00FF0296"/>
    <w:rsid w:val="00FF05A3"/>
    <w:rsid w:val="00FF0731"/>
    <w:rsid w:val="00FF0A29"/>
    <w:rsid w:val="00FF13B7"/>
    <w:rsid w:val="00FF1704"/>
    <w:rsid w:val="00FF1840"/>
    <w:rsid w:val="00FF206F"/>
    <w:rsid w:val="00FF21BF"/>
    <w:rsid w:val="00FF2934"/>
    <w:rsid w:val="00FF336F"/>
    <w:rsid w:val="00FF33BB"/>
    <w:rsid w:val="00FF3472"/>
    <w:rsid w:val="00FF3778"/>
    <w:rsid w:val="00FF3AB4"/>
    <w:rsid w:val="00FF4588"/>
    <w:rsid w:val="00FF4837"/>
    <w:rsid w:val="00FF49A9"/>
    <w:rsid w:val="00FF5079"/>
    <w:rsid w:val="00FF54ED"/>
    <w:rsid w:val="00FF54F1"/>
    <w:rsid w:val="00FF56C5"/>
    <w:rsid w:val="00FF5CCE"/>
    <w:rsid w:val="00FF5F10"/>
    <w:rsid w:val="00FF5F9C"/>
    <w:rsid w:val="00FF61BB"/>
    <w:rsid w:val="00FF6987"/>
    <w:rsid w:val="00FF6B48"/>
    <w:rsid w:val="00FF6C0F"/>
    <w:rsid w:val="00FF6CB8"/>
    <w:rsid w:val="00FF6CE4"/>
    <w:rsid w:val="00FF6E00"/>
    <w:rsid w:val="00FF719F"/>
    <w:rsid w:val="00FF725C"/>
    <w:rsid w:val="00FF73CF"/>
    <w:rsid w:val="00FF743B"/>
    <w:rsid w:val="00FF7485"/>
    <w:rsid w:val="00FF772F"/>
    <w:rsid w:val="00FF7B2D"/>
    <w:rsid w:val="00FF7FE2"/>
    <w:rsid w:val="011778E0"/>
    <w:rsid w:val="01285173"/>
    <w:rsid w:val="013A5353"/>
    <w:rsid w:val="014735C5"/>
    <w:rsid w:val="01661DC1"/>
    <w:rsid w:val="017D1957"/>
    <w:rsid w:val="01869E39"/>
    <w:rsid w:val="024CE6B9"/>
    <w:rsid w:val="025426D2"/>
    <w:rsid w:val="025E58F4"/>
    <w:rsid w:val="0264A7EC"/>
    <w:rsid w:val="02AE84DF"/>
    <w:rsid w:val="02B97790"/>
    <w:rsid w:val="02DC9D6E"/>
    <w:rsid w:val="02E271DD"/>
    <w:rsid w:val="02F5EF8B"/>
    <w:rsid w:val="032096EA"/>
    <w:rsid w:val="0349B994"/>
    <w:rsid w:val="035C2DCF"/>
    <w:rsid w:val="03607859"/>
    <w:rsid w:val="03622F86"/>
    <w:rsid w:val="0369166F"/>
    <w:rsid w:val="0398213C"/>
    <w:rsid w:val="03BADA1F"/>
    <w:rsid w:val="03C8237F"/>
    <w:rsid w:val="03CCB40F"/>
    <w:rsid w:val="03EEBFBA"/>
    <w:rsid w:val="03F91ADE"/>
    <w:rsid w:val="03FA6FFE"/>
    <w:rsid w:val="041539CA"/>
    <w:rsid w:val="048C3101"/>
    <w:rsid w:val="048FBDD1"/>
    <w:rsid w:val="04C2A0ED"/>
    <w:rsid w:val="04C9C7B4"/>
    <w:rsid w:val="04CA9C2B"/>
    <w:rsid w:val="04CE3A78"/>
    <w:rsid w:val="04CED65A"/>
    <w:rsid w:val="04F1667F"/>
    <w:rsid w:val="0517A772"/>
    <w:rsid w:val="05805054"/>
    <w:rsid w:val="0589FD24"/>
    <w:rsid w:val="059E4B7E"/>
    <w:rsid w:val="05ABDF2C"/>
    <w:rsid w:val="05C86249"/>
    <w:rsid w:val="05CE39A0"/>
    <w:rsid w:val="05E4D753"/>
    <w:rsid w:val="05FA9DB8"/>
    <w:rsid w:val="061A8AFD"/>
    <w:rsid w:val="061CDD17"/>
    <w:rsid w:val="06547923"/>
    <w:rsid w:val="0660EF5E"/>
    <w:rsid w:val="0666781F"/>
    <w:rsid w:val="067015CB"/>
    <w:rsid w:val="06A48E19"/>
    <w:rsid w:val="06A7C21A"/>
    <w:rsid w:val="06BB705D"/>
    <w:rsid w:val="06BC7D8E"/>
    <w:rsid w:val="06BF0F62"/>
    <w:rsid w:val="06E019BD"/>
    <w:rsid w:val="06E84C8B"/>
    <w:rsid w:val="06EFEA30"/>
    <w:rsid w:val="06F5B3D5"/>
    <w:rsid w:val="06F7895C"/>
    <w:rsid w:val="07092B02"/>
    <w:rsid w:val="0717F161"/>
    <w:rsid w:val="076A8D1C"/>
    <w:rsid w:val="076D9EA9"/>
    <w:rsid w:val="077E6B95"/>
    <w:rsid w:val="0780355D"/>
    <w:rsid w:val="078221A8"/>
    <w:rsid w:val="078FF552"/>
    <w:rsid w:val="0796E2A8"/>
    <w:rsid w:val="079FC1DD"/>
    <w:rsid w:val="07D2C3A9"/>
    <w:rsid w:val="07E5DD45"/>
    <w:rsid w:val="07EECC6F"/>
    <w:rsid w:val="07F7AA81"/>
    <w:rsid w:val="07FCACA3"/>
    <w:rsid w:val="080D0753"/>
    <w:rsid w:val="08207645"/>
    <w:rsid w:val="0838401F"/>
    <w:rsid w:val="085188DF"/>
    <w:rsid w:val="08950775"/>
    <w:rsid w:val="089F54C2"/>
    <w:rsid w:val="08A64B80"/>
    <w:rsid w:val="08A78302"/>
    <w:rsid w:val="08BC7FC0"/>
    <w:rsid w:val="08E3F089"/>
    <w:rsid w:val="08FF0544"/>
    <w:rsid w:val="09048C76"/>
    <w:rsid w:val="09358D40"/>
    <w:rsid w:val="09679A42"/>
    <w:rsid w:val="09840552"/>
    <w:rsid w:val="0988BE98"/>
    <w:rsid w:val="099C107F"/>
    <w:rsid w:val="09AA836D"/>
    <w:rsid w:val="09AAA6DF"/>
    <w:rsid w:val="09BE3794"/>
    <w:rsid w:val="09CF2EF0"/>
    <w:rsid w:val="09DC4022"/>
    <w:rsid w:val="0A0E1AFE"/>
    <w:rsid w:val="0A1D22BC"/>
    <w:rsid w:val="0A2B8419"/>
    <w:rsid w:val="0A6ACE1F"/>
    <w:rsid w:val="0A9CFF47"/>
    <w:rsid w:val="0ACD9B26"/>
    <w:rsid w:val="0ADEEE3A"/>
    <w:rsid w:val="0AF2E2E8"/>
    <w:rsid w:val="0B01E227"/>
    <w:rsid w:val="0B0D56D1"/>
    <w:rsid w:val="0B17BCC7"/>
    <w:rsid w:val="0B5836C4"/>
    <w:rsid w:val="0B793A60"/>
    <w:rsid w:val="0B837CF8"/>
    <w:rsid w:val="0B8AE571"/>
    <w:rsid w:val="0B9DA251"/>
    <w:rsid w:val="0BBA8349"/>
    <w:rsid w:val="0BDAA0A2"/>
    <w:rsid w:val="0BDDBD38"/>
    <w:rsid w:val="0C07519D"/>
    <w:rsid w:val="0C08D687"/>
    <w:rsid w:val="0C17F71D"/>
    <w:rsid w:val="0C2DC9F3"/>
    <w:rsid w:val="0C6B87E0"/>
    <w:rsid w:val="0C7481A9"/>
    <w:rsid w:val="0C7D8A3C"/>
    <w:rsid w:val="0C85E270"/>
    <w:rsid w:val="0C8C15C2"/>
    <w:rsid w:val="0C96DE3F"/>
    <w:rsid w:val="0CBFDFB2"/>
    <w:rsid w:val="0CC92DFE"/>
    <w:rsid w:val="0CD83A17"/>
    <w:rsid w:val="0D28C3E2"/>
    <w:rsid w:val="0D3F8325"/>
    <w:rsid w:val="0D405EEB"/>
    <w:rsid w:val="0D541814"/>
    <w:rsid w:val="0D757BC9"/>
    <w:rsid w:val="0D75918A"/>
    <w:rsid w:val="0D7A1C52"/>
    <w:rsid w:val="0D7D2EC8"/>
    <w:rsid w:val="0D847E20"/>
    <w:rsid w:val="0D8F9960"/>
    <w:rsid w:val="0D90DF36"/>
    <w:rsid w:val="0DAEE868"/>
    <w:rsid w:val="0DD323F6"/>
    <w:rsid w:val="0DE6FA16"/>
    <w:rsid w:val="0DF1C6C3"/>
    <w:rsid w:val="0DF938B3"/>
    <w:rsid w:val="0E0D6553"/>
    <w:rsid w:val="0E2318DD"/>
    <w:rsid w:val="0E74004F"/>
    <w:rsid w:val="0E7D30F8"/>
    <w:rsid w:val="0E9A35C5"/>
    <w:rsid w:val="0EA2212E"/>
    <w:rsid w:val="0ECA2EC2"/>
    <w:rsid w:val="0EDE16CE"/>
    <w:rsid w:val="0EF4944A"/>
    <w:rsid w:val="0F13F4D6"/>
    <w:rsid w:val="0F2B69C1"/>
    <w:rsid w:val="0F3D634E"/>
    <w:rsid w:val="0F40A78C"/>
    <w:rsid w:val="0F4DEA54"/>
    <w:rsid w:val="0F5FAC39"/>
    <w:rsid w:val="0F62C79A"/>
    <w:rsid w:val="0F8444A4"/>
    <w:rsid w:val="0F923EE6"/>
    <w:rsid w:val="0F96BD92"/>
    <w:rsid w:val="0FBBB784"/>
    <w:rsid w:val="0FDED4FF"/>
    <w:rsid w:val="1030AEA6"/>
    <w:rsid w:val="1036246F"/>
    <w:rsid w:val="104CAB83"/>
    <w:rsid w:val="10677CA7"/>
    <w:rsid w:val="1071E5FD"/>
    <w:rsid w:val="108DE3CC"/>
    <w:rsid w:val="1098A21C"/>
    <w:rsid w:val="10BF7F6D"/>
    <w:rsid w:val="10F131B6"/>
    <w:rsid w:val="10FDB7C6"/>
    <w:rsid w:val="11221BC9"/>
    <w:rsid w:val="11469E97"/>
    <w:rsid w:val="11733018"/>
    <w:rsid w:val="11D57A84"/>
    <w:rsid w:val="11D6121D"/>
    <w:rsid w:val="11D808F3"/>
    <w:rsid w:val="11DF673A"/>
    <w:rsid w:val="11EB97E9"/>
    <w:rsid w:val="120CE48F"/>
    <w:rsid w:val="1223DBF5"/>
    <w:rsid w:val="1224C697"/>
    <w:rsid w:val="1275286C"/>
    <w:rsid w:val="1276245C"/>
    <w:rsid w:val="127932F0"/>
    <w:rsid w:val="1282BDAA"/>
    <w:rsid w:val="129A6B4D"/>
    <w:rsid w:val="12F2EC86"/>
    <w:rsid w:val="12F7CF44"/>
    <w:rsid w:val="12FFCAC3"/>
    <w:rsid w:val="130A41FD"/>
    <w:rsid w:val="131DF69F"/>
    <w:rsid w:val="134077BC"/>
    <w:rsid w:val="1367413F"/>
    <w:rsid w:val="136D499B"/>
    <w:rsid w:val="138620FD"/>
    <w:rsid w:val="13B461A5"/>
    <w:rsid w:val="13D94C5A"/>
    <w:rsid w:val="140352AC"/>
    <w:rsid w:val="140355DF"/>
    <w:rsid w:val="14079F26"/>
    <w:rsid w:val="140CCCFF"/>
    <w:rsid w:val="1422BCEB"/>
    <w:rsid w:val="143C50D4"/>
    <w:rsid w:val="1441D995"/>
    <w:rsid w:val="144EE58C"/>
    <w:rsid w:val="14B00331"/>
    <w:rsid w:val="14D81DCD"/>
    <w:rsid w:val="14D989E7"/>
    <w:rsid w:val="14FE75DF"/>
    <w:rsid w:val="15019335"/>
    <w:rsid w:val="1534CE10"/>
    <w:rsid w:val="155DD3B2"/>
    <w:rsid w:val="15685B86"/>
    <w:rsid w:val="156E9670"/>
    <w:rsid w:val="15729A5E"/>
    <w:rsid w:val="15C9BD21"/>
    <w:rsid w:val="15F155E4"/>
    <w:rsid w:val="16094236"/>
    <w:rsid w:val="16261DAD"/>
    <w:rsid w:val="165C9EFE"/>
    <w:rsid w:val="16683D49"/>
    <w:rsid w:val="16870B9E"/>
    <w:rsid w:val="16893E60"/>
    <w:rsid w:val="1695DF03"/>
    <w:rsid w:val="16B197E1"/>
    <w:rsid w:val="16D1EFD8"/>
    <w:rsid w:val="16E5F1F1"/>
    <w:rsid w:val="16FBAC7C"/>
    <w:rsid w:val="171047C4"/>
    <w:rsid w:val="171749CC"/>
    <w:rsid w:val="17A76865"/>
    <w:rsid w:val="17B74276"/>
    <w:rsid w:val="1809122F"/>
    <w:rsid w:val="1880E61F"/>
    <w:rsid w:val="18855CFA"/>
    <w:rsid w:val="1887D4B0"/>
    <w:rsid w:val="18CBB150"/>
    <w:rsid w:val="18D5D7DC"/>
    <w:rsid w:val="1902FB90"/>
    <w:rsid w:val="1943422F"/>
    <w:rsid w:val="1966D401"/>
    <w:rsid w:val="197FFF2D"/>
    <w:rsid w:val="199027D3"/>
    <w:rsid w:val="1A0E3A3D"/>
    <w:rsid w:val="1A32D6CE"/>
    <w:rsid w:val="1A3BEE01"/>
    <w:rsid w:val="1A69DB6F"/>
    <w:rsid w:val="1ADECA56"/>
    <w:rsid w:val="1AF8240C"/>
    <w:rsid w:val="1AFC0C3F"/>
    <w:rsid w:val="1B293168"/>
    <w:rsid w:val="1B299D19"/>
    <w:rsid w:val="1B61D3C8"/>
    <w:rsid w:val="1B90330B"/>
    <w:rsid w:val="1BAD14C4"/>
    <w:rsid w:val="1BEAFA60"/>
    <w:rsid w:val="1C230E00"/>
    <w:rsid w:val="1C273873"/>
    <w:rsid w:val="1C41E9F6"/>
    <w:rsid w:val="1C8C5300"/>
    <w:rsid w:val="1C96989D"/>
    <w:rsid w:val="1C9ACB13"/>
    <w:rsid w:val="1C9D3359"/>
    <w:rsid w:val="1CB83446"/>
    <w:rsid w:val="1CDCC91E"/>
    <w:rsid w:val="1CE7E614"/>
    <w:rsid w:val="1CECD99C"/>
    <w:rsid w:val="1D011B38"/>
    <w:rsid w:val="1D0600EE"/>
    <w:rsid w:val="1D1F6869"/>
    <w:rsid w:val="1D34E6E5"/>
    <w:rsid w:val="1D634C3A"/>
    <w:rsid w:val="1E0CC520"/>
    <w:rsid w:val="1E2D499D"/>
    <w:rsid w:val="1E557AB5"/>
    <w:rsid w:val="1E6AA9C4"/>
    <w:rsid w:val="1E70C9F0"/>
    <w:rsid w:val="1E8FDAA6"/>
    <w:rsid w:val="1E97A1FA"/>
    <w:rsid w:val="1E99F3D4"/>
    <w:rsid w:val="1EB5B175"/>
    <w:rsid w:val="1ED261D1"/>
    <w:rsid w:val="1EE1F5E6"/>
    <w:rsid w:val="1EE2CEFB"/>
    <w:rsid w:val="1EF75087"/>
    <w:rsid w:val="1F4E2F15"/>
    <w:rsid w:val="1F703498"/>
    <w:rsid w:val="1F8C15C8"/>
    <w:rsid w:val="1FB638F0"/>
    <w:rsid w:val="2007F75A"/>
    <w:rsid w:val="200C1C3A"/>
    <w:rsid w:val="2012C4A5"/>
    <w:rsid w:val="203A132B"/>
    <w:rsid w:val="205DABE6"/>
    <w:rsid w:val="2070CD35"/>
    <w:rsid w:val="20921F17"/>
    <w:rsid w:val="20B2A8B6"/>
    <w:rsid w:val="20D0AB09"/>
    <w:rsid w:val="20E9E4E3"/>
    <w:rsid w:val="21240FB0"/>
    <w:rsid w:val="2131A12A"/>
    <w:rsid w:val="213B5BE4"/>
    <w:rsid w:val="214DF77A"/>
    <w:rsid w:val="214F8697"/>
    <w:rsid w:val="2154A4F8"/>
    <w:rsid w:val="21803094"/>
    <w:rsid w:val="218892D7"/>
    <w:rsid w:val="21A2F765"/>
    <w:rsid w:val="21A9FBD7"/>
    <w:rsid w:val="21E85FF2"/>
    <w:rsid w:val="21F522F4"/>
    <w:rsid w:val="22006616"/>
    <w:rsid w:val="22062B64"/>
    <w:rsid w:val="2226C687"/>
    <w:rsid w:val="227C2117"/>
    <w:rsid w:val="228D3AB5"/>
    <w:rsid w:val="2291DCF9"/>
    <w:rsid w:val="22D98BD9"/>
    <w:rsid w:val="23054DF7"/>
    <w:rsid w:val="2305D31F"/>
    <w:rsid w:val="23F3C5C3"/>
    <w:rsid w:val="243A168A"/>
    <w:rsid w:val="24B6DD5E"/>
    <w:rsid w:val="24BEA9C4"/>
    <w:rsid w:val="2518D820"/>
    <w:rsid w:val="251A4AE4"/>
    <w:rsid w:val="252504C7"/>
    <w:rsid w:val="25276E11"/>
    <w:rsid w:val="2544F629"/>
    <w:rsid w:val="255B242F"/>
    <w:rsid w:val="257EC458"/>
    <w:rsid w:val="258869A7"/>
    <w:rsid w:val="25928DAA"/>
    <w:rsid w:val="25B1DBBB"/>
    <w:rsid w:val="25BB0B16"/>
    <w:rsid w:val="25C2534A"/>
    <w:rsid w:val="25CC16E8"/>
    <w:rsid w:val="25DF592E"/>
    <w:rsid w:val="2610DB06"/>
    <w:rsid w:val="264529C6"/>
    <w:rsid w:val="266F0F1D"/>
    <w:rsid w:val="26920B4A"/>
    <w:rsid w:val="26973144"/>
    <w:rsid w:val="26A8133F"/>
    <w:rsid w:val="26ACCFB8"/>
    <w:rsid w:val="26B02411"/>
    <w:rsid w:val="26C38BA6"/>
    <w:rsid w:val="26D7BF24"/>
    <w:rsid w:val="26F55F92"/>
    <w:rsid w:val="271BA2F5"/>
    <w:rsid w:val="273319E1"/>
    <w:rsid w:val="27529CD0"/>
    <w:rsid w:val="27863FB6"/>
    <w:rsid w:val="279D02BF"/>
    <w:rsid w:val="27AAA6E2"/>
    <w:rsid w:val="27ABAF48"/>
    <w:rsid w:val="27CADCBE"/>
    <w:rsid w:val="27D345C8"/>
    <w:rsid w:val="27E8D31E"/>
    <w:rsid w:val="283C6654"/>
    <w:rsid w:val="28643CC4"/>
    <w:rsid w:val="2886BD10"/>
    <w:rsid w:val="288E9C0B"/>
    <w:rsid w:val="2893F403"/>
    <w:rsid w:val="28AC56F4"/>
    <w:rsid w:val="28B4B3E4"/>
    <w:rsid w:val="28BF2408"/>
    <w:rsid w:val="28C8B117"/>
    <w:rsid w:val="29067A31"/>
    <w:rsid w:val="290AF28A"/>
    <w:rsid w:val="291CF65D"/>
    <w:rsid w:val="293C1231"/>
    <w:rsid w:val="293CED54"/>
    <w:rsid w:val="2964F9F8"/>
    <w:rsid w:val="29651B7A"/>
    <w:rsid w:val="2973120E"/>
    <w:rsid w:val="297F9C77"/>
    <w:rsid w:val="29813AA6"/>
    <w:rsid w:val="299CBFE8"/>
    <w:rsid w:val="29CACAE9"/>
    <w:rsid w:val="29DF226A"/>
    <w:rsid w:val="29F1A3A3"/>
    <w:rsid w:val="2A0DBF0D"/>
    <w:rsid w:val="2A1BA4A5"/>
    <w:rsid w:val="2A2DD103"/>
    <w:rsid w:val="2A364BFF"/>
    <w:rsid w:val="2A433D01"/>
    <w:rsid w:val="2A4497E9"/>
    <w:rsid w:val="2A4AEE7B"/>
    <w:rsid w:val="2A5301D7"/>
    <w:rsid w:val="2A5D6CEA"/>
    <w:rsid w:val="2A6EBD47"/>
    <w:rsid w:val="2A8B2611"/>
    <w:rsid w:val="2A93AE4A"/>
    <w:rsid w:val="2A94A628"/>
    <w:rsid w:val="2AACDCFE"/>
    <w:rsid w:val="2B1262DA"/>
    <w:rsid w:val="2B186B80"/>
    <w:rsid w:val="2B1C0450"/>
    <w:rsid w:val="2B2C6A52"/>
    <w:rsid w:val="2B521D4D"/>
    <w:rsid w:val="2BBC42E9"/>
    <w:rsid w:val="2BD5D078"/>
    <w:rsid w:val="2BD72928"/>
    <w:rsid w:val="2BDEB10C"/>
    <w:rsid w:val="2BE5576B"/>
    <w:rsid w:val="2BF111BD"/>
    <w:rsid w:val="2C0F0B23"/>
    <w:rsid w:val="2C1855DE"/>
    <w:rsid w:val="2C272B7C"/>
    <w:rsid w:val="2C33E4A6"/>
    <w:rsid w:val="2C35852F"/>
    <w:rsid w:val="2C7C6977"/>
    <w:rsid w:val="2CBEF7EE"/>
    <w:rsid w:val="2CD55647"/>
    <w:rsid w:val="2CF49E76"/>
    <w:rsid w:val="2D24586B"/>
    <w:rsid w:val="2D3AB3CC"/>
    <w:rsid w:val="2D6171B4"/>
    <w:rsid w:val="2D7552C8"/>
    <w:rsid w:val="2D806528"/>
    <w:rsid w:val="2DA5BCFF"/>
    <w:rsid w:val="2DC72A30"/>
    <w:rsid w:val="2DCF89C6"/>
    <w:rsid w:val="2E08DC06"/>
    <w:rsid w:val="2E13643C"/>
    <w:rsid w:val="2E74EA68"/>
    <w:rsid w:val="2E8E0888"/>
    <w:rsid w:val="2EA3D0A2"/>
    <w:rsid w:val="2ED2A23A"/>
    <w:rsid w:val="2ED86AFE"/>
    <w:rsid w:val="2EEF8AA1"/>
    <w:rsid w:val="2F0988C0"/>
    <w:rsid w:val="2F5062AB"/>
    <w:rsid w:val="2F55C062"/>
    <w:rsid w:val="2F596C2A"/>
    <w:rsid w:val="2F5EB33E"/>
    <w:rsid w:val="2F760E4E"/>
    <w:rsid w:val="2F7EDDBB"/>
    <w:rsid w:val="2F9528DD"/>
    <w:rsid w:val="2FC3DE14"/>
    <w:rsid w:val="2FCACBF5"/>
    <w:rsid w:val="2FE2F561"/>
    <w:rsid w:val="3018025E"/>
    <w:rsid w:val="302FA574"/>
    <w:rsid w:val="304F446B"/>
    <w:rsid w:val="30530701"/>
    <w:rsid w:val="305409C8"/>
    <w:rsid w:val="305DBBBD"/>
    <w:rsid w:val="3071F09D"/>
    <w:rsid w:val="3083EA2A"/>
    <w:rsid w:val="31082451"/>
    <w:rsid w:val="311B35E0"/>
    <w:rsid w:val="31425DD0"/>
    <w:rsid w:val="316E84A7"/>
    <w:rsid w:val="317FF326"/>
    <w:rsid w:val="3186EFB6"/>
    <w:rsid w:val="319EA72B"/>
    <w:rsid w:val="31AEC334"/>
    <w:rsid w:val="31B4CD2F"/>
    <w:rsid w:val="31CC2AF3"/>
    <w:rsid w:val="31D02702"/>
    <w:rsid w:val="31DC582E"/>
    <w:rsid w:val="31DD544D"/>
    <w:rsid w:val="31FAB516"/>
    <w:rsid w:val="31FD6183"/>
    <w:rsid w:val="3231C0A0"/>
    <w:rsid w:val="327CC9E4"/>
    <w:rsid w:val="327E1740"/>
    <w:rsid w:val="328A50CA"/>
    <w:rsid w:val="3295E9A3"/>
    <w:rsid w:val="329FDB11"/>
    <w:rsid w:val="32A25356"/>
    <w:rsid w:val="32A5CE24"/>
    <w:rsid w:val="32A7ED94"/>
    <w:rsid w:val="32CE54B9"/>
    <w:rsid w:val="32D3B71E"/>
    <w:rsid w:val="32E1F3A0"/>
    <w:rsid w:val="32ECC4DB"/>
    <w:rsid w:val="32F59B57"/>
    <w:rsid w:val="32F8C13B"/>
    <w:rsid w:val="330001B7"/>
    <w:rsid w:val="336C2254"/>
    <w:rsid w:val="336C7F89"/>
    <w:rsid w:val="339F5902"/>
    <w:rsid w:val="33A2A649"/>
    <w:rsid w:val="33D76277"/>
    <w:rsid w:val="33D865C3"/>
    <w:rsid w:val="33EDD187"/>
    <w:rsid w:val="343EF622"/>
    <w:rsid w:val="3448D02E"/>
    <w:rsid w:val="34A12E05"/>
    <w:rsid w:val="34A3805B"/>
    <w:rsid w:val="34B47DAA"/>
    <w:rsid w:val="34D0F906"/>
    <w:rsid w:val="3515F12E"/>
    <w:rsid w:val="357A86ED"/>
    <w:rsid w:val="359495DC"/>
    <w:rsid w:val="35A0DAE6"/>
    <w:rsid w:val="35BE637D"/>
    <w:rsid w:val="35DCC29B"/>
    <w:rsid w:val="360265B0"/>
    <w:rsid w:val="3615628D"/>
    <w:rsid w:val="36397582"/>
    <w:rsid w:val="363B4FC2"/>
    <w:rsid w:val="3666D9EE"/>
    <w:rsid w:val="367A46D1"/>
    <w:rsid w:val="367FCF1A"/>
    <w:rsid w:val="368A09F7"/>
    <w:rsid w:val="36A67AF0"/>
    <w:rsid w:val="36D35F0B"/>
    <w:rsid w:val="36F36A28"/>
    <w:rsid w:val="370206AD"/>
    <w:rsid w:val="371EF289"/>
    <w:rsid w:val="3729083D"/>
    <w:rsid w:val="372FE00F"/>
    <w:rsid w:val="372FFDBE"/>
    <w:rsid w:val="373254F8"/>
    <w:rsid w:val="37385893"/>
    <w:rsid w:val="376A5FD6"/>
    <w:rsid w:val="376FDA07"/>
    <w:rsid w:val="377D02D8"/>
    <w:rsid w:val="3798F28F"/>
    <w:rsid w:val="37A974FE"/>
    <w:rsid w:val="37B2BC9F"/>
    <w:rsid w:val="37CEEA19"/>
    <w:rsid w:val="37D07AF3"/>
    <w:rsid w:val="37FF7278"/>
    <w:rsid w:val="38093279"/>
    <w:rsid w:val="38097D23"/>
    <w:rsid w:val="381BD290"/>
    <w:rsid w:val="3824C820"/>
    <w:rsid w:val="3831CC36"/>
    <w:rsid w:val="384D0F35"/>
    <w:rsid w:val="388336B0"/>
    <w:rsid w:val="38867D85"/>
    <w:rsid w:val="38CCBFA7"/>
    <w:rsid w:val="38D50B37"/>
    <w:rsid w:val="38E9FF41"/>
    <w:rsid w:val="3903759E"/>
    <w:rsid w:val="392B80AE"/>
    <w:rsid w:val="39314777"/>
    <w:rsid w:val="394F9A62"/>
    <w:rsid w:val="395DBF73"/>
    <w:rsid w:val="398598A5"/>
    <w:rsid w:val="39890D5E"/>
    <w:rsid w:val="39DD99E5"/>
    <w:rsid w:val="3A35216F"/>
    <w:rsid w:val="3A582F94"/>
    <w:rsid w:val="3A71FCC6"/>
    <w:rsid w:val="3A725EA8"/>
    <w:rsid w:val="3A75DFE5"/>
    <w:rsid w:val="3AA2E7FF"/>
    <w:rsid w:val="3AA35839"/>
    <w:rsid w:val="3AD9A0FB"/>
    <w:rsid w:val="3AE7B7B0"/>
    <w:rsid w:val="3B073217"/>
    <w:rsid w:val="3B0A185F"/>
    <w:rsid w:val="3B1B5DE4"/>
    <w:rsid w:val="3B1E566A"/>
    <w:rsid w:val="3B2A50BF"/>
    <w:rsid w:val="3BC5C853"/>
    <w:rsid w:val="3BD91961"/>
    <w:rsid w:val="3BDB7A04"/>
    <w:rsid w:val="3C147D65"/>
    <w:rsid w:val="3C1BC235"/>
    <w:rsid w:val="3C307814"/>
    <w:rsid w:val="3C414816"/>
    <w:rsid w:val="3C8855A2"/>
    <w:rsid w:val="3C90BC41"/>
    <w:rsid w:val="3C96DB07"/>
    <w:rsid w:val="3C974848"/>
    <w:rsid w:val="3C976167"/>
    <w:rsid w:val="3CBDC45B"/>
    <w:rsid w:val="3CE15342"/>
    <w:rsid w:val="3CE1A22E"/>
    <w:rsid w:val="3CF849C4"/>
    <w:rsid w:val="3CFACEC9"/>
    <w:rsid w:val="3CFB3DFE"/>
    <w:rsid w:val="3CFF73C3"/>
    <w:rsid w:val="3D03FA09"/>
    <w:rsid w:val="3D0C366D"/>
    <w:rsid w:val="3D201B35"/>
    <w:rsid w:val="3D4D3970"/>
    <w:rsid w:val="3D697D70"/>
    <w:rsid w:val="3D95F774"/>
    <w:rsid w:val="3DBE4860"/>
    <w:rsid w:val="3DE50DBF"/>
    <w:rsid w:val="3DEFBFA7"/>
    <w:rsid w:val="3DF2B3D4"/>
    <w:rsid w:val="3DFFD721"/>
    <w:rsid w:val="3E1C72DA"/>
    <w:rsid w:val="3E246EB3"/>
    <w:rsid w:val="3E79EAEE"/>
    <w:rsid w:val="3E8FE2F6"/>
    <w:rsid w:val="3E9B647D"/>
    <w:rsid w:val="3EB220A2"/>
    <w:rsid w:val="3EB2D89E"/>
    <w:rsid w:val="3EC6BCB1"/>
    <w:rsid w:val="3EDA344E"/>
    <w:rsid w:val="3F009B73"/>
    <w:rsid w:val="3F14F555"/>
    <w:rsid w:val="3F2A22F4"/>
    <w:rsid w:val="3F373143"/>
    <w:rsid w:val="3F877C80"/>
    <w:rsid w:val="3F9C9909"/>
    <w:rsid w:val="3FB75A9F"/>
    <w:rsid w:val="3FC47D79"/>
    <w:rsid w:val="3FCABEFB"/>
    <w:rsid w:val="3FDA7A5D"/>
    <w:rsid w:val="3FE313C3"/>
    <w:rsid w:val="3FE4BFC9"/>
    <w:rsid w:val="404CBF53"/>
    <w:rsid w:val="40536315"/>
    <w:rsid w:val="405B7F67"/>
    <w:rsid w:val="40763780"/>
    <w:rsid w:val="407DF0D0"/>
    <w:rsid w:val="40876CCE"/>
    <w:rsid w:val="4095EEEB"/>
    <w:rsid w:val="40A1E990"/>
    <w:rsid w:val="40AF0F67"/>
    <w:rsid w:val="40AFAA7C"/>
    <w:rsid w:val="40B9E614"/>
    <w:rsid w:val="40BC5B54"/>
    <w:rsid w:val="40C99C27"/>
    <w:rsid w:val="410F42B1"/>
    <w:rsid w:val="412AF7D1"/>
    <w:rsid w:val="414BCF50"/>
    <w:rsid w:val="4166C7B2"/>
    <w:rsid w:val="417788AB"/>
    <w:rsid w:val="4184829B"/>
    <w:rsid w:val="418CD895"/>
    <w:rsid w:val="41980298"/>
    <w:rsid w:val="4198157A"/>
    <w:rsid w:val="4198359F"/>
    <w:rsid w:val="41BBBDAC"/>
    <w:rsid w:val="41BE98A2"/>
    <w:rsid w:val="41D0922F"/>
    <w:rsid w:val="41D3053F"/>
    <w:rsid w:val="41E7F424"/>
    <w:rsid w:val="4208C994"/>
    <w:rsid w:val="420C3822"/>
    <w:rsid w:val="422AC469"/>
    <w:rsid w:val="42819A0C"/>
    <w:rsid w:val="42A2C3AF"/>
    <w:rsid w:val="42A7E4B2"/>
    <w:rsid w:val="42AB4769"/>
    <w:rsid w:val="42C1ECC8"/>
    <w:rsid w:val="42CC0E93"/>
    <w:rsid w:val="4341CD86"/>
    <w:rsid w:val="4383E883"/>
    <w:rsid w:val="439C2D31"/>
    <w:rsid w:val="43A59F7B"/>
    <w:rsid w:val="43C4F10A"/>
    <w:rsid w:val="43C63A6F"/>
    <w:rsid w:val="43CAF0D3"/>
    <w:rsid w:val="43D61AFF"/>
    <w:rsid w:val="43D7E751"/>
    <w:rsid w:val="43DA0B7B"/>
    <w:rsid w:val="43E52AD1"/>
    <w:rsid w:val="4415EA2A"/>
    <w:rsid w:val="4425E0A5"/>
    <w:rsid w:val="4431CD2A"/>
    <w:rsid w:val="443A933F"/>
    <w:rsid w:val="44407F7F"/>
    <w:rsid w:val="444E15CB"/>
    <w:rsid w:val="444EC1A0"/>
    <w:rsid w:val="44746588"/>
    <w:rsid w:val="44781698"/>
    <w:rsid w:val="4481A55E"/>
    <w:rsid w:val="4485357F"/>
    <w:rsid w:val="44A6DE9F"/>
    <w:rsid w:val="44E53CDF"/>
    <w:rsid w:val="4520B8AD"/>
    <w:rsid w:val="455377AB"/>
    <w:rsid w:val="457AA234"/>
    <w:rsid w:val="45E93C55"/>
    <w:rsid w:val="45E9E62C"/>
    <w:rsid w:val="45EE1845"/>
    <w:rsid w:val="45EEE8F2"/>
    <w:rsid w:val="45F0A146"/>
    <w:rsid w:val="45F8EEE4"/>
    <w:rsid w:val="45FCADE0"/>
    <w:rsid w:val="460696A8"/>
    <w:rsid w:val="4633F526"/>
    <w:rsid w:val="464230F3"/>
    <w:rsid w:val="4675A016"/>
    <w:rsid w:val="46881969"/>
    <w:rsid w:val="46AB7575"/>
    <w:rsid w:val="46BC933C"/>
    <w:rsid w:val="46E9D337"/>
    <w:rsid w:val="46ED7E07"/>
    <w:rsid w:val="47005C36"/>
    <w:rsid w:val="47096B95"/>
    <w:rsid w:val="4725BBBE"/>
    <w:rsid w:val="47429B36"/>
    <w:rsid w:val="475782C7"/>
    <w:rsid w:val="47785C79"/>
    <w:rsid w:val="47790F7A"/>
    <w:rsid w:val="47864FCC"/>
    <w:rsid w:val="478EF511"/>
    <w:rsid w:val="47C5809C"/>
    <w:rsid w:val="47CCBAEA"/>
    <w:rsid w:val="47FBD77B"/>
    <w:rsid w:val="48035C90"/>
    <w:rsid w:val="48269B0D"/>
    <w:rsid w:val="48431864"/>
    <w:rsid w:val="4849CD4F"/>
    <w:rsid w:val="48BCE772"/>
    <w:rsid w:val="48C012B6"/>
    <w:rsid w:val="48E8D6C2"/>
    <w:rsid w:val="48F54791"/>
    <w:rsid w:val="48FAAE36"/>
    <w:rsid w:val="490B9057"/>
    <w:rsid w:val="493B2B74"/>
    <w:rsid w:val="494A65C1"/>
    <w:rsid w:val="496D7150"/>
    <w:rsid w:val="49951625"/>
    <w:rsid w:val="499760B2"/>
    <w:rsid w:val="49A0C17F"/>
    <w:rsid w:val="49C5BBFC"/>
    <w:rsid w:val="4A20106C"/>
    <w:rsid w:val="4A29B9E8"/>
    <w:rsid w:val="4A2A142B"/>
    <w:rsid w:val="4A2F5239"/>
    <w:rsid w:val="4A4C8D7B"/>
    <w:rsid w:val="4A5BE317"/>
    <w:rsid w:val="4A7C3374"/>
    <w:rsid w:val="4A8CD890"/>
    <w:rsid w:val="4AB3E1C5"/>
    <w:rsid w:val="4AC86B22"/>
    <w:rsid w:val="4AE5B621"/>
    <w:rsid w:val="4AEDF6D1"/>
    <w:rsid w:val="4AF53889"/>
    <w:rsid w:val="4B068861"/>
    <w:rsid w:val="4B508755"/>
    <w:rsid w:val="4B79177F"/>
    <w:rsid w:val="4B9D6339"/>
    <w:rsid w:val="4BA18733"/>
    <w:rsid w:val="4BABE41A"/>
    <w:rsid w:val="4BF6C679"/>
    <w:rsid w:val="4C2337AE"/>
    <w:rsid w:val="4C37B8B9"/>
    <w:rsid w:val="4C7DC1C9"/>
    <w:rsid w:val="4CB4712F"/>
    <w:rsid w:val="4CD4CF60"/>
    <w:rsid w:val="4CDA92ED"/>
    <w:rsid w:val="4CE20A32"/>
    <w:rsid w:val="4D02BEF3"/>
    <w:rsid w:val="4D4237D1"/>
    <w:rsid w:val="4D6084C2"/>
    <w:rsid w:val="4D79862B"/>
    <w:rsid w:val="4D7DEB95"/>
    <w:rsid w:val="4D7F1CC1"/>
    <w:rsid w:val="4DAB1325"/>
    <w:rsid w:val="4DCC4E28"/>
    <w:rsid w:val="4DD94A96"/>
    <w:rsid w:val="4DDBCE4C"/>
    <w:rsid w:val="4DDE405A"/>
    <w:rsid w:val="4DE25A11"/>
    <w:rsid w:val="4DEE123D"/>
    <w:rsid w:val="4DF0527C"/>
    <w:rsid w:val="4E08491F"/>
    <w:rsid w:val="4E097AD9"/>
    <w:rsid w:val="4E189F46"/>
    <w:rsid w:val="4E312D86"/>
    <w:rsid w:val="4E34F006"/>
    <w:rsid w:val="4E35E85B"/>
    <w:rsid w:val="4E6A4F08"/>
    <w:rsid w:val="4E7AC1A7"/>
    <w:rsid w:val="4E7DDAFD"/>
    <w:rsid w:val="4E860113"/>
    <w:rsid w:val="4E932B4E"/>
    <w:rsid w:val="4EA12C55"/>
    <w:rsid w:val="4EA8BAF6"/>
    <w:rsid w:val="4ED2D660"/>
    <w:rsid w:val="4ED6AC02"/>
    <w:rsid w:val="4EE23CFB"/>
    <w:rsid w:val="4F001624"/>
    <w:rsid w:val="4F00DD2A"/>
    <w:rsid w:val="4F12691F"/>
    <w:rsid w:val="4F251AE7"/>
    <w:rsid w:val="4F27629C"/>
    <w:rsid w:val="4F46BCAF"/>
    <w:rsid w:val="4F7220A0"/>
    <w:rsid w:val="4F7B34B5"/>
    <w:rsid w:val="4F8BB5EC"/>
    <w:rsid w:val="4F8C22DD"/>
    <w:rsid w:val="4F99E728"/>
    <w:rsid w:val="4FCE876F"/>
    <w:rsid w:val="4FEE1AFB"/>
    <w:rsid w:val="500503BA"/>
    <w:rsid w:val="5010F2DB"/>
    <w:rsid w:val="5013A843"/>
    <w:rsid w:val="5023718D"/>
    <w:rsid w:val="502D5EB9"/>
    <w:rsid w:val="502E853B"/>
    <w:rsid w:val="505FF035"/>
    <w:rsid w:val="5071525B"/>
    <w:rsid w:val="5077860A"/>
    <w:rsid w:val="50795707"/>
    <w:rsid w:val="5083AAC2"/>
    <w:rsid w:val="50907E97"/>
    <w:rsid w:val="50B90227"/>
    <w:rsid w:val="50BC4291"/>
    <w:rsid w:val="50C269AF"/>
    <w:rsid w:val="50E4854E"/>
    <w:rsid w:val="510020BB"/>
    <w:rsid w:val="5154E628"/>
    <w:rsid w:val="5168BC48"/>
    <w:rsid w:val="51A8D270"/>
    <w:rsid w:val="51B0C634"/>
    <w:rsid w:val="51C54D80"/>
    <w:rsid w:val="520B073F"/>
    <w:rsid w:val="5212FF5D"/>
    <w:rsid w:val="5227C50F"/>
    <w:rsid w:val="5227F378"/>
    <w:rsid w:val="52280614"/>
    <w:rsid w:val="524422E7"/>
    <w:rsid w:val="5249A53A"/>
    <w:rsid w:val="524C3492"/>
    <w:rsid w:val="524EBBE8"/>
    <w:rsid w:val="5266BE13"/>
    <w:rsid w:val="528B422A"/>
    <w:rsid w:val="529ED178"/>
    <w:rsid w:val="52B24B5F"/>
    <w:rsid w:val="52B7765E"/>
    <w:rsid w:val="52D3CAC1"/>
    <w:rsid w:val="5316FBD6"/>
    <w:rsid w:val="53263A33"/>
    <w:rsid w:val="5332CE97"/>
    <w:rsid w:val="53756A89"/>
    <w:rsid w:val="53879A9D"/>
    <w:rsid w:val="53A188A4"/>
    <w:rsid w:val="53A27165"/>
    <w:rsid w:val="53AE884A"/>
    <w:rsid w:val="53BA1FEE"/>
    <w:rsid w:val="541C9134"/>
    <w:rsid w:val="54AE33A3"/>
    <w:rsid w:val="54F138C9"/>
    <w:rsid w:val="54FD2A6C"/>
    <w:rsid w:val="550C8F04"/>
    <w:rsid w:val="551BA432"/>
    <w:rsid w:val="5536E6A5"/>
    <w:rsid w:val="5539ADF7"/>
    <w:rsid w:val="55691AF1"/>
    <w:rsid w:val="5588755F"/>
    <w:rsid w:val="55AB0AE6"/>
    <w:rsid w:val="55B66DAE"/>
    <w:rsid w:val="55FFF7E8"/>
    <w:rsid w:val="56728E61"/>
    <w:rsid w:val="56741768"/>
    <w:rsid w:val="5684B5B7"/>
    <w:rsid w:val="56CEC68A"/>
    <w:rsid w:val="56D91E87"/>
    <w:rsid w:val="5708D2F5"/>
    <w:rsid w:val="570D47DF"/>
    <w:rsid w:val="5716F38F"/>
    <w:rsid w:val="571C0501"/>
    <w:rsid w:val="572B962A"/>
    <w:rsid w:val="575BDE75"/>
    <w:rsid w:val="57667F7F"/>
    <w:rsid w:val="5771E163"/>
    <w:rsid w:val="579B1207"/>
    <w:rsid w:val="57AF0823"/>
    <w:rsid w:val="57BF63C4"/>
    <w:rsid w:val="580C23FD"/>
    <w:rsid w:val="58180A60"/>
    <w:rsid w:val="58419315"/>
    <w:rsid w:val="585084E7"/>
    <w:rsid w:val="58602542"/>
    <w:rsid w:val="587B4C37"/>
    <w:rsid w:val="5899F24D"/>
    <w:rsid w:val="58A5EB0A"/>
    <w:rsid w:val="58D63D00"/>
    <w:rsid w:val="58E31721"/>
    <w:rsid w:val="58EBC472"/>
    <w:rsid w:val="58F2C42B"/>
    <w:rsid w:val="58FAF3E8"/>
    <w:rsid w:val="58FC082F"/>
    <w:rsid w:val="5949511B"/>
    <w:rsid w:val="5961C816"/>
    <w:rsid w:val="596CA3CB"/>
    <w:rsid w:val="597E60F7"/>
    <w:rsid w:val="5985EF62"/>
    <w:rsid w:val="59B43195"/>
    <w:rsid w:val="59C4F04A"/>
    <w:rsid w:val="59CBBAC8"/>
    <w:rsid w:val="59DC00ED"/>
    <w:rsid w:val="59DF84FD"/>
    <w:rsid w:val="59E08712"/>
    <w:rsid w:val="5A3CE169"/>
    <w:rsid w:val="5A5AC2D1"/>
    <w:rsid w:val="5A5CFC51"/>
    <w:rsid w:val="5A67A3E7"/>
    <w:rsid w:val="5A9A775C"/>
    <w:rsid w:val="5A9E8BE6"/>
    <w:rsid w:val="5ACA058F"/>
    <w:rsid w:val="5AD0530E"/>
    <w:rsid w:val="5ADBF67C"/>
    <w:rsid w:val="5AEE51FA"/>
    <w:rsid w:val="5AF03E19"/>
    <w:rsid w:val="5AF92E20"/>
    <w:rsid w:val="5B036657"/>
    <w:rsid w:val="5B18727C"/>
    <w:rsid w:val="5B42AF9E"/>
    <w:rsid w:val="5B454E81"/>
    <w:rsid w:val="5B712AC6"/>
    <w:rsid w:val="5B9C2D9F"/>
    <w:rsid w:val="5BAD6769"/>
    <w:rsid w:val="5BB5A6FD"/>
    <w:rsid w:val="5BECCCDD"/>
    <w:rsid w:val="5C1137C1"/>
    <w:rsid w:val="5C47E836"/>
    <w:rsid w:val="5C57AB8B"/>
    <w:rsid w:val="5C74E9B3"/>
    <w:rsid w:val="5C7A501E"/>
    <w:rsid w:val="5C9AE515"/>
    <w:rsid w:val="5D095FCE"/>
    <w:rsid w:val="5D263BAC"/>
    <w:rsid w:val="5D53B9C6"/>
    <w:rsid w:val="5D6AA119"/>
    <w:rsid w:val="5D6CAB60"/>
    <w:rsid w:val="5DC5F2C2"/>
    <w:rsid w:val="5DC8F81D"/>
    <w:rsid w:val="5DFCC349"/>
    <w:rsid w:val="5E0517AA"/>
    <w:rsid w:val="5E5DD8C8"/>
    <w:rsid w:val="5E80BB31"/>
    <w:rsid w:val="5E8EF034"/>
    <w:rsid w:val="5E98D2F7"/>
    <w:rsid w:val="5EAC2CA9"/>
    <w:rsid w:val="5EDCF604"/>
    <w:rsid w:val="5EDF036E"/>
    <w:rsid w:val="5EE13915"/>
    <w:rsid w:val="5EFDAF4F"/>
    <w:rsid w:val="5F08549D"/>
    <w:rsid w:val="5F1130AE"/>
    <w:rsid w:val="5F34DB25"/>
    <w:rsid w:val="5F44C6B3"/>
    <w:rsid w:val="5F669E04"/>
    <w:rsid w:val="5F9F845F"/>
    <w:rsid w:val="5FADBED7"/>
    <w:rsid w:val="5FD30DE8"/>
    <w:rsid w:val="5FD5E983"/>
    <w:rsid w:val="5FD614FD"/>
    <w:rsid w:val="5FDF7A9D"/>
    <w:rsid w:val="60036E8B"/>
    <w:rsid w:val="600B6041"/>
    <w:rsid w:val="600FF920"/>
    <w:rsid w:val="6023190A"/>
    <w:rsid w:val="604DFC92"/>
    <w:rsid w:val="6054E009"/>
    <w:rsid w:val="605B3BAD"/>
    <w:rsid w:val="605EC715"/>
    <w:rsid w:val="60B5BD3C"/>
    <w:rsid w:val="60F9BA75"/>
    <w:rsid w:val="61087160"/>
    <w:rsid w:val="6118AB20"/>
    <w:rsid w:val="6133C205"/>
    <w:rsid w:val="613D5353"/>
    <w:rsid w:val="613F9583"/>
    <w:rsid w:val="6147A210"/>
    <w:rsid w:val="617E3C5C"/>
    <w:rsid w:val="618115B9"/>
    <w:rsid w:val="61B34E2F"/>
    <w:rsid w:val="61CAE25D"/>
    <w:rsid w:val="6204240E"/>
    <w:rsid w:val="6218C6B7"/>
    <w:rsid w:val="6234C052"/>
    <w:rsid w:val="62374EEC"/>
    <w:rsid w:val="62639242"/>
    <w:rsid w:val="62663E25"/>
    <w:rsid w:val="626B7770"/>
    <w:rsid w:val="629349AE"/>
    <w:rsid w:val="62A15E80"/>
    <w:rsid w:val="62C90329"/>
    <w:rsid w:val="62D9E769"/>
    <w:rsid w:val="62F00ADF"/>
    <w:rsid w:val="62F8CCEE"/>
    <w:rsid w:val="62FF0C02"/>
    <w:rsid w:val="6322C43C"/>
    <w:rsid w:val="6322CF47"/>
    <w:rsid w:val="63422FCC"/>
    <w:rsid w:val="6360D557"/>
    <w:rsid w:val="63616237"/>
    <w:rsid w:val="6373E7F4"/>
    <w:rsid w:val="638DA103"/>
    <w:rsid w:val="63912451"/>
    <w:rsid w:val="6399EE91"/>
    <w:rsid w:val="639E1A2B"/>
    <w:rsid w:val="63AF2C0F"/>
    <w:rsid w:val="63C446E0"/>
    <w:rsid w:val="63D785EF"/>
    <w:rsid w:val="641F9CFE"/>
    <w:rsid w:val="643771EF"/>
    <w:rsid w:val="64478312"/>
    <w:rsid w:val="644DFDB2"/>
    <w:rsid w:val="645D81EF"/>
    <w:rsid w:val="645DBF58"/>
    <w:rsid w:val="6474D7B1"/>
    <w:rsid w:val="64955098"/>
    <w:rsid w:val="64988C51"/>
    <w:rsid w:val="64A83A5A"/>
    <w:rsid w:val="64A8BD21"/>
    <w:rsid w:val="64B68B6C"/>
    <w:rsid w:val="64C6B3F9"/>
    <w:rsid w:val="650479D3"/>
    <w:rsid w:val="6524C1B9"/>
    <w:rsid w:val="65273F2C"/>
    <w:rsid w:val="6554F7F5"/>
    <w:rsid w:val="655DD49C"/>
    <w:rsid w:val="658918FF"/>
    <w:rsid w:val="658C3224"/>
    <w:rsid w:val="661975B1"/>
    <w:rsid w:val="662DE933"/>
    <w:rsid w:val="662F0026"/>
    <w:rsid w:val="6640AD52"/>
    <w:rsid w:val="6679A715"/>
    <w:rsid w:val="668DDA10"/>
    <w:rsid w:val="66A31378"/>
    <w:rsid w:val="66B0FC66"/>
    <w:rsid w:val="66B76F96"/>
    <w:rsid w:val="66D7642E"/>
    <w:rsid w:val="66D874DA"/>
    <w:rsid w:val="66D9A9DE"/>
    <w:rsid w:val="66F43785"/>
    <w:rsid w:val="66F5FE61"/>
    <w:rsid w:val="6708D7E1"/>
    <w:rsid w:val="67099B17"/>
    <w:rsid w:val="67610D3C"/>
    <w:rsid w:val="6793F474"/>
    <w:rsid w:val="67A09E4C"/>
    <w:rsid w:val="67B72397"/>
    <w:rsid w:val="67C29B61"/>
    <w:rsid w:val="67DD5BB1"/>
    <w:rsid w:val="683CA522"/>
    <w:rsid w:val="68504518"/>
    <w:rsid w:val="686CFA1F"/>
    <w:rsid w:val="689B4E70"/>
    <w:rsid w:val="689B726E"/>
    <w:rsid w:val="68A4035E"/>
    <w:rsid w:val="68CD46DC"/>
    <w:rsid w:val="68D45021"/>
    <w:rsid w:val="68EC4071"/>
    <w:rsid w:val="68FA5DF4"/>
    <w:rsid w:val="6912B615"/>
    <w:rsid w:val="692641DB"/>
    <w:rsid w:val="6944F50E"/>
    <w:rsid w:val="69655E9E"/>
    <w:rsid w:val="6975C169"/>
    <w:rsid w:val="699292F9"/>
    <w:rsid w:val="699F2B00"/>
    <w:rsid w:val="69E93F38"/>
    <w:rsid w:val="69F4B53B"/>
    <w:rsid w:val="6A0A10F7"/>
    <w:rsid w:val="6A14A1FB"/>
    <w:rsid w:val="6A1B806F"/>
    <w:rsid w:val="6A2C57D5"/>
    <w:rsid w:val="6A3CEBE0"/>
    <w:rsid w:val="6A3D45EF"/>
    <w:rsid w:val="6A405DB2"/>
    <w:rsid w:val="6A4E4EDF"/>
    <w:rsid w:val="6A9285AF"/>
    <w:rsid w:val="6ABC720F"/>
    <w:rsid w:val="6AD2521E"/>
    <w:rsid w:val="6AE2399B"/>
    <w:rsid w:val="6AECE6D4"/>
    <w:rsid w:val="6B027149"/>
    <w:rsid w:val="6B0BCE7B"/>
    <w:rsid w:val="6B28B16E"/>
    <w:rsid w:val="6B41E9AA"/>
    <w:rsid w:val="6B6060F0"/>
    <w:rsid w:val="6B66BB01"/>
    <w:rsid w:val="6B7A059F"/>
    <w:rsid w:val="6B7B5A60"/>
    <w:rsid w:val="6B8B952D"/>
    <w:rsid w:val="6B95CD91"/>
    <w:rsid w:val="6B97C0F1"/>
    <w:rsid w:val="6B982608"/>
    <w:rsid w:val="6BAC1011"/>
    <w:rsid w:val="6BBDD10C"/>
    <w:rsid w:val="6BC2CE9F"/>
    <w:rsid w:val="6BC43979"/>
    <w:rsid w:val="6BC4817A"/>
    <w:rsid w:val="6BD132CE"/>
    <w:rsid w:val="6BD2F5D0"/>
    <w:rsid w:val="6BD8BC41"/>
    <w:rsid w:val="6BE18DA7"/>
    <w:rsid w:val="6BF97581"/>
    <w:rsid w:val="6C079348"/>
    <w:rsid w:val="6C4853CD"/>
    <w:rsid w:val="6C4D4C4C"/>
    <w:rsid w:val="6C598311"/>
    <w:rsid w:val="6C615BBF"/>
    <w:rsid w:val="6C651492"/>
    <w:rsid w:val="6C87FA51"/>
    <w:rsid w:val="6D1AC905"/>
    <w:rsid w:val="6D1DF51A"/>
    <w:rsid w:val="6D303D7E"/>
    <w:rsid w:val="6D35F7CC"/>
    <w:rsid w:val="6D6ACF17"/>
    <w:rsid w:val="6D6DFBE0"/>
    <w:rsid w:val="6D6F71BB"/>
    <w:rsid w:val="6D83D620"/>
    <w:rsid w:val="6D94D09B"/>
    <w:rsid w:val="6DBC1DDF"/>
    <w:rsid w:val="6DD06774"/>
    <w:rsid w:val="6DDEADA5"/>
    <w:rsid w:val="6DF0AA74"/>
    <w:rsid w:val="6DF89986"/>
    <w:rsid w:val="6E005265"/>
    <w:rsid w:val="6E0DE57A"/>
    <w:rsid w:val="6E0FCDC4"/>
    <w:rsid w:val="6E49010B"/>
    <w:rsid w:val="6E6DF002"/>
    <w:rsid w:val="6E7D94A7"/>
    <w:rsid w:val="6EA2FC19"/>
    <w:rsid w:val="6EB3AED4"/>
    <w:rsid w:val="6ECC2B44"/>
    <w:rsid w:val="6ECDA326"/>
    <w:rsid w:val="6ED4A9C8"/>
    <w:rsid w:val="6F0E9D80"/>
    <w:rsid w:val="6F188DA2"/>
    <w:rsid w:val="6F6D1A8E"/>
    <w:rsid w:val="6F8D4F8B"/>
    <w:rsid w:val="6F8DA296"/>
    <w:rsid w:val="6FBE31D4"/>
    <w:rsid w:val="70178875"/>
    <w:rsid w:val="70383AB3"/>
    <w:rsid w:val="703E0A79"/>
    <w:rsid w:val="704C0842"/>
    <w:rsid w:val="70656A35"/>
    <w:rsid w:val="7065B1D0"/>
    <w:rsid w:val="706EAABF"/>
    <w:rsid w:val="7097AA9C"/>
    <w:rsid w:val="70A1C415"/>
    <w:rsid w:val="70A87E7D"/>
    <w:rsid w:val="70B15863"/>
    <w:rsid w:val="70B922A7"/>
    <w:rsid w:val="70BA7220"/>
    <w:rsid w:val="70BF3354"/>
    <w:rsid w:val="70CB5673"/>
    <w:rsid w:val="70CDA687"/>
    <w:rsid w:val="70CE8C98"/>
    <w:rsid w:val="712A6C35"/>
    <w:rsid w:val="71918325"/>
    <w:rsid w:val="71A4C04A"/>
    <w:rsid w:val="71CD6F26"/>
    <w:rsid w:val="71E293B9"/>
    <w:rsid w:val="71FB26D9"/>
    <w:rsid w:val="71FDB588"/>
    <w:rsid w:val="720BD412"/>
    <w:rsid w:val="720DA834"/>
    <w:rsid w:val="7222A35B"/>
    <w:rsid w:val="72359BDE"/>
    <w:rsid w:val="72403020"/>
    <w:rsid w:val="7256AFCB"/>
    <w:rsid w:val="7271AFC0"/>
    <w:rsid w:val="7273B727"/>
    <w:rsid w:val="727907C0"/>
    <w:rsid w:val="728444C5"/>
    <w:rsid w:val="728EC6AA"/>
    <w:rsid w:val="729B1959"/>
    <w:rsid w:val="72B16CDA"/>
    <w:rsid w:val="72D639FE"/>
    <w:rsid w:val="72DB41D0"/>
    <w:rsid w:val="72EF61A7"/>
    <w:rsid w:val="72FEDE8D"/>
    <w:rsid w:val="73075D09"/>
    <w:rsid w:val="7332F6B1"/>
    <w:rsid w:val="735E3825"/>
    <w:rsid w:val="73643BED"/>
    <w:rsid w:val="736513EB"/>
    <w:rsid w:val="7379A39B"/>
    <w:rsid w:val="73C10551"/>
    <w:rsid w:val="73D2B32C"/>
    <w:rsid w:val="73FB2454"/>
    <w:rsid w:val="73FB2583"/>
    <w:rsid w:val="7407F54E"/>
    <w:rsid w:val="74082A49"/>
    <w:rsid w:val="74140250"/>
    <w:rsid w:val="7466771B"/>
    <w:rsid w:val="748E9E1B"/>
    <w:rsid w:val="74902B32"/>
    <w:rsid w:val="74AA0304"/>
    <w:rsid w:val="74C6D761"/>
    <w:rsid w:val="7502E853"/>
    <w:rsid w:val="75258874"/>
    <w:rsid w:val="7529F036"/>
    <w:rsid w:val="7576159D"/>
    <w:rsid w:val="7586C8A9"/>
    <w:rsid w:val="75FC05CE"/>
    <w:rsid w:val="7643703F"/>
    <w:rsid w:val="7661928E"/>
    <w:rsid w:val="76756450"/>
    <w:rsid w:val="76963137"/>
    <w:rsid w:val="76AC4139"/>
    <w:rsid w:val="76C0CBF1"/>
    <w:rsid w:val="76CC2ECB"/>
    <w:rsid w:val="76DEEAC1"/>
    <w:rsid w:val="76E26F1F"/>
    <w:rsid w:val="76E4D7D9"/>
    <w:rsid w:val="76E6311C"/>
    <w:rsid w:val="76E9FDC0"/>
    <w:rsid w:val="771A6237"/>
    <w:rsid w:val="7723F03B"/>
    <w:rsid w:val="773F1F7E"/>
    <w:rsid w:val="777A9BD0"/>
    <w:rsid w:val="7780F942"/>
    <w:rsid w:val="778356F9"/>
    <w:rsid w:val="779A60A8"/>
    <w:rsid w:val="779B1940"/>
    <w:rsid w:val="779E06B8"/>
    <w:rsid w:val="77A8DE03"/>
    <w:rsid w:val="77BDFB85"/>
    <w:rsid w:val="77C7D274"/>
    <w:rsid w:val="77EC6CD7"/>
    <w:rsid w:val="77F76C55"/>
    <w:rsid w:val="7800A266"/>
    <w:rsid w:val="782C69FD"/>
    <w:rsid w:val="78713DAB"/>
    <w:rsid w:val="78AD6BFD"/>
    <w:rsid w:val="78B90731"/>
    <w:rsid w:val="78BCA80A"/>
    <w:rsid w:val="78D198CA"/>
    <w:rsid w:val="78F9E8CA"/>
    <w:rsid w:val="7931F4B9"/>
    <w:rsid w:val="79518CF2"/>
    <w:rsid w:val="796CA4E5"/>
    <w:rsid w:val="79840A48"/>
    <w:rsid w:val="79B0CA9D"/>
    <w:rsid w:val="79BA0CA5"/>
    <w:rsid w:val="79CBF832"/>
    <w:rsid w:val="79DB20F2"/>
    <w:rsid w:val="79ED27B4"/>
    <w:rsid w:val="79F85484"/>
    <w:rsid w:val="7A1DE834"/>
    <w:rsid w:val="7A307B43"/>
    <w:rsid w:val="7A4C9426"/>
    <w:rsid w:val="7A65E126"/>
    <w:rsid w:val="7A90B08B"/>
    <w:rsid w:val="7A9AA70F"/>
    <w:rsid w:val="7AA4C061"/>
    <w:rsid w:val="7AB692B0"/>
    <w:rsid w:val="7AB8433E"/>
    <w:rsid w:val="7ACAD80F"/>
    <w:rsid w:val="7AFF6CB6"/>
    <w:rsid w:val="7AFF875C"/>
    <w:rsid w:val="7B02A409"/>
    <w:rsid w:val="7B16DAE4"/>
    <w:rsid w:val="7B25002A"/>
    <w:rsid w:val="7B34086F"/>
    <w:rsid w:val="7B442CBC"/>
    <w:rsid w:val="7B4BEA64"/>
    <w:rsid w:val="7B6EC0CC"/>
    <w:rsid w:val="7BCF83D5"/>
    <w:rsid w:val="7BD01C86"/>
    <w:rsid w:val="7C1FB60E"/>
    <w:rsid w:val="7C300D20"/>
    <w:rsid w:val="7C35FBF8"/>
    <w:rsid w:val="7C44D781"/>
    <w:rsid w:val="7C4E3418"/>
    <w:rsid w:val="7C5AE60F"/>
    <w:rsid w:val="7C6CBFB2"/>
    <w:rsid w:val="7C7DACAC"/>
    <w:rsid w:val="7C8D4F30"/>
    <w:rsid w:val="7C9007A5"/>
    <w:rsid w:val="7CA2AB22"/>
    <w:rsid w:val="7CA6BCF2"/>
    <w:rsid w:val="7CB4F7D9"/>
    <w:rsid w:val="7CD97BF0"/>
    <w:rsid w:val="7CDE2443"/>
    <w:rsid w:val="7CE21965"/>
    <w:rsid w:val="7CF1E9BE"/>
    <w:rsid w:val="7CFE2F2D"/>
    <w:rsid w:val="7D00742E"/>
    <w:rsid w:val="7D31D99D"/>
    <w:rsid w:val="7DB08019"/>
    <w:rsid w:val="7DD16F04"/>
    <w:rsid w:val="7E001059"/>
    <w:rsid w:val="7E149E4A"/>
    <w:rsid w:val="7E26AE02"/>
    <w:rsid w:val="7E2EC1CB"/>
    <w:rsid w:val="7E3CB036"/>
    <w:rsid w:val="7E5AEB67"/>
    <w:rsid w:val="7E5EB63C"/>
    <w:rsid w:val="7E660D22"/>
    <w:rsid w:val="7E752657"/>
    <w:rsid w:val="7E888BED"/>
    <w:rsid w:val="7ED35291"/>
    <w:rsid w:val="7EFC4B2B"/>
    <w:rsid w:val="7F0CB530"/>
    <w:rsid w:val="7F11B6EE"/>
    <w:rsid w:val="7F2A50F0"/>
    <w:rsid w:val="7F3C2B7E"/>
    <w:rsid w:val="7F4975DC"/>
    <w:rsid w:val="7F4BB902"/>
    <w:rsid w:val="7F90A0EB"/>
    <w:rsid w:val="7F91DB0E"/>
    <w:rsid w:val="7F930CD6"/>
    <w:rsid w:val="7FBF97D9"/>
    <w:rsid w:val="7FCB1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1C585F"/>
  <w15:chartTrackingRefBased/>
  <w15:docId w15:val="{468CA6BC-8A85-40E4-BF85-735C1B89B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6B2"/>
    <w:pPr>
      <w:tabs>
        <w:tab w:val="left" w:pos="9000"/>
        <w:tab w:val="left" w:pos="10620"/>
      </w:tabs>
      <w:spacing w:after="220"/>
      <w:ind w:right="360"/>
    </w:pPr>
    <w:rPr>
      <w:rFonts w:cstheme="minorHAnsi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26B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26B2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b/>
      <w:b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26B2"/>
    <w:pPr>
      <w:keepNext/>
      <w:keepLines/>
      <w:numPr>
        <w:ilvl w:val="2"/>
        <w:numId w:val="1"/>
      </w:numPr>
      <w:spacing w:before="40" w:after="240"/>
      <w:ind w:left="720" w:right="357"/>
      <w:outlineLvl w:val="2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26B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="Arial" w:hAnsiTheme="majorHAnsi" w:cstheme="majorBidi"/>
      <w:b/>
      <w:bCs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6B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6B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6B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6B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6B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6B2"/>
    <w:rPr>
      <w:rFonts w:asciiTheme="majorHAnsi" w:eastAsiaTheme="majorEastAsia" w:hAnsiTheme="majorHAnsi" w:cstheme="majorBidi"/>
      <w:b/>
      <w:bCs/>
      <w:color w:val="000000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7426B2"/>
    <w:rPr>
      <w:rFonts w:asciiTheme="majorHAnsi" w:eastAsiaTheme="majorEastAsia" w:hAnsiTheme="majorHAnsi" w:cstheme="majorBidi"/>
      <w:b/>
      <w:bCs/>
      <w:color w:val="000000"/>
      <w:sz w:val="28"/>
      <w:szCs w:val="28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7426B2"/>
    <w:rPr>
      <w:rFonts w:asciiTheme="majorHAnsi" w:eastAsiaTheme="majorEastAsia" w:hAnsiTheme="majorHAnsi" w:cstheme="majorBidi"/>
      <w:b/>
      <w:bCs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7426B2"/>
    <w:rPr>
      <w:rFonts w:asciiTheme="majorHAnsi" w:eastAsia="Arial" w:hAnsiTheme="majorHAnsi" w:cstheme="majorBidi"/>
      <w:b/>
      <w:bCs/>
      <w:i/>
      <w:iCs/>
      <w:color w:val="2F5496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6B2"/>
    <w:rPr>
      <w:rFonts w:asciiTheme="majorHAnsi" w:eastAsiaTheme="majorEastAsia" w:hAnsiTheme="majorHAnsi" w:cstheme="majorBidi"/>
      <w:color w:val="2F5496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6B2"/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6B2"/>
    <w:rPr>
      <w:rFonts w:asciiTheme="majorHAnsi" w:eastAsiaTheme="majorEastAsia" w:hAnsiTheme="majorHAnsi" w:cstheme="majorBidi"/>
      <w:i/>
      <w:iCs/>
      <w:color w:val="1F3763" w:themeColor="accent1" w:themeShade="7F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6B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6B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7426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26B2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26B2"/>
    <w:rPr>
      <w:rFonts w:cstheme="minorHAnsi"/>
      <w:sz w:val="20"/>
      <w:szCs w:val="20"/>
      <w:lang w:val="en-CA"/>
    </w:rPr>
  </w:style>
  <w:style w:type="paragraph" w:customStyle="1" w:styleId="pf0">
    <w:name w:val="pf0"/>
    <w:basedOn w:val="Normal"/>
    <w:rsid w:val="007426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426B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426B2"/>
    <w:rPr>
      <w:i/>
      <w:iCs/>
    </w:rPr>
  </w:style>
  <w:style w:type="paragraph" w:styleId="FootnoteText">
    <w:name w:val="footnote text"/>
    <w:aliases w:val="FOOTNOTES,fn,single space,Footnote Text1,Fodnotetekst Tegn,footnote text Char,Fodnotetekst Tegn Char,single space Char,footnote text Char Char Char,Fodnotetekst Tegn Char1,single space Char1,footnote text Char Char1,f,Geneva 9,Footnote,ft"/>
    <w:basedOn w:val="Normal"/>
    <w:link w:val="FootnoteTextChar"/>
    <w:uiPriority w:val="99"/>
    <w:unhideWhenUsed/>
    <w:qFormat/>
    <w:rsid w:val="007426B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FOOTNOTES Char,fn Char,single space Char2,Footnote Text1 Char,Fodnotetekst Tegn Char2,footnote text Char Char,Fodnotetekst Tegn Char Char,single space Char Char,footnote text Char Char Char Char,Fodnotetekst Tegn Char1 Char,f Char"/>
    <w:basedOn w:val="DefaultParagraphFont"/>
    <w:link w:val="FootnoteText"/>
    <w:uiPriority w:val="99"/>
    <w:rsid w:val="007426B2"/>
    <w:rPr>
      <w:rFonts w:cstheme="minorHAnsi"/>
      <w:sz w:val="20"/>
      <w:szCs w:val="20"/>
      <w:lang w:val="en-CA"/>
    </w:rPr>
  </w:style>
  <w:style w:type="paragraph" w:styleId="EndnoteText">
    <w:name w:val="endnote text"/>
    <w:basedOn w:val="Normal"/>
    <w:link w:val="EndnoteTextChar"/>
    <w:uiPriority w:val="99"/>
    <w:unhideWhenUsed/>
    <w:rsid w:val="007426B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426B2"/>
    <w:rPr>
      <w:rFonts w:cstheme="minorHAnsi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unhideWhenUsed/>
    <w:rsid w:val="007426B2"/>
    <w:rPr>
      <w:vertAlign w:val="superscript"/>
    </w:rPr>
  </w:style>
  <w:style w:type="paragraph" w:styleId="ListParagraph">
    <w:name w:val="List Paragraph"/>
    <w:aliases w:val="Bullet List,FooterText,List Paragraph1,Colorful List Accent 1,numbered,Paragraphe de liste1,列出段落,列出段落1,Bulletr List Paragraph,List Paragraph2,List Paragraph21,Párrafo de lista1,Parágrafo da Lista1,リスト段落1,Plan,Dot pt,F5 List Paragraph,????"/>
    <w:basedOn w:val="Normal"/>
    <w:link w:val="ListParagraphChar"/>
    <w:uiPriority w:val="34"/>
    <w:qFormat/>
    <w:rsid w:val="00EA4607"/>
    <w:pPr>
      <w:tabs>
        <w:tab w:val="clear" w:pos="9000"/>
        <w:tab w:val="clear" w:pos="10620"/>
      </w:tabs>
      <w:spacing w:after="160"/>
      <w:ind w:left="720" w:right="0"/>
      <w:contextualSpacing/>
    </w:pPr>
    <w:rPr>
      <w:rFonts w:cstheme="minorBidi"/>
    </w:r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列出段落 Char,列出段落1 Char,Bulletr List Paragraph Char,List Paragraph2 Char,List Paragraph21 Char,リスト段落1 Char"/>
    <w:basedOn w:val="DefaultParagraphFont"/>
    <w:link w:val="ListParagraph"/>
    <w:uiPriority w:val="34"/>
    <w:qFormat/>
    <w:locked/>
    <w:rsid w:val="00EA4607"/>
    <w:rPr>
      <w:lang w:val="en-CA"/>
    </w:rPr>
  </w:style>
  <w:style w:type="table" w:styleId="TableGrid">
    <w:name w:val="Table Grid"/>
    <w:basedOn w:val="TableNormal"/>
    <w:uiPriority w:val="39"/>
    <w:rsid w:val="00EA4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unhideWhenUsed/>
    <w:rsid w:val="00550A8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CA5BD8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41C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41C"/>
    <w:rPr>
      <w:rFonts w:cstheme="minorHAnsi"/>
      <w:b/>
      <w:bCs/>
      <w:sz w:val="20"/>
      <w:szCs w:val="20"/>
      <w:lang w:val="en-CA"/>
    </w:rPr>
  </w:style>
  <w:style w:type="paragraph" w:styleId="BodyText">
    <w:name w:val="Body Text"/>
    <w:basedOn w:val="Normal"/>
    <w:link w:val="BodyTextChar"/>
    <w:uiPriority w:val="1"/>
    <w:qFormat/>
    <w:rsid w:val="006C63F0"/>
    <w:pPr>
      <w:widowControl w:val="0"/>
      <w:tabs>
        <w:tab w:val="clear" w:pos="9000"/>
        <w:tab w:val="clear" w:pos="10620"/>
      </w:tabs>
      <w:autoSpaceDE w:val="0"/>
      <w:autoSpaceDN w:val="0"/>
      <w:spacing w:after="0" w:line="240" w:lineRule="auto"/>
      <w:ind w:right="0"/>
    </w:pPr>
    <w:rPr>
      <w:rFonts w:ascii="Myriad Pro" w:eastAsia="Myriad Pro" w:hAnsi="Myriad Pro" w:cs="Myriad Pro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C63F0"/>
    <w:rPr>
      <w:rFonts w:ascii="Myriad Pro" w:eastAsia="Myriad Pro" w:hAnsi="Myriad Pro" w:cs="Myriad Pro"/>
    </w:rPr>
  </w:style>
  <w:style w:type="paragraph" w:customStyle="1" w:styleId="TableParagraph">
    <w:name w:val="Table Paragraph"/>
    <w:basedOn w:val="Normal"/>
    <w:uiPriority w:val="1"/>
    <w:qFormat/>
    <w:rsid w:val="006C63F0"/>
    <w:pPr>
      <w:widowControl w:val="0"/>
      <w:tabs>
        <w:tab w:val="clear" w:pos="9000"/>
        <w:tab w:val="clear" w:pos="10620"/>
      </w:tabs>
      <w:autoSpaceDE w:val="0"/>
      <w:autoSpaceDN w:val="0"/>
      <w:spacing w:after="0" w:line="240" w:lineRule="auto"/>
      <w:ind w:right="0"/>
    </w:pPr>
    <w:rPr>
      <w:rFonts w:ascii="MyriadPro-Cond" w:eastAsia="MyriadPro-Cond" w:hAnsi="MyriadPro-Cond" w:cs="MyriadPro-Cond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5A686C"/>
    <w:pPr>
      <w:tabs>
        <w:tab w:val="clear" w:pos="9000"/>
        <w:tab w:val="clear" w:pos="10620"/>
      </w:tabs>
      <w:spacing w:after="160"/>
      <w:ind w:right="0"/>
    </w:pPr>
    <w:rPr>
      <w:rFonts w:cstheme="minorBid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1FE3"/>
    <w:pPr>
      <w:tabs>
        <w:tab w:val="clear" w:pos="9000"/>
        <w:tab w:val="clear" w:pos="10620"/>
      </w:tabs>
      <w:spacing w:after="160" w:line="240" w:lineRule="auto"/>
      <w:ind w:right="0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1FE3"/>
    <w:rPr>
      <w:rFonts w:ascii="Calibri" w:hAnsi="Calibri" w:cs="Calibri"/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452FE6"/>
    <w:pPr>
      <w:numPr>
        <w:numId w:val="0"/>
      </w:numPr>
      <w:tabs>
        <w:tab w:val="clear" w:pos="9000"/>
        <w:tab w:val="clear" w:pos="10620"/>
      </w:tabs>
      <w:ind w:right="0"/>
      <w:outlineLvl w:val="9"/>
    </w:pPr>
    <w:rPr>
      <w:b w:val="0"/>
      <w:bCs w:val="0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52FE6"/>
    <w:pPr>
      <w:tabs>
        <w:tab w:val="clear" w:pos="9000"/>
        <w:tab w:val="clear" w:pos="10620"/>
      </w:tabs>
      <w:spacing w:after="100"/>
    </w:pPr>
  </w:style>
  <w:style w:type="character" w:customStyle="1" w:styleId="normaltextrun">
    <w:name w:val="normaltextrun"/>
    <w:basedOn w:val="DefaultParagraphFont"/>
    <w:rsid w:val="00B83BE1"/>
  </w:style>
  <w:style w:type="paragraph" w:styleId="NormalWeb">
    <w:name w:val="Normal (Web)"/>
    <w:basedOn w:val="Normal"/>
    <w:uiPriority w:val="99"/>
    <w:unhideWhenUsed/>
    <w:rsid w:val="002F0B29"/>
    <w:pPr>
      <w:spacing w:after="0" w:line="240" w:lineRule="auto"/>
    </w:pPr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E66A47"/>
    <w:pPr>
      <w:spacing w:after="0" w:line="240" w:lineRule="auto"/>
    </w:pPr>
    <w:rPr>
      <w:rFonts w:cstheme="minorHAnsi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050484"/>
    <w:pPr>
      <w:tabs>
        <w:tab w:val="clear" w:pos="9000"/>
        <w:tab w:val="clear" w:pos="10620"/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484"/>
    <w:rPr>
      <w:rFonts w:cstheme="minorHAnsi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050484"/>
    <w:pPr>
      <w:tabs>
        <w:tab w:val="clear" w:pos="9000"/>
        <w:tab w:val="clear" w:pos="10620"/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484"/>
    <w:rPr>
      <w:rFonts w:cstheme="minorHAnsi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7E46D4"/>
    <w:rPr>
      <w:vertAlign w:val="superscript"/>
    </w:rPr>
  </w:style>
  <w:style w:type="character" w:customStyle="1" w:styleId="cf01">
    <w:name w:val="cf01"/>
    <w:basedOn w:val="DefaultParagraphFont"/>
    <w:rsid w:val="006233FB"/>
    <w:rPr>
      <w:rFonts w:ascii="Segoe UI" w:hAnsi="Segoe UI" w:cs="Segoe UI" w:hint="default"/>
      <w:i/>
      <w:iCs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E4EF5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D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D3B"/>
    <w:rPr>
      <w:rFonts w:ascii="Segoe UI" w:hAnsi="Segoe UI" w:cs="Segoe UI"/>
      <w:sz w:val="18"/>
      <w:szCs w:val="18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CD6E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CD6EF0"/>
    <w:rPr>
      <w:b/>
      <w:bCs/>
    </w:rPr>
  </w:style>
  <w:style w:type="character" w:customStyle="1" w:styleId="refseries">
    <w:name w:val="ref__series"/>
    <w:basedOn w:val="DefaultParagraphFont"/>
    <w:rsid w:val="00AB48D3"/>
  </w:style>
  <w:style w:type="character" w:customStyle="1" w:styleId="refseriesdate">
    <w:name w:val="ref__seriesdate"/>
    <w:basedOn w:val="DefaultParagraphFont"/>
    <w:rsid w:val="00AB48D3"/>
  </w:style>
  <w:style w:type="character" w:customStyle="1" w:styleId="refseriesvolume">
    <w:name w:val="ref__seriesvolume"/>
    <w:basedOn w:val="DefaultParagraphFont"/>
    <w:rsid w:val="00AB48D3"/>
  </w:style>
  <w:style w:type="character" w:customStyle="1" w:styleId="refseriespages">
    <w:name w:val="ref__seriespages"/>
    <w:basedOn w:val="DefaultParagraphFont"/>
    <w:rsid w:val="00AB48D3"/>
  </w:style>
  <w:style w:type="paragraph" w:customStyle="1" w:styleId="refauthorsname">
    <w:name w:val="ref__authors__name"/>
    <w:basedOn w:val="Normal"/>
    <w:rsid w:val="00963227"/>
    <w:pPr>
      <w:tabs>
        <w:tab w:val="clear" w:pos="9000"/>
        <w:tab w:val="clear" w:pos="10620"/>
      </w:tabs>
      <w:spacing w:before="100" w:beforeAutospacing="1" w:after="100" w:afterAutospacing="1" w:line="240" w:lineRule="auto"/>
      <w:ind w:right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efcomment">
    <w:name w:val="refcomment"/>
    <w:basedOn w:val="DefaultParagraphFont"/>
    <w:rsid w:val="00963227"/>
  </w:style>
  <w:style w:type="paragraph" w:customStyle="1" w:styleId="xmsonormal">
    <w:name w:val="x_msonormal"/>
    <w:basedOn w:val="Normal"/>
    <w:rsid w:val="00E760F2"/>
    <w:pPr>
      <w:tabs>
        <w:tab w:val="clear" w:pos="9000"/>
        <w:tab w:val="clear" w:pos="10620"/>
      </w:tabs>
      <w:spacing w:after="0" w:line="240" w:lineRule="auto"/>
      <w:ind w:right="0"/>
    </w:pPr>
    <w:rPr>
      <w:rFonts w:ascii="Calibri" w:hAnsi="Calibri" w:cs="Calibri"/>
      <w:lang w:val="en-US"/>
    </w:rPr>
  </w:style>
  <w:style w:type="paragraph" w:customStyle="1" w:styleId="xmsolistparagraph">
    <w:name w:val="x_msolistparagraph"/>
    <w:basedOn w:val="Normal"/>
    <w:rsid w:val="00E760F2"/>
    <w:pPr>
      <w:tabs>
        <w:tab w:val="clear" w:pos="9000"/>
        <w:tab w:val="clear" w:pos="10620"/>
      </w:tabs>
      <w:spacing w:before="100" w:beforeAutospacing="1" w:after="100" w:afterAutospacing="1" w:line="240" w:lineRule="auto"/>
      <w:ind w:right="0"/>
    </w:pPr>
    <w:rPr>
      <w:rFonts w:ascii="Calibri" w:hAnsi="Calibri" w:cs="Calibri"/>
      <w:lang w:val="en-US"/>
    </w:rPr>
  </w:style>
  <w:style w:type="character" w:customStyle="1" w:styleId="contentpasted0">
    <w:name w:val="contentpasted0"/>
    <w:basedOn w:val="DefaultParagraphFont"/>
    <w:rsid w:val="00E760F2"/>
  </w:style>
  <w:style w:type="paragraph" w:customStyle="1" w:styleId="BodyB">
    <w:name w:val="Body B"/>
    <w:rsid w:val="008455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0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9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6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5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82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0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Lim</b:Tag>
    <b:SourceType>Misc</b:SourceType>
    <b:Guid>{A6726322-286F-4534-8865-CD2FE7D7A4D5}</b:Guid>
    <b:Author>
      <b:Author>
        <b:Corporate>Limesurvey GmbH. / LimeSurvey: An Open Source survey tool /LimeSurvey GmbH, Hamburg, Germany. URL http://www.limesurvey.org</b:Corporate>
      </b:Author>
    </b:Author>
    <b:RefOrder>1</b:RefOrder>
  </b:Source>
  <b:Source>
    <b:Tag>12S</b:Tag>
    <b:SourceType>Misc</b:SourceType>
    <b:Guid>{A46530D6-1433-4046-BB5D-76B432898C84}</b:Guid>
    <b:Author>
      <b:Author>
        <b:NameList>
          <b:Person>
            <b:Last>Stata: Stata software for statistics and data science. (https://www.stata.com/</b:Last>
            <b:First>accessed</b:First>
            <b:Middle>26 January 2022).</b:Middle>
          </b:Person>
        </b:NameList>
      </b:Author>
    </b:Author>
    <b:RefOrder>2</b:RefOrder>
  </b:Source>
  <b:Source>
    <b:Tag>Cor</b:Tag>
    <b:SourceType>Misc</b:SourceType>
    <b:Guid>{5CDC3C04-C64E-41E0-BA27-975774E70B63}</b:Guid>
    <b:Author>
      <b:Author>
        <b:NameList>
          <b:Person>
            <b:Last>Core Team (2020). R: A language and environment for statistical computing. R Foundation for Statistical Computing</b:Last>
            <b:First>Vienna,</b:First>
            <b:Middle>Austria. URL https://www.R-project.org/</b:Middle>
          </b:Person>
        </b:NameList>
      </b:Author>
    </b:Author>
    <b:RefOrder>3</b:RefOrder>
  </b:Source>
</b:Sources>
</file>

<file path=customXml/itemProps1.xml><?xml version="1.0" encoding="utf-8"?>
<ds:datastoreItem xmlns:ds="http://schemas.openxmlformats.org/officeDocument/2006/customXml" ds:itemID="{CEA918BE-AE64-4C6D-BD96-1AB6CB638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2</Words>
  <Characters>1372</Characters>
  <Application>Microsoft Office Word</Application>
  <DocSecurity>0</DocSecurity>
  <Lines>36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Links>
    <vt:vector size="336" baseType="variant">
      <vt:variant>
        <vt:i4>6619191</vt:i4>
      </vt:variant>
      <vt:variant>
        <vt:i4>42</vt:i4>
      </vt:variant>
      <vt:variant>
        <vt:i4>0</vt:i4>
      </vt:variant>
      <vt:variant>
        <vt:i4>5</vt:i4>
      </vt:variant>
      <vt:variant>
        <vt:lpwstr>https://www.who.int/publications/i/item/WHO-WHE-2021.07-eng</vt:lpwstr>
      </vt:variant>
      <vt:variant>
        <vt:lpwstr/>
      </vt:variant>
      <vt:variant>
        <vt:i4>6619191</vt:i4>
      </vt:variant>
      <vt:variant>
        <vt:i4>39</vt:i4>
      </vt:variant>
      <vt:variant>
        <vt:i4>0</vt:i4>
      </vt:variant>
      <vt:variant>
        <vt:i4>5</vt:i4>
      </vt:variant>
      <vt:variant>
        <vt:lpwstr>https://www.who.int/publications/i/item/WHO-WHE-2021.07-eng</vt:lpwstr>
      </vt:variant>
      <vt:variant>
        <vt:lpwstr/>
      </vt:variant>
      <vt:variant>
        <vt:i4>6946889</vt:i4>
      </vt:variant>
      <vt:variant>
        <vt:i4>0</vt:i4>
      </vt:variant>
      <vt:variant>
        <vt:i4>0</vt:i4>
      </vt:variant>
      <vt:variant>
        <vt:i4>5</vt:i4>
      </vt:variant>
      <vt:variant>
        <vt:lpwstr>mailto:oneillk@who.int</vt:lpwstr>
      </vt:variant>
      <vt:variant>
        <vt:lpwstr/>
      </vt:variant>
      <vt:variant>
        <vt:i4>2752624</vt:i4>
      </vt:variant>
      <vt:variant>
        <vt:i4>156</vt:i4>
      </vt:variant>
      <vt:variant>
        <vt:i4>0</vt:i4>
      </vt:variant>
      <vt:variant>
        <vt:i4>5</vt:i4>
      </vt:variant>
      <vt:variant>
        <vt:lpwstr>https://data.unicef.org/resources/rapid-situation-tracking-covid-19-socioeconomic-impacts-data-viz/</vt:lpwstr>
      </vt:variant>
      <vt:variant>
        <vt:lpwstr/>
      </vt:variant>
      <vt:variant>
        <vt:i4>4325380</vt:i4>
      </vt:variant>
      <vt:variant>
        <vt:i4>153</vt:i4>
      </vt:variant>
      <vt:variant>
        <vt:i4>0</vt:i4>
      </vt:variant>
      <vt:variant>
        <vt:i4>5</vt:i4>
      </vt:variant>
      <vt:variant>
        <vt:lpwstr>https://www.theglobalfund.org/en/results/</vt:lpwstr>
      </vt:variant>
      <vt:variant>
        <vt:lpwstr/>
      </vt:variant>
      <vt:variant>
        <vt:i4>2752624</vt:i4>
      </vt:variant>
      <vt:variant>
        <vt:i4>150</vt:i4>
      </vt:variant>
      <vt:variant>
        <vt:i4>0</vt:i4>
      </vt:variant>
      <vt:variant>
        <vt:i4>5</vt:i4>
      </vt:variant>
      <vt:variant>
        <vt:lpwstr>https://data.unicef.org/resources/rapid-situation-tracking-covid-19-socioeconomic-impacts-data-viz/</vt:lpwstr>
      </vt:variant>
      <vt:variant>
        <vt:lpwstr/>
      </vt:variant>
      <vt:variant>
        <vt:i4>6160422</vt:i4>
      </vt:variant>
      <vt:variant>
        <vt:i4>147</vt:i4>
      </vt:variant>
      <vt:variant>
        <vt:i4>0</vt:i4>
      </vt:variant>
      <vt:variant>
        <vt:i4>5</vt:i4>
      </vt:variant>
      <vt:variant>
        <vt:lpwstr>https://www.globalfinancingfacility.org/sites/gff_new/files/documents/GFF-IG13-2-COVID-19-Essential-Health-Services.pdf</vt:lpwstr>
      </vt:variant>
      <vt:variant>
        <vt:lpwstr/>
      </vt:variant>
      <vt:variant>
        <vt:i4>4194304</vt:i4>
      </vt:variant>
      <vt:variant>
        <vt:i4>144</vt:i4>
      </vt:variant>
      <vt:variant>
        <vt:i4>0</vt:i4>
      </vt:variant>
      <vt:variant>
        <vt:i4>5</vt:i4>
      </vt:variant>
      <vt:variant>
        <vt:lpwstr>https://www.who.int/teams/integrated-health-services/monitoring-health-services/global-pulse-survey-on-continuity-of-essential-health-services-during-the-covid-19-pandemic/dashboard</vt:lpwstr>
      </vt:variant>
      <vt:variant>
        <vt:lpwstr/>
      </vt:variant>
      <vt:variant>
        <vt:i4>1179714</vt:i4>
      </vt:variant>
      <vt:variant>
        <vt:i4>141</vt:i4>
      </vt:variant>
      <vt:variant>
        <vt:i4>0</vt:i4>
      </vt:variant>
      <vt:variant>
        <vt:i4>5</vt:i4>
      </vt:variant>
      <vt:variant>
        <vt:lpwstr>https://www.covid19globaltracker.org/</vt:lpwstr>
      </vt:variant>
      <vt:variant>
        <vt:lpwstr/>
      </vt:variant>
      <vt:variant>
        <vt:i4>917534</vt:i4>
      </vt:variant>
      <vt:variant>
        <vt:i4>138</vt:i4>
      </vt:variant>
      <vt:variant>
        <vt:i4>0</vt:i4>
      </vt:variant>
      <vt:variant>
        <vt:i4>5</vt:i4>
      </vt:variant>
      <vt:variant>
        <vt:lpwstr>https://www.gna.org.gh/1.21255262</vt:lpwstr>
      </vt:variant>
      <vt:variant>
        <vt:lpwstr/>
      </vt:variant>
      <vt:variant>
        <vt:i4>3670120</vt:i4>
      </vt:variant>
      <vt:variant>
        <vt:i4>135</vt:i4>
      </vt:variant>
      <vt:variant>
        <vt:i4>0</vt:i4>
      </vt:variant>
      <vt:variant>
        <vt:i4>5</vt:i4>
      </vt:variant>
      <vt:variant>
        <vt:lpwstr>https://hlh.who.int/ab-detail/strengthening-health-service-capacity-kenya2</vt:lpwstr>
      </vt:variant>
      <vt:variant>
        <vt:lpwstr/>
      </vt:variant>
      <vt:variant>
        <vt:i4>7929957</vt:i4>
      </vt:variant>
      <vt:variant>
        <vt:i4>132</vt:i4>
      </vt:variant>
      <vt:variant>
        <vt:i4>0</vt:i4>
      </vt:variant>
      <vt:variant>
        <vt:i4>5</vt:i4>
      </vt:variant>
      <vt:variant>
        <vt:lpwstr>https://reliefweb.int/report/world/global-humanitarian-response-plan-covid-19-progress-report-final-progress-report-22</vt:lpwstr>
      </vt:variant>
      <vt:variant>
        <vt:lpwstr/>
      </vt:variant>
      <vt:variant>
        <vt:i4>6225940</vt:i4>
      </vt:variant>
      <vt:variant>
        <vt:i4>129</vt:i4>
      </vt:variant>
      <vt:variant>
        <vt:i4>0</vt:i4>
      </vt:variant>
      <vt:variant>
        <vt:i4>5</vt:i4>
      </vt:variant>
      <vt:variant>
        <vt:lpwstr>https://apps.who.int/iris/handle/10665/341576</vt:lpwstr>
      </vt:variant>
      <vt:variant>
        <vt:lpwstr/>
      </vt:variant>
      <vt:variant>
        <vt:i4>6160401</vt:i4>
      </vt:variant>
      <vt:variant>
        <vt:i4>126</vt:i4>
      </vt:variant>
      <vt:variant>
        <vt:i4>0</vt:i4>
      </vt:variant>
      <vt:variant>
        <vt:i4>5</vt:i4>
      </vt:variant>
      <vt:variant>
        <vt:lpwstr>https://apps.who.int/iris/handle/10665/340073</vt:lpwstr>
      </vt:variant>
      <vt:variant>
        <vt:lpwstr/>
      </vt:variant>
      <vt:variant>
        <vt:i4>1245251</vt:i4>
      </vt:variant>
      <vt:variant>
        <vt:i4>123</vt:i4>
      </vt:variant>
      <vt:variant>
        <vt:i4>0</vt:i4>
      </vt:variant>
      <vt:variant>
        <vt:i4>5</vt:i4>
      </vt:variant>
      <vt:variant>
        <vt:lpwstr>https://ephconference.eu/app/programme/programme.php?d=2</vt:lpwstr>
      </vt:variant>
      <vt:variant>
        <vt:lpwstr/>
      </vt:variant>
      <vt:variant>
        <vt:i4>3014714</vt:i4>
      </vt:variant>
      <vt:variant>
        <vt:i4>120</vt:i4>
      </vt:variant>
      <vt:variant>
        <vt:i4>0</vt:i4>
      </vt:variant>
      <vt:variant>
        <vt:i4>5</vt:i4>
      </vt:variant>
      <vt:variant>
        <vt:lpwstr>https://eurohealthobservatory.who.int/publications/i/addressing-backlogs-and-managing-waiting-lists-during-and-beyond-the-covid-19-pandemic</vt:lpwstr>
      </vt:variant>
      <vt:variant>
        <vt:lpwstr/>
      </vt:variant>
      <vt:variant>
        <vt:i4>6946879</vt:i4>
      </vt:variant>
      <vt:variant>
        <vt:i4>117</vt:i4>
      </vt:variant>
      <vt:variant>
        <vt:i4>0</vt:i4>
      </vt:variant>
      <vt:variant>
        <vt:i4>5</vt:i4>
      </vt:variant>
      <vt:variant>
        <vt:lpwstr>https://doi.org/10.1038/s41591-021-01381-y</vt:lpwstr>
      </vt:variant>
      <vt:variant>
        <vt:lpwstr/>
      </vt:variant>
      <vt:variant>
        <vt:i4>786442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16/S0140-6736(20)32228-5</vt:lpwstr>
      </vt:variant>
      <vt:variant>
        <vt:lpwstr/>
      </vt:variant>
      <vt:variant>
        <vt:i4>4259902</vt:i4>
      </vt:variant>
      <vt:variant>
        <vt:i4>111</vt:i4>
      </vt:variant>
      <vt:variant>
        <vt:i4>0</vt:i4>
      </vt:variant>
      <vt:variant>
        <vt:i4>5</vt:i4>
      </vt:variant>
      <vt:variant>
        <vt:lpwstr>https://cdn.who.int/media/docs/default-source/health-workforce/hwf-support-and-safeguards-list8jan.pdf?sfvrsn=1a16bc6f_5</vt:lpwstr>
      </vt:variant>
      <vt:variant>
        <vt:lpwstr>:~:text=The%202020%20Health%20Workforce%20Support,the%20World%20Health%20Assembly%20every</vt:lpwstr>
      </vt:variant>
      <vt:variant>
        <vt:i4>5832720</vt:i4>
      </vt:variant>
      <vt:variant>
        <vt:i4>108</vt:i4>
      </vt:variant>
      <vt:variant>
        <vt:i4>0</vt:i4>
      </vt:variant>
      <vt:variant>
        <vt:i4>5</vt:i4>
      </vt:variant>
      <vt:variant>
        <vt:lpwstr>https://apps.who.int/iris/handle/10665/338689</vt:lpwstr>
      </vt:variant>
      <vt:variant>
        <vt:lpwstr/>
      </vt:variant>
      <vt:variant>
        <vt:i4>3735663</vt:i4>
      </vt:variant>
      <vt:variant>
        <vt:i4>105</vt:i4>
      </vt:variant>
      <vt:variant>
        <vt:i4>0</vt:i4>
      </vt:variant>
      <vt:variant>
        <vt:i4>5</vt:i4>
      </vt:variant>
      <vt:variant>
        <vt:lpwstr>https://www.telerik.com/kendo-react-ui/support</vt:lpwstr>
      </vt:variant>
      <vt:variant>
        <vt:lpwstr/>
      </vt:variant>
      <vt:variant>
        <vt:i4>917596</vt:i4>
      </vt:variant>
      <vt:variant>
        <vt:i4>102</vt:i4>
      </vt:variant>
      <vt:variant>
        <vt:i4>0</vt:i4>
      </vt:variant>
      <vt:variant>
        <vt:i4>5</vt:i4>
      </vt:variant>
      <vt:variant>
        <vt:lpwstr>https://reactjs.org/</vt:lpwstr>
      </vt:variant>
      <vt:variant>
        <vt:lpwstr/>
      </vt:variant>
      <vt:variant>
        <vt:i4>3866741</vt:i4>
      </vt:variant>
      <vt:variant>
        <vt:i4>99</vt:i4>
      </vt:variant>
      <vt:variant>
        <vt:i4>0</vt:i4>
      </vt:variant>
      <vt:variant>
        <vt:i4>5</vt:i4>
      </vt:variant>
      <vt:variant>
        <vt:lpwstr>https://www.microsoft.com/en-us/microsoft-365/excel</vt:lpwstr>
      </vt:variant>
      <vt:variant>
        <vt:lpwstr/>
      </vt:variant>
      <vt:variant>
        <vt:i4>7143476</vt:i4>
      </vt:variant>
      <vt:variant>
        <vt:i4>96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490429</vt:i4>
      </vt:variant>
      <vt:variant>
        <vt:i4>93</vt:i4>
      </vt:variant>
      <vt:variant>
        <vt:i4>0</vt:i4>
      </vt:variant>
      <vt:variant>
        <vt:i4>5</vt:i4>
      </vt:variant>
      <vt:variant>
        <vt:lpwstr>https://www.stata.com/</vt:lpwstr>
      </vt:variant>
      <vt:variant>
        <vt:lpwstr/>
      </vt:variant>
      <vt:variant>
        <vt:i4>6160463</vt:i4>
      </vt:variant>
      <vt:variant>
        <vt:i4>90</vt:i4>
      </vt:variant>
      <vt:variant>
        <vt:i4>0</vt:i4>
      </vt:variant>
      <vt:variant>
        <vt:i4>5</vt:i4>
      </vt:variant>
      <vt:variant>
        <vt:lpwstr>https://www.who.int/publications/i/item/WHO-2019-nCoV-HCF_assessment-Frontline_services-2021.1</vt:lpwstr>
      </vt:variant>
      <vt:variant>
        <vt:lpwstr/>
      </vt:variant>
      <vt:variant>
        <vt:i4>5767189</vt:i4>
      </vt:variant>
      <vt:variant>
        <vt:i4>87</vt:i4>
      </vt:variant>
      <vt:variant>
        <vt:i4>0</vt:i4>
      </vt:variant>
      <vt:variant>
        <vt:i4>5</vt:i4>
      </vt:variant>
      <vt:variant>
        <vt:lpwstr>https://apps.who.int/iris/handle/10665/339388</vt:lpwstr>
      </vt:variant>
      <vt:variant>
        <vt:lpwstr/>
      </vt:variant>
      <vt:variant>
        <vt:i4>5767186</vt:i4>
      </vt:variant>
      <vt:variant>
        <vt:i4>84</vt:i4>
      </vt:variant>
      <vt:variant>
        <vt:i4>0</vt:i4>
      </vt:variant>
      <vt:variant>
        <vt:i4>5</vt:i4>
      </vt:variant>
      <vt:variant>
        <vt:lpwstr>https://apps.who.int/iris/handle/10665/341306</vt:lpwstr>
      </vt:variant>
      <vt:variant>
        <vt:lpwstr/>
      </vt:variant>
      <vt:variant>
        <vt:i4>6029333</vt:i4>
      </vt:variant>
      <vt:variant>
        <vt:i4>81</vt:i4>
      </vt:variant>
      <vt:variant>
        <vt:i4>0</vt:i4>
      </vt:variant>
      <vt:variant>
        <vt:i4>5</vt:i4>
      </vt:variant>
      <vt:variant>
        <vt:lpwstr>https://apps.who.int/iris/handle/10665/342473</vt:lpwstr>
      </vt:variant>
      <vt:variant>
        <vt:lpwstr/>
      </vt:variant>
      <vt:variant>
        <vt:i4>6291581</vt:i4>
      </vt:variant>
      <vt:variant>
        <vt:i4>78</vt:i4>
      </vt:variant>
      <vt:variant>
        <vt:i4>0</vt:i4>
      </vt:variant>
      <vt:variant>
        <vt:i4>5</vt:i4>
      </vt:variant>
      <vt:variant>
        <vt:lpwstr>https://www.who.int/teams/integrated-health-services/monitoring-health-services/monitoring-frontline-service-readiness-capacities-during-the-covid-19-pandemic</vt:lpwstr>
      </vt:variant>
      <vt:variant>
        <vt:lpwstr/>
      </vt:variant>
      <vt:variant>
        <vt:i4>3997742</vt:i4>
      </vt:variant>
      <vt:variant>
        <vt:i4>75</vt:i4>
      </vt:variant>
      <vt:variant>
        <vt:i4>0</vt:i4>
      </vt:variant>
      <vt:variant>
        <vt:i4>5</vt:i4>
      </vt:variant>
      <vt:variant>
        <vt:lpwstr>http://www.limesurvey.org/</vt:lpwstr>
      </vt:variant>
      <vt:variant>
        <vt:lpwstr/>
      </vt:variant>
      <vt:variant>
        <vt:i4>6225950</vt:i4>
      </vt:variant>
      <vt:variant>
        <vt:i4>72</vt:i4>
      </vt:variant>
      <vt:variant>
        <vt:i4>0</vt:i4>
      </vt:variant>
      <vt:variant>
        <vt:i4>5</vt:i4>
      </vt:variant>
      <vt:variant>
        <vt:lpwstr>https://apps.who.int/iris/handle/10665/335838</vt:lpwstr>
      </vt:variant>
      <vt:variant>
        <vt:lpwstr/>
      </vt:variant>
      <vt:variant>
        <vt:i4>6160407</vt:i4>
      </vt:variant>
      <vt:variant>
        <vt:i4>69</vt:i4>
      </vt:variant>
      <vt:variant>
        <vt:i4>0</vt:i4>
      </vt:variant>
      <vt:variant>
        <vt:i4>5</vt:i4>
      </vt:variant>
      <vt:variant>
        <vt:lpwstr>https://apps.who.int/iris/handle/10665/334136</vt:lpwstr>
      </vt:variant>
      <vt:variant>
        <vt:lpwstr/>
      </vt:variant>
      <vt:variant>
        <vt:i4>4653137</vt:i4>
      </vt:variant>
      <vt:variant>
        <vt:i4>66</vt:i4>
      </vt:variant>
      <vt:variant>
        <vt:i4>0</vt:i4>
      </vt:variant>
      <vt:variant>
        <vt:i4>5</vt:i4>
      </vt:variant>
      <vt:variant>
        <vt:lpwstr>https://www.who.int/publications/m/item/gin-june-2020</vt:lpwstr>
      </vt:variant>
      <vt:variant>
        <vt:lpwstr/>
      </vt:variant>
      <vt:variant>
        <vt:i4>4980800</vt:i4>
      </vt:variant>
      <vt:variant>
        <vt:i4>63</vt:i4>
      </vt:variant>
      <vt:variant>
        <vt:i4>0</vt:i4>
      </vt:variant>
      <vt:variant>
        <vt:i4>5</vt:i4>
      </vt:variant>
      <vt:variant>
        <vt:lpwstr>https://www.who.int/publications/m/item/gin-march-april-2020</vt:lpwstr>
      </vt:variant>
      <vt:variant>
        <vt:lpwstr/>
      </vt:variant>
      <vt:variant>
        <vt:i4>8061047</vt:i4>
      </vt:variant>
      <vt:variant>
        <vt:i4>60</vt:i4>
      </vt:variant>
      <vt:variant>
        <vt:i4>0</vt:i4>
      </vt:variant>
      <vt:variant>
        <vt:i4>5</vt:i4>
      </vt:variant>
      <vt:variant>
        <vt:lpwstr>https://www.who.int/teams/integrated-health-services/monitoring-health-services/global-pulse-survey-on-continuity-of-essential-health-services-during-the-covid-19-pandemic</vt:lpwstr>
      </vt:variant>
      <vt:variant>
        <vt:lpwstr/>
      </vt:variant>
      <vt:variant>
        <vt:i4>8061047</vt:i4>
      </vt:variant>
      <vt:variant>
        <vt:i4>57</vt:i4>
      </vt:variant>
      <vt:variant>
        <vt:i4>0</vt:i4>
      </vt:variant>
      <vt:variant>
        <vt:i4>5</vt:i4>
      </vt:variant>
      <vt:variant>
        <vt:lpwstr>https://www.who.int/teams/integrated-health-services/monitoring-health-services/global-pulse-survey-on-continuity-of-essential-health-services-during-the-covid-19-pandemic</vt:lpwstr>
      </vt:variant>
      <vt:variant>
        <vt:lpwstr/>
      </vt:variant>
      <vt:variant>
        <vt:i4>8061047</vt:i4>
      </vt:variant>
      <vt:variant>
        <vt:i4>54</vt:i4>
      </vt:variant>
      <vt:variant>
        <vt:i4>0</vt:i4>
      </vt:variant>
      <vt:variant>
        <vt:i4>5</vt:i4>
      </vt:variant>
      <vt:variant>
        <vt:lpwstr>https://www.who.int/teams/integrated-health-services/monitoring-health-services/global-pulse-survey-on-continuity-of-essential-health-services-during-the-covid-19-pandemic</vt:lpwstr>
      </vt:variant>
      <vt:variant>
        <vt:lpwstr/>
      </vt:variant>
      <vt:variant>
        <vt:i4>7667772</vt:i4>
      </vt:variant>
      <vt:variant>
        <vt:i4>51</vt:i4>
      </vt:variant>
      <vt:variant>
        <vt:i4>0</vt:i4>
      </vt:variant>
      <vt:variant>
        <vt:i4>5</vt:i4>
      </vt:variant>
      <vt:variant>
        <vt:lpwstr>https://www.act-a.org/</vt:lpwstr>
      </vt:variant>
      <vt:variant>
        <vt:lpwstr/>
      </vt:variant>
      <vt:variant>
        <vt:i4>5046292</vt:i4>
      </vt:variant>
      <vt:variant>
        <vt:i4>48</vt:i4>
      </vt:variant>
      <vt:variant>
        <vt:i4>0</vt:i4>
      </vt:variant>
      <vt:variant>
        <vt:i4>5</vt:i4>
      </vt:variant>
      <vt:variant>
        <vt:lpwstr>https://documents.worldbank.org/en/publication/documents-reports/documentdetail/567571588697439581/questionnaire-template</vt:lpwstr>
      </vt:variant>
      <vt:variant>
        <vt:lpwstr/>
      </vt:variant>
      <vt:variant>
        <vt:i4>6225943</vt:i4>
      </vt:variant>
      <vt:variant>
        <vt:i4>45</vt:i4>
      </vt:variant>
      <vt:variant>
        <vt:i4>0</vt:i4>
      </vt:variant>
      <vt:variant>
        <vt:i4>5</vt:i4>
      </vt:variant>
      <vt:variant>
        <vt:lpwstr>https://apps.who.int/iris/handle/10665/312342</vt:lpwstr>
      </vt:variant>
      <vt:variant>
        <vt:lpwstr/>
      </vt:variant>
      <vt:variant>
        <vt:i4>393232</vt:i4>
      </vt:variant>
      <vt:variant>
        <vt:i4>42</vt:i4>
      </vt:variant>
      <vt:variant>
        <vt:i4>0</vt:i4>
      </vt:variant>
      <vt:variant>
        <vt:i4>5</vt:i4>
      </vt:variant>
      <vt:variant>
        <vt:lpwstr>https://www.who.int/publications/m/item/assessment-tool-of-the-minimum-requirements-for-infection-prevention-and-control-programmes-at-the-national-level</vt:lpwstr>
      </vt:variant>
      <vt:variant>
        <vt:lpwstr/>
      </vt:variant>
      <vt:variant>
        <vt:i4>6225942</vt:i4>
      </vt:variant>
      <vt:variant>
        <vt:i4>39</vt:i4>
      </vt:variant>
      <vt:variant>
        <vt:i4>0</vt:i4>
      </vt:variant>
      <vt:variant>
        <vt:i4>5</vt:i4>
      </vt:variant>
      <vt:variant>
        <vt:lpwstr>https://apps.who.int/iris/handle/10665/330067</vt:lpwstr>
      </vt:variant>
      <vt:variant>
        <vt:lpwstr/>
      </vt:variant>
      <vt:variant>
        <vt:i4>5373988</vt:i4>
      </vt:variant>
      <vt:variant>
        <vt:i4>36</vt:i4>
      </vt:variant>
      <vt:variant>
        <vt:i4>0</vt:i4>
      </vt:variant>
      <vt:variant>
        <vt:i4>5</vt:i4>
      </vt:variant>
      <vt:variant>
        <vt:lpwstr>https://www.who.int/docs/default-source/emergencies-trauma-care/who-tools-for-strengthening-emergency-care-systems---feb-2020.pdf?sfvrsn=56f2ccf3_2</vt:lpwstr>
      </vt:variant>
      <vt:variant>
        <vt:lpwstr>:~:text=Hospital%20Emergency%20Unit%20Assessment%20Tool,acutely%20ill%20and%20injured%20patients</vt:lpwstr>
      </vt:variant>
      <vt:variant>
        <vt:i4>5373988</vt:i4>
      </vt:variant>
      <vt:variant>
        <vt:i4>33</vt:i4>
      </vt:variant>
      <vt:variant>
        <vt:i4>0</vt:i4>
      </vt:variant>
      <vt:variant>
        <vt:i4>5</vt:i4>
      </vt:variant>
      <vt:variant>
        <vt:lpwstr>https://www.who.int/docs/default-source/emergencies-trauma-care/who-tools-for-strengthening-emergency-care-systems---feb-2020.pdf?sfvrsn=56f2ccf3_2</vt:lpwstr>
      </vt:variant>
      <vt:variant>
        <vt:lpwstr>:~:text=Hospital%20Emergency%20Unit%20Assessment%20Tool,acutely%20ill%20and%20injured%20patients</vt:lpwstr>
      </vt:variant>
      <vt:variant>
        <vt:i4>6160406</vt:i4>
      </vt:variant>
      <vt:variant>
        <vt:i4>30</vt:i4>
      </vt:variant>
      <vt:variant>
        <vt:i4>0</vt:i4>
      </vt:variant>
      <vt:variant>
        <vt:i4>5</vt:i4>
      </vt:variant>
      <vt:variant>
        <vt:lpwstr>https://apps.who.int/iris/handle/10665/330070</vt:lpwstr>
      </vt:variant>
      <vt:variant>
        <vt:lpwstr/>
      </vt:variant>
      <vt:variant>
        <vt:i4>6160406</vt:i4>
      </vt:variant>
      <vt:variant>
        <vt:i4>27</vt:i4>
      </vt:variant>
      <vt:variant>
        <vt:i4>0</vt:i4>
      </vt:variant>
      <vt:variant>
        <vt:i4>5</vt:i4>
      </vt:variant>
      <vt:variant>
        <vt:lpwstr>https://apps.who.int/iris/handle/10665/330072</vt:lpwstr>
      </vt:variant>
      <vt:variant>
        <vt:lpwstr/>
      </vt:variant>
      <vt:variant>
        <vt:i4>1048577</vt:i4>
      </vt:variant>
      <vt:variant>
        <vt:i4>24</vt:i4>
      </vt:variant>
      <vt:variant>
        <vt:i4>0</vt:i4>
      </vt:variant>
      <vt:variant>
        <vt:i4>5</vt:i4>
      </vt:variant>
      <vt:variant>
        <vt:lpwstr>https://www.who.int/data/data-collection-tools/harmonized-health-facility-assessment/introduction</vt:lpwstr>
      </vt:variant>
      <vt:variant>
        <vt:lpwstr/>
      </vt:variant>
      <vt:variant>
        <vt:i4>5177408</vt:i4>
      </vt:variant>
      <vt:variant>
        <vt:i4>21</vt:i4>
      </vt:variant>
      <vt:variant>
        <vt:i4>0</vt:i4>
      </vt:variant>
      <vt:variant>
        <vt:i4>5</vt:i4>
      </vt:variant>
      <vt:variant>
        <vt:lpwstr>https://www.who.int/data/data-collection-tools/analysis-use-health-facility-data</vt:lpwstr>
      </vt:variant>
      <vt:variant>
        <vt:lpwstr/>
      </vt:variant>
      <vt:variant>
        <vt:i4>6291498</vt:i4>
      </vt:variant>
      <vt:variant>
        <vt:i4>18</vt:i4>
      </vt:variant>
      <vt:variant>
        <vt:i4>0</vt:i4>
      </vt:variant>
      <vt:variant>
        <vt:i4>5</vt:i4>
      </vt:variant>
      <vt:variant>
        <vt:lpwstr>https://www.who.int/initiatives/herams</vt:lpwstr>
      </vt:variant>
      <vt:variant>
        <vt:lpwstr/>
      </vt:variant>
      <vt:variant>
        <vt:i4>262171</vt:i4>
      </vt:variant>
      <vt:variant>
        <vt:i4>15</vt:i4>
      </vt:variant>
      <vt:variant>
        <vt:i4>0</vt:i4>
      </vt:variant>
      <vt:variant>
        <vt:i4>5</vt:i4>
      </vt:variant>
      <vt:variant>
        <vt:lpwstr>https://www.who.int/data/data-collection-tools/score</vt:lpwstr>
      </vt:variant>
      <vt:variant>
        <vt:lpwstr/>
      </vt:variant>
      <vt:variant>
        <vt:i4>5242897</vt:i4>
      </vt:variant>
      <vt:variant>
        <vt:i4>12</vt:i4>
      </vt:variant>
      <vt:variant>
        <vt:i4>0</vt:i4>
      </vt:variant>
      <vt:variant>
        <vt:i4>5</vt:i4>
      </vt:variant>
      <vt:variant>
        <vt:lpwstr>https://apps.who.int/iris/handle/10665/149025</vt:lpwstr>
      </vt:variant>
      <vt:variant>
        <vt:lpwstr/>
      </vt:variant>
      <vt:variant>
        <vt:i4>6225951</vt:i4>
      </vt:variant>
      <vt:variant>
        <vt:i4>9</vt:i4>
      </vt:variant>
      <vt:variant>
        <vt:i4>0</vt:i4>
      </vt:variant>
      <vt:variant>
        <vt:i4>5</vt:i4>
      </vt:variant>
      <vt:variant>
        <vt:lpwstr>https://apps.who.int/iris/handle/10665/331975</vt:lpwstr>
      </vt:variant>
      <vt:variant>
        <vt:lpwstr/>
      </vt:variant>
      <vt:variant>
        <vt:i4>6225940</vt:i4>
      </vt:variant>
      <vt:variant>
        <vt:i4>6</vt:i4>
      </vt:variant>
      <vt:variant>
        <vt:i4>0</vt:i4>
      </vt:variant>
      <vt:variant>
        <vt:i4>5</vt:i4>
      </vt:variant>
      <vt:variant>
        <vt:lpwstr>https://apps.who.int/iris/handle/10665/332240</vt:lpwstr>
      </vt:variant>
      <vt:variant>
        <vt:lpwstr/>
      </vt:variant>
      <vt:variant>
        <vt:i4>4063274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16/j.psychres.2022.114814</vt:lpwstr>
      </vt:variant>
      <vt:variant>
        <vt:lpwstr/>
      </vt:variant>
      <vt:variant>
        <vt:i4>4521985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16/S2214-109X(21)00079-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ANATHAN, Kavitha</dc:creator>
  <cp:keywords/>
  <dc:description/>
  <cp:lastModifiedBy>VISWANATHAN, Kavitha</cp:lastModifiedBy>
  <cp:revision>5</cp:revision>
  <dcterms:created xsi:type="dcterms:W3CDTF">2022-11-18T22:17:00Z</dcterms:created>
  <dcterms:modified xsi:type="dcterms:W3CDTF">2022-11-18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61d48c4011475f2ba236cfbb054f545b1a40fcdc890c3a7e916516ca335964</vt:lpwstr>
  </property>
</Properties>
</file>